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AD1126" w14:textId="1FF97CAE" w:rsidR="00DD7778" w:rsidRPr="00E27F16" w:rsidRDefault="00DD7778" w:rsidP="00566A0F">
      <w:pPr>
        <w:tabs>
          <w:tab w:val="left" w:pos="980"/>
        </w:tabs>
        <w:rPr>
          <w:rFonts w:asciiTheme="majorBidi" w:hAnsiTheme="majorBidi" w:cstheme="majorBidi"/>
          <w:b/>
          <w:sz w:val="20"/>
        </w:rPr>
      </w:pPr>
      <w:bookmarkStart w:id="0" w:name="_Toc130302149"/>
      <w:r w:rsidRPr="00E27F16">
        <w:rPr>
          <w:rFonts w:asciiTheme="majorBidi" w:hAnsiTheme="majorBidi" w:cstheme="majorBidi"/>
          <w:b/>
          <w:sz w:val="20"/>
        </w:rPr>
        <w:t xml:space="preserve">TABLE | </w:t>
      </w:r>
      <w:r w:rsidRPr="00E27F16">
        <w:rPr>
          <w:rFonts w:asciiTheme="majorBidi" w:hAnsiTheme="majorBidi" w:cstheme="majorBidi"/>
          <w:bCs/>
          <w:sz w:val="20"/>
        </w:rPr>
        <w:t xml:space="preserve">Appraisal tools for studies included in this review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87"/>
        <w:gridCol w:w="717"/>
        <w:gridCol w:w="895"/>
        <w:gridCol w:w="877"/>
        <w:gridCol w:w="877"/>
        <w:gridCol w:w="1029"/>
        <w:gridCol w:w="1029"/>
        <w:gridCol w:w="806"/>
        <w:gridCol w:w="761"/>
        <w:gridCol w:w="824"/>
        <w:gridCol w:w="707"/>
        <w:gridCol w:w="707"/>
        <w:gridCol w:w="976"/>
        <w:gridCol w:w="859"/>
        <w:gridCol w:w="1011"/>
        <w:gridCol w:w="686"/>
      </w:tblGrid>
      <w:tr w:rsidR="00DD7778" w:rsidRPr="00E27F16" w14:paraId="25870214" w14:textId="77777777" w:rsidTr="00603837">
        <w:tc>
          <w:tcPr>
            <w:tcW w:w="5000" w:type="pct"/>
            <w:gridSpan w:val="16"/>
          </w:tcPr>
          <w:p w14:paraId="2B779474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t>Quantitative cohort studies (Y</w:t>
            </w:r>
            <w:r w:rsidRPr="00E27F16">
              <w:rPr>
                <w:rFonts w:asciiTheme="majorBidi" w:hAnsiTheme="majorBidi" w:cstheme="majorBidi"/>
                <w:sz w:val="20"/>
              </w:rPr>
              <w:t xml:space="preserve">= </w:t>
            </w:r>
            <w:r w:rsidRPr="00E27F16">
              <w:rPr>
                <w:rFonts w:asciiTheme="majorBidi" w:hAnsiTheme="majorBidi" w:cstheme="majorBidi"/>
                <w:i/>
                <w:sz w:val="20"/>
              </w:rPr>
              <w:t>yes</w:t>
            </w:r>
            <w:r w:rsidRPr="00E27F16">
              <w:rPr>
                <w:rFonts w:asciiTheme="majorBidi" w:hAnsiTheme="majorBidi" w:cstheme="majorBidi"/>
                <w:sz w:val="20"/>
              </w:rPr>
              <w:t xml:space="preserve">, N= </w:t>
            </w:r>
            <w:r w:rsidRPr="00E27F16">
              <w:rPr>
                <w:rFonts w:asciiTheme="majorBidi" w:hAnsiTheme="majorBidi" w:cstheme="majorBidi"/>
                <w:i/>
                <w:sz w:val="20"/>
              </w:rPr>
              <w:t>no</w:t>
            </w:r>
            <w:r w:rsidRPr="00E27F16">
              <w:rPr>
                <w:rFonts w:asciiTheme="majorBidi" w:hAnsiTheme="majorBidi" w:cstheme="majorBidi"/>
                <w:sz w:val="20"/>
              </w:rPr>
              <w:t xml:space="preserve">, C= </w:t>
            </w:r>
            <w:r w:rsidRPr="00E27F16">
              <w:rPr>
                <w:rFonts w:asciiTheme="majorBidi" w:hAnsiTheme="majorBidi" w:cstheme="majorBidi"/>
                <w:i/>
                <w:sz w:val="20"/>
              </w:rPr>
              <w:t>can’t tell)</w:t>
            </w:r>
          </w:p>
        </w:tc>
      </w:tr>
      <w:tr w:rsidR="00DD7778" w:rsidRPr="00E27F16" w14:paraId="69F670D8" w14:textId="77777777" w:rsidTr="00603837">
        <w:tc>
          <w:tcPr>
            <w:tcW w:w="423" w:type="pct"/>
          </w:tcPr>
          <w:p w14:paraId="47678E3C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Author, year, country</w:t>
            </w:r>
          </w:p>
        </w:tc>
        <w:tc>
          <w:tcPr>
            <w:tcW w:w="258" w:type="pct"/>
          </w:tcPr>
          <w:p w14:paraId="6AC86CE2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1. Did the study address a</w:t>
            </w:r>
          </w:p>
          <w:p w14:paraId="2606192F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clearly focused issue?</w:t>
            </w:r>
          </w:p>
        </w:tc>
        <w:tc>
          <w:tcPr>
            <w:tcW w:w="321" w:type="pct"/>
          </w:tcPr>
          <w:p w14:paraId="5300D5F2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2. Was the cohort recruited in</w:t>
            </w:r>
            <w:r w:rsidRPr="00E27F16">
              <w:rPr>
                <w:rFonts w:asciiTheme="majorBidi" w:hAnsiTheme="majorBidi" w:cstheme="majorBidi"/>
                <w:sz w:val="20"/>
              </w:rPr>
              <w:br/>
              <w:t>an acceptable way?</w:t>
            </w:r>
          </w:p>
        </w:tc>
        <w:tc>
          <w:tcPr>
            <w:tcW w:w="314" w:type="pct"/>
          </w:tcPr>
          <w:p w14:paraId="621C95C1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3. Was the exposure accurately</w:t>
            </w:r>
            <w:r w:rsidRPr="00E27F16">
              <w:rPr>
                <w:rFonts w:asciiTheme="majorBidi" w:hAnsiTheme="majorBidi" w:cstheme="majorBidi"/>
                <w:sz w:val="20"/>
              </w:rPr>
              <w:br/>
              <w:t>measured to minimise bias?</w:t>
            </w:r>
          </w:p>
        </w:tc>
        <w:tc>
          <w:tcPr>
            <w:tcW w:w="314" w:type="pct"/>
          </w:tcPr>
          <w:p w14:paraId="7DA9FC14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4. Was the outcome accurately</w:t>
            </w:r>
            <w:r w:rsidRPr="00E27F16">
              <w:rPr>
                <w:rFonts w:asciiTheme="majorBidi" w:hAnsiTheme="majorBidi" w:cstheme="majorBidi"/>
                <w:sz w:val="20"/>
              </w:rPr>
              <w:br/>
              <w:t>measured to minimise bias?</w:t>
            </w:r>
          </w:p>
        </w:tc>
        <w:tc>
          <w:tcPr>
            <w:tcW w:w="368" w:type="pct"/>
          </w:tcPr>
          <w:p w14:paraId="7D388BD7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5. (a) Have the authors identified</w:t>
            </w:r>
            <w:r w:rsidRPr="00E27F16">
              <w:rPr>
                <w:rFonts w:asciiTheme="majorBidi" w:hAnsiTheme="majorBidi" w:cstheme="majorBidi"/>
                <w:sz w:val="20"/>
              </w:rPr>
              <w:br/>
              <w:t>all important confounding</w:t>
            </w:r>
            <w:r w:rsidRPr="00E27F16">
              <w:rPr>
                <w:rFonts w:asciiTheme="majorBidi" w:hAnsiTheme="majorBidi" w:cstheme="majorBidi"/>
                <w:sz w:val="20"/>
              </w:rPr>
              <w:br/>
              <w:t>factors?</w:t>
            </w:r>
          </w:p>
        </w:tc>
        <w:tc>
          <w:tcPr>
            <w:tcW w:w="368" w:type="pct"/>
          </w:tcPr>
          <w:p w14:paraId="7D59AB9E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5. (b) Have they </w:t>
            </w:r>
            <w:proofErr w:type="spellStart"/>
            <w:r w:rsidRPr="00E27F16">
              <w:rPr>
                <w:rFonts w:asciiTheme="majorBidi" w:hAnsiTheme="majorBidi" w:cstheme="majorBidi"/>
                <w:sz w:val="20"/>
              </w:rPr>
              <w:t>taken</w:t>
            </w:r>
            <w:proofErr w:type="spellEnd"/>
            <w:r w:rsidRPr="00E27F16">
              <w:rPr>
                <w:rFonts w:asciiTheme="majorBidi" w:hAnsiTheme="majorBidi" w:cstheme="majorBidi"/>
                <w:sz w:val="20"/>
              </w:rPr>
              <w:t xml:space="preserve"> account of</w:t>
            </w:r>
            <w:r w:rsidRPr="00E27F16">
              <w:rPr>
                <w:rFonts w:asciiTheme="majorBidi" w:hAnsiTheme="majorBidi" w:cstheme="majorBidi"/>
                <w:sz w:val="20"/>
              </w:rPr>
              <w:br/>
              <w:t>the confounding factors in the</w:t>
            </w:r>
            <w:r w:rsidRPr="00E27F16">
              <w:rPr>
                <w:rFonts w:asciiTheme="majorBidi" w:hAnsiTheme="majorBidi" w:cstheme="majorBidi"/>
                <w:sz w:val="20"/>
              </w:rPr>
              <w:br/>
              <w:t>design and/or analysis?</w:t>
            </w:r>
          </w:p>
        </w:tc>
        <w:tc>
          <w:tcPr>
            <w:tcW w:w="290" w:type="pct"/>
          </w:tcPr>
          <w:p w14:paraId="7419B79E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6. (a) Was the follow up of</w:t>
            </w:r>
            <w:r w:rsidRPr="00E27F16">
              <w:rPr>
                <w:rFonts w:asciiTheme="majorBidi" w:hAnsiTheme="majorBidi" w:cstheme="majorBidi"/>
                <w:sz w:val="20"/>
              </w:rPr>
              <w:br/>
              <w:t>subjects complete enough?</w:t>
            </w:r>
          </w:p>
        </w:tc>
        <w:tc>
          <w:tcPr>
            <w:tcW w:w="274" w:type="pct"/>
          </w:tcPr>
          <w:p w14:paraId="19A625E8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6. (b) Was the follow up of</w:t>
            </w:r>
            <w:r w:rsidRPr="00E27F16">
              <w:rPr>
                <w:rFonts w:asciiTheme="majorBidi" w:hAnsiTheme="majorBidi" w:cstheme="majorBidi"/>
                <w:sz w:val="20"/>
              </w:rPr>
              <w:br/>
              <w:t>subjects long enough?</w:t>
            </w:r>
          </w:p>
        </w:tc>
        <w:tc>
          <w:tcPr>
            <w:tcW w:w="296" w:type="pct"/>
          </w:tcPr>
          <w:p w14:paraId="1608F25A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7. What are the results of this study?</w:t>
            </w:r>
          </w:p>
        </w:tc>
        <w:tc>
          <w:tcPr>
            <w:tcW w:w="255" w:type="pct"/>
          </w:tcPr>
          <w:p w14:paraId="70461B98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8. How precise are the results?</w:t>
            </w:r>
          </w:p>
        </w:tc>
        <w:tc>
          <w:tcPr>
            <w:tcW w:w="255" w:type="pct"/>
          </w:tcPr>
          <w:p w14:paraId="4C9D7933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9. Do you believe the results?</w:t>
            </w:r>
          </w:p>
        </w:tc>
        <w:tc>
          <w:tcPr>
            <w:tcW w:w="349" w:type="pct"/>
          </w:tcPr>
          <w:p w14:paraId="503F716B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10. Can the results be applied to local population?</w:t>
            </w:r>
          </w:p>
        </w:tc>
        <w:tc>
          <w:tcPr>
            <w:tcW w:w="308" w:type="pct"/>
          </w:tcPr>
          <w:p w14:paraId="2CEEF22F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11. Do the results of this study fit </w:t>
            </w:r>
            <w:r w:rsidRPr="00E27F16">
              <w:rPr>
                <w:rFonts w:asciiTheme="majorBidi" w:hAnsiTheme="majorBidi" w:cstheme="majorBidi"/>
                <w:sz w:val="20"/>
              </w:rPr>
              <w:br/>
              <w:t xml:space="preserve">with other available </w:t>
            </w:r>
            <w:r w:rsidRPr="00E27F16">
              <w:rPr>
                <w:rFonts w:asciiTheme="majorBidi" w:hAnsiTheme="majorBidi" w:cstheme="majorBidi"/>
                <w:sz w:val="20"/>
              </w:rPr>
              <w:br/>
              <w:t>evidence?</w:t>
            </w:r>
          </w:p>
        </w:tc>
        <w:tc>
          <w:tcPr>
            <w:tcW w:w="362" w:type="pct"/>
          </w:tcPr>
          <w:p w14:paraId="65CDC685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12. What are the implications of </w:t>
            </w:r>
            <w:r w:rsidRPr="00E27F16">
              <w:rPr>
                <w:rFonts w:asciiTheme="majorBidi" w:hAnsiTheme="majorBidi" w:cstheme="majorBidi"/>
                <w:sz w:val="20"/>
              </w:rPr>
              <w:br/>
              <w:t>this study for practice?</w:t>
            </w:r>
          </w:p>
        </w:tc>
        <w:tc>
          <w:tcPr>
            <w:tcW w:w="247" w:type="pct"/>
          </w:tcPr>
          <w:p w14:paraId="2245C72B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Total score (%) and quality</w:t>
            </w:r>
            <w:r w:rsidRPr="00E27F16">
              <w:rPr>
                <w:rStyle w:val="FootnoteReference"/>
                <w:rFonts w:asciiTheme="majorBidi" w:hAnsiTheme="majorBidi" w:cstheme="majorBidi"/>
                <w:sz w:val="20"/>
              </w:rPr>
              <w:t xml:space="preserve"> </w:t>
            </w:r>
          </w:p>
        </w:tc>
      </w:tr>
      <w:tr w:rsidR="00DD7778" w:rsidRPr="00E27F16" w14:paraId="536E7223" w14:textId="77777777" w:rsidTr="00603837">
        <w:tc>
          <w:tcPr>
            <w:tcW w:w="423" w:type="pct"/>
          </w:tcPr>
          <w:p w14:paraId="2E53FF76" w14:textId="77777777" w:rsidR="00DD7778" w:rsidRPr="00E27F16" w:rsidRDefault="00DD7778" w:rsidP="00DD777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Chakraborty</w:t>
            </w:r>
          </w:p>
          <w:p w14:paraId="677C2868" w14:textId="77777777" w:rsidR="00DD7778" w:rsidRPr="00E27F16" w:rsidRDefault="00DD7778" w:rsidP="00603837">
            <w:pPr>
              <w:pStyle w:val="ListParagraph"/>
              <w:spacing w:after="0" w:line="276" w:lineRule="auto"/>
              <w:ind w:left="288" w:hanging="144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et al., 2003,</w:t>
            </w:r>
          </w:p>
          <w:p w14:paraId="2127161E" w14:textId="77777777" w:rsidR="00DD7778" w:rsidRPr="00E27F16" w:rsidRDefault="00DD7778" w:rsidP="00603837">
            <w:pPr>
              <w:pStyle w:val="ListParagraph"/>
              <w:spacing w:after="0" w:line="276" w:lineRule="auto"/>
              <w:ind w:left="288" w:hanging="144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Bangladesh</w:t>
            </w:r>
          </w:p>
        </w:tc>
        <w:tc>
          <w:tcPr>
            <w:tcW w:w="258" w:type="pct"/>
          </w:tcPr>
          <w:p w14:paraId="73884BCC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21" w:type="pct"/>
          </w:tcPr>
          <w:p w14:paraId="4ED0B537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14" w:type="pct"/>
          </w:tcPr>
          <w:p w14:paraId="37C4CC3B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14" w:type="pct"/>
          </w:tcPr>
          <w:p w14:paraId="13DBD7B1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68" w:type="pct"/>
          </w:tcPr>
          <w:p w14:paraId="73EE561F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68" w:type="pct"/>
          </w:tcPr>
          <w:p w14:paraId="196AE5A4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290" w:type="pct"/>
          </w:tcPr>
          <w:p w14:paraId="34F87A27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274" w:type="pct"/>
          </w:tcPr>
          <w:p w14:paraId="3B72FF23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296" w:type="pct"/>
          </w:tcPr>
          <w:p w14:paraId="45B2BACE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Exposure has impact on outcome</w:t>
            </w:r>
          </w:p>
        </w:tc>
        <w:tc>
          <w:tcPr>
            <w:tcW w:w="255" w:type="pct"/>
          </w:tcPr>
          <w:p w14:paraId="74B5498C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Very precise</w:t>
            </w:r>
          </w:p>
        </w:tc>
        <w:tc>
          <w:tcPr>
            <w:tcW w:w="255" w:type="pct"/>
          </w:tcPr>
          <w:p w14:paraId="69D38275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49" w:type="pct"/>
          </w:tcPr>
          <w:p w14:paraId="7240B36B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08" w:type="pct"/>
          </w:tcPr>
          <w:p w14:paraId="373005CF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62" w:type="pct"/>
          </w:tcPr>
          <w:p w14:paraId="485BAC71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247" w:type="pct"/>
          </w:tcPr>
          <w:p w14:paraId="7FF34782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12 (100.0)</w:t>
            </w:r>
          </w:p>
          <w:p w14:paraId="330B4BFA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High</w:t>
            </w:r>
          </w:p>
        </w:tc>
      </w:tr>
      <w:tr w:rsidR="00DD7778" w:rsidRPr="00E27F16" w14:paraId="03F6C5E5" w14:textId="77777777" w:rsidTr="00603837">
        <w:tc>
          <w:tcPr>
            <w:tcW w:w="423" w:type="pct"/>
          </w:tcPr>
          <w:p w14:paraId="4F1D8B05" w14:textId="77777777" w:rsidR="00DD7778" w:rsidRPr="00E27F16" w:rsidRDefault="00DD7778" w:rsidP="00DD777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ind w:left="144" w:hanging="144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Khanam et al., 2016</w:t>
            </w:r>
          </w:p>
          <w:p w14:paraId="3B6B24A5" w14:textId="77777777" w:rsidR="00DD7778" w:rsidRPr="00E27F16" w:rsidRDefault="00DD7778" w:rsidP="00603837">
            <w:pPr>
              <w:pStyle w:val="ListParagraph"/>
              <w:spacing w:after="0" w:line="276" w:lineRule="auto"/>
              <w:ind w:left="144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Bangladesh</w:t>
            </w:r>
          </w:p>
        </w:tc>
        <w:tc>
          <w:tcPr>
            <w:tcW w:w="258" w:type="pct"/>
          </w:tcPr>
          <w:p w14:paraId="1869A204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21" w:type="pct"/>
          </w:tcPr>
          <w:p w14:paraId="27791F4A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14" w:type="pct"/>
          </w:tcPr>
          <w:p w14:paraId="6CB21752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14" w:type="pct"/>
          </w:tcPr>
          <w:p w14:paraId="0735A2E6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68" w:type="pct"/>
          </w:tcPr>
          <w:p w14:paraId="2FB6F9A5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68" w:type="pct"/>
          </w:tcPr>
          <w:p w14:paraId="1993E93D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C </w:t>
            </w:r>
          </w:p>
        </w:tc>
        <w:tc>
          <w:tcPr>
            <w:tcW w:w="290" w:type="pct"/>
          </w:tcPr>
          <w:p w14:paraId="5A6788C6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274" w:type="pct"/>
          </w:tcPr>
          <w:p w14:paraId="50F6F5EF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296" w:type="pct"/>
          </w:tcPr>
          <w:p w14:paraId="2D45C225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Exposure has impact on outcome</w:t>
            </w:r>
          </w:p>
        </w:tc>
        <w:tc>
          <w:tcPr>
            <w:tcW w:w="255" w:type="pct"/>
          </w:tcPr>
          <w:p w14:paraId="6835C3A1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Precise</w:t>
            </w:r>
          </w:p>
        </w:tc>
        <w:tc>
          <w:tcPr>
            <w:tcW w:w="255" w:type="pct"/>
          </w:tcPr>
          <w:p w14:paraId="719EEE8C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49" w:type="pct"/>
          </w:tcPr>
          <w:p w14:paraId="793262BF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08" w:type="pct"/>
          </w:tcPr>
          <w:p w14:paraId="1D033D30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62" w:type="pct"/>
          </w:tcPr>
          <w:p w14:paraId="204F2166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247" w:type="pct"/>
          </w:tcPr>
          <w:p w14:paraId="16C0FA0F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11 (92.0)</w:t>
            </w:r>
          </w:p>
          <w:p w14:paraId="0445C72D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High</w:t>
            </w:r>
          </w:p>
        </w:tc>
      </w:tr>
    </w:tbl>
    <w:p w14:paraId="2D128CAD" w14:textId="77777777" w:rsidR="00DD7778" w:rsidRPr="00E27F16" w:rsidRDefault="00DD7778" w:rsidP="00DD7778">
      <w:pPr>
        <w:rPr>
          <w:rFonts w:asciiTheme="majorBidi" w:hAnsiTheme="majorBidi" w:cstheme="majorBidi"/>
          <w:b/>
          <w:sz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57"/>
        <w:gridCol w:w="697"/>
        <w:gridCol w:w="922"/>
        <w:gridCol w:w="1104"/>
        <w:gridCol w:w="949"/>
        <w:gridCol w:w="1086"/>
        <w:gridCol w:w="1112"/>
        <w:gridCol w:w="949"/>
        <w:gridCol w:w="1215"/>
        <w:gridCol w:w="966"/>
        <w:gridCol w:w="897"/>
        <w:gridCol w:w="1000"/>
        <w:gridCol w:w="1052"/>
        <w:gridCol w:w="742"/>
      </w:tblGrid>
      <w:tr w:rsidR="00AD1074" w:rsidRPr="00E27F16" w14:paraId="10A3279C" w14:textId="77777777" w:rsidTr="00603837">
        <w:tc>
          <w:tcPr>
            <w:tcW w:w="5000" w:type="pct"/>
            <w:gridSpan w:val="14"/>
          </w:tcPr>
          <w:p w14:paraId="427EAC42" w14:textId="5BE4DB23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b/>
                <w:sz w:val="20"/>
              </w:rPr>
              <w:br w:type="page"/>
            </w:r>
            <w:r w:rsidRPr="00E27F16">
              <w:rPr>
                <w:rFonts w:asciiTheme="majorBidi" w:hAnsiTheme="majorBidi" w:cstheme="majorBidi"/>
                <w:bCs/>
                <w:sz w:val="20"/>
              </w:rPr>
              <w:t xml:space="preserve"> Quantitative cross-sectional studies</w:t>
            </w:r>
            <w:r w:rsidRPr="00E27F16">
              <w:rPr>
                <w:rFonts w:asciiTheme="majorBidi" w:hAnsiTheme="majorBidi" w:cstheme="majorBidi"/>
                <w:b/>
                <w:sz w:val="20"/>
              </w:rPr>
              <w:t xml:space="preserve"> </w:t>
            </w:r>
            <w:r w:rsidRPr="00E27F16">
              <w:rPr>
                <w:rFonts w:asciiTheme="majorBidi" w:hAnsiTheme="majorBidi" w:cstheme="majorBidi"/>
                <w:bCs/>
                <w:sz w:val="20"/>
              </w:rPr>
              <w:t>(</w:t>
            </w:r>
            <w:r w:rsidRPr="00E27F16">
              <w:rPr>
                <w:rFonts w:asciiTheme="majorBidi" w:hAnsiTheme="majorBidi" w:cstheme="majorBidi"/>
                <w:sz w:val="20"/>
              </w:rPr>
              <w:t xml:space="preserve">Y= </w:t>
            </w:r>
            <w:r w:rsidRPr="00E27F16">
              <w:rPr>
                <w:rFonts w:asciiTheme="majorBidi" w:hAnsiTheme="majorBidi" w:cstheme="majorBidi"/>
                <w:i/>
                <w:sz w:val="20"/>
              </w:rPr>
              <w:t>yes</w:t>
            </w:r>
            <w:r w:rsidRPr="00E27F16">
              <w:rPr>
                <w:rFonts w:asciiTheme="majorBidi" w:hAnsiTheme="majorBidi" w:cstheme="majorBidi"/>
                <w:sz w:val="20"/>
              </w:rPr>
              <w:t xml:space="preserve">, N= </w:t>
            </w:r>
            <w:r w:rsidRPr="00E27F16">
              <w:rPr>
                <w:rFonts w:asciiTheme="majorBidi" w:hAnsiTheme="majorBidi" w:cstheme="majorBidi"/>
                <w:i/>
                <w:sz w:val="20"/>
              </w:rPr>
              <w:t>no</w:t>
            </w:r>
            <w:r w:rsidRPr="00E27F16">
              <w:rPr>
                <w:rFonts w:asciiTheme="majorBidi" w:hAnsiTheme="majorBidi" w:cstheme="majorBidi"/>
                <w:sz w:val="20"/>
              </w:rPr>
              <w:t xml:space="preserve">, C= </w:t>
            </w:r>
            <w:r w:rsidRPr="00E27F16">
              <w:rPr>
                <w:rFonts w:asciiTheme="majorBidi" w:hAnsiTheme="majorBidi" w:cstheme="majorBidi"/>
                <w:i/>
                <w:sz w:val="20"/>
              </w:rPr>
              <w:t>can’t tell)</w:t>
            </w:r>
          </w:p>
        </w:tc>
      </w:tr>
      <w:tr w:rsidR="009345BE" w:rsidRPr="00E27F16" w14:paraId="4A329E7A" w14:textId="77777777" w:rsidTr="00CA6E52">
        <w:tc>
          <w:tcPr>
            <w:tcW w:w="454" w:type="pct"/>
          </w:tcPr>
          <w:p w14:paraId="5E335806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Author(s), year, country</w:t>
            </w:r>
          </w:p>
        </w:tc>
        <w:tc>
          <w:tcPr>
            <w:tcW w:w="251" w:type="pct"/>
          </w:tcPr>
          <w:p w14:paraId="72C4BB8A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1. Did the </w:t>
            </w:r>
            <w:r w:rsidRPr="00E27F16">
              <w:rPr>
                <w:rFonts w:asciiTheme="majorBidi" w:hAnsiTheme="majorBidi" w:cstheme="majorBidi"/>
                <w:sz w:val="20"/>
              </w:rPr>
              <w:lastRenderedPageBreak/>
              <w:t>study address a</w:t>
            </w:r>
          </w:p>
          <w:p w14:paraId="005B836A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clearly focused issue?</w:t>
            </w:r>
          </w:p>
        </w:tc>
        <w:tc>
          <w:tcPr>
            <w:tcW w:w="332" w:type="pct"/>
          </w:tcPr>
          <w:p w14:paraId="51CD2ABC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lastRenderedPageBreak/>
              <w:t xml:space="preserve">2. Is the research method </w:t>
            </w:r>
            <w:r w:rsidRPr="00E27F16">
              <w:rPr>
                <w:rFonts w:asciiTheme="majorBidi" w:hAnsiTheme="majorBidi" w:cstheme="majorBidi"/>
                <w:sz w:val="20"/>
              </w:rPr>
              <w:lastRenderedPageBreak/>
              <w:t>(study design) appropriate for answering the research question?</w:t>
            </w:r>
          </w:p>
        </w:tc>
        <w:tc>
          <w:tcPr>
            <w:tcW w:w="398" w:type="pct"/>
          </w:tcPr>
          <w:p w14:paraId="46ED551A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lastRenderedPageBreak/>
              <w:t xml:space="preserve">3. Is the method of selection </w:t>
            </w:r>
            <w:r w:rsidRPr="00E27F16">
              <w:rPr>
                <w:rFonts w:asciiTheme="majorBidi" w:hAnsiTheme="majorBidi" w:cstheme="majorBidi"/>
                <w:sz w:val="20"/>
              </w:rPr>
              <w:lastRenderedPageBreak/>
              <w:t>of the subjects (employees, teams, divisions, organizations) clearly described?</w:t>
            </w:r>
          </w:p>
        </w:tc>
        <w:tc>
          <w:tcPr>
            <w:tcW w:w="342" w:type="pct"/>
          </w:tcPr>
          <w:p w14:paraId="19E69067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lastRenderedPageBreak/>
              <w:t xml:space="preserve">4. Could the way the </w:t>
            </w:r>
            <w:r w:rsidRPr="00E27F16">
              <w:rPr>
                <w:rFonts w:asciiTheme="majorBidi" w:hAnsiTheme="majorBidi" w:cstheme="majorBidi"/>
                <w:sz w:val="20"/>
              </w:rPr>
              <w:lastRenderedPageBreak/>
              <w:t>sample was obtained introduce (selection) bias?</w:t>
            </w:r>
          </w:p>
        </w:tc>
        <w:tc>
          <w:tcPr>
            <w:tcW w:w="392" w:type="pct"/>
          </w:tcPr>
          <w:p w14:paraId="3D3E7D9C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lastRenderedPageBreak/>
              <w:t xml:space="preserve">5. Was the sample of </w:t>
            </w:r>
            <w:proofErr w:type="gramStart"/>
            <w:r w:rsidRPr="00E27F16">
              <w:rPr>
                <w:rFonts w:asciiTheme="majorBidi" w:hAnsiTheme="majorBidi" w:cstheme="majorBidi"/>
                <w:sz w:val="20"/>
              </w:rPr>
              <w:t>subjects</w:t>
            </w:r>
            <w:proofErr w:type="gramEnd"/>
            <w:r w:rsidRPr="00E27F16">
              <w:rPr>
                <w:rFonts w:asciiTheme="majorBidi" w:hAnsiTheme="majorBidi" w:cstheme="majorBidi"/>
                <w:sz w:val="20"/>
              </w:rPr>
              <w:t xml:space="preserve"> </w:t>
            </w:r>
            <w:r w:rsidRPr="00E27F16">
              <w:rPr>
                <w:rFonts w:asciiTheme="majorBidi" w:hAnsiTheme="majorBidi" w:cstheme="majorBidi"/>
                <w:sz w:val="20"/>
              </w:rPr>
              <w:lastRenderedPageBreak/>
              <w:t>representative with regard to the population to which the findings will be referred?</w:t>
            </w:r>
          </w:p>
        </w:tc>
        <w:tc>
          <w:tcPr>
            <w:tcW w:w="401" w:type="pct"/>
          </w:tcPr>
          <w:p w14:paraId="21659A5F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lastRenderedPageBreak/>
              <w:t xml:space="preserve">6. Was the sample size based </w:t>
            </w:r>
            <w:r w:rsidRPr="00E27F16">
              <w:rPr>
                <w:rFonts w:asciiTheme="majorBidi" w:hAnsiTheme="majorBidi" w:cstheme="majorBidi"/>
                <w:sz w:val="20"/>
              </w:rPr>
              <w:lastRenderedPageBreak/>
              <w:t>on pre-study considerations of statistical power?</w:t>
            </w:r>
          </w:p>
        </w:tc>
        <w:tc>
          <w:tcPr>
            <w:tcW w:w="342" w:type="pct"/>
          </w:tcPr>
          <w:p w14:paraId="51DFFA0A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lastRenderedPageBreak/>
              <w:t xml:space="preserve">7. Was a satisfactory </w:t>
            </w:r>
            <w:r w:rsidRPr="00E27F16">
              <w:rPr>
                <w:rFonts w:asciiTheme="majorBidi" w:hAnsiTheme="majorBidi" w:cstheme="majorBidi"/>
                <w:sz w:val="20"/>
              </w:rPr>
              <w:lastRenderedPageBreak/>
              <w:t>response rate achieved?</w:t>
            </w:r>
          </w:p>
        </w:tc>
        <w:tc>
          <w:tcPr>
            <w:tcW w:w="438" w:type="pct"/>
          </w:tcPr>
          <w:p w14:paraId="18882F12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lastRenderedPageBreak/>
              <w:t xml:space="preserve">8. Are the measurements </w:t>
            </w:r>
            <w:r w:rsidRPr="00E27F16">
              <w:rPr>
                <w:rFonts w:asciiTheme="majorBidi" w:hAnsiTheme="majorBidi" w:cstheme="majorBidi"/>
                <w:sz w:val="20"/>
              </w:rPr>
              <w:lastRenderedPageBreak/>
              <w:t>(questionnaires) likely to be valid and reliable?</w:t>
            </w:r>
          </w:p>
        </w:tc>
        <w:tc>
          <w:tcPr>
            <w:tcW w:w="348" w:type="pct"/>
          </w:tcPr>
          <w:p w14:paraId="3B828C6C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lastRenderedPageBreak/>
              <w:t>9. Was the statistica</w:t>
            </w:r>
            <w:r w:rsidRPr="00E27F16">
              <w:rPr>
                <w:rFonts w:asciiTheme="majorBidi" w:hAnsiTheme="majorBidi" w:cstheme="majorBidi"/>
                <w:sz w:val="20"/>
              </w:rPr>
              <w:lastRenderedPageBreak/>
              <w:t>l significance assessed?</w:t>
            </w:r>
          </w:p>
        </w:tc>
        <w:tc>
          <w:tcPr>
            <w:tcW w:w="323" w:type="pct"/>
          </w:tcPr>
          <w:p w14:paraId="1A51DEA2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lastRenderedPageBreak/>
              <w:t xml:space="preserve">10. Are confidence </w:t>
            </w:r>
            <w:r w:rsidRPr="00E27F16">
              <w:rPr>
                <w:rFonts w:asciiTheme="majorBidi" w:hAnsiTheme="majorBidi" w:cstheme="majorBidi"/>
                <w:sz w:val="20"/>
              </w:rPr>
              <w:lastRenderedPageBreak/>
              <w:t>intervals given for the main results?</w:t>
            </w:r>
          </w:p>
        </w:tc>
        <w:tc>
          <w:tcPr>
            <w:tcW w:w="360" w:type="pct"/>
          </w:tcPr>
          <w:p w14:paraId="51D6A6B2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lastRenderedPageBreak/>
              <w:t xml:space="preserve">11. Could there be </w:t>
            </w:r>
            <w:r w:rsidRPr="00E27F16">
              <w:rPr>
                <w:rFonts w:asciiTheme="majorBidi" w:hAnsiTheme="majorBidi" w:cstheme="majorBidi"/>
                <w:sz w:val="20"/>
              </w:rPr>
              <w:lastRenderedPageBreak/>
              <w:t>confounding factors that haven’t been accounted for?</w:t>
            </w:r>
          </w:p>
        </w:tc>
        <w:tc>
          <w:tcPr>
            <w:tcW w:w="379" w:type="pct"/>
          </w:tcPr>
          <w:p w14:paraId="32C5DD32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lastRenderedPageBreak/>
              <w:t xml:space="preserve">12. Can the results be applied </w:t>
            </w:r>
            <w:r w:rsidRPr="00E27F16">
              <w:rPr>
                <w:rFonts w:asciiTheme="majorBidi" w:hAnsiTheme="majorBidi" w:cstheme="majorBidi"/>
                <w:sz w:val="20"/>
              </w:rPr>
              <w:lastRenderedPageBreak/>
              <w:t>to your organisation?</w:t>
            </w:r>
          </w:p>
        </w:tc>
        <w:tc>
          <w:tcPr>
            <w:tcW w:w="240" w:type="pct"/>
          </w:tcPr>
          <w:p w14:paraId="6BC39B88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lastRenderedPageBreak/>
              <w:t xml:space="preserve">Total score (%) </w:t>
            </w:r>
            <w:r w:rsidRPr="00E27F16">
              <w:rPr>
                <w:rFonts w:asciiTheme="majorBidi" w:hAnsiTheme="majorBidi" w:cstheme="majorBidi"/>
                <w:sz w:val="20"/>
              </w:rPr>
              <w:lastRenderedPageBreak/>
              <w:t>and quality</w:t>
            </w:r>
          </w:p>
        </w:tc>
      </w:tr>
      <w:tr w:rsidR="009345BE" w:rsidRPr="00E27F16" w14:paraId="0DDCA01B" w14:textId="77777777" w:rsidTr="00CA6E52">
        <w:tc>
          <w:tcPr>
            <w:tcW w:w="454" w:type="pct"/>
          </w:tcPr>
          <w:p w14:paraId="12F681B8" w14:textId="77777777" w:rsidR="00DD7778" w:rsidRPr="00E27F16" w:rsidRDefault="00DD7778" w:rsidP="00DD777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ind w:left="144" w:hanging="144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lastRenderedPageBreak/>
              <w:t>Adhikary et al., 2017, Bangladesh</w:t>
            </w:r>
          </w:p>
        </w:tc>
        <w:tc>
          <w:tcPr>
            <w:tcW w:w="251" w:type="pct"/>
          </w:tcPr>
          <w:p w14:paraId="15DB29B1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32" w:type="pct"/>
          </w:tcPr>
          <w:p w14:paraId="13DB2779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98" w:type="pct"/>
          </w:tcPr>
          <w:p w14:paraId="5985FAF6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42" w:type="pct"/>
          </w:tcPr>
          <w:p w14:paraId="03F99D71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92" w:type="pct"/>
          </w:tcPr>
          <w:p w14:paraId="1A19A503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01" w:type="pct"/>
          </w:tcPr>
          <w:p w14:paraId="64DC16F7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42" w:type="pct"/>
          </w:tcPr>
          <w:p w14:paraId="6A69E861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38" w:type="pct"/>
          </w:tcPr>
          <w:p w14:paraId="7C04CB98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48" w:type="pct"/>
          </w:tcPr>
          <w:p w14:paraId="5F0377CF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23" w:type="pct"/>
          </w:tcPr>
          <w:p w14:paraId="23182820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60" w:type="pct"/>
          </w:tcPr>
          <w:p w14:paraId="70C82AFD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79" w:type="pct"/>
          </w:tcPr>
          <w:p w14:paraId="4A26242B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t xml:space="preserve">Y </w:t>
            </w:r>
          </w:p>
        </w:tc>
        <w:tc>
          <w:tcPr>
            <w:tcW w:w="240" w:type="pct"/>
          </w:tcPr>
          <w:p w14:paraId="344673FE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12 (100.0) High  </w:t>
            </w:r>
          </w:p>
        </w:tc>
      </w:tr>
      <w:tr w:rsidR="009345BE" w:rsidRPr="00E27F16" w14:paraId="364AE256" w14:textId="77777777" w:rsidTr="00CA6E52">
        <w:tc>
          <w:tcPr>
            <w:tcW w:w="454" w:type="pct"/>
          </w:tcPr>
          <w:p w14:paraId="63F6F490" w14:textId="77777777" w:rsidR="00DD7778" w:rsidRPr="00E27F16" w:rsidRDefault="00DD7778" w:rsidP="00DD777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ind w:left="144" w:hanging="144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t>Akter et al., 2023, Bangladesh</w:t>
            </w:r>
          </w:p>
        </w:tc>
        <w:tc>
          <w:tcPr>
            <w:tcW w:w="251" w:type="pct"/>
          </w:tcPr>
          <w:p w14:paraId="14112077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32" w:type="pct"/>
          </w:tcPr>
          <w:p w14:paraId="70173B23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98" w:type="pct"/>
          </w:tcPr>
          <w:p w14:paraId="4644999D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42" w:type="pct"/>
          </w:tcPr>
          <w:p w14:paraId="50C5E517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92" w:type="pct"/>
          </w:tcPr>
          <w:p w14:paraId="52F28104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401" w:type="pct"/>
          </w:tcPr>
          <w:p w14:paraId="3C4C523E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42" w:type="pct"/>
          </w:tcPr>
          <w:p w14:paraId="56FBDB8E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438" w:type="pct"/>
          </w:tcPr>
          <w:p w14:paraId="1722B7EC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48" w:type="pct"/>
          </w:tcPr>
          <w:p w14:paraId="29F68A57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23" w:type="pct"/>
          </w:tcPr>
          <w:p w14:paraId="7225E885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60" w:type="pct"/>
          </w:tcPr>
          <w:p w14:paraId="33562A02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79" w:type="pct"/>
          </w:tcPr>
          <w:p w14:paraId="0B965397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240" w:type="pct"/>
          </w:tcPr>
          <w:p w14:paraId="21117890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12 (100.0) High  </w:t>
            </w:r>
          </w:p>
        </w:tc>
      </w:tr>
      <w:tr w:rsidR="009345BE" w:rsidRPr="00E27F16" w14:paraId="1B217F70" w14:textId="77777777" w:rsidTr="00CA6E52">
        <w:tc>
          <w:tcPr>
            <w:tcW w:w="454" w:type="pct"/>
          </w:tcPr>
          <w:p w14:paraId="71D9D5A8" w14:textId="77777777" w:rsidR="00DD7778" w:rsidRPr="00E27F16" w:rsidRDefault="00DD7778" w:rsidP="00DD777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Amin et al.,</w:t>
            </w:r>
          </w:p>
          <w:p w14:paraId="4CE674C2" w14:textId="77777777" w:rsidR="00DD7778" w:rsidRPr="00E27F16" w:rsidRDefault="00DD7778" w:rsidP="00603837">
            <w:pPr>
              <w:pStyle w:val="ListParagraph"/>
              <w:spacing w:after="0" w:line="276" w:lineRule="auto"/>
              <w:ind w:left="144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2010</w:t>
            </w:r>
          </w:p>
          <w:p w14:paraId="401A1184" w14:textId="77777777" w:rsidR="00DD7778" w:rsidRPr="00E27F16" w:rsidRDefault="00DD7778" w:rsidP="00603837">
            <w:pPr>
              <w:pStyle w:val="ListParagraph"/>
              <w:spacing w:after="0" w:line="276" w:lineRule="auto"/>
              <w:ind w:left="144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Bangladesh</w:t>
            </w:r>
          </w:p>
        </w:tc>
        <w:tc>
          <w:tcPr>
            <w:tcW w:w="251" w:type="pct"/>
          </w:tcPr>
          <w:p w14:paraId="431EC307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32" w:type="pct"/>
          </w:tcPr>
          <w:p w14:paraId="0E2CC7BA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98" w:type="pct"/>
          </w:tcPr>
          <w:p w14:paraId="66F6D86D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42" w:type="pct"/>
          </w:tcPr>
          <w:p w14:paraId="26D9ADBC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C (No information about sampling bias is included.) </w:t>
            </w:r>
          </w:p>
        </w:tc>
        <w:tc>
          <w:tcPr>
            <w:tcW w:w="392" w:type="pct"/>
          </w:tcPr>
          <w:p w14:paraId="07EABA80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01" w:type="pct"/>
          </w:tcPr>
          <w:p w14:paraId="530172A0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C (This paper does not contain any information about pre-study considerations of statistical power.) </w:t>
            </w:r>
          </w:p>
        </w:tc>
        <w:tc>
          <w:tcPr>
            <w:tcW w:w="342" w:type="pct"/>
          </w:tcPr>
          <w:p w14:paraId="799751D1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38" w:type="pct"/>
          </w:tcPr>
          <w:p w14:paraId="3D2ABC22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48" w:type="pct"/>
          </w:tcPr>
          <w:p w14:paraId="2B802BE9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23" w:type="pct"/>
          </w:tcPr>
          <w:p w14:paraId="6F214F07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60" w:type="pct"/>
          </w:tcPr>
          <w:p w14:paraId="6BE1A106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79" w:type="pct"/>
          </w:tcPr>
          <w:p w14:paraId="49EB4928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240" w:type="pct"/>
          </w:tcPr>
          <w:p w14:paraId="6262659C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10 (83.0)</w:t>
            </w:r>
          </w:p>
          <w:p w14:paraId="73E108F4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High </w:t>
            </w:r>
          </w:p>
        </w:tc>
      </w:tr>
      <w:tr w:rsidR="009345BE" w:rsidRPr="00E27F16" w14:paraId="4737AE24" w14:textId="77777777" w:rsidTr="00CA6E52">
        <w:tc>
          <w:tcPr>
            <w:tcW w:w="454" w:type="pct"/>
          </w:tcPr>
          <w:p w14:paraId="6F22BCD5" w14:textId="77777777" w:rsidR="00DD7778" w:rsidRPr="00E27F16" w:rsidRDefault="00DD7778" w:rsidP="00DD777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Aziz et al., 2022, </w:t>
            </w:r>
            <w:r w:rsidRPr="00E27F16">
              <w:rPr>
                <w:rFonts w:asciiTheme="majorBidi" w:hAnsiTheme="majorBidi" w:cstheme="majorBidi"/>
                <w:sz w:val="20"/>
              </w:rPr>
              <w:lastRenderedPageBreak/>
              <w:t>Bangladesh</w:t>
            </w:r>
          </w:p>
        </w:tc>
        <w:tc>
          <w:tcPr>
            <w:tcW w:w="251" w:type="pct"/>
          </w:tcPr>
          <w:p w14:paraId="22B32CB8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lastRenderedPageBreak/>
              <w:t>Y</w:t>
            </w:r>
          </w:p>
        </w:tc>
        <w:tc>
          <w:tcPr>
            <w:tcW w:w="332" w:type="pct"/>
          </w:tcPr>
          <w:p w14:paraId="4EC753B4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98" w:type="pct"/>
          </w:tcPr>
          <w:p w14:paraId="4FE2F775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42" w:type="pct"/>
          </w:tcPr>
          <w:p w14:paraId="513C1FE4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92" w:type="pct"/>
          </w:tcPr>
          <w:p w14:paraId="0AA0463F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401" w:type="pct"/>
          </w:tcPr>
          <w:p w14:paraId="41B39F40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42" w:type="pct"/>
          </w:tcPr>
          <w:p w14:paraId="22F13537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438" w:type="pct"/>
          </w:tcPr>
          <w:p w14:paraId="1A934617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48" w:type="pct"/>
          </w:tcPr>
          <w:p w14:paraId="1EF4A24B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23" w:type="pct"/>
          </w:tcPr>
          <w:p w14:paraId="2A02EB18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60" w:type="pct"/>
          </w:tcPr>
          <w:p w14:paraId="4D01B502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79" w:type="pct"/>
          </w:tcPr>
          <w:p w14:paraId="5589FDE5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240" w:type="pct"/>
          </w:tcPr>
          <w:p w14:paraId="29DE10CF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12 (100.0) High  </w:t>
            </w:r>
          </w:p>
        </w:tc>
      </w:tr>
      <w:tr w:rsidR="009345BE" w:rsidRPr="00E27F16" w14:paraId="60B887BE" w14:textId="77777777" w:rsidTr="00CA6E52">
        <w:tc>
          <w:tcPr>
            <w:tcW w:w="454" w:type="pct"/>
          </w:tcPr>
          <w:p w14:paraId="3E2065DB" w14:textId="77777777" w:rsidR="00DD7778" w:rsidRPr="00E27F16" w:rsidRDefault="00DD7778" w:rsidP="00DD777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Begum and Hamid, 2023, Bangladesh</w:t>
            </w:r>
          </w:p>
        </w:tc>
        <w:tc>
          <w:tcPr>
            <w:tcW w:w="251" w:type="pct"/>
          </w:tcPr>
          <w:p w14:paraId="7BF06709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32" w:type="pct"/>
          </w:tcPr>
          <w:p w14:paraId="50ADB45D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98" w:type="pct"/>
          </w:tcPr>
          <w:p w14:paraId="32ED236F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42" w:type="pct"/>
          </w:tcPr>
          <w:p w14:paraId="4E753662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92" w:type="pct"/>
          </w:tcPr>
          <w:p w14:paraId="01B43E5F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01" w:type="pct"/>
          </w:tcPr>
          <w:p w14:paraId="7AC98425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42" w:type="pct"/>
          </w:tcPr>
          <w:p w14:paraId="1FDF8425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38" w:type="pct"/>
          </w:tcPr>
          <w:p w14:paraId="5CDD3DDB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48" w:type="pct"/>
          </w:tcPr>
          <w:p w14:paraId="2E9AE02A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23" w:type="pct"/>
          </w:tcPr>
          <w:p w14:paraId="06966A6D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60" w:type="pct"/>
          </w:tcPr>
          <w:p w14:paraId="537D8FCB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79" w:type="pct"/>
          </w:tcPr>
          <w:p w14:paraId="1302416E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240" w:type="pct"/>
          </w:tcPr>
          <w:p w14:paraId="5894D4E7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12 (100.0) High  </w:t>
            </w:r>
          </w:p>
        </w:tc>
      </w:tr>
      <w:tr w:rsidR="009345BE" w:rsidRPr="00E27F16" w14:paraId="1ACBC165" w14:textId="77777777" w:rsidTr="00CA6E52">
        <w:tc>
          <w:tcPr>
            <w:tcW w:w="454" w:type="pct"/>
          </w:tcPr>
          <w:p w14:paraId="223C7E75" w14:textId="77777777" w:rsidR="00DD7778" w:rsidRPr="00E27F16" w:rsidRDefault="00DD7778" w:rsidP="00DD777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proofErr w:type="spellStart"/>
            <w:r w:rsidRPr="00E27F16">
              <w:rPr>
                <w:rFonts w:asciiTheme="majorBidi" w:hAnsiTheme="majorBidi" w:cstheme="majorBidi"/>
                <w:sz w:val="20"/>
              </w:rPr>
              <w:t>Hajizadesh</w:t>
            </w:r>
            <w:proofErr w:type="spellEnd"/>
            <w:r w:rsidRPr="00E27F16">
              <w:rPr>
                <w:rFonts w:asciiTheme="majorBidi" w:hAnsiTheme="majorBidi" w:cstheme="majorBidi"/>
                <w:sz w:val="20"/>
              </w:rPr>
              <w:t xml:space="preserve"> et al. 2014, Bangladesh</w:t>
            </w:r>
          </w:p>
        </w:tc>
        <w:tc>
          <w:tcPr>
            <w:tcW w:w="251" w:type="pct"/>
          </w:tcPr>
          <w:p w14:paraId="05CC20B4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32" w:type="pct"/>
          </w:tcPr>
          <w:p w14:paraId="030F56D6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98" w:type="pct"/>
          </w:tcPr>
          <w:p w14:paraId="7E83011E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42" w:type="pct"/>
          </w:tcPr>
          <w:p w14:paraId="02CED0A5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C (No information about sampling bias is included.)</w:t>
            </w:r>
          </w:p>
        </w:tc>
        <w:tc>
          <w:tcPr>
            <w:tcW w:w="392" w:type="pct"/>
          </w:tcPr>
          <w:p w14:paraId="5326EDFB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01" w:type="pct"/>
          </w:tcPr>
          <w:p w14:paraId="17849E30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C (This paper does not contain any information about pre-study considerations of statistical power.)</w:t>
            </w:r>
          </w:p>
        </w:tc>
        <w:tc>
          <w:tcPr>
            <w:tcW w:w="342" w:type="pct"/>
          </w:tcPr>
          <w:p w14:paraId="55B56669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38" w:type="pct"/>
          </w:tcPr>
          <w:p w14:paraId="2B26B538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48" w:type="pct"/>
          </w:tcPr>
          <w:p w14:paraId="0702EE7A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23" w:type="pct"/>
          </w:tcPr>
          <w:p w14:paraId="16837C97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N (No CI has been used but P value is used with %.)</w:t>
            </w:r>
          </w:p>
        </w:tc>
        <w:tc>
          <w:tcPr>
            <w:tcW w:w="360" w:type="pct"/>
          </w:tcPr>
          <w:p w14:paraId="4D4F5E28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79" w:type="pct"/>
          </w:tcPr>
          <w:p w14:paraId="78DC124C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240" w:type="pct"/>
          </w:tcPr>
          <w:p w14:paraId="2DB6F1C9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9 (75.0)</w:t>
            </w:r>
          </w:p>
          <w:p w14:paraId="5E666F61" w14:textId="2AA7EDE0" w:rsidR="00DD7778" w:rsidRPr="00E27F16" w:rsidRDefault="009345BE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Medium</w:t>
            </w:r>
          </w:p>
        </w:tc>
      </w:tr>
      <w:tr w:rsidR="009345BE" w:rsidRPr="00E27F16" w14:paraId="7B9C39FC" w14:textId="77777777" w:rsidTr="00CA6E52">
        <w:tc>
          <w:tcPr>
            <w:tcW w:w="454" w:type="pct"/>
          </w:tcPr>
          <w:p w14:paraId="15C6FB6A" w14:textId="77777777" w:rsidR="00DD7778" w:rsidRPr="00E27F16" w:rsidRDefault="00DD7778" w:rsidP="00DD777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Huda et al.,</w:t>
            </w:r>
          </w:p>
          <w:p w14:paraId="0DA7BC12" w14:textId="77777777" w:rsidR="00DD7778" w:rsidRPr="00E27F16" w:rsidRDefault="00DD7778" w:rsidP="00603837">
            <w:pPr>
              <w:pStyle w:val="ListParagraph"/>
              <w:spacing w:after="0" w:line="276" w:lineRule="auto"/>
              <w:ind w:left="360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2018, Bangladesh, Nepal &amp; Pakistan</w:t>
            </w:r>
          </w:p>
        </w:tc>
        <w:tc>
          <w:tcPr>
            <w:tcW w:w="251" w:type="pct"/>
          </w:tcPr>
          <w:p w14:paraId="76E6B89B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32" w:type="pct"/>
          </w:tcPr>
          <w:p w14:paraId="0C4509BF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98" w:type="pct"/>
          </w:tcPr>
          <w:p w14:paraId="4F93AC8B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42" w:type="pct"/>
          </w:tcPr>
          <w:p w14:paraId="6F4F2743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C </w:t>
            </w:r>
          </w:p>
        </w:tc>
        <w:tc>
          <w:tcPr>
            <w:tcW w:w="392" w:type="pct"/>
          </w:tcPr>
          <w:p w14:paraId="4AA21C37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01" w:type="pct"/>
          </w:tcPr>
          <w:p w14:paraId="482152F4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C (Pre study considerations of statistical power related information is missing.)</w:t>
            </w:r>
          </w:p>
        </w:tc>
        <w:tc>
          <w:tcPr>
            <w:tcW w:w="342" w:type="pct"/>
          </w:tcPr>
          <w:p w14:paraId="417846D6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38" w:type="pct"/>
          </w:tcPr>
          <w:p w14:paraId="3E4264AC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48" w:type="pct"/>
          </w:tcPr>
          <w:p w14:paraId="141CE7AA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23" w:type="pct"/>
          </w:tcPr>
          <w:p w14:paraId="33F01BAE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60" w:type="pct"/>
          </w:tcPr>
          <w:p w14:paraId="1D62C186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C </w:t>
            </w:r>
          </w:p>
        </w:tc>
        <w:tc>
          <w:tcPr>
            <w:tcW w:w="379" w:type="pct"/>
          </w:tcPr>
          <w:p w14:paraId="70A6E6F3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240" w:type="pct"/>
          </w:tcPr>
          <w:p w14:paraId="4DF6FE19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9 (75.0)</w:t>
            </w:r>
          </w:p>
          <w:p w14:paraId="177EEECF" w14:textId="075D6EA3" w:rsidR="00DD7778" w:rsidRPr="00E27F16" w:rsidRDefault="009345BE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Medium</w:t>
            </w:r>
          </w:p>
        </w:tc>
      </w:tr>
      <w:tr w:rsidR="009345BE" w:rsidRPr="00E27F16" w14:paraId="404D9187" w14:textId="77777777" w:rsidTr="00CA6E52">
        <w:tc>
          <w:tcPr>
            <w:tcW w:w="454" w:type="pct"/>
          </w:tcPr>
          <w:p w14:paraId="336980FE" w14:textId="77777777" w:rsidR="00DD7778" w:rsidRPr="00E27F16" w:rsidRDefault="00DD7778" w:rsidP="00DD777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Islam et al., 2023, </w:t>
            </w:r>
            <w:r w:rsidRPr="00E27F16">
              <w:rPr>
                <w:rFonts w:asciiTheme="majorBidi" w:hAnsiTheme="majorBidi" w:cstheme="majorBidi"/>
                <w:sz w:val="20"/>
              </w:rPr>
              <w:lastRenderedPageBreak/>
              <w:t>Bangladesh</w:t>
            </w:r>
          </w:p>
        </w:tc>
        <w:tc>
          <w:tcPr>
            <w:tcW w:w="251" w:type="pct"/>
          </w:tcPr>
          <w:p w14:paraId="71866145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lastRenderedPageBreak/>
              <w:t>Y</w:t>
            </w:r>
          </w:p>
        </w:tc>
        <w:tc>
          <w:tcPr>
            <w:tcW w:w="332" w:type="pct"/>
          </w:tcPr>
          <w:p w14:paraId="4B4E7B78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98" w:type="pct"/>
          </w:tcPr>
          <w:p w14:paraId="1CE3778C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42" w:type="pct"/>
          </w:tcPr>
          <w:p w14:paraId="5D6DFE3D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92" w:type="pct"/>
          </w:tcPr>
          <w:p w14:paraId="5FBF55D5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401" w:type="pct"/>
          </w:tcPr>
          <w:p w14:paraId="4A4CA6E4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42" w:type="pct"/>
          </w:tcPr>
          <w:p w14:paraId="79AB62D9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438" w:type="pct"/>
          </w:tcPr>
          <w:p w14:paraId="3EFC1FDC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48" w:type="pct"/>
          </w:tcPr>
          <w:p w14:paraId="695F0CAB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23" w:type="pct"/>
          </w:tcPr>
          <w:p w14:paraId="7E75DC7A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60" w:type="pct"/>
          </w:tcPr>
          <w:p w14:paraId="0A9824CB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79" w:type="pct"/>
          </w:tcPr>
          <w:p w14:paraId="09C82597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240" w:type="pct"/>
          </w:tcPr>
          <w:p w14:paraId="5E56BAEA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12 (100.0) High  </w:t>
            </w:r>
          </w:p>
        </w:tc>
      </w:tr>
      <w:tr w:rsidR="009345BE" w:rsidRPr="00E27F16" w14:paraId="1F5B6347" w14:textId="77777777" w:rsidTr="00CA6E52">
        <w:tc>
          <w:tcPr>
            <w:tcW w:w="454" w:type="pct"/>
          </w:tcPr>
          <w:p w14:paraId="7AD4BECF" w14:textId="77777777" w:rsidR="00DD7778" w:rsidRPr="00E27F16" w:rsidRDefault="00DD7778" w:rsidP="00DD777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Islam and Masud,</w:t>
            </w:r>
          </w:p>
          <w:p w14:paraId="4EA8F213" w14:textId="77777777" w:rsidR="00DD7778" w:rsidRPr="00E27F16" w:rsidRDefault="00DD7778" w:rsidP="00603837">
            <w:pPr>
              <w:pStyle w:val="ListParagraph"/>
              <w:spacing w:after="0" w:line="276" w:lineRule="auto"/>
              <w:ind w:left="360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2018</w:t>
            </w:r>
          </w:p>
          <w:p w14:paraId="425BABE1" w14:textId="77777777" w:rsidR="00DD7778" w:rsidRPr="00E27F16" w:rsidRDefault="00DD7778" w:rsidP="00603837">
            <w:pPr>
              <w:pStyle w:val="ListParagraph"/>
              <w:spacing w:after="0" w:line="276" w:lineRule="auto"/>
              <w:ind w:left="360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Bangladesh</w:t>
            </w:r>
          </w:p>
        </w:tc>
        <w:tc>
          <w:tcPr>
            <w:tcW w:w="251" w:type="pct"/>
          </w:tcPr>
          <w:p w14:paraId="51DD9C92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32" w:type="pct"/>
          </w:tcPr>
          <w:p w14:paraId="3DCC71F8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98" w:type="pct"/>
          </w:tcPr>
          <w:p w14:paraId="673D0445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42" w:type="pct"/>
          </w:tcPr>
          <w:p w14:paraId="2AD9A85B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C </w:t>
            </w:r>
          </w:p>
        </w:tc>
        <w:tc>
          <w:tcPr>
            <w:tcW w:w="392" w:type="pct"/>
          </w:tcPr>
          <w:p w14:paraId="7B1C6400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01" w:type="pct"/>
          </w:tcPr>
          <w:p w14:paraId="0B355601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C </w:t>
            </w:r>
          </w:p>
        </w:tc>
        <w:tc>
          <w:tcPr>
            <w:tcW w:w="342" w:type="pct"/>
          </w:tcPr>
          <w:p w14:paraId="18311D89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38" w:type="pct"/>
          </w:tcPr>
          <w:p w14:paraId="2F46DAF3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48" w:type="pct"/>
          </w:tcPr>
          <w:p w14:paraId="4C4A6F5F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23" w:type="pct"/>
          </w:tcPr>
          <w:p w14:paraId="5E9F7A35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60" w:type="pct"/>
          </w:tcPr>
          <w:p w14:paraId="27203645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79" w:type="pct"/>
          </w:tcPr>
          <w:p w14:paraId="19CEC7F1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240" w:type="pct"/>
          </w:tcPr>
          <w:p w14:paraId="2CD917FB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10 (83.0)</w:t>
            </w:r>
          </w:p>
          <w:p w14:paraId="1F79D133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High</w:t>
            </w:r>
          </w:p>
        </w:tc>
      </w:tr>
      <w:tr w:rsidR="009345BE" w:rsidRPr="00E27F16" w14:paraId="4A1612A7" w14:textId="77777777" w:rsidTr="00CA6E52">
        <w:tc>
          <w:tcPr>
            <w:tcW w:w="454" w:type="pct"/>
          </w:tcPr>
          <w:p w14:paraId="0FFC54CA" w14:textId="77777777" w:rsidR="00DD7778" w:rsidRPr="00E27F16" w:rsidRDefault="00DD7778" w:rsidP="00DD777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Kamal et al. 2015, Bangladesh </w:t>
            </w:r>
          </w:p>
        </w:tc>
        <w:tc>
          <w:tcPr>
            <w:tcW w:w="251" w:type="pct"/>
          </w:tcPr>
          <w:p w14:paraId="5E4D937C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t xml:space="preserve">Y </w:t>
            </w:r>
          </w:p>
        </w:tc>
        <w:tc>
          <w:tcPr>
            <w:tcW w:w="332" w:type="pct"/>
          </w:tcPr>
          <w:p w14:paraId="611FEE89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t xml:space="preserve">Y </w:t>
            </w:r>
          </w:p>
        </w:tc>
        <w:tc>
          <w:tcPr>
            <w:tcW w:w="398" w:type="pct"/>
          </w:tcPr>
          <w:p w14:paraId="210EEC97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t xml:space="preserve">Y </w:t>
            </w:r>
          </w:p>
        </w:tc>
        <w:tc>
          <w:tcPr>
            <w:tcW w:w="342" w:type="pct"/>
          </w:tcPr>
          <w:p w14:paraId="54972922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t>C (No information about biasness is described.)</w:t>
            </w:r>
          </w:p>
        </w:tc>
        <w:tc>
          <w:tcPr>
            <w:tcW w:w="392" w:type="pct"/>
          </w:tcPr>
          <w:p w14:paraId="4611D3BE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t xml:space="preserve">Y </w:t>
            </w:r>
          </w:p>
        </w:tc>
        <w:tc>
          <w:tcPr>
            <w:tcW w:w="401" w:type="pct"/>
          </w:tcPr>
          <w:p w14:paraId="34F50A6C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t>C (Pre study considerations of statistical power related information is missing.)</w:t>
            </w:r>
          </w:p>
        </w:tc>
        <w:tc>
          <w:tcPr>
            <w:tcW w:w="342" w:type="pct"/>
          </w:tcPr>
          <w:p w14:paraId="379DA860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t xml:space="preserve">Y </w:t>
            </w:r>
          </w:p>
        </w:tc>
        <w:tc>
          <w:tcPr>
            <w:tcW w:w="438" w:type="pct"/>
          </w:tcPr>
          <w:p w14:paraId="36514E3B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t xml:space="preserve">Y </w:t>
            </w:r>
          </w:p>
        </w:tc>
        <w:tc>
          <w:tcPr>
            <w:tcW w:w="348" w:type="pct"/>
          </w:tcPr>
          <w:p w14:paraId="683301BA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t xml:space="preserve">Y </w:t>
            </w:r>
          </w:p>
        </w:tc>
        <w:tc>
          <w:tcPr>
            <w:tcW w:w="323" w:type="pct"/>
          </w:tcPr>
          <w:p w14:paraId="07D623AD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t xml:space="preserve">Y </w:t>
            </w:r>
          </w:p>
        </w:tc>
        <w:tc>
          <w:tcPr>
            <w:tcW w:w="360" w:type="pct"/>
          </w:tcPr>
          <w:p w14:paraId="3D2354ED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t xml:space="preserve">Y </w:t>
            </w:r>
          </w:p>
        </w:tc>
        <w:tc>
          <w:tcPr>
            <w:tcW w:w="379" w:type="pct"/>
          </w:tcPr>
          <w:p w14:paraId="0F7DE0F7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t xml:space="preserve">Y </w:t>
            </w:r>
          </w:p>
        </w:tc>
        <w:tc>
          <w:tcPr>
            <w:tcW w:w="240" w:type="pct"/>
          </w:tcPr>
          <w:p w14:paraId="6B2C278A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t>10 (83.0)</w:t>
            </w:r>
          </w:p>
          <w:p w14:paraId="17F5C1BC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t>High</w:t>
            </w:r>
          </w:p>
        </w:tc>
      </w:tr>
      <w:tr w:rsidR="009345BE" w:rsidRPr="00E27F16" w14:paraId="4F8FAC78" w14:textId="77777777" w:rsidTr="00CA6E52">
        <w:tc>
          <w:tcPr>
            <w:tcW w:w="454" w:type="pct"/>
          </w:tcPr>
          <w:p w14:paraId="4BD663D7" w14:textId="77777777" w:rsidR="00DD7778" w:rsidRPr="00E27F16" w:rsidRDefault="00DD7778" w:rsidP="00DD777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Khatun et al. 2017, Bangladesh</w:t>
            </w:r>
          </w:p>
        </w:tc>
        <w:tc>
          <w:tcPr>
            <w:tcW w:w="251" w:type="pct"/>
          </w:tcPr>
          <w:p w14:paraId="7AC0FA68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t xml:space="preserve">Y </w:t>
            </w:r>
          </w:p>
        </w:tc>
        <w:tc>
          <w:tcPr>
            <w:tcW w:w="332" w:type="pct"/>
          </w:tcPr>
          <w:p w14:paraId="585356AD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t xml:space="preserve">Y </w:t>
            </w:r>
          </w:p>
        </w:tc>
        <w:tc>
          <w:tcPr>
            <w:tcW w:w="398" w:type="pct"/>
          </w:tcPr>
          <w:p w14:paraId="1030FE19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t xml:space="preserve">Y </w:t>
            </w:r>
          </w:p>
        </w:tc>
        <w:tc>
          <w:tcPr>
            <w:tcW w:w="342" w:type="pct"/>
          </w:tcPr>
          <w:p w14:paraId="4290B0FD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t>C (No information about biasness is described.)</w:t>
            </w:r>
          </w:p>
        </w:tc>
        <w:tc>
          <w:tcPr>
            <w:tcW w:w="392" w:type="pct"/>
          </w:tcPr>
          <w:p w14:paraId="43E2C4AF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t xml:space="preserve">Y </w:t>
            </w:r>
          </w:p>
        </w:tc>
        <w:tc>
          <w:tcPr>
            <w:tcW w:w="401" w:type="pct"/>
          </w:tcPr>
          <w:p w14:paraId="6DA04131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t xml:space="preserve">Y </w:t>
            </w:r>
          </w:p>
        </w:tc>
        <w:tc>
          <w:tcPr>
            <w:tcW w:w="342" w:type="pct"/>
          </w:tcPr>
          <w:p w14:paraId="37F1E9EA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C (No information about biasness is described.)</w:t>
            </w:r>
          </w:p>
        </w:tc>
        <w:tc>
          <w:tcPr>
            <w:tcW w:w="438" w:type="pct"/>
          </w:tcPr>
          <w:p w14:paraId="56A78C40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t xml:space="preserve">Y </w:t>
            </w:r>
          </w:p>
        </w:tc>
        <w:tc>
          <w:tcPr>
            <w:tcW w:w="348" w:type="pct"/>
          </w:tcPr>
          <w:p w14:paraId="74BC4FB5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t xml:space="preserve">Y </w:t>
            </w:r>
          </w:p>
        </w:tc>
        <w:tc>
          <w:tcPr>
            <w:tcW w:w="323" w:type="pct"/>
          </w:tcPr>
          <w:p w14:paraId="774AD87F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t xml:space="preserve">Y </w:t>
            </w:r>
          </w:p>
        </w:tc>
        <w:tc>
          <w:tcPr>
            <w:tcW w:w="360" w:type="pct"/>
          </w:tcPr>
          <w:p w14:paraId="0D60892F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t xml:space="preserve">Y </w:t>
            </w:r>
          </w:p>
        </w:tc>
        <w:tc>
          <w:tcPr>
            <w:tcW w:w="379" w:type="pct"/>
          </w:tcPr>
          <w:p w14:paraId="4B7B8C17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t xml:space="preserve">Y </w:t>
            </w:r>
          </w:p>
        </w:tc>
        <w:tc>
          <w:tcPr>
            <w:tcW w:w="240" w:type="pct"/>
          </w:tcPr>
          <w:p w14:paraId="5DBA3B26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t>10 (83.0)</w:t>
            </w:r>
          </w:p>
          <w:p w14:paraId="4C7C171E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t>High</w:t>
            </w:r>
          </w:p>
        </w:tc>
      </w:tr>
      <w:tr w:rsidR="009345BE" w:rsidRPr="00E27F16" w14:paraId="10242170" w14:textId="77777777" w:rsidTr="00CA6E52">
        <w:tc>
          <w:tcPr>
            <w:tcW w:w="454" w:type="pct"/>
          </w:tcPr>
          <w:p w14:paraId="55D857E0" w14:textId="77777777" w:rsidR="00DD7778" w:rsidRPr="00E27F16" w:rsidRDefault="00DD7778" w:rsidP="00DD777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proofErr w:type="spellStart"/>
            <w:r w:rsidRPr="00E27F16">
              <w:rPr>
                <w:rFonts w:asciiTheme="majorBidi" w:hAnsiTheme="majorBidi" w:cstheme="majorBidi"/>
                <w:sz w:val="20"/>
              </w:rPr>
              <w:t>Nizum</w:t>
            </w:r>
            <w:proofErr w:type="spellEnd"/>
            <w:r w:rsidRPr="00E27F16">
              <w:rPr>
                <w:rFonts w:asciiTheme="majorBidi" w:hAnsiTheme="majorBidi" w:cstheme="majorBidi"/>
                <w:sz w:val="20"/>
              </w:rPr>
              <w:t xml:space="preserve"> et al., 2023, Bangladesh</w:t>
            </w:r>
          </w:p>
        </w:tc>
        <w:tc>
          <w:tcPr>
            <w:tcW w:w="251" w:type="pct"/>
          </w:tcPr>
          <w:p w14:paraId="67B015DF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32" w:type="pct"/>
          </w:tcPr>
          <w:p w14:paraId="6944029F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98" w:type="pct"/>
          </w:tcPr>
          <w:p w14:paraId="71257C34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42" w:type="pct"/>
          </w:tcPr>
          <w:p w14:paraId="461ACD0D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92" w:type="pct"/>
          </w:tcPr>
          <w:p w14:paraId="0D3956CC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401" w:type="pct"/>
          </w:tcPr>
          <w:p w14:paraId="6BC3993D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42" w:type="pct"/>
          </w:tcPr>
          <w:p w14:paraId="49DA9DCA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438" w:type="pct"/>
          </w:tcPr>
          <w:p w14:paraId="62E4261F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48" w:type="pct"/>
          </w:tcPr>
          <w:p w14:paraId="659767FF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23" w:type="pct"/>
          </w:tcPr>
          <w:p w14:paraId="7C7DA1B0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60" w:type="pct"/>
          </w:tcPr>
          <w:p w14:paraId="7AB0C708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79" w:type="pct"/>
          </w:tcPr>
          <w:p w14:paraId="6AD085E6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240" w:type="pct"/>
          </w:tcPr>
          <w:p w14:paraId="5CADBC78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12 (100.0) High  </w:t>
            </w:r>
          </w:p>
        </w:tc>
      </w:tr>
      <w:tr w:rsidR="009345BE" w:rsidRPr="00E27F16" w14:paraId="193717BD" w14:textId="77777777" w:rsidTr="00CA6E52">
        <w:tc>
          <w:tcPr>
            <w:tcW w:w="454" w:type="pct"/>
          </w:tcPr>
          <w:p w14:paraId="552370FF" w14:textId="77777777" w:rsidR="00DD7778" w:rsidRPr="00E27F16" w:rsidRDefault="00DD7778" w:rsidP="00DD777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proofErr w:type="spellStart"/>
            <w:r w:rsidRPr="00E27F16">
              <w:rPr>
                <w:rFonts w:asciiTheme="majorBidi" w:hAnsiTheme="majorBidi" w:cstheme="majorBidi"/>
                <w:sz w:val="20"/>
              </w:rPr>
              <w:lastRenderedPageBreak/>
              <w:t>Orderud</w:t>
            </w:r>
            <w:proofErr w:type="spellEnd"/>
            <w:r w:rsidRPr="00E27F16">
              <w:rPr>
                <w:rFonts w:asciiTheme="majorBidi" w:hAnsiTheme="majorBidi" w:cstheme="majorBidi"/>
                <w:sz w:val="20"/>
              </w:rPr>
              <w:t xml:space="preserve"> et al., 2022, Bangladesh</w:t>
            </w:r>
          </w:p>
        </w:tc>
        <w:tc>
          <w:tcPr>
            <w:tcW w:w="251" w:type="pct"/>
          </w:tcPr>
          <w:p w14:paraId="4BB2C007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32" w:type="pct"/>
          </w:tcPr>
          <w:p w14:paraId="237D9AC5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98" w:type="pct"/>
          </w:tcPr>
          <w:p w14:paraId="24A74352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42" w:type="pct"/>
          </w:tcPr>
          <w:p w14:paraId="3FCE6CC4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92" w:type="pct"/>
          </w:tcPr>
          <w:p w14:paraId="6D2F7C15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401" w:type="pct"/>
          </w:tcPr>
          <w:p w14:paraId="51B82C83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42" w:type="pct"/>
          </w:tcPr>
          <w:p w14:paraId="2190733C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438" w:type="pct"/>
          </w:tcPr>
          <w:p w14:paraId="3DA18FE0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48" w:type="pct"/>
          </w:tcPr>
          <w:p w14:paraId="7A195E5C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23" w:type="pct"/>
          </w:tcPr>
          <w:p w14:paraId="3A45F565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60" w:type="pct"/>
          </w:tcPr>
          <w:p w14:paraId="28E3F4D7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379" w:type="pct"/>
          </w:tcPr>
          <w:p w14:paraId="4C34AB14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</w:t>
            </w:r>
          </w:p>
        </w:tc>
        <w:tc>
          <w:tcPr>
            <w:tcW w:w="240" w:type="pct"/>
          </w:tcPr>
          <w:p w14:paraId="1B940957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12 (100.0) High  </w:t>
            </w:r>
          </w:p>
        </w:tc>
      </w:tr>
      <w:tr w:rsidR="009345BE" w:rsidRPr="00E27F16" w14:paraId="7C820A32" w14:textId="77777777" w:rsidTr="00CA6E52">
        <w:tc>
          <w:tcPr>
            <w:tcW w:w="454" w:type="pct"/>
          </w:tcPr>
          <w:p w14:paraId="71966BEC" w14:textId="77777777" w:rsidR="00DD7778" w:rsidRPr="00E27F16" w:rsidRDefault="00DD7778" w:rsidP="00DD777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Paul and Rumsey, 2002, Bangladesh</w:t>
            </w:r>
          </w:p>
        </w:tc>
        <w:tc>
          <w:tcPr>
            <w:tcW w:w="251" w:type="pct"/>
          </w:tcPr>
          <w:p w14:paraId="32B73AC4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t xml:space="preserve">Y </w:t>
            </w:r>
          </w:p>
        </w:tc>
        <w:tc>
          <w:tcPr>
            <w:tcW w:w="332" w:type="pct"/>
          </w:tcPr>
          <w:p w14:paraId="3A5638C3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t xml:space="preserve">Y </w:t>
            </w:r>
          </w:p>
        </w:tc>
        <w:tc>
          <w:tcPr>
            <w:tcW w:w="398" w:type="pct"/>
          </w:tcPr>
          <w:p w14:paraId="18CC563A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t xml:space="preserve">Y </w:t>
            </w:r>
          </w:p>
        </w:tc>
        <w:tc>
          <w:tcPr>
            <w:tcW w:w="342" w:type="pct"/>
          </w:tcPr>
          <w:p w14:paraId="7214AA30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t>C (No information about biasness is described.)</w:t>
            </w:r>
          </w:p>
        </w:tc>
        <w:tc>
          <w:tcPr>
            <w:tcW w:w="392" w:type="pct"/>
          </w:tcPr>
          <w:p w14:paraId="1DD1D958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t xml:space="preserve">Y </w:t>
            </w:r>
          </w:p>
        </w:tc>
        <w:tc>
          <w:tcPr>
            <w:tcW w:w="401" w:type="pct"/>
          </w:tcPr>
          <w:p w14:paraId="168BB9A5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t>C (</w:t>
            </w:r>
            <w:r w:rsidRPr="00E27F16">
              <w:rPr>
                <w:rFonts w:asciiTheme="majorBidi" w:hAnsiTheme="majorBidi" w:cstheme="majorBidi"/>
                <w:sz w:val="20"/>
              </w:rPr>
              <w:t>Pre study considerations of statistical power related information is missing.)</w:t>
            </w:r>
          </w:p>
        </w:tc>
        <w:tc>
          <w:tcPr>
            <w:tcW w:w="342" w:type="pct"/>
          </w:tcPr>
          <w:p w14:paraId="095DBD05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C (No information about biasness is described.)</w:t>
            </w:r>
          </w:p>
        </w:tc>
        <w:tc>
          <w:tcPr>
            <w:tcW w:w="438" w:type="pct"/>
          </w:tcPr>
          <w:p w14:paraId="6C2926A1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t xml:space="preserve">Y </w:t>
            </w:r>
          </w:p>
        </w:tc>
        <w:tc>
          <w:tcPr>
            <w:tcW w:w="348" w:type="pct"/>
          </w:tcPr>
          <w:p w14:paraId="01BBE913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t xml:space="preserve">Y </w:t>
            </w:r>
          </w:p>
        </w:tc>
        <w:tc>
          <w:tcPr>
            <w:tcW w:w="323" w:type="pct"/>
          </w:tcPr>
          <w:p w14:paraId="20E937AD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t>N (Although CI was not included, odd ratio has been applied.)</w:t>
            </w:r>
          </w:p>
        </w:tc>
        <w:tc>
          <w:tcPr>
            <w:tcW w:w="360" w:type="pct"/>
          </w:tcPr>
          <w:p w14:paraId="2E099D0D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t xml:space="preserve">Y </w:t>
            </w:r>
          </w:p>
        </w:tc>
        <w:tc>
          <w:tcPr>
            <w:tcW w:w="379" w:type="pct"/>
          </w:tcPr>
          <w:p w14:paraId="41DAC4DA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t xml:space="preserve">Y </w:t>
            </w:r>
          </w:p>
        </w:tc>
        <w:tc>
          <w:tcPr>
            <w:tcW w:w="240" w:type="pct"/>
          </w:tcPr>
          <w:p w14:paraId="00BEC3D4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t>8 (67.0)</w:t>
            </w:r>
          </w:p>
          <w:p w14:paraId="316B4D52" w14:textId="266A28E6" w:rsidR="00DD7778" w:rsidRPr="00E27F16" w:rsidRDefault="009345BE" w:rsidP="00603837">
            <w:p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>
              <w:rPr>
                <w:rFonts w:asciiTheme="majorBidi" w:hAnsiTheme="majorBidi" w:cstheme="majorBidi"/>
                <w:bCs/>
                <w:sz w:val="20"/>
              </w:rPr>
              <w:t>Medium</w:t>
            </w:r>
          </w:p>
        </w:tc>
      </w:tr>
      <w:tr w:rsidR="009345BE" w:rsidRPr="00E27F16" w14:paraId="12EF6B27" w14:textId="77777777" w:rsidTr="00CA6E52">
        <w:tc>
          <w:tcPr>
            <w:tcW w:w="454" w:type="pct"/>
          </w:tcPr>
          <w:p w14:paraId="23CE097A" w14:textId="77777777" w:rsidR="00DD7778" w:rsidRPr="00E27F16" w:rsidRDefault="00DD7778" w:rsidP="00DD777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Rahman et al. 2018, Bangladesh</w:t>
            </w:r>
          </w:p>
        </w:tc>
        <w:tc>
          <w:tcPr>
            <w:tcW w:w="251" w:type="pct"/>
          </w:tcPr>
          <w:p w14:paraId="324E5F5E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32" w:type="pct"/>
          </w:tcPr>
          <w:p w14:paraId="03AD6F05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98" w:type="pct"/>
          </w:tcPr>
          <w:p w14:paraId="2F88CC70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42" w:type="pct"/>
          </w:tcPr>
          <w:p w14:paraId="2E17B251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 (Recall bias has been reported.)</w:t>
            </w:r>
          </w:p>
        </w:tc>
        <w:tc>
          <w:tcPr>
            <w:tcW w:w="392" w:type="pct"/>
          </w:tcPr>
          <w:p w14:paraId="5E2087CB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01" w:type="pct"/>
          </w:tcPr>
          <w:p w14:paraId="210663B2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C (This paper does not contain any information about pre-study considerations of statistical power.)</w:t>
            </w:r>
          </w:p>
        </w:tc>
        <w:tc>
          <w:tcPr>
            <w:tcW w:w="342" w:type="pct"/>
          </w:tcPr>
          <w:p w14:paraId="0D2B5B30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38" w:type="pct"/>
          </w:tcPr>
          <w:p w14:paraId="53560AC4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48" w:type="pct"/>
          </w:tcPr>
          <w:p w14:paraId="26E7E23D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23" w:type="pct"/>
          </w:tcPr>
          <w:p w14:paraId="28DEFA41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60" w:type="pct"/>
          </w:tcPr>
          <w:p w14:paraId="0D335D05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79" w:type="pct"/>
          </w:tcPr>
          <w:p w14:paraId="06842E49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240" w:type="pct"/>
          </w:tcPr>
          <w:p w14:paraId="17F0531B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11 (92.0)</w:t>
            </w:r>
          </w:p>
          <w:p w14:paraId="79B0E934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High</w:t>
            </w:r>
          </w:p>
        </w:tc>
      </w:tr>
      <w:tr w:rsidR="009345BE" w:rsidRPr="00E27F16" w14:paraId="1CDBFF44" w14:textId="77777777" w:rsidTr="00CA6E52">
        <w:tc>
          <w:tcPr>
            <w:tcW w:w="454" w:type="pct"/>
          </w:tcPr>
          <w:p w14:paraId="05EE6301" w14:textId="77777777" w:rsidR="00DD7778" w:rsidRPr="00E27F16" w:rsidRDefault="00DD7778" w:rsidP="00DD777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Rahman et al. 2012,</w:t>
            </w:r>
          </w:p>
          <w:p w14:paraId="2558DACE" w14:textId="77777777" w:rsidR="00DD7778" w:rsidRPr="00E27F16" w:rsidRDefault="00DD7778" w:rsidP="00603837">
            <w:pPr>
              <w:pStyle w:val="ListParagraph"/>
              <w:spacing w:after="0" w:line="276" w:lineRule="auto"/>
              <w:ind w:left="360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Bangladesh</w:t>
            </w:r>
          </w:p>
        </w:tc>
        <w:tc>
          <w:tcPr>
            <w:tcW w:w="251" w:type="pct"/>
          </w:tcPr>
          <w:p w14:paraId="5CCEE893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32" w:type="pct"/>
          </w:tcPr>
          <w:p w14:paraId="08BD4425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98" w:type="pct"/>
          </w:tcPr>
          <w:p w14:paraId="5FEBF2C4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42" w:type="pct"/>
          </w:tcPr>
          <w:p w14:paraId="79CD334C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C (No information about biasness is </w:t>
            </w:r>
            <w:r w:rsidRPr="00E27F16">
              <w:rPr>
                <w:rFonts w:asciiTheme="majorBidi" w:hAnsiTheme="majorBidi" w:cstheme="majorBidi"/>
                <w:sz w:val="20"/>
              </w:rPr>
              <w:lastRenderedPageBreak/>
              <w:t>described.)</w:t>
            </w:r>
          </w:p>
        </w:tc>
        <w:tc>
          <w:tcPr>
            <w:tcW w:w="392" w:type="pct"/>
          </w:tcPr>
          <w:p w14:paraId="5035F29B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lastRenderedPageBreak/>
              <w:t xml:space="preserve">Y </w:t>
            </w:r>
          </w:p>
        </w:tc>
        <w:tc>
          <w:tcPr>
            <w:tcW w:w="401" w:type="pct"/>
          </w:tcPr>
          <w:p w14:paraId="40A8F1DC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C (Although this study was done based on national </w:t>
            </w:r>
            <w:r w:rsidRPr="00E27F16">
              <w:rPr>
                <w:rFonts w:asciiTheme="majorBidi" w:hAnsiTheme="majorBidi" w:cstheme="majorBidi"/>
                <w:sz w:val="20"/>
              </w:rPr>
              <w:lastRenderedPageBreak/>
              <w:t>data, the sample size based on pre-study consideration was not outlined here.)</w:t>
            </w:r>
          </w:p>
        </w:tc>
        <w:tc>
          <w:tcPr>
            <w:tcW w:w="342" w:type="pct"/>
          </w:tcPr>
          <w:p w14:paraId="2C535EB0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lastRenderedPageBreak/>
              <w:t xml:space="preserve">Y </w:t>
            </w:r>
          </w:p>
        </w:tc>
        <w:tc>
          <w:tcPr>
            <w:tcW w:w="438" w:type="pct"/>
          </w:tcPr>
          <w:p w14:paraId="156450A5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48" w:type="pct"/>
          </w:tcPr>
          <w:p w14:paraId="44768117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23" w:type="pct"/>
          </w:tcPr>
          <w:p w14:paraId="11431D36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60" w:type="pct"/>
          </w:tcPr>
          <w:p w14:paraId="56C44987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79" w:type="pct"/>
          </w:tcPr>
          <w:p w14:paraId="4345A0A0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240" w:type="pct"/>
          </w:tcPr>
          <w:p w14:paraId="612FF922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10 (83.0)</w:t>
            </w:r>
          </w:p>
          <w:p w14:paraId="0875737C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High</w:t>
            </w:r>
          </w:p>
        </w:tc>
      </w:tr>
      <w:tr w:rsidR="009345BE" w:rsidRPr="00E27F16" w14:paraId="5A464688" w14:textId="77777777" w:rsidTr="00CA6E52">
        <w:tc>
          <w:tcPr>
            <w:tcW w:w="454" w:type="pct"/>
          </w:tcPr>
          <w:p w14:paraId="3EDC956A" w14:textId="77777777" w:rsidR="00DD7778" w:rsidRPr="00E27F16" w:rsidRDefault="00DD7778" w:rsidP="00DD777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Rahman, 2009</w:t>
            </w:r>
          </w:p>
          <w:p w14:paraId="2F5CE8D0" w14:textId="77777777" w:rsidR="00DD7778" w:rsidRPr="00E27F16" w:rsidRDefault="00DD7778" w:rsidP="00603837">
            <w:pPr>
              <w:pStyle w:val="ListParagraph"/>
              <w:spacing w:after="0" w:line="276" w:lineRule="auto"/>
              <w:ind w:left="360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Bangladesh</w:t>
            </w:r>
          </w:p>
        </w:tc>
        <w:tc>
          <w:tcPr>
            <w:tcW w:w="251" w:type="pct"/>
          </w:tcPr>
          <w:p w14:paraId="1A5C3D38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32" w:type="pct"/>
          </w:tcPr>
          <w:p w14:paraId="5FA55606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98" w:type="pct"/>
          </w:tcPr>
          <w:p w14:paraId="64E2055C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42" w:type="pct"/>
          </w:tcPr>
          <w:p w14:paraId="4DF48AD0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C </w:t>
            </w:r>
          </w:p>
        </w:tc>
        <w:tc>
          <w:tcPr>
            <w:tcW w:w="392" w:type="pct"/>
          </w:tcPr>
          <w:p w14:paraId="397E3916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C </w:t>
            </w:r>
          </w:p>
        </w:tc>
        <w:tc>
          <w:tcPr>
            <w:tcW w:w="401" w:type="pct"/>
          </w:tcPr>
          <w:p w14:paraId="3A60CD92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C </w:t>
            </w:r>
          </w:p>
        </w:tc>
        <w:tc>
          <w:tcPr>
            <w:tcW w:w="342" w:type="pct"/>
          </w:tcPr>
          <w:p w14:paraId="2EBB25F1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38" w:type="pct"/>
          </w:tcPr>
          <w:p w14:paraId="5CAB6877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48" w:type="pct"/>
          </w:tcPr>
          <w:p w14:paraId="36D375DF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23" w:type="pct"/>
          </w:tcPr>
          <w:p w14:paraId="695DC147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N </w:t>
            </w:r>
          </w:p>
        </w:tc>
        <w:tc>
          <w:tcPr>
            <w:tcW w:w="360" w:type="pct"/>
          </w:tcPr>
          <w:p w14:paraId="4CCCB5C1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79" w:type="pct"/>
          </w:tcPr>
          <w:p w14:paraId="64659BB5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240" w:type="pct"/>
          </w:tcPr>
          <w:p w14:paraId="29134C7E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8 (67.0)</w:t>
            </w:r>
          </w:p>
          <w:p w14:paraId="646A3A2A" w14:textId="51AFD68C" w:rsidR="00DD7778" w:rsidRPr="00E27F16" w:rsidRDefault="009345BE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Medium</w:t>
            </w:r>
          </w:p>
        </w:tc>
      </w:tr>
      <w:tr w:rsidR="009345BE" w:rsidRPr="00E27F16" w14:paraId="0B61834F" w14:textId="77777777" w:rsidTr="00CA6E52">
        <w:tc>
          <w:tcPr>
            <w:tcW w:w="454" w:type="pct"/>
          </w:tcPr>
          <w:p w14:paraId="550CB11D" w14:textId="77777777" w:rsidR="00DD7778" w:rsidRPr="00E27F16" w:rsidRDefault="00DD7778" w:rsidP="00DD777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Rai, 2015, India, Bangladesh and Pakistan</w:t>
            </w:r>
          </w:p>
        </w:tc>
        <w:tc>
          <w:tcPr>
            <w:tcW w:w="251" w:type="pct"/>
          </w:tcPr>
          <w:p w14:paraId="62F379FA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32" w:type="pct"/>
          </w:tcPr>
          <w:p w14:paraId="319B60DC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98" w:type="pct"/>
          </w:tcPr>
          <w:p w14:paraId="30DFA71F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42" w:type="pct"/>
          </w:tcPr>
          <w:p w14:paraId="0F1B29E1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Y (Recall bias has been reported.)</w:t>
            </w:r>
          </w:p>
        </w:tc>
        <w:tc>
          <w:tcPr>
            <w:tcW w:w="392" w:type="pct"/>
          </w:tcPr>
          <w:p w14:paraId="20225982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01" w:type="pct"/>
          </w:tcPr>
          <w:p w14:paraId="60D08F9D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C (This paper does not contain any information about pre-study considerations of statistical power.)</w:t>
            </w:r>
          </w:p>
        </w:tc>
        <w:tc>
          <w:tcPr>
            <w:tcW w:w="342" w:type="pct"/>
          </w:tcPr>
          <w:p w14:paraId="3C226D80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38" w:type="pct"/>
          </w:tcPr>
          <w:p w14:paraId="0FCF9DD2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48" w:type="pct"/>
          </w:tcPr>
          <w:p w14:paraId="2AE63E5B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23" w:type="pct"/>
          </w:tcPr>
          <w:p w14:paraId="5DF30452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60" w:type="pct"/>
          </w:tcPr>
          <w:p w14:paraId="4EF9A0C5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79" w:type="pct"/>
          </w:tcPr>
          <w:p w14:paraId="59997D62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240" w:type="pct"/>
          </w:tcPr>
          <w:p w14:paraId="706BEDF1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11 (92.0)</w:t>
            </w:r>
          </w:p>
          <w:p w14:paraId="7794327B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High</w:t>
            </w:r>
          </w:p>
        </w:tc>
      </w:tr>
      <w:tr w:rsidR="009345BE" w:rsidRPr="00E27F16" w14:paraId="270E605B" w14:textId="77777777" w:rsidTr="00CA6E52">
        <w:tc>
          <w:tcPr>
            <w:tcW w:w="454" w:type="pct"/>
          </w:tcPr>
          <w:p w14:paraId="36F73375" w14:textId="77777777" w:rsidR="00DD7778" w:rsidRPr="00E27F16" w:rsidRDefault="00DD7778" w:rsidP="00DD777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Saha et al. 2015, Bangladesh</w:t>
            </w:r>
          </w:p>
        </w:tc>
        <w:tc>
          <w:tcPr>
            <w:tcW w:w="251" w:type="pct"/>
          </w:tcPr>
          <w:p w14:paraId="447DED77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32" w:type="pct"/>
          </w:tcPr>
          <w:p w14:paraId="2E0BBF87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98" w:type="pct"/>
          </w:tcPr>
          <w:p w14:paraId="13BF7AF5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42" w:type="pct"/>
          </w:tcPr>
          <w:p w14:paraId="33DCC579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C (No information about sampling bias is included.)</w:t>
            </w:r>
          </w:p>
        </w:tc>
        <w:tc>
          <w:tcPr>
            <w:tcW w:w="392" w:type="pct"/>
          </w:tcPr>
          <w:p w14:paraId="37907CD6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01" w:type="pct"/>
          </w:tcPr>
          <w:p w14:paraId="3D11FB54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C (No information about sampling bias is included.)</w:t>
            </w:r>
          </w:p>
        </w:tc>
        <w:tc>
          <w:tcPr>
            <w:tcW w:w="342" w:type="pct"/>
          </w:tcPr>
          <w:p w14:paraId="75E39A55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38" w:type="pct"/>
          </w:tcPr>
          <w:p w14:paraId="37A4A065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48" w:type="pct"/>
          </w:tcPr>
          <w:p w14:paraId="41AA23B9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23" w:type="pct"/>
          </w:tcPr>
          <w:p w14:paraId="372952AA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60" w:type="pct"/>
          </w:tcPr>
          <w:p w14:paraId="47551129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79" w:type="pct"/>
          </w:tcPr>
          <w:p w14:paraId="25801DB9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240" w:type="pct"/>
          </w:tcPr>
          <w:p w14:paraId="3F011527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10 (83.0)</w:t>
            </w:r>
          </w:p>
          <w:p w14:paraId="279555EE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High</w:t>
            </w:r>
          </w:p>
        </w:tc>
      </w:tr>
      <w:tr w:rsidR="009345BE" w:rsidRPr="00E27F16" w14:paraId="07CFF198" w14:textId="77777777" w:rsidTr="00CA6E52">
        <w:tc>
          <w:tcPr>
            <w:tcW w:w="454" w:type="pct"/>
          </w:tcPr>
          <w:p w14:paraId="6D93552D" w14:textId="77777777" w:rsidR="00DD7778" w:rsidRPr="00E27F16" w:rsidRDefault="00DD7778" w:rsidP="00DD777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ind w:left="144" w:hanging="144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lastRenderedPageBreak/>
              <w:t>Sarker et al., 2015</w:t>
            </w:r>
          </w:p>
          <w:p w14:paraId="4837A28C" w14:textId="77777777" w:rsidR="00DD7778" w:rsidRPr="00E27F16" w:rsidRDefault="00DD7778" w:rsidP="00603837">
            <w:pPr>
              <w:pStyle w:val="ListParagraph"/>
              <w:spacing w:after="0" w:line="276" w:lineRule="auto"/>
              <w:ind w:left="144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Bangladesh </w:t>
            </w:r>
          </w:p>
        </w:tc>
        <w:tc>
          <w:tcPr>
            <w:tcW w:w="251" w:type="pct"/>
          </w:tcPr>
          <w:p w14:paraId="1963B0CD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32" w:type="pct"/>
          </w:tcPr>
          <w:p w14:paraId="20825715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98" w:type="pct"/>
          </w:tcPr>
          <w:p w14:paraId="4353735B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42" w:type="pct"/>
          </w:tcPr>
          <w:p w14:paraId="737D42C5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C </w:t>
            </w:r>
          </w:p>
        </w:tc>
        <w:tc>
          <w:tcPr>
            <w:tcW w:w="392" w:type="pct"/>
          </w:tcPr>
          <w:p w14:paraId="2777822B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01" w:type="pct"/>
          </w:tcPr>
          <w:p w14:paraId="2EC9762D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C </w:t>
            </w:r>
          </w:p>
        </w:tc>
        <w:tc>
          <w:tcPr>
            <w:tcW w:w="342" w:type="pct"/>
          </w:tcPr>
          <w:p w14:paraId="01C76BED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38" w:type="pct"/>
          </w:tcPr>
          <w:p w14:paraId="5A8412D3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48" w:type="pct"/>
          </w:tcPr>
          <w:p w14:paraId="17D31D8C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23" w:type="pct"/>
          </w:tcPr>
          <w:p w14:paraId="192135C4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60" w:type="pct"/>
          </w:tcPr>
          <w:p w14:paraId="2A1852A2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79" w:type="pct"/>
          </w:tcPr>
          <w:p w14:paraId="0226CDB3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240" w:type="pct"/>
          </w:tcPr>
          <w:p w14:paraId="25ADEC06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10 (83.0)</w:t>
            </w:r>
          </w:p>
          <w:p w14:paraId="1C446B2A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High</w:t>
            </w:r>
          </w:p>
        </w:tc>
      </w:tr>
    </w:tbl>
    <w:p w14:paraId="4F7404B2" w14:textId="0A54AFB0" w:rsidR="00DD7778" w:rsidRPr="00E27F16" w:rsidRDefault="00DD7778" w:rsidP="00DD7778">
      <w:pPr>
        <w:spacing w:after="0" w:line="240" w:lineRule="auto"/>
        <w:rPr>
          <w:rFonts w:asciiTheme="majorBidi" w:hAnsiTheme="majorBidi" w:cstheme="majorBidi"/>
          <w:sz w:val="20"/>
        </w:rPr>
      </w:pPr>
    </w:p>
    <w:p w14:paraId="30E50E83" w14:textId="77777777" w:rsidR="00DD7778" w:rsidRPr="00E27F16" w:rsidRDefault="00DD7778" w:rsidP="00DD7778">
      <w:pPr>
        <w:spacing w:line="276" w:lineRule="auto"/>
        <w:rPr>
          <w:rFonts w:asciiTheme="majorBidi" w:hAnsiTheme="majorBidi" w:cstheme="majorBidi"/>
          <w:b/>
          <w:sz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94"/>
        <w:gridCol w:w="782"/>
        <w:gridCol w:w="1147"/>
        <w:gridCol w:w="1087"/>
        <w:gridCol w:w="1183"/>
        <w:gridCol w:w="722"/>
        <w:gridCol w:w="1183"/>
        <w:gridCol w:w="1097"/>
        <w:gridCol w:w="1208"/>
        <w:gridCol w:w="1041"/>
        <w:gridCol w:w="1087"/>
        <w:gridCol w:w="1183"/>
        <w:gridCol w:w="834"/>
      </w:tblGrid>
      <w:tr w:rsidR="00DD7778" w:rsidRPr="00E27F16" w14:paraId="353DE9F8" w14:textId="77777777" w:rsidTr="00603837">
        <w:tc>
          <w:tcPr>
            <w:tcW w:w="5000" w:type="pct"/>
            <w:gridSpan w:val="13"/>
          </w:tcPr>
          <w:p w14:paraId="5E6A7601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t>Randomised Control Trail (RCT) studies (Y</w:t>
            </w:r>
            <w:r w:rsidRPr="00E27F16">
              <w:rPr>
                <w:rFonts w:asciiTheme="majorBidi" w:hAnsiTheme="majorBidi" w:cstheme="majorBidi"/>
                <w:sz w:val="20"/>
              </w:rPr>
              <w:t xml:space="preserve">= </w:t>
            </w:r>
            <w:r w:rsidRPr="00E27F16">
              <w:rPr>
                <w:rFonts w:asciiTheme="majorBidi" w:hAnsiTheme="majorBidi" w:cstheme="majorBidi"/>
                <w:i/>
                <w:sz w:val="20"/>
              </w:rPr>
              <w:t>yes</w:t>
            </w:r>
            <w:r w:rsidRPr="00E27F16">
              <w:rPr>
                <w:rFonts w:asciiTheme="majorBidi" w:hAnsiTheme="majorBidi" w:cstheme="majorBidi"/>
                <w:sz w:val="20"/>
              </w:rPr>
              <w:t xml:space="preserve">, N= </w:t>
            </w:r>
            <w:r w:rsidRPr="00E27F16">
              <w:rPr>
                <w:rFonts w:asciiTheme="majorBidi" w:hAnsiTheme="majorBidi" w:cstheme="majorBidi"/>
                <w:i/>
                <w:sz w:val="20"/>
              </w:rPr>
              <w:t>no</w:t>
            </w:r>
            <w:r w:rsidRPr="00E27F16">
              <w:rPr>
                <w:rFonts w:asciiTheme="majorBidi" w:hAnsiTheme="majorBidi" w:cstheme="majorBidi"/>
                <w:sz w:val="20"/>
              </w:rPr>
              <w:t xml:space="preserve">, C= </w:t>
            </w:r>
            <w:r w:rsidRPr="00E27F16">
              <w:rPr>
                <w:rFonts w:asciiTheme="majorBidi" w:hAnsiTheme="majorBidi" w:cstheme="majorBidi"/>
                <w:i/>
                <w:sz w:val="20"/>
              </w:rPr>
              <w:t>can’t tell)</w:t>
            </w:r>
          </w:p>
        </w:tc>
      </w:tr>
      <w:tr w:rsidR="00B6081D" w:rsidRPr="00E27F16" w14:paraId="6288D427" w14:textId="77777777" w:rsidTr="00603837">
        <w:tc>
          <w:tcPr>
            <w:tcW w:w="471" w:type="pct"/>
          </w:tcPr>
          <w:p w14:paraId="23458E43" w14:textId="77777777" w:rsidR="00DD7778" w:rsidRPr="00E27F16" w:rsidRDefault="00DD7778" w:rsidP="00603837">
            <w:pPr>
              <w:pStyle w:val="ListParagraph"/>
              <w:spacing w:after="0" w:line="276" w:lineRule="auto"/>
              <w:ind w:left="360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Author(s), year, country</w:t>
            </w:r>
          </w:p>
        </w:tc>
        <w:tc>
          <w:tcPr>
            <w:tcW w:w="286" w:type="pct"/>
          </w:tcPr>
          <w:p w14:paraId="3E6F5889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1. Did the study address a clearly focused issue?</w:t>
            </w:r>
          </w:p>
        </w:tc>
        <w:tc>
          <w:tcPr>
            <w:tcW w:w="417" w:type="pct"/>
          </w:tcPr>
          <w:p w14:paraId="50A46273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2. Was the assignment of</w:t>
            </w:r>
          </w:p>
          <w:p w14:paraId="4D61B815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patients to treatments randomised?</w:t>
            </w:r>
          </w:p>
        </w:tc>
        <w:tc>
          <w:tcPr>
            <w:tcW w:w="395" w:type="pct"/>
          </w:tcPr>
          <w:p w14:paraId="38DFE375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3. Were all of the patients</w:t>
            </w:r>
          </w:p>
          <w:p w14:paraId="0025D394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who entered the trial</w:t>
            </w:r>
          </w:p>
          <w:p w14:paraId="46328099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properly accounted for at its conclusion?</w:t>
            </w:r>
          </w:p>
        </w:tc>
        <w:tc>
          <w:tcPr>
            <w:tcW w:w="430" w:type="pct"/>
          </w:tcPr>
          <w:p w14:paraId="1A7C5164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4. Were patients, health</w:t>
            </w:r>
          </w:p>
          <w:p w14:paraId="2E4B2918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workers and study personnel ‘blind’ to treatment?</w:t>
            </w:r>
          </w:p>
        </w:tc>
        <w:tc>
          <w:tcPr>
            <w:tcW w:w="264" w:type="pct"/>
          </w:tcPr>
          <w:p w14:paraId="1474474D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5. Were the groups similar at the start of the trial?</w:t>
            </w:r>
          </w:p>
        </w:tc>
        <w:tc>
          <w:tcPr>
            <w:tcW w:w="430" w:type="pct"/>
          </w:tcPr>
          <w:p w14:paraId="4BE016AF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6. Aside from the experimental</w:t>
            </w:r>
          </w:p>
          <w:p w14:paraId="6ED31CE0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intervention, were the groups treated equally?</w:t>
            </w:r>
          </w:p>
        </w:tc>
        <w:tc>
          <w:tcPr>
            <w:tcW w:w="399" w:type="pct"/>
          </w:tcPr>
          <w:p w14:paraId="3407AD65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7. How large was the treatment effect?</w:t>
            </w:r>
          </w:p>
        </w:tc>
        <w:tc>
          <w:tcPr>
            <w:tcW w:w="439" w:type="pct"/>
          </w:tcPr>
          <w:p w14:paraId="2593C473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8. How precise was the estimate of the treatment</w:t>
            </w:r>
          </w:p>
          <w:p w14:paraId="30E43191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effect?</w:t>
            </w:r>
          </w:p>
        </w:tc>
        <w:tc>
          <w:tcPr>
            <w:tcW w:w="379" w:type="pct"/>
          </w:tcPr>
          <w:p w14:paraId="3D4E4D96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9. Can the results be applied to</w:t>
            </w:r>
          </w:p>
          <w:p w14:paraId="00033908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the local population, or in your context?</w:t>
            </w:r>
          </w:p>
        </w:tc>
        <w:tc>
          <w:tcPr>
            <w:tcW w:w="395" w:type="pct"/>
          </w:tcPr>
          <w:p w14:paraId="16AF8A9A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10. Were all clinically important</w:t>
            </w:r>
          </w:p>
          <w:p w14:paraId="6764ED3E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outcomes considered?</w:t>
            </w:r>
          </w:p>
        </w:tc>
        <w:tc>
          <w:tcPr>
            <w:tcW w:w="430" w:type="pct"/>
          </w:tcPr>
          <w:p w14:paraId="25EE4D23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11. Are the benefits worth the</w:t>
            </w:r>
          </w:p>
          <w:p w14:paraId="4211FF32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harms and costs?</w:t>
            </w:r>
          </w:p>
        </w:tc>
        <w:tc>
          <w:tcPr>
            <w:tcW w:w="264" w:type="pct"/>
          </w:tcPr>
          <w:p w14:paraId="477805F1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Total score (%) and quality</w:t>
            </w:r>
          </w:p>
        </w:tc>
      </w:tr>
      <w:tr w:rsidR="00B6081D" w:rsidRPr="00E27F16" w14:paraId="78E198A4" w14:textId="77777777" w:rsidTr="00603837">
        <w:tc>
          <w:tcPr>
            <w:tcW w:w="471" w:type="pct"/>
          </w:tcPr>
          <w:p w14:paraId="363FC1B2" w14:textId="77777777" w:rsidR="00DD7778" w:rsidRPr="00E27F16" w:rsidRDefault="00DD7778" w:rsidP="00DD777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t>Gazi et al. 2014, Bangladesh</w:t>
            </w:r>
          </w:p>
        </w:tc>
        <w:tc>
          <w:tcPr>
            <w:tcW w:w="286" w:type="pct"/>
          </w:tcPr>
          <w:p w14:paraId="46F6A839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17" w:type="pct"/>
          </w:tcPr>
          <w:p w14:paraId="7FA07562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95" w:type="pct"/>
          </w:tcPr>
          <w:p w14:paraId="49C43945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30" w:type="pct"/>
          </w:tcPr>
          <w:p w14:paraId="07D5F1E6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264" w:type="pct"/>
          </w:tcPr>
          <w:p w14:paraId="35ADB243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30" w:type="pct"/>
          </w:tcPr>
          <w:p w14:paraId="639C8689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99" w:type="pct"/>
          </w:tcPr>
          <w:p w14:paraId="06E21994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A higher proportion of the women in endline compared to baseline used MHC services and birth control techniques. </w:t>
            </w:r>
          </w:p>
        </w:tc>
        <w:tc>
          <w:tcPr>
            <w:tcW w:w="439" w:type="pct"/>
          </w:tcPr>
          <w:p w14:paraId="2AFBF425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The interventions improved several important RH indicators</w:t>
            </w:r>
          </w:p>
        </w:tc>
        <w:tc>
          <w:tcPr>
            <w:tcW w:w="379" w:type="pct"/>
          </w:tcPr>
          <w:p w14:paraId="1ED1FDD2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95" w:type="pct"/>
          </w:tcPr>
          <w:p w14:paraId="7903149D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30" w:type="pct"/>
          </w:tcPr>
          <w:p w14:paraId="063AB523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N</w:t>
            </w:r>
          </w:p>
          <w:p w14:paraId="1543BAFC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264" w:type="pct"/>
          </w:tcPr>
          <w:p w14:paraId="62692305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8 (89.0)</w:t>
            </w:r>
          </w:p>
          <w:p w14:paraId="76716FF9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High</w:t>
            </w:r>
          </w:p>
        </w:tc>
      </w:tr>
      <w:tr w:rsidR="00B6081D" w:rsidRPr="00E27F16" w14:paraId="68B3ED79" w14:textId="77777777" w:rsidTr="00603837">
        <w:tc>
          <w:tcPr>
            <w:tcW w:w="471" w:type="pct"/>
          </w:tcPr>
          <w:p w14:paraId="01A9CF15" w14:textId="77777777" w:rsidR="00DD7778" w:rsidRPr="00E27F16" w:rsidRDefault="00DD7778" w:rsidP="00DD777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Rob and Alam, </w:t>
            </w:r>
            <w:r w:rsidRPr="00E27F16">
              <w:rPr>
                <w:rFonts w:asciiTheme="majorBidi" w:hAnsiTheme="majorBidi" w:cstheme="majorBidi"/>
                <w:sz w:val="20"/>
              </w:rPr>
              <w:lastRenderedPageBreak/>
              <w:t>2014, Bangladesh</w:t>
            </w:r>
          </w:p>
        </w:tc>
        <w:tc>
          <w:tcPr>
            <w:tcW w:w="286" w:type="pct"/>
          </w:tcPr>
          <w:p w14:paraId="6A7A03B6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lastRenderedPageBreak/>
              <w:t xml:space="preserve">Y </w:t>
            </w:r>
          </w:p>
        </w:tc>
        <w:tc>
          <w:tcPr>
            <w:tcW w:w="417" w:type="pct"/>
          </w:tcPr>
          <w:p w14:paraId="65ED47F7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 </w:t>
            </w:r>
          </w:p>
        </w:tc>
        <w:tc>
          <w:tcPr>
            <w:tcW w:w="395" w:type="pct"/>
          </w:tcPr>
          <w:p w14:paraId="5AEEB4C8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30" w:type="pct"/>
          </w:tcPr>
          <w:p w14:paraId="129A45A2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proofErr w:type="gramStart"/>
            <w:r w:rsidRPr="00E27F16">
              <w:rPr>
                <w:rFonts w:asciiTheme="majorBidi" w:hAnsiTheme="majorBidi" w:cstheme="majorBidi"/>
                <w:sz w:val="20"/>
              </w:rPr>
              <w:t>C  (</w:t>
            </w:r>
            <w:proofErr w:type="gramEnd"/>
            <w:r w:rsidRPr="00E27F16">
              <w:rPr>
                <w:rFonts w:asciiTheme="majorBidi" w:hAnsiTheme="majorBidi" w:cstheme="majorBidi"/>
                <w:sz w:val="20"/>
              </w:rPr>
              <w:t xml:space="preserve">This paper does </w:t>
            </w:r>
            <w:r w:rsidRPr="00E27F16">
              <w:rPr>
                <w:rFonts w:asciiTheme="majorBidi" w:hAnsiTheme="majorBidi" w:cstheme="majorBidi"/>
                <w:sz w:val="20"/>
              </w:rPr>
              <w:lastRenderedPageBreak/>
              <w:t>not include such type of information.)</w:t>
            </w:r>
          </w:p>
        </w:tc>
        <w:tc>
          <w:tcPr>
            <w:tcW w:w="264" w:type="pct"/>
          </w:tcPr>
          <w:p w14:paraId="436E1DAF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lastRenderedPageBreak/>
              <w:t xml:space="preserve">Y </w:t>
            </w:r>
          </w:p>
        </w:tc>
        <w:tc>
          <w:tcPr>
            <w:tcW w:w="430" w:type="pct"/>
          </w:tcPr>
          <w:p w14:paraId="7275A780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C (This paper does </w:t>
            </w:r>
            <w:r w:rsidRPr="00E27F16">
              <w:rPr>
                <w:rFonts w:asciiTheme="majorBidi" w:hAnsiTheme="majorBidi" w:cstheme="majorBidi"/>
                <w:sz w:val="20"/>
              </w:rPr>
              <w:lastRenderedPageBreak/>
              <w:t>not include such type of information.)</w:t>
            </w:r>
          </w:p>
        </w:tc>
        <w:tc>
          <w:tcPr>
            <w:tcW w:w="399" w:type="pct"/>
          </w:tcPr>
          <w:p w14:paraId="26A7CD0B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lastRenderedPageBreak/>
              <w:t xml:space="preserve">Services of ANC, </w:t>
            </w:r>
            <w:r w:rsidRPr="00E27F16">
              <w:rPr>
                <w:rFonts w:asciiTheme="majorBidi" w:hAnsiTheme="majorBidi" w:cstheme="majorBidi"/>
                <w:sz w:val="20"/>
              </w:rPr>
              <w:lastRenderedPageBreak/>
              <w:t>childbirth, and PNC were measured. The facility using rate increased by 23%% in 14 months following the intervention facilities.</w:t>
            </w:r>
          </w:p>
        </w:tc>
        <w:tc>
          <w:tcPr>
            <w:tcW w:w="439" w:type="pct"/>
          </w:tcPr>
          <w:p w14:paraId="0E71D612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lastRenderedPageBreak/>
              <w:t xml:space="preserve">Performance-based </w:t>
            </w:r>
            <w:r w:rsidRPr="00E27F16">
              <w:rPr>
                <w:rFonts w:asciiTheme="majorBidi" w:hAnsiTheme="majorBidi" w:cstheme="majorBidi"/>
                <w:sz w:val="20"/>
              </w:rPr>
              <w:lastRenderedPageBreak/>
              <w:t>incentive has the potential for utilising services.</w:t>
            </w:r>
          </w:p>
        </w:tc>
        <w:tc>
          <w:tcPr>
            <w:tcW w:w="379" w:type="pct"/>
          </w:tcPr>
          <w:p w14:paraId="402E376C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lastRenderedPageBreak/>
              <w:t xml:space="preserve">Y </w:t>
            </w:r>
          </w:p>
        </w:tc>
        <w:tc>
          <w:tcPr>
            <w:tcW w:w="395" w:type="pct"/>
          </w:tcPr>
          <w:p w14:paraId="4810FDA1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30" w:type="pct"/>
          </w:tcPr>
          <w:p w14:paraId="4EDEE9B2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C (This paper does </w:t>
            </w:r>
            <w:r w:rsidRPr="00E27F16">
              <w:rPr>
                <w:rFonts w:asciiTheme="majorBidi" w:hAnsiTheme="majorBidi" w:cstheme="majorBidi"/>
                <w:sz w:val="20"/>
              </w:rPr>
              <w:lastRenderedPageBreak/>
              <w:t>not include such type of information.)</w:t>
            </w:r>
          </w:p>
        </w:tc>
        <w:tc>
          <w:tcPr>
            <w:tcW w:w="264" w:type="pct"/>
          </w:tcPr>
          <w:p w14:paraId="58B83432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lastRenderedPageBreak/>
              <w:t>6 (67.0)</w:t>
            </w:r>
          </w:p>
          <w:p w14:paraId="2DB73689" w14:textId="61C68E47" w:rsidR="00DD7778" w:rsidRPr="00E27F16" w:rsidRDefault="009345BE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lastRenderedPageBreak/>
              <w:t>Medium</w:t>
            </w:r>
          </w:p>
        </w:tc>
      </w:tr>
    </w:tbl>
    <w:p w14:paraId="71B250D1" w14:textId="7FE9782F" w:rsidR="00DD7778" w:rsidRPr="00E27F16" w:rsidRDefault="00DD7778" w:rsidP="00DD7778">
      <w:pPr>
        <w:spacing w:after="0" w:line="240" w:lineRule="auto"/>
        <w:rPr>
          <w:rFonts w:asciiTheme="majorBidi" w:hAnsiTheme="majorBidi" w:cstheme="majorBidi"/>
          <w:b/>
          <w:sz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10"/>
        <w:gridCol w:w="998"/>
        <w:gridCol w:w="1294"/>
        <w:gridCol w:w="1344"/>
        <w:gridCol w:w="1157"/>
        <w:gridCol w:w="1020"/>
        <w:gridCol w:w="1190"/>
        <w:gridCol w:w="1408"/>
        <w:gridCol w:w="1146"/>
        <w:gridCol w:w="999"/>
        <w:gridCol w:w="988"/>
        <w:gridCol w:w="894"/>
      </w:tblGrid>
      <w:tr w:rsidR="00DD7778" w:rsidRPr="00E27F16" w14:paraId="249429E9" w14:textId="77777777" w:rsidTr="00603837">
        <w:tc>
          <w:tcPr>
            <w:tcW w:w="5000" w:type="pct"/>
            <w:gridSpan w:val="12"/>
          </w:tcPr>
          <w:p w14:paraId="60D34893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t>Qualitative studies</w:t>
            </w:r>
            <w:r w:rsidRPr="00E27F16">
              <w:rPr>
                <w:rFonts w:asciiTheme="majorBidi" w:hAnsiTheme="majorBidi" w:cstheme="majorBidi"/>
                <w:b/>
                <w:sz w:val="20"/>
              </w:rPr>
              <w:t xml:space="preserve"> </w:t>
            </w:r>
            <w:r w:rsidRPr="00E27F16">
              <w:rPr>
                <w:rFonts w:asciiTheme="majorBidi" w:hAnsiTheme="majorBidi" w:cstheme="majorBidi"/>
                <w:bCs/>
                <w:sz w:val="20"/>
              </w:rPr>
              <w:t>(</w:t>
            </w:r>
            <w:r w:rsidRPr="00E27F16">
              <w:rPr>
                <w:rFonts w:asciiTheme="majorBidi" w:hAnsiTheme="majorBidi" w:cstheme="majorBidi"/>
                <w:sz w:val="20"/>
              </w:rPr>
              <w:t xml:space="preserve">Y= </w:t>
            </w:r>
            <w:r w:rsidRPr="00E27F16">
              <w:rPr>
                <w:rFonts w:asciiTheme="majorBidi" w:hAnsiTheme="majorBidi" w:cstheme="majorBidi"/>
                <w:i/>
                <w:sz w:val="20"/>
              </w:rPr>
              <w:t>yes</w:t>
            </w:r>
            <w:r w:rsidRPr="00E27F16">
              <w:rPr>
                <w:rFonts w:asciiTheme="majorBidi" w:hAnsiTheme="majorBidi" w:cstheme="majorBidi"/>
                <w:sz w:val="20"/>
              </w:rPr>
              <w:t xml:space="preserve">, N= </w:t>
            </w:r>
            <w:r w:rsidRPr="00E27F16">
              <w:rPr>
                <w:rFonts w:asciiTheme="majorBidi" w:hAnsiTheme="majorBidi" w:cstheme="majorBidi"/>
                <w:i/>
                <w:sz w:val="20"/>
              </w:rPr>
              <w:t>no</w:t>
            </w:r>
            <w:r w:rsidRPr="00E27F16">
              <w:rPr>
                <w:rFonts w:asciiTheme="majorBidi" w:hAnsiTheme="majorBidi" w:cstheme="majorBidi"/>
                <w:sz w:val="20"/>
              </w:rPr>
              <w:t xml:space="preserve">, C= </w:t>
            </w:r>
            <w:r w:rsidRPr="00E27F16">
              <w:rPr>
                <w:rFonts w:asciiTheme="majorBidi" w:hAnsiTheme="majorBidi" w:cstheme="majorBidi"/>
                <w:i/>
                <w:sz w:val="20"/>
              </w:rPr>
              <w:t>can’t tell)</w:t>
            </w:r>
          </w:p>
        </w:tc>
      </w:tr>
      <w:tr w:rsidR="00CC7E4D" w:rsidRPr="00E27F16" w14:paraId="339151A5" w14:textId="77777777" w:rsidTr="00603837">
        <w:tc>
          <w:tcPr>
            <w:tcW w:w="523" w:type="pct"/>
          </w:tcPr>
          <w:p w14:paraId="6318A8CF" w14:textId="77777777" w:rsidR="00DD7778" w:rsidRPr="00E27F16" w:rsidRDefault="00DD7778" w:rsidP="00603837">
            <w:pPr>
              <w:pStyle w:val="ListParagraph"/>
              <w:spacing w:after="0" w:line="276" w:lineRule="auto"/>
              <w:ind w:left="360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Author(s), year, country</w:t>
            </w:r>
          </w:p>
        </w:tc>
        <w:tc>
          <w:tcPr>
            <w:tcW w:w="362" w:type="pct"/>
          </w:tcPr>
          <w:p w14:paraId="4410ECE2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1. Was there a clear statement of the aims of the research?</w:t>
            </w:r>
          </w:p>
        </w:tc>
        <w:tc>
          <w:tcPr>
            <w:tcW w:w="468" w:type="pct"/>
          </w:tcPr>
          <w:p w14:paraId="585C7237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2. Is qualitative</w:t>
            </w:r>
          </w:p>
          <w:p w14:paraId="6D969932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methodology</w:t>
            </w:r>
          </w:p>
          <w:p w14:paraId="457FFE9C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appropriate?</w:t>
            </w:r>
          </w:p>
        </w:tc>
        <w:tc>
          <w:tcPr>
            <w:tcW w:w="486" w:type="pct"/>
          </w:tcPr>
          <w:p w14:paraId="5A5792CB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3. Was the research</w:t>
            </w:r>
          </w:p>
          <w:p w14:paraId="6CA753B4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design appropriate to address the aims of the research?</w:t>
            </w:r>
          </w:p>
        </w:tc>
        <w:tc>
          <w:tcPr>
            <w:tcW w:w="419" w:type="pct"/>
          </w:tcPr>
          <w:p w14:paraId="6A43180D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4. Was the recruitment</w:t>
            </w:r>
          </w:p>
          <w:p w14:paraId="2AFE87B6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strategy appropriate to the aims of the</w:t>
            </w:r>
          </w:p>
          <w:p w14:paraId="01A9148F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research?</w:t>
            </w:r>
          </w:p>
        </w:tc>
        <w:tc>
          <w:tcPr>
            <w:tcW w:w="370" w:type="pct"/>
          </w:tcPr>
          <w:p w14:paraId="4E865158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5. Was the data collected in a way that addressed the research issue?</w:t>
            </w:r>
          </w:p>
        </w:tc>
        <w:tc>
          <w:tcPr>
            <w:tcW w:w="431" w:type="pct"/>
          </w:tcPr>
          <w:p w14:paraId="11EB7AEF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6. Has the relationship</w:t>
            </w:r>
          </w:p>
          <w:p w14:paraId="11D7D93A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between researcher and</w:t>
            </w:r>
          </w:p>
          <w:p w14:paraId="20B5349A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participants been</w:t>
            </w:r>
          </w:p>
          <w:p w14:paraId="62AFCA11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adequately considered?</w:t>
            </w:r>
          </w:p>
        </w:tc>
        <w:tc>
          <w:tcPr>
            <w:tcW w:w="509" w:type="pct"/>
          </w:tcPr>
          <w:p w14:paraId="0CE7CB04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7. Have ethical issues been</w:t>
            </w:r>
          </w:p>
          <w:p w14:paraId="33640DF4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taken into consideration?</w:t>
            </w:r>
          </w:p>
        </w:tc>
        <w:tc>
          <w:tcPr>
            <w:tcW w:w="415" w:type="pct"/>
          </w:tcPr>
          <w:p w14:paraId="207817A5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8. Was the data analysis</w:t>
            </w:r>
          </w:p>
          <w:p w14:paraId="3A2FCBCA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sufficiently rigorous?</w:t>
            </w:r>
          </w:p>
        </w:tc>
        <w:tc>
          <w:tcPr>
            <w:tcW w:w="362" w:type="pct"/>
          </w:tcPr>
          <w:p w14:paraId="56A9DCB9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9. Is there a clear statement</w:t>
            </w:r>
          </w:p>
          <w:p w14:paraId="4D8584F7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of findings?</w:t>
            </w:r>
          </w:p>
        </w:tc>
        <w:tc>
          <w:tcPr>
            <w:tcW w:w="358" w:type="pct"/>
          </w:tcPr>
          <w:p w14:paraId="164AD6D1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10. How valuable is the</w:t>
            </w:r>
          </w:p>
          <w:p w14:paraId="501FD6A8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research?</w:t>
            </w:r>
          </w:p>
        </w:tc>
        <w:tc>
          <w:tcPr>
            <w:tcW w:w="296" w:type="pct"/>
          </w:tcPr>
          <w:p w14:paraId="707AD6DA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Total score (%) and quality</w:t>
            </w:r>
          </w:p>
        </w:tc>
      </w:tr>
      <w:tr w:rsidR="00CC7E4D" w:rsidRPr="00E27F16" w14:paraId="46110154" w14:textId="77777777" w:rsidTr="00603837">
        <w:tc>
          <w:tcPr>
            <w:tcW w:w="523" w:type="pct"/>
          </w:tcPr>
          <w:p w14:paraId="68F608DF" w14:textId="77777777" w:rsidR="00DD7778" w:rsidRPr="00E27F16" w:rsidRDefault="00DD7778" w:rsidP="00DD777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rPr>
                <w:rFonts w:asciiTheme="majorBidi" w:hAnsiTheme="majorBidi" w:cstheme="majorBidi"/>
                <w:color w:val="FF0000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Afsana and Rashid, 2001, Bangladesh</w:t>
            </w:r>
          </w:p>
        </w:tc>
        <w:tc>
          <w:tcPr>
            <w:tcW w:w="362" w:type="pct"/>
          </w:tcPr>
          <w:p w14:paraId="41BF3C5C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68" w:type="pct"/>
          </w:tcPr>
          <w:p w14:paraId="607B7E18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86" w:type="pct"/>
          </w:tcPr>
          <w:p w14:paraId="7CA15567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19" w:type="pct"/>
          </w:tcPr>
          <w:p w14:paraId="545645D4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70" w:type="pct"/>
          </w:tcPr>
          <w:p w14:paraId="0CC1C823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31" w:type="pct"/>
          </w:tcPr>
          <w:p w14:paraId="01278C55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 </w:t>
            </w:r>
          </w:p>
        </w:tc>
        <w:tc>
          <w:tcPr>
            <w:tcW w:w="509" w:type="pct"/>
          </w:tcPr>
          <w:p w14:paraId="653F5365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C (No ethical statement is reported)</w:t>
            </w:r>
          </w:p>
          <w:p w14:paraId="496F4493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</w:p>
        </w:tc>
        <w:tc>
          <w:tcPr>
            <w:tcW w:w="415" w:type="pct"/>
          </w:tcPr>
          <w:p w14:paraId="4CA69C82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62" w:type="pct"/>
          </w:tcPr>
          <w:p w14:paraId="2ECF10A7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58" w:type="pct"/>
          </w:tcPr>
          <w:p w14:paraId="58BE9FF2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High</w:t>
            </w:r>
          </w:p>
        </w:tc>
        <w:tc>
          <w:tcPr>
            <w:tcW w:w="296" w:type="pct"/>
          </w:tcPr>
          <w:p w14:paraId="240AF97B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8 (89.0)</w:t>
            </w:r>
          </w:p>
          <w:p w14:paraId="5411B31B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High</w:t>
            </w:r>
          </w:p>
        </w:tc>
      </w:tr>
      <w:tr w:rsidR="00CC7E4D" w:rsidRPr="00E27F16" w14:paraId="140563BB" w14:textId="77777777" w:rsidTr="00603837">
        <w:tc>
          <w:tcPr>
            <w:tcW w:w="523" w:type="pct"/>
          </w:tcPr>
          <w:p w14:paraId="156CCA49" w14:textId="77777777" w:rsidR="00DD7778" w:rsidRPr="00E27F16" w:rsidRDefault="00DD7778" w:rsidP="00DD777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lastRenderedPageBreak/>
              <w:t>Akhter et al., 2016, Bangladesh</w:t>
            </w:r>
          </w:p>
        </w:tc>
        <w:tc>
          <w:tcPr>
            <w:tcW w:w="362" w:type="pct"/>
          </w:tcPr>
          <w:p w14:paraId="09991309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68" w:type="pct"/>
          </w:tcPr>
          <w:p w14:paraId="507C02CE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86" w:type="pct"/>
          </w:tcPr>
          <w:p w14:paraId="40847E10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N (In methodology, this paper shows of using MM, but only qualitative data were analysed and discussed.) </w:t>
            </w:r>
          </w:p>
        </w:tc>
        <w:tc>
          <w:tcPr>
            <w:tcW w:w="419" w:type="pct"/>
          </w:tcPr>
          <w:p w14:paraId="35E514DD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70" w:type="pct"/>
          </w:tcPr>
          <w:p w14:paraId="305E2F17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31" w:type="pct"/>
          </w:tcPr>
          <w:p w14:paraId="28413FCD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509" w:type="pct"/>
          </w:tcPr>
          <w:p w14:paraId="6A396905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15" w:type="pct"/>
          </w:tcPr>
          <w:p w14:paraId="377EE4F2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62" w:type="pct"/>
          </w:tcPr>
          <w:p w14:paraId="1A21E29F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58" w:type="pct"/>
          </w:tcPr>
          <w:p w14:paraId="20FFA4E9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High</w:t>
            </w:r>
          </w:p>
        </w:tc>
        <w:tc>
          <w:tcPr>
            <w:tcW w:w="296" w:type="pct"/>
          </w:tcPr>
          <w:p w14:paraId="0A664C80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8 (89.0)</w:t>
            </w:r>
          </w:p>
          <w:p w14:paraId="1191736A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High</w:t>
            </w:r>
          </w:p>
        </w:tc>
      </w:tr>
      <w:tr w:rsidR="00CC7E4D" w:rsidRPr="00E27F16" w14:paraId="70680DF3" w14:textId="77777777" w:rsidTr="00603837">
        <w:tc>
          <w:tcPr>
            <w:tcW w:w="523" w:type="pct"/>
          </w:tcPr>
          <w:p w14:paraId="2DCFB595" w14:textId="77777777" w:rsidR="00DD7778" w:rsidRPr="00E27F16" w:rsidRDefault="00DD7778" w:rsidP="00DD777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t>Alam et al, 2015, Bangladesh</w:t>
            </w:r>
          </w:p>
        </w:tc>
        <w:tc>
          <w:tcPr>
            <w:tcW w:w="362" w:type="pct"/>
          </w:tcPr>
          <w:p w14:paraId="1475D4E5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68" w:type="pct"/>
          </w:tcPr>
          <w:p w14:paraId="07751EC6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86" w:type="pct"/>
          </w:tcPr>
          <w:p w14:paraId="332A53A5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19" w:type="pct"/>
          </w:tcPr>
          <w:p w14:paraId="79D79FE1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70" w:type="pct"/>
          </w:tcPr>
          <w:p w14:paraId="601D6AC1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31" w:type="pct"/>
          </w:tcPr>
          <w:p w14:paraId="63955D3B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509" w:type="pct"/>
          </w:tcPr>
          <w:p w14:paraId="74268895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15" w:type="pct"/>
          </w:tcPr>
          <w:p w14:paraId="0552A867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62" w:type="pct"/>
          </w:tcPr>
          <w:p w14:paraId="4F133D07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58" w:type="pct"/>
          </w:tcPr>
          <w:p w14:paraId="30190591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High</w:t>
            </w:r>
          </w:p>
        </w:tc>
        <w:tc>
          <w:tcPr>
            <w:tcW w:w="296" w:type="pct"/>
          </w:tcPr>
          <w:p w14:paraId="4AF76537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9 (100.0)</w:t>
            </w:r>
          </w:p>
          <w:p w14:paraId="0FF2CB25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High</w:t>
            </w:r>
          </w:p>
        </w:tc>
      </w:tr>
      <w:tr w:rsidR="00CC7E4D" w:rsidRPr="00E27F16" w14:paraId="77D8E11A" w14:textId="77777777" w:rsidTr="00603837">
        <w:tc>
          <w:tcPr>
            <w:tcW w:w="523" w:type="pct"/>
          </w:tcPr>
          <w:p w14:paraId="62EC165E" w14:textId="77777777" w:rsidR="00DD7778" w:rsidRPr="00E27F16" w:rsidRDefault="00DD7778" w:rsidP="00DD777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t>Begum et al. 2018, Bangladesh</w:t>
            </w:r>
          </w:p>
        </w:tc>
        <w:tc>
          <w:tcPr>
            <w:tcW w:w="362" w:type="pct"/>
          </w:tcPr>
          <w:p w14:paraId="1622EDFE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68" w:type="pct"/>
          </w:tcPr>
          <w:p w14:paraId="5510D495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86" w:type="pct"/>
          </w:tcPr>
          <w:p w14:paraId="01B83186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19" w:type="pct"/>
          </w:tcPr>
          <w:p w14:paraId="1250898B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70" w:type="pct"/>
          </w:tcPr>
          <w:p w14:paraId="36B96540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31" w:type="pct"/>
          </w:tcPr>
          <w:p w14:paraId="016E2B3C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509" w:type="pct"/>
          </w:tcPr>
          <w:p w14:paraId="7A7D4E3F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15" w:type="pct"/>
          </w:tcPr>
          <w:p w14:paraId="342FC298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62" w:type="pct"/>
          </w:tcPr>
          <w:p w14:paraId="27492267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58" w:type="pct"/>
          </w:tcPr>
          <w:p w14:paraId="3BB99373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High</w:t>
            </w:r>
          </w:p>
        </w:tc>
        <w:tc>
          <w:tcPr>
            <w:tcW w:w="296" w:type="pct"/>
          </w:tcPr>
          <w:p w14:paraId="595A67EF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9 (100.0)</w:t>
            </w:r>
          </w:p>
          <w:p w14:paraId="7C522EC3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High</w:t>
            </w:r>
          </w:p>
        </w:tc>
      </w:tr>
      <w:tr w:rsidR="00CC7E4D" w:rsidRPr="00E27F16" w14:paraId="5D19B0BB" w14:textId="77777777" w:rsidTr="00603837">
        <w:tc>
          <w:tcPr>
            <w:tcW w:w="523" w:type="pct"/>
          </w:tcPr>
          <w:p w14:paraId="5640A2CC" w14:textId="77777777" w:rsidR="00DD7778" w:rsidRPr="00E27F16" w:rsidRDefault="00DD7778" w:rsidP="00DD777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t>Choudhury and Ahmed, 2011, Bangladesh</w:t>
            </w:r>
          </w:p>
        </w:tc>
        <w:tc>
          <w:tcPr>
            <w:tcW w:w="362" w:type="pct"/>
          </w:tcPr>
          <w:p w14:paraId="08B24BCC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68" w:type="pct"/>
          </w:tcPr>
          <w:p w14:paraId="3B1282DD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86" w:type="pct"/>
          </w:tcPr>
          <w:p w14:paraId="50332323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19" w:type="pct"/>
          </w:tcPr>
          <w:p w14:paraId="54D7E129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70" w:type="pct"/>
          </w:tcPr>
          <w:p w14:paraId="78E5CDDD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31" w:type="pct"/>
          </w:tcPr>
          <w:p w14:paraId="23178DAD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509" w:type="pct"/>
          </w:tcPr>
          <w:p w14:paraId="59A2D906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15" w:type="pct"/>
          </w:tcPr>
          <w:p w14:paraId="576C9757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62" w:type="pct"/>
          </w:tcPr>
          <w:p w14:paraId="7BF6CE7A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58" w:type="pct"/>
          </w:tcPr>
          <w:p w14:paraId="465C1169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High</w:t>
            </w:r>
          </w:p>
        </w:tc>
        <w:tc>
          <w:tcPr>
            <w:tcW w:w="296" w:type="pct"/>
          </w:tcPr>
          <w:p w14:paraId="5514C2FC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9 (100.0)</w:t>
            </w:r>
          </w:p>
          <w:p w14:paraId="18890F39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High</w:t>
            </w:r>
          </w:p>
        </w:tc>
      </w:tr>
      <w:tr w:rsidR="00CC7E4D" w:rsidRPr="00E27F16" w14:paraId="266A7F56" w14:textId="77777777" w:rsidTr="00603837">
        <w:tc>
          <w:tcPr>
            <w:tcW w:w="523" w:type="pct"/>
          </w:tcPr>
          <w:p w14:paraId="3D9DEA86" w14:textId="77777777" w:rsidR="00DD7778" w:rsidRPr="00E27F16" w:rsidRDefault="00DD7778" w:rsidP="00DD777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t>Hossain et al, 2016, Bangladesh</w:t>
            </w:r>
          </w:p>
        </w:tc>
        <w:tc>
          <w:tcPr>
            <w:tcW w:w="362" w:type="pct"/>
          </w:tcPr>
          <w:p w14:paraId="6E3AE26E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68" w:type="pct"/>
          </w:tcPr>
          <w:p w14:paraId="640D884D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86" w:type="pct"/>
          </w:tcPr>
          <w:p w14:paraId="7632D300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19" w:type="pct"/>
          </w:tcPr>
          <w:p w14:paraId="16D5AFD2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70" w:type="pct"/>
          </w:tcPr>
          <w:p w14:paraId="1EC6D8D8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31" w:type="pct"/>
          </w:tcPr>
          <w:p w14:paraId="4D7989DE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509" w:type="pct"/>
          </w:tcPr>
          <w:p w14:paraId="4AAAFAB7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15" w:type="pct"/>
          </w:tcPr>
          <w:p w14:paraId="1C611BFE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62" w:type="pct"/>
          </w:tcPr>
          <w:p w14:paraId="547BAD1F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58" w:type="pct"/>
          </w:tcPr>
          <w:p w14:paraId="27AD73E7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High</w:t>
            </w:r>
          </w:p>
        </w:tc>
        <w:tc>
          <w:tcPr>
            <w:tcW w:w="296" w:type="pct"/>
          </w:tcPr>
          <w:p w14:paraId="44441F23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9 (100.0)</w:t>
            </w:r>
          </w:p>
          <w:p w14:paraId="046B60BA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High</w:t>
            </w:r>
          </w:p>
        </w:tc>
      </w:tr>
      <w:tr w:rsidR="00CC7E4D" w:rsidRPr="00E27F16" w14:paraId="17D342C2" w14:textId="77777777" w:rsidTr="00603837">
        <w:tc>
          <w:tcPr>
            <w:tcW w:w="523" w:type="pct"/>
          </w:tcPr>
          <w:p w14:paraId="5EA3CFD2" w14:textId="77777777" w:rsidR="00DD7778" w:rsidRPr="00E27F16" w:rsidRDefault="00DD7778" w:rsidP="00DD777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Khatun et al. 2016, Bangladesh</w:t>
            </w:r>
          </w:p>
        </w:tc>
        <w:tc>
          <w:tcPr>
            <w:tcW w:w="362" w:type="pct"/>
          </w:tcPr>
          <w:p w14:paraId="4D68935D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N </w:t>
            </w:r>
          </w:p>
        </w:tc>
        <w:tc>
          <w:tcPr>
            <w:tcW w:w="468" w:type="pct"/>
          </w:tcPr>
          <w:p w14:paraId="3FEA3C17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86" w:type="pct"/>
          </w:tcPr>
          <w:p w14:paraId="18100803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19" w:type="pct"/>
          </w:tcPr>
          <w:p w14:paraId="3A1023C5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70" w:type="pct"/>
          </w:tcPr>
          <w:p w14:paraId="18391DC0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31" w:type="pct"/>
          </w:tcPr>
          <w:p w14:paraId="623718C7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C </w:t>
            </w:r>
          </w:p>
        </w:tc>
        <w:tc>
          <w:tcPr>
            <w:tcW w:w="509" w:type="pct"/>
          </w:tcPr>
          <w:p w14:paraId="76BE75D0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N </w:t>
            </w:r>
          </w:p>
        </w:tc>
        <w:tc>
          <w:tcPr>
            <w:tcW w:w="415" w:type="pct"/>
          </w:tcPr>
          <w:p w14:paraId="03BA9F82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62" w:type="pct"/>
          </w:tcPr>
          <w:p w14:paraId="2985E3EB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58" w:type="pct"/>
          </w:tcPr>
          <w:p w14:paraId="10856FDD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High</w:t>
            </w:r>
          </w:p>
        </w:tc>
        <w:tc>
          <w:tcPr>
            <w:tcW w:w="296" w:type="pct"/>
          </w:tcPr>
          <w:p w14:paraId="6A211B51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7 (78.0)</w:t>
            </w:r>
          </w:p>
          <w:p w14:paraId="1321EECF" w14:textId="68846DC8" w:rsidR="00DD7778" w:rsidRPr="00E27F16" w:rsidRDefault="00CC7E4D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Medium</w:t>
            </w:r>
          </w:p>
        </w:tc>
      </w:tr>
      <w:tr w:rsidR="00CC7E4D" w:rsidRPr="00E27F16" w14:paraId="0A8FA6E6" w14:textId="77777777" w:rsidTr="00603837">
        <w:tc>
          <w:tcPr>
            <w:tcW w:w="523" w:type="pct"/>
          </w:tcPr>
          <w:p w14:paraId="1EB4D1DD" w14:textId="77777777" w:rsidR="00DD7778" w:rsidRPr="00E27F16" w:rsidRDefault="00DD7778" w:rsidP="00DD777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t>Rahman et al., 2016, rural, Bangladesh</w:t>
            </w:r>
          </w:p>
        </w:tc>
        <w:tc>
          <w:tcPr>
            <w:tcW w:w="362" w:type="pct"/>
          </w:tcPr>
          <w:p w14:paraId="19E3C668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68" w:type="pct"/>
          </w:tcPr>
          <w:p w14:paraId="523F4352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86" w:type="pct"/>
          </w:tcPr>
          <w:p w14:paraId="60067BD3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19" w:type="pct"/>
          </w:tcPr>
          <w:p w14:paraId="73C94217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70" w:type="pct"/>
          </w:tcPr>
          <w:p w14:paraId="0AF9508A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31" w:type="pct"/>
          </w:tcPr>
          <w:p w14:paraId="19936C11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509" w:type="pct"/>
          </w:tcPr>
          <w:p w14:paraId="47A588EA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N </w:t>
            </w:r>
          </w:p>
        </w:tc>
        <w:tc>
          <w:tcPr>
            <w:tcW w:w="415" w:type="pct"/>
          </w:tcPr>
          <w:p w14:paraId="34825073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62" w:type="pct"/>
          </w:tcPr>
          <w:p w14:paraId="065524A5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58" w:type="pct"/>
          </w:tcPr>
          <w:p w14:paraId="0B6B91C1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High</w:t>
            </w:r>
          </w:p>
        </w:tc>
        <w:tc>
          <w:tcPr>
            <w:tcW w:w="296" w:type="pct"/>
          </w:tcPr>
          <w:p w14:paraId="38C35B5A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8 (89.0)</w:t>
            </w:r>
          </w:p>
          <w:p w14:paraId="3994550D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High</w:t>
            </w:r>
          </w:p>
        </w:tc>
      </w:tr>
      <w:tr w:rsidR="00CC7E4D" w:rsidRPr="00E27F16" w14:paraId="7269796C" w14:textId="77777777" w:rsidTr="00603837">
        <w:tc>
          <w:tcPr>
            <w:tcW w:w="523" w:type="pct"/>
          </w:tcPr>
          <w:p w14:paraId="44026A7F" w14:textId="77777777" w:rsidR="00DD7778" w:rsidRPr="00E27F16" w:rsidRDefault="00DD7778" w:rsidP="00DD777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rPr>
                <w:rFonts w:asciiTheme="majorBidi" w:hAnsiTheme="majorBidi" w:cstheme="majorBidi"/>
                <w:bCs/>
                <w:sz w:val="20"/>
              </w:rPr>
            </w:pPr>
            <w:r w:rsidRPr="00E27F16">
              <w:rPr>
                <w:rFonts w:asciiTheme="majorBidi" w:hAnsiTheme="majorBidi" w:cstheme="majorBidi"/>
                <w:bCs/>
                <w:sz w:val="20"/>
              </w:rPr>
              <w:t xml:space="preserve">Shahjahan and Kabir, </w:t>
            </w:r>
            <w:r w:rsidRPr="00E27F16">
              <w:rPr>
                <w:rFonts w:asciiTheme="majorBidi" w:hAnsiTheme="majorBidi" w:cstheme="majorBidi"/>
                <w:bCs/>
                <w:sz w:val="20"/>
              </w:rPr>
              <w:lastRenderedPageBreak/>
              <w:t>2006, Bangladesh</w:t>
            </w:r>
          </w:p>
        </w:tc>
        <w:tc>
          <w:tcPr>
            <w:tcW w:w="362" w:type="pct"/>
          </w:tcPr>
          <w:p w14:paraId="2BBC52AB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lastRenderedPageBreak/>
              <w:t xml:space="preserve">Y </w:t>
            </w:r>
          </w:p>
        </w:tc>
        <w:tc>
          <w:tcPr>
            <w:tcW w:w="468" w:type="pct"/>
          </w:tcPr>
          <w:p w14:paraId="72BC3D5D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86" w:type="pct"/>
          </w:tcPr>
          <w:p w14:paraId="3A8B116C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19" w:type="pct"/>
          </w:tcPr>
          <w:p w14:paraId="042820CC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C </w:t>
            </w:r>
          </w:p>
        </w:tc>
        <w:tc>
          <w:tcPr>
            <w:tcW w:w="370" w:type="pct"/>
          </w:tcPr>
          <w:p w14:paraId="127EED4E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31" w:type="pct"/>
          </w:tcPr>
          <w:p w14:paraId="2A628FD8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C </w:t>
            </w:r>
          </w:p>
        </w:tc>
        <w:tc>
          <w:tcPr>
            <w:tcW w:w="509" w:type="pct"/>
          </w:tcPr>
          <w:p w14:paraId="22352863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N </w:t>
            </w:r>
          </w:p>
        </w:tc>
        <w:tc>
          <w:tcPr>
            <w:tcW w:w="415" w:type="pct"/>
          </w:tcPr>
          <w:p w14:paraId="6C5B2C6A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62" w:type="pct"/>
          </w:tcPr>
          <w:p w14:paraId="00C3BF2B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58" w:type="pct"/>
          </w:tcPr>
          <w:p w14:paraId="70899462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Good </w:t>
            </w:r>
          </w:p>
        </w:tc>
        <w:tc>
          <w:tcPr>
            <w:tcW w:w="296" w:type="pct"/>
          </w:tcPr>
          <w:p w14:paraId="690E638B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6 (67.0)</w:t>
            </w:r>
          </w:p>
          <w:p w14:paraId="680DBF1C" w14:textId="194D1655" w:rsidR="00DD7778" w:rsidRPr="00E27F16" w:rsidRDefault="009345BE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Medium</w:t>
            </w:r>
            <w:r w:rsidR="00DD7778" w:rsidRPr="00E27F16">
              <w:rPr>
                <w:rFonts w:asciiTheme="majorBidi" w:hAnsiTheme="majorBidi" w:cstheme="majorBidi"/>
                <w:sz w:val="20"/>
              </w:rPr>
              <w:t xml:space="preserve"> </w:t>
            </w:r>
          </w:p>
        </w:tc>
      </w:tr>
      <w:tr w:rsidR="00CC7E4D" w:rsidRPr="00E27F16" w14:paraId="3F387FFB" w14:textId="77777777" w:rsidTr="00603837">
        <w:tc>
          <w:tcPr>
            <w:tcW w:w="523" w:type="pct"/>
          </w:tcPr>
          <w:p w14:paraId="536425C9" w14:textId="77777777" w:rsidR="00DD7778" w:rsidRPr="00E27F16" w:rsidRDefault="00DD7778" w:rsidP="00DD777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Sikder et al., 2011, Bangladesh</w:t>
            </w:r>
          </w:p>
        </w:tc>
        <w:tc>
          <w:tcPr>
            <w:tcW w:w="362" w:type="pct"/>
          </w:tcPr>
          <w:p w14:paraId="440A6C1B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68" w:type="pct"/>
          </w:tcPr>
          <w:p w14:paraId="5EE22AB6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86" w:type="pct"/>
          </w:tcPr>
          <w:p w14:paraId="258D7F54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19" w:type="pct"/>
          </w:tcPr>
          <w:p w14:paraId="405A92FB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70" w:type="pct"/>
          </w:tcPr>
          <w:p w14:paraId="6DC57C60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31" w:type="pct"/>
          </w:tcPr>
          <w:p w14:paraId="4C415CDF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509" w:type="pct"/>
          </w:tcPr>
          <w:p w14:paraId="0294A35E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415" w:type="pct"/>
          </w:tcPr>
          <w:p w14:paraId="1B4C0426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62" w:type="pct"/>
          </w:tcPr>
          <w:p w14:paraId="4E47E5B8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Y </w:t>
            </w:r>
          </w:p>
        </w:tc>
        <w:tc>
          <w:tcPr>
            <w:tcW w:w="358" w:type="pct"/>
          </w:tcPr>
          <w:p w14:paraId="3744B25D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 xml:space="preserve">High </w:t>
            </w:r>
          </w:p>
        </w:tc>
        <w:tc>
          <w:tcPr>
            <w:tcW w:w="296" w:type="pct"/>
          </w:tcPr>
          <w:p w14:paraId="617B708D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9 (100.0)</w:t>
            </w:r>
          </w:p>
          <w:p w14:paraId="5799B819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High</w:t>
            </w:r>
          </w:p>
        </w:tc>
      </w:tr>
    </w:tbl>
    <w:p w14:paraId="7592A569" w14:textId="77777777" w:rsidR="00DD7778" w:rsidRPr="00E27F16" w:rsidRDefault="00DD7778" w:rsidP="00DD7778">
      <w:pPr>
        <w:rPr>
          <w:rFonts w:asciiTheme="majorBidi" w:hAnsiTheme="majorBidi" w:cstheme="majorBidi"/>
          <w:b/>
          <w:sz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904"/>
        <w:gridCol w:w="666"/>
        <w:gridCol w:w="665"/>
        <w:gridCol w:w="700"/>
        <w:gridCol w:w="665"/>
        <w:gridCol w:w="676"/>
        <w:gridCol w:w="788"/>
        <w:gridCol w:w="836"/>
        <w:gridCol w:w="623"/>
        <w:gridCol w:w="838"/>
        <w:gridCol w:w="824"/>
        <w:gridCol w:w="747"/>
        <w:gridCol w:w="712"/>
        <w:gridCol w:w="623"/>
        <w:gridCol w:w="729"/>
        <w:gridCol w:w="788"/>
        <w:gridCol w:w="859"/>
        <w:gridCol w:w="729"/>
        <w:gridCol w:w="576"/>
      </w:tblGrid>
      <w:tr w:rsidR="00DD7778" w:rsidRPr="00E27F16" w14:paraId="5AA64C47" w14:textId="77777777" w:rsidTr="00B65032">
        <w:trPr>
          <w:trHeight w:val="300"/>
        </w:trPr>
        <w:tc>
          <w:tcPr>
            <w:tcW w:w="5000" w:type="pct"/>
            <w:gridSpan w:val="19"/>
            <w:shd w:val="clear" w:color="auto" w:fill="FFFFFF" w:themeFill="background1"/>
          </w:tcPr>
          <w:p w14:paraId="63EEC91D" w14:textId="7A3905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b/>
                <w:sz w:val="20"/>
              </w:rPr>
              <w:br w:type="page"/>
            </w:r>
            <w:r w:rsidRPr="00E27F16">
              <w:rPr>
                <w:rFonts w:asciiTheme="majorBidi" w:hAnsiTheme="majorBidi" w:cstheme="majorBidi"/>
                <w:bCs/>
                <w:sz w:val="20"/>
              </w:rPr>
              <w:t>Mixed methods studies</w:t>
            </w:r>
            <w:r w:rsidRPr="00E27F16">
              <w:rPr>
                <w:rFonts w:asciiTheme="majorBidi" w:hAnsiTheme="majorBidi" w:cstheme="majorBidi"/>
                <w:b/>
                <w:sz w:val="20"/>
              </w:rPr>
              <w:t xml:space="preserve"> </w:t>
            </w:r>
            <w:r w:rsidRPr="00E27F16">
              <w:rPr>
                <w:rFonts w:asciiTheme="majorBidi" w:hAnsiTheme="majorBidi" w:cstheme="majorBidi"/>
                <w:bCs/>
                <w:sz w:val="20"/>
              </w:rPr>
              <w:t>(</w:t>
            </w:r>
            <w:r w:rsidRPr="00E27F16">
              <w:rPr>
                <w:rFonts w:asciiTheme="majorBidi" w:hAnsiTheme="majorBidi" w:cstheme="majorBidi"/>
                <w:sz w:val="20"/>
              </w:rPr>
              <w:t xml:space="preserve">Y= </w:t>
            </w:r>
            <w:r w:rsidRPr="00E27F16">
              <w:rPr>
                <w:rFonts w:asciiTheme="majorBidi" w:hAnsiTheme="majorBidi" w:cstheme="majorBidi"/>
                <w:i/>
                <w:sz w:val="20"/>
              </w:rPr>
              <w:t>yes</w:t>
            </w:r>
            <w:r w:rsidRPr="00E27F16">
              <w:rPr>
                <w:rFonts w:asciiTheme="majorBidi" w:hAnsiTheme="majorBidi" w:cstheme="majorBidi"/>
                <w:sz w:val="20"/>
              </w:rPr>
              <w:t xml:space="preserve">, N= </w:t>
            </w:r>
            <w:r w:rsidRPr="00E27F16">
              <w:rPr>
                <w:rFonts w:asciiTheme="majorBidi" w:hAnsiTheme="majorBidi" w:cstheme="majorBidi"/>
                <w:i/>
                <w:sz w:val="20"/>
              </w:rPr>
              <w:t>no</w:t>
            </w:r>
            <w:r w:rsidRPr="00E27F16">
              <w:rPr>
                <w:rFonts w:asciiTheme="majorBidi" w:hAnsiTheme="majorBidi" w:cstheme="majorBidi"/>
                <w:sz w:val="20"/>
              </w:rPr>
              <w:t xml:space="preserve">, C= </w:t>
            </w:r>
            <w:r w:rsidRPr="00E27F16">
              <w:rPr>
                <w:rFonts w:asciiTheme="majorBidi" w:hAnsiTheme="majorBidi" w:cstheme="majorBidi"/>
                <w:i/>
                <w:sz w:val="20"/>
              </w:rPr>
              <w:t>can’t tell)</w:t>
            </w:r>
          </w:p>
        </w:tc>
      </w:tr>
      <w:tr w:rsidR="00DD7778" w:rsidRPr="00E27F16" w14:paraId="72BECDD3" w14:textId="77777777" w:rsidTr="00B65032">
        <w:trPr>
          <w:trHeight w:val="300"/>
        </w:trPr>
        <w:tc>
          <w:tcPr>
            <w:tcW w:w="313" w:type="pct"/>
            <w:shd w:val="clear" w:color="auto" w:fill="FFFFFF" w:themeFill="background1"/>
          </w:tcPr>
          <w:p w14:paraId="38C92B77" w14:textId="77777777" w:rsidR="00DD7778" w:rsidRPr="00E27F16" w:rsidRDefault="00DD7778" w:rsidP="00603837">
            <w:pPr>
              <w:pStyle w:val="ListParagraph"/>
              <w:spacing w:after="0" w:line="240" w:lineRule="auto"/>
              <w:ind w:left="360"/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  <w:t>Author(s), year &amp; country</w:t>
            </w:r>
          </w:p>
        </w:tc>
        <w:tc>
          <w:tcPr>
            <w:tcW w:w="473" w:type="pct"/>
            <w:gridSpan w:val="2"/>
            <w:shd w:val="clear" w:color="auto" w:fill="FFFFFF" w:themeFill="background1"/>
            <w:hideMark/>
          </w:tcPr>
          <w:p w14:paraId="18954EBF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  <w:t xml:space="preserve">Screening questions </w:t>
            </w:r>
          </w:p>
        </w:tc>
        <w:tc>
          <w:tcPr>
            <w:tcW w:w="1327" w:type="pct"/>
            <w:gridSpan w:val="5"/>
            <w:shd w:val="clear" w:color="auto" w:fill="FFFFFF" w:themeFill="background1"/>
            <w:hideMark/>
          </w:tcPr>
          <w:p w14:paraId="32FAB90C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  <w:t>1. Qualitative studies</w:t>
            </w:r>
          </w:p>
        </w:tc>
        <w:tc>
          <w:tcPr>
            <w:tcW w:w="1360" w:type="pct"/>
            <w:gridSpan w:val="5"/>
            <w:shd w:val="clear" w:color="auto" w:fill="FFFFFF" w:themeFill="background1"/>
            <w:hideMark/>
          </w:tcPr>
          <w:p w14:paraId="5799DC06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  <w:t>2. Quantitative studies</w:t>
            </w:r>
          </w:p>
        </w:tc>
        <w:tc>
          <w:tcPr>
            <w:tcW w:w="1354" w:type="pct"/>
            <w:gridSpan w:val="5"/>
            <w:shd w:val="clear" w:color="auto" w:fill="FFFFFF" w:themeFill="background1"/>
            <w:hideMark/>
          </w:tcPr>
          <w:p w14:paraId="449AA3C7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  <w:t>3. Mixed methods studies</w:t>
            </w:r>
          </w:p>
        </w:tc>
        <w:tc>
          <w:tcPr>
            <w:tcW w:w="172" w:type="pct"/>
            <w:shd w:val="clear" w:color="auto" w:fill="FFFFFF" w:themeFill="background1"/>
          </w:tcPr>
          <w:p w14:paraId="7B89DBB6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  <w:t>Total score (%) and quality</w:t>
            </w:r>
          </w:p>
        </w:tc>
      </w:tr>
      <w:tr w:rsidR="00B6081D" w:rsidRPr="00E27F16" w14:paraId="1E2F4BEE" w14:textId="77777777" w:rsidTr="00B65032">
        <w:trPr>
          <w:trHeight w:val="699"/>
        </w:trPr>
        <w:tc>
          <w:tcPr>
            <w:tcW w:w="313" w:type="pct"/>
            <w:shd w:val="clear" w:color="auto" w:fill="FFFFFF" w:themeFill="background1"/>
          </w:tcPr>
          <w:p w14:paraId="1CEB0979" w14:textId="77777777" w:rsidR="00DD7778" w:rsidRPr="00E27F16" w:rsidRDefault="00DD7778" w:rsidP="00603837">
            <w:pPr>
              <w:pStyle w:val="ListParagraph"/>
              <w:spacing w:after="0" w:line="240" w:lineRule="auto"/>
              <w:ind w:left="360"/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</w:pPr>
          </w:p>
        </w:tc>
        <w:tc>
          <w:tcPr>
            <w:tcW w:w="237" w:type="pct"/>
            <w:shd w:val="clear" w:color="auto" w:fill="FFFFFF" w:themeFill="background1"/>
            <w:hideMark/>
          </w:tcPr>
          <w:p w14:paraId="7FD71722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  <w:t>S1. Are there clear research questions?</w:t>
            </w:r>
          </w:p>
        </w:tc>
        <w:tc>
          <w:tcPr>
            <w:tcW w:w="237" w:type="pct"/>
            <w:shd w:val="clear" w:color="auto" w:fill="FFFFFF" w:themeFill="background1"/>
            <w:hideMark/>
          </w:tcPr>
          <w:p w14:paraId="799F6BAF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  <w:t xml:space="preserve">S2. Do the collected data allow to address the research questions? </w:t>
            </w:r>
          </w:p>
        </w:tc>
        <w:tc>
          <w:tcPr>
            <w:tcW w:w="251" w:type="pct"/>
            <w:shd w:val="clear" w:color="auto" w:fill="FFFFFF" w:themeFill="background1"/>
            <w:hideMark/>
          </w:tcPr>
          <w:p w14:paraId="73F30DFC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  <w:t>1.1. Is the qualitative approach appropriate to answer the research question?</w:t>
            </w:r>
          </w:p>
        </w:tc>
        <w:tc>
          <w:tcPr>
            <w:tcW w:w="237" w:type="pct"/>
            <w:shd w:val="clear" w:color="auto" w:fill="FFFFFF" w:themeFill="background1"/>
            <w:hideMark/>
          </w:tcPr>
          <w:p w14:paraId="4E6C6EAA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  <w:t>1.2. Are the qualitative data collection methods adequate to address the research question?</w:t>
            </w:r>
          </w:p>
        </w:tc>
        <w:tc>
          <w:tcPr>
            <w:tcW w:w="242" w:type="pct"/>
            <w:shd w:val="clear" w:color="auto" w:fill="FFFFFF" w:themeFill="background1"/>
            <w:hideMark/>
          </w:tcPr>
          <w:p w14:paraId="30DE3BD0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  <w:t>1.3. Are the findings adequately derived from the data?</w:t>
            </w:r>
          </w:p>
        </w:tc>
        <w:tc>
          <w:tcPr>
            <w:tcW w:w="289" w:type="pct"/>
            <w:shd w:val="clear" w:color="auto" w:fill="FFFFFF" w:themeFill="background1"/>
            <w:hideMark/>
          </w:tcPr>
          <w:p w14:paraId="58A95C0C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  <w:t xml:space="preserve">1.4. Is the interpretation of results sufficiently substantiated by data? </w:t>
            </w:r>
          </w:p>
        </w:tc>
        <w:tc>
          <w:tcPr>
            <w:tcW w:w="308" w:type="pct"/>
            <w:shd w:val="clear" w:color="auto" w:fill="FFFFFF" w:themeFill="background1"/>
            <w:hideMark/>
          </w:tcPr>
          <w:p w14:paraId="743D2F1E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  <w:t>1.5. Is there coherence between qualitative data sources, collection, analysis and interpretation?</w:t>
            </w:r>
          </w:p>
        </w:tc>
        <w:tc>
          <w:tcPr>
            <w:tcW w:w="219" w:type="pct"/>
            <w:shd w:val="clear" w:color="auto" w:fill="FFFFFF" w:themeFill="background1"/>
            <w:hideMark/>
          </w:tcPr>
          <w:p w14:paraId="6A458E47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  <w:t>2.1. Is the sampling strategy relevant to address the research question?</w:t>
            </w:r>
          </w:p>
        </w:tc>
        <w:tc>
          <w:tcPr>
            <w:tcW w:w="310" w:type="pct"/>
            <w:shd w:val="clear" w:color="auto" w:fill="FFFFFF" w:themeFill="background1"/>
            <w:hideMark/>
          </w:tcPr>
          <w:p w14:paraId="097027B7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  <w:t>2.2. Is the sample representative of the target population?</w:t>
            </w:r>
          </w:p>
        </w:tc>
        <w:tc>
          <w:tcPr>
            <w:tcW w:w="304" w:type="pct"/>
            <w:shd w:val="clear" w:color="auto" w:fill="FFFFFF" w:themeFill="background1"/>
            <w:hideMark/>
          </w:tcPr>
          <w:p w14:paraId="2EB05CDE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  <w:t>2.3. Are the measurements appropriate?</w:t>
            </w:r>
          </w:p>
        </w:tc>
        <w:tc>
          <w:tcPr>
            <w:tcW w:w="271" w:type="pct"/>
            <w:shd w:val="clear" w:color="auto" w:fill="FFFFFF" w:themeFill="background1"/>
            <w:hideMark/>
          </w:tcPr>
          <w:p w14:paraId="3EE76BC4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  <w:t>2.4. Is the risk of nonresponse bias low?</w:t>
            </w:r>
          </w:p>
        </w:tc>
        <w:tc>
          <w:tcPr>
            <w:tcW w:w="257" w:type="pct"/>
            <w:shd w:val="clear" w:color="auto" w:fill="FFFFFF" w:themeFill="background1"/>
            <w:hideMark/>
          </w:tcPr>
          <w:p w14:paraId="4F1E241B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  <w:t>2.5. Is the statistical analysis appropriate to answer the research question?</w:t>
            </w:r>
          </w:p>
        </w:tc>
        <w:tc>
          <w:tcPr>
            <w:tcW w:w="219" w:type="pct"/>
            <w:shd w:val="clear" w:color="auto" w:fill="FFFFFF" w:themeFill="background1"/>
            <w:hideMark/>
          </w:tcPr>
          <w:p w14:paraId="525BFAD8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  <w:t>3.1. Is there an adequate rationale for using a mixed methods design to address the rese</w:t>
            </w:r>
            <w:r w:rsidRPr="00E27F16"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  <w:lastRenderedPageBreak/>
              <w:t>arch question?</w:t>
            </w:r>
          </w:p>
        </w:tc>
        <w:tc>
          <w:tcPr>
            <w:tcW w:w="264" w:type="pct"/>
            <w:shd w:val="clear" w:color="auto" w:fill="FFFFFF" w:themeFill="background1"/>
            <w:hideMark/>
          </w:tcPr>
          <w:p w14:paraId="2DB324E9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  <w:lastRenderedPageBreak/>
              <w:t>3.2. Are the different components of the study effectively integrated to answer the research question?</w:t>
            </w:r>
          </w:p>
        </w:tc>
        <w:tc>
          <w:tcPr>
            <w:tcW w:w="289" w:type="pct"/>
            <w:shd w:val="clear" w:color="auto" w:fill="FFFFFF" w:themeFill="background1"/>
            <w:hideMark/>
          </w:tcPr>
          <w:p w14:paraId="4C9BBC76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  <w:t>3.3. Are the outputs of the integration of qualitative and quantitative components adequately interpreted?</w:t>
            </w:r>
          </w:p>
        </w:tc>
        <w:tc>
          <w:tcPr>
            <w:tcW w:w="318" w:type="pct"/>
            <w:shd w:val="clear" w:color="auto" w:fill="FFFFFF" w:themeFill="background1"/>
            <w:hideMark/>
          </w:tcPr>
          <w:p w14:paraId="0D99CF17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  <w:t>3.4. Are divergences and inconsistencies between quantitative and qualitative results adequately addressed?</w:t>
            </w:r>
          </w:p>
        </w:tc>
        <w:tc>
          <w:tcPr>
            <w:tcW w:w="264" w:type="pct"/>
            <w:shd w:val="clear" w:color="auto" w:fill="FFFFFF" w:themeFill="background1"/>
            <w:hideMark/>
          </w:tcPr>
          <w:p w14:paraId="60AA5F20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  <w:t xml:space="preserve">3.5. Do the different components of the study adhere to the quality criteria of each tradition of the </w:t>
            </w:r>
            <w:r w:rsidRPr="00E27F16"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  <w:lastRenderedPageBreak/>
              <w:t xml:space="preserve">methods involved? </w:t>
            </w:r>
          </w:p>
        </w:tc>
        <w:tc>
          <w:tcPr>
            <w:tcW w:w="172" w:type="pct"/>
            <w:shd w:val="clear" w:color="auto" w:fill="FFFFFF" w:themeFill="background1"/>
          </w:tcPr>
          <w:p w14:paraId="03102A31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</w:pPr>
          </w:p>
        </w:tc>
      </w:tr>
      <w:tr w:rsidR="00B6081D" w:rsidRPr="00E27F16" w14:paraId="14E8614B" w14:textId="77777777" w:rsidTr="00B65032">
        <w:trPr>
          <w:trHeight w:val="300"/>
        </w:trPr>
        <w:tc>
          <w:tcPr>
            <w:tcW w:w="313" w:type="pct"/>
            <w:shd w:val="clear" w:color="auto" w:fill="FFFFFF" w:themeFill="background1"/>
          </w:tcPr>
          <w:p w14:paraId="1780B0CC" w14:textId="77777777" w:rsidR="00DD7778" w:rsidRPr="00E27F16" w:rsidRDefault="00DD7778" w:rsidP="00DD7778">
            <w:pPr>
              <w:pStyle w:val="ListParagraph"/>
              <w:numPr>
                <w:ilvl w:val="0"/>
                <w:numId w:val="50"/>
              </w:numPr>
              <w:spacing w:after="0" w:line="240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t>Banik, 2016 Bangladesh</w:t>
            </w:r>
          </w:p>
        </w:tc>
        <w:tc>
          <w:tcPr>
            <w:tcW w:w="237" w:type="pct"/>
            <w:shd w:val="clear" w:color="auto" w:fill="FFFFFF" w:themeFill="background1"/>
            <w:hideMark/>
          </w:tcPr>
          <w:p w14:paraId="3F0B4997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  <w:t xml:space="preserve">Y </w:t>
            </w:r>
          </w:p>
        </w:tc>
        <w:tc>
          <w:tcPr>
            <w:tcW w:w="237" w:type="pct"/>
            <w:shd w:val="clear" w:color="auto" w:fill="FFFFFF" w:themeFill="background1"/>
            <w:hideMark/>
          </w:tcPr>
          <w:p w14:paraId="2F130AA3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t xml:space="preserve">Y </w:t>
            </w:r>
          </w:p>
        </w:tc>
        <w:tc>
          <w:tcPr>
            <w:tcW w:w="251" w:type="pct"/>
            <w:shd w:val="clear" w:color="auto" w:fill="FFFFFF" w:themeFill="background1"/>
            <w:hideMark/>
          </w:tcPr>
          <w:p w14:paraId="088BCE75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t xml:space="preserve">Y </w:t>
            </w:r>
          </w:p>
        </w:tc>
        <w:tc>
          <w:tcPr>
            <w:tcW w:w="237" w:type="pct"/>
            <w:shd w:val="clear" w:color="auto" w:fill="FFFFFF" w:themeFill="background1"/>
            <w:hideMark/>
          </w:tcPr>
          <w:p w14:paraId="767C1DAA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t xml:space="preserve">Y </w:t>
            </w:r>
          </w:p>
        </w:tc>
        <w:tc>
          <w:tcPr>
            <w:tcW w:w="242" w:type="pct"/>
            <w:shd w:val="clear" w:color="auto" w:fill="FFFFFF" w:themeFill="background1"/>
            <w:hideMark/>
          </w:tcPr>
          <w:p w14:paraId="128B07AF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t xml:space="preserve">Y </w:t>
            </w:r>
          </w:p>
        </w:tc>
        <w:tc>
          <w:tcPr>
            <w:tcW w:w="289" w:type="pct"/>
            <w:shd w:val="clear" w:color="auto" w:fill="FFFFFF" w:themeFill="background1"/>
            <w:hideMark/>
          </w:tcPr>
          <w:p w14:paraId="7AB2810A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t xml:space="preserve">Y </w:t>
            </w:r>
          </w:p>
        </w:tc>
        <w:tc>
          <w:tcPr>
            <w:tcW w:w="308" w:type="pct"/>
            <w:shd w:val="clear" w:color="auto" w:fill="FFFFFF" w:themeFill="background1"/>
            <w:hideMark/>
          </w:tcPr>
          <w:p w14:paraId="2D0D4CE0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t xml:space="preserve">Y </w:t>
            </w:r>
          </w:p>
        </w:tc>
        <w:tc>
          <w:tcPr>
            <w:tcW w:w="219" w:type="pct"/>
            <w:shd w:val="clear" w:color="auto" w:fill="FFFFFF" w:themeFill="background1"/>
            <w:hideMark/>
          </w:tcPr>
          <w:p w14:paraId="724B0B1C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t xml:space="preserve">Y </w:t>
            </w:r>
          </w:p>
        </w:tc>
        <w:tc>
          <w:tcPr>
            <w:tcW w:w="310" w:type="pct"/>
            <w:shd w:val="clear" w:color="auto" w:fill="FFFFFF" w:themeFill="background1"/>
            <w:hideMark/>
          </w:tcPr>
          <w:p w14:paraId="43F613ED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t xml:space="preserve">N (The study did not clarify how 160 samples were representative. Also, it was not clear if any selected respondent declined to respond.) </w:t>
            </w:r>
          </w:p>
        </w:tc>
        <w:tc>
          <w:tcPr>
            <w:tcW w:w="304" w:type="pct"/>
            <w:shd w:val="clear" w:color="auto" w:fill="FFFFFF" w:themeFill="background1"/>
            <w:hideMark/>
          </w:tcPr>
          <w:p w14:paraId="52675485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t xml:space="preserve">Y </w:t>
            </w:r>
          </w:p>
        </w:tc>
        <w:tc>
          <w:tcPr>
            <w:tcW w:w="271" w:type="pct"/>
            <w:shd w:val="clear" w:color="auto" w:fill="FFFFFF" w:themeFill="background1"/>
            <w:hideMark/>
          </w:tcPr>
          <w:p w14:paraId="612261F5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t xml:space="preserve">C </w:t>
            </w:r>
          </w:p>
        </w:tc>
        <w:tc>
          <w:tcPr>
            <w:tcW w:w="257" w:type="pct"/>
            <w:shd w:val="clear" w:color="auto" w:fill="FFFFFF" w:themeFill="background1"/>
            <w:hideMark/>
          </w:tcPr>
          <w:p w14:paraId="7F14E691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t>N (</w:t>
            </w:r>
            <w:r w:rsidRPr="00E27F16">
              <w:rPr>
                <w:rFonts w:asciiTheme="majorBidi" w:hAnsiTheme="majorBidi" w:cstheme="majorBidi"/>
                <w:sz w:val="20"/>
              </w:rPr>
              <w:t>There was no explanation to judge if descriptive statistics are appropriate for the design and research question.)</w:t>
            </w:r>
          </w:p>
        </w:tc>
        <w:tc>
          <w:tcPr>
            <w:tcW w:w="219" w:type="pct"/>
            <w:shd w:val="clear" w:color="auto" w:fill="FFFFFF" w:themeFill="background1"/>
            <w:hideMark/>
          </w:tcPr>
          <w:p w14:paraId="5FDE3E76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t xml:space="preserve">Y </w:t>
            </w:r>
          </w:p>
        </w:tc>
        <w:tc>
          <w:tcPr>
            <w:tcW w:w="264" w:type="pct"/>
            <w:shd w:val="clear" w:color="auto" w:fill="FFFFFF" w:themeFill="background1"/>
            <w:hideMark/>
          </w:tcPr>
          <w:p w14:paraId="6C0F2362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t xml:space="preserve">Y </w:t>
            </w:r>
          </w:p>
        </w:tc>
        <w:tc>
          <w:tcPr>
            <w:tcW w:w="289" w:type="pct"/>
            <w:shd w:val="clear" w:color="auto" w:fill="FFFFFF" w:themeFill="background1"/>
            <w:hideMark/>
          </w:tcPr>
          <w:p w14:paraId="1BCD63BC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t xml:space="preserve">Y </w:t>
            </w:r>
          </w:p>
        </w:tc>
        <w:tc>
          <w:tcPr>
            <w:tcW w:w="318" w:type="pct"/>
            <w:shd w:val="clear" w:color="auto" w:fill="FFFFFF" w:themeFill="background1"/>
            <w:hideMark/>
          </w:tcPr>
          <w:p w14:paraId="3177E3F6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t xml:space="preserve">Y </w:t>
            </w:r>
          </w:p>
        </w:tc>
        <w:tc>
          <w:tcPr>
            <w:tcW w:w="264" w:type="pct"/>
            <w:shd w:val="clear" w:color="auto" w:fill="FFFFFF" w:themeFill="background1"/>
            <w:hideMark/>
          </w:tcPr>
          <w:p w14:paraId="5F7124D7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t xml:space="preserve">N </w:t>
            </w:r>
          </w:p>
        </w:tc>
        <w:tc>
          <w:tcPr>
            <w:tcW w:w="172" w:type="pct"/>
            <w:shd w:val="clear" w:color="auto" w:fill="FFFFFF" w:themeFill="background1"/>
          </w:tcPr>
          <w:p w14:paraId="129F2918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t>13 (76.0)</w:t>
            </w:r>
          </w:p>
          <w:p w14:paraId="7EF84127" w14:textId="3D5E7ADE" w:rsidR="00DD7778" w:rsidRPr="00E27F16" w:rsidRDefault="009345BE" w:rsidP="00603837">
            <w:pPr>
              <w:spacing w:after="0" w:line="240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>
              <w:rPr>
                <w:rFonts w:asciiTheme="majorBidi" w:hAnsiTheme="majorBidi" w:cstheme="majorBidi"/>
                <w:sz w:val="20"/>
                <w:lang w:eastAsia="zh-CN"/>
              </w:rPr>
              <w:t>Medium</w:t>
            </w:r>
          </w:p>
        </w:tc>
      </w:tr>
      <w:tr w:rsidR="00B6081D" w:rsidRPr="00E27F16" w14:paraId="61B38122" w14:textId="77777777" w:rsidTr="00B65032">
        <w:trPr>
          <w:trHeight w:val="300"/>
        </w:trPr>
        <w:tc>
          <w:tcPr>
            <w:tcW w:w="313" w:type="pct"/>
            <w:shd w:val="clear" w:color="auto" w:fill="FFFFFF" w:themeFill="background1"/>
          </w:tcPr>
          <w:p w14:paraId="31E931EB" w14:textId="77777777" w:rsidR="00DD7778" w:rsidRPr="00E27F16" w:rsidRDefault="00DD7778" w:rsidP="00DD7778">
            <w:pPr>
              <w:pStyle w:val="ListParagraph"/>
              <w:numPr>
                <w:ilvl w:val="0"/>
                <w:numId w:val="50"/>
              </w:numPr>
              <w:spacing w:after="0" w:line="276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t>Edmonds et al. 2012 Bangla</w:t>
            </w: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lastRenderedPageBreak/>
              <w:t>desh</w:t>
            </w:r>
          </w:p>
        </w:tc>
        <w:tc>
          <w:tcPr>
            <w:tcW w:w="237" w:type="pct"/>
            <w:shd w:val="clear" w:color="auto" w:fill="FFFFFF" w:themeFill="background1"/>
          </w:tcPr>
          <w:p w14:paraId="5A2CDCA3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lastRenderedPageBreak/>
              <w:t xml:space="preserve">Y </w:t>
            </w:r>
          </w:p>
        </w:tc>
        <w:tc>
          <w:tcPr>
            <w:tcW w:w="237" w:type="pct"/>
            <w:shd w:val="clear" w:color="auto" w:fill="FFFFFF" w:themeFill="background1"/>
          </w:tcPr>
          <w:p w14:paraId="06193202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t xml:space="preserve">Y </w:t>
            </w:r>
          </w:p>
        </w:tc>
        <w:tc>
          <w:tcPr>
            <w:tcW w:w="251" w:type="pct"/>
            <w:shd w:val="clear" w:color="auto" w:fill="FFFFFF" w:themeFill="background1"/>
          </w:tcPr>
          <w:p w14:paraId="0FA03392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t xml:space="preserve">Y </w:t>
            </w:r>
          </w:p>
        </w:tc>
        <w:tc>
          <w:tcPr>
            <w:tcW w:w="237" w:type="pct"/>
            <w:shd w:val="clear" w:color="auto" w:fill="FFFFFF" w:themeFill="background1"/>
          </w:tcPr>
          <w:p w14:paraId="0FE72E66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t xml:space="preserve">Y </w:t>
            </w:r>
          </w:p>
        </w:tc>
        <w:tc>
          <w:tcPr>
            <w:tcW w:w="242" w:type="pct"/>
            <w:shd w:val="clear" w:color="auto" w:fill="FFFFFF" w:themeFill="background1"/>
          </w:tcPr>
          <w:p w14:paraId="32EBC809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t xml:space="preserve">Y </w:t>
            </w:r>
          </w:p>
        </w:tc>
        <w:tc>
          <w:tcPr>
            <w:tcW w:w="289" w:type="pct"/>
            <w:shd w:val="clear" w:color="auto" w:fill="FFFFFF" w:themeFill="background1"/>
          </w:tcPr>
          <w:p w14:paraId="1A65D7F7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t xml:space="preserve">Y </w:t>
            </w:r>
          </w:p>
        </w:tc>
        <w:tc>
          <w:tcPr>
            <w:tcW w:w="308" w:type="pct"/>
            <w:shd w:val="clear" w:color="auto" w:fill="FFFFFF" w:themeFill="background1"/>
          </w:tcPr>
          <w:p w14:paraId="501AD846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t xml:space="preserve">C (This paper did not focus qualitative data analysis as </w:t>
            </w: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lastRenderedPageBreak/>
              <w:t>qualitative phase was used to set of discrete decision criteria and then used to create question.)</w:t>
            </w:r>
          </w:p>
        </w:tc>
        <w:tc>
          <w:tcPr>
            <w:tcW w:w="219" w:type="pct"/>
            <w:shd w:val="clear" w:color="auto" w:fill="FFFFFF" w:themeFill="background1"/>
          </w:tcPr>
          <w:p w14:paraId="30E7E274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lastRenderedPageBreak/>
              <w:t xml:space="preserve">Y </w:t>
            </w:r>
          </w:p>
        </w:tc>
        <w:tc>
          <w:tcPr>
            <w:tcW w:w="310" w:type="pct"/>
            <w:shd w:val="clear" w:color="auto" w:fill="FFFFFF" w:themeFill="background1"/>
          </w:tcPr>
          <w:p w14:paraId="4AE73AA1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t xml:space="preserve">Y </w:t>
            </w:r>
          </w:p>
        </w:tc>
        <w:tc>
          <w:tcPr>
            <w:tcW w:w="304" w:type="pct"/>
            <w:shd w:val="clear" w:color="auto" w:fill="FFFFFF" w:themeFill="background1"/>
          </w:tcPr>
          <w:p w14:paraId="23C11F10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t xml:space="preserve">Y </w:t>
            </w:r>
          </w:p>
        </w:tc>
        <w:tc>
          <w:tcPr>
            <w:tcW w:w="271" w:type="pct"/>
            <w:shd w:val="clear" w:color="auto" w:fill="FFFFFF" w:themeFill="background1"/>
          </w:tcPr>
          <w:p w14:paraId="42D163DB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t xml:space="preserve">Y </w:t>
            </w:r>
          </w:p>
        </w:tc>
        <w:tc>
          <w:tcPr>
            <w:tcW w:w="257" w:type="pct"/>
            <w:shd w:val="clear" w:color="auto" w:fill="FFFFFF" w:themeFill="background1"/>
          </w:tcPr>
          <w:p w14:paraId="75F0A77D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t xml:space="preserve">Y </w:t>
            </w:r>
          </w:p>
        </w:tc>
        <w:tc>
          <w:tcPr>
            <w:tcW w:w="219" w:type="pct"/>
            <w:shd w:val="clear" w:color="auto" w:fill="FFFFFF" w:themeFill="background1"/>
          </w:tcPr>
          <w:p w14:paraId="2C566BEF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t xml:space="preserve">Y </w:t>
            </w:r>
          </w:p>
        </w:tc>
        <w:tc>
          <w:tcPr>
            <w:tcW w:w="264" w:type="pct"/>
            <w:shd w:val="clear" w:color="auto" w:fill="FFFFFF" w:themeFill="background1"/>
          </w:tcPr>
          <w:p w14:paraId="0A777DAE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t xml:space="preserve">Y </w:t>
            </w:r>
          </w:p>
        </w:tc>
        <w:tc>
          <w:tcPr>
            <w:tcW w:w="289" w:type="pct"/>
            <w:shd w:val="clear" w:color="auto" w:fill="FFFFFF" w:themeFill="background1"/>
          </w:tcPr>
          <w:p w14:paraId="251D2520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t xml:space="preserve">Y </w:t>
            </w:r>
          </w:p>
        </w:tc>
        <w:tc>
          <w:tcPr>
            <w:tcW w:w="318" w:type="pct"/>
            <w:shd w:val="clear" w:color="auto" w:fill="FFFFFF" w:themeFill="background1"/>
          </w:tcPr>
          <w:p w14:paraId="6A25F6D8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t xml:space="preserve">N (This paper did not focus divergences and inconsistencies </w:t>
            </w: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lastRenderedPageBreak/>
              <w:t>as qualitative phase was used to set of discrete decision criteria and then used to create question.)</w:t>
            </w:r>
          </w:p>
        </w:tc>
        <w:tc>
          <w:tcPr>
            <w:tcW w:w="264" w:type="pct"/>
            <w:shd w:val="clear" w:color="auto" w:fill="FFFFFF" w:themeFill="background1"/>
          </w:tcPr>
          <w:p w14:paraId="4D7B9B7A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lastRenderedPageBreak/>
              <w:t xml:space="preserve">Y </w:t>
            </w:r>
          </w:p>
        </w:tc>
        <w:tc>
          <w:tcPr>
            <w:tcW w:w="172" w:type="pct"/>
            <w:shd w:val="clear" w:color="auto" w:fill="FFFFFF" w:themeFill="background1"/>
          </w:tcPr>
          <w:p w14:paraId="1A087D73" w14:textId="77777777" w:rsidR="00DD7778" w:rsidRPr="00E27F16" w:rsidRDefault="00DD7778" w:rsidP="00603837">
            <w:pPr>
              <w:spacing w:line="276" w:lineRule="auto"/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t xml:space="preserve">15 </w:t>
            </w:r>
            <w:r w:rsidRPr="00E27F16">
              <w:rPr>
                <w:rFonts w:asciiTheme="majorBidi" w:hAnsiTheme="majorBidi" w:cstheme="majorBidi"/>
                <w:sz w:val="20"/>
              </w:rPr>
              <w:t>(88.0)</w:t>
            </w:r>
          </w:p>
          <w:p w14:paraId="52C16E5B" w14:textId="77777777" w:rsidR="00DD7778" w:rsidRPr="00E27F16" w:rsidRDefault="00DD7778" w:rsidP="00603837">
            <w:pPr>
              <w:spacing w:after="0" w:line="276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High</w:t>
            </w:r>
          </w:p>
        </w:tc>
      </w:tr>
      <w:tr w:rsidR="00B6081D" w:rsidRPr="00E27F16" w14:paraId="6F7C6400" w14:textId="77777777" w:rsidTr="00B65032">
        <w:trPr>
          <w:trHeight w:val="300"/>
        </w:trPr>
        <w:tc>
          <w:tcPr>
            <w:tcW w:w="313" w:type="pct"/>
            <w:shd w:val="clear" w:color="auto" w:fill="FFFFFF" w:themeFill="background1"/>
          </w:tcPr>
          <w:p w14:paraId="3E6DDAA8" w14:textId="77777777" w:rsidR="00DD7778" w:rsidRPr="00E27F16" w:rsidRDefault="00DD7778" w:rsidP="00DD7778">
            <w:pPr>
              <w:pStyle w:val="ListParagraph"/>
              <w:numPr>
                <w:ilvl w:val="0"/>
                <w:numId w:val="50"/>
              </w:numPr>
              <w:spacing w:after="0" w:line="240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t>Islam and Odland, 2011 Bangladesh</w:t>
            </w:r>
          </w:p>
        </w:tc>
        <w:tc>
          <w:tcPr>
            <w:tcW w:w="237" w:type="pct"/>
            <w:shd w:val="clear" w:color="auto" w:fill="FFFFFF" w:themeFill="background1"/>
          </w:tcPr>
          <w:p w14:paraId="176A28B0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color w:val="000000"/>
                <w:sz w:val="20"/>
                <w:lang w:eastAsia="zh-CN"/>
              </w:rPr>
              <w:t xml:space="preserve">Y </w:t>
            </w:r>
          </w:p>
        </w:tc>
        <w:tc>
          <w:tcPr>
            <w:tcW w:w="237" w:type="pct"/>
            <w:shd w:val="clear" w:color="auto" w:fill="FFFFFF" w:themeFill="background1"/>
          </w:tcPr>
          <w:p w14:paraId="5EA7B09E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t xml:space="preserve">Y </w:t>
            </w:r>
          </w:p>
        </w:tc>
        <w:tc>
          <w:tcPr>
            <w:tcW w:w="251" w:type="pct"/>
            <w:shd w:val="clear" w:color="auto" w:fill="FFFFFF" w:themeFill="background1"/>
          </w:tcPr>
          <w:p w14:paraId="622F7E94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t xml:space="preserve">Y </w:t>
            </w:r>
          </w:p>
        </w:tc>
        <w:tc>
          <w:tcPr>
            <w:tcW w:w="237" w:type="pct"/>
            <w:shd w:val="clear" w:color="auto" w:fill="FFFFFF" w:themeFill="background1"/>
          </w:tcPr>
          <w:p w14:paraId="5317E428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t xml:space="preserve">Y </w:t>
            </w:r>
          </w:p>
        </w:tc>
        <w:tc>
          <w:tcPr>
            <w:tcW w:w="242" w:type="pct"/>
            <w:shd w:val="clear" w:color="auto" w:fill="FFFFFF" w:themeFill="background1"/>
          </w:tcPr>
          <w:p w14:paraId="5698BE0D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t xml:space="preserve">Y </w:t>
            </w:r>
          </w:p>
        </w:tc>
        <w:tc>
          <w:tcPr>
            <w:tcW w:w="289" w:type="pct"/>
            <w:shd w:val="clear" w:color="auto" w:fill="FFFFFF" w:themeFill="background1"/>
          </w:tcPr>
          <w:p w14:paraId="3CBFEBAA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t xml:space="preserve">Y </w:t>
            </w:r>
          </w:p>
          <w:p w14:paraId="29C0A4A9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sz w:val="20"/>
                <w:lang w:eastAsia="zh-CN"/>
              </w:rPr>
            </w:pPr>
          </w:p>
          <w:p w14:paraId="5E79C14F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sz w:val="20"/>
                <w:lang w:eastAsia="zh-CN"/>
              </w:rPr>
            </w:pPr>
          </w:p>
        </w:tc>
        <w:tc>
          <w:tcPr>
            <w:tcW w:w="308" w:type="pct"/>
            <w:shd w:val="clear" w:color="auto" w:fill="FFFFFF" w:themeFill="background1"/>
          </w:tcPr>
          <w:p w14:paraId="7FF9CC56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t>N (Data interpretation was not mainly based on qualitative part.)</w:t>
            </w:r>
          </w:p>
        </w:tc>
        <w:tc>
          <w:tcPr>
            <w:tcW w:w="219" w:type="pct"/>
            <w:shd w:val="clear" w:color="auto" w:fill="FFFFFF" w:themeFill="background1"/>
          </w:tcPr>
          <w:p w14:paraId="2D20FAE0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t xml:space="preserve">Y </w:t>
            </w:r>
          </w:p>
        </w:tc>
        <w:tc>
          <w:tcPr>
            <w:tcW w:w="310" w:type="pct"/>
            <w:shd w:val="clear" w:color="auto" w:fill="FFFFFF" w:themeFill="background1"/>
          </w:tcPr>
          <w:p w14:paraId="6545321F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t xml:space="preserve">Y </w:t>
            </w:r>
          </w:p>
        </w:tc>
        <w:tc>
          <w:tcPr>
            <w:tcW w:w="304" w:type="pct"/>
            <w:shd w:val="clear" w:color="auto" w:fill="FFFFFF" w:themeFill="background1"/>
          </w:tcPr>
          <w:p w14:paraId="2AA0CBCB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t xml:space="preserve">Y </w:t>
            </w:r>
          </w:p>
        </w:tc>
        <w:tc>
          <w:tcPr>
            <w:tcW w:w="271" w:type="pct"/>
            <w:shd w:val="clear" w:color="auto" w:fill="FFFFFF" w:themeFill="background1"/>
          </w:tcPr>
          <w:p w14:paraId="75B7003C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t>Y (</w:t>
            </w:r>
            <w:proofErr w:type="gramStart"/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t>This papers</w:t>
            </w:r>
            <w:proofErr w:type="gramEnd"/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t xml:space="preserve"> shows that multivariate analyses was not conducted for postnatal care for quantitative </w:t>
            </w: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lastRenderedPageBreak/>
              <w:t>part as responses were very low.)</w:t>
            </w:r>
          </w:p>
        </w:tc>
        <w:tc>
          <w:tcPr>
            <w:tcW w:w="257" w:type="pct"/>
            <w:shd w:val="clear" w:color="auto" w:fill="FFFFFF" w:themeFill="background1"/>
          </w:tcPr>
          <w:p w14:paraId="089107AB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lastRenderedPageBreak/>
              <w:t xml:space="preserve">Y </w:t>
            </w:r>
          </w:p>
        </w:tc>
        <w:tc>
          <w:tcPr>
            <w:tcW w:w="219" w:type="pct"/>
            <w:shd w:val="clear" w:color="auto" w:fill="FFFFFF" w:themeFill="background1"/>
          </w:tcPr>
          <w:p w14:paraId="3EDFE6FD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t xml:space="preserve">Y </w:t>
            </w:r>
          </w:p>
        </w:tc>
        <w:tc>
          <w:tcPr>
            <w:tcW w:w="264" w:type="pct"/>
            <w:shd w:val="clear" w:color="auto" w:fill="FFFFFF" w:themeFill="background1"/>
          </w:tcPr>
          <w:p w14:paraId="2EAD56C5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t xml:space="preserve">Y </w:t>
            </w:r>
          </w:p>
        </w:tc>
        <w:tc>
          <w:tcPr>
            <w:tcW w:w="289" w:type="pct"/>
            <w:shd w:val="clear" w:color="auto" w:fill="FFFFFF" w:themeFill="background1"/>
          </w:tcPr>
          <w:p w14:paraId="4AE69BC2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t xml:space="preserve">N (This paper separately analysed results for qualitative and quantitative parts and in discussion section </w:t>
            </w: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lastRenderedPageBreak/>
              <w:t>interpretation was mainly done based on quantitative results.)</w:t>
            </w:r>
          </w:p>
        </w:tc>
        <w:tc>
          <w:tcPr>
            <w:tcW w:w="318" w:type="pct"/>
            <w:shd w:val="clear" w:color="auto" w:fill="FFFFFF" w:themeFill="background1"/>
          </w:tcPr>
          <w:p w14:paraId="0BF2334D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lastRenderedPageBreak/>
              <w:t>N (This paper only shows the differences in results section but not found any explanation in discussion.)</w:t>
            </w:r>
          </w:p>
        </w:tc>
        <w:tc>
          <w:tcPr>
            <w:tcW w:w="264" w:type="pct"/>
            <w:shd w:val="clear" w:color="auto" w:fill="FFFFFF" w:themeFill="background1"/>
          </w:tcPr>
          <w:p w14:paraId="65A6D1EF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sz w:val="20"/>
                <w:lang w:eastAsia="zh-CN"/>
              </w:rPr>
            </w:pPr>
          </w:p>
        </w:tc>
        <w:tc>
          <w:tcPr>
            <w:tcW w:w="172" w:type="pct"/>
            <w:shd w:val="clear" w:color="auto" w:fill="FFFFFF" w:themeFill="background1"/>
          </w:tcPr>
          <w:p w14:paraId="4BD0AA2C" w14:textId="77777777" w:rsidR="00DD7778" w:rsidRPr="00E27F16" w:rsidRDefault="00DD7778" w:rsidP="00603837">
            <w:pPr>
              <w:rPr>
                <w:rFonts w:asciiTheme="majorBidi" w:hAnsiTheme="majorBidi" w:cstheme="majorBidi"/>
                <w:sz w:val="20"/>
              </w:rPr>
            </w:pPr>
            <w:r w:rsidRPr="00E27F16">
              <w:rPr>
                <w:rFonts w:asciiTheme="majorBidi" w:hAnsiTheme="majorBidi" w:cstheme="majorBidi"/>
                <w:sz w:val="20"/>
                <w:lang w:eastAsia="zh-CN"/>
              </w:rPr>
              <w:t xml:space="preserve">14 </w:t>
            </w:r>
            <w:r w:rsidRPr="00E27F16">
              <w:rPr>
                <w:rFonts w:asciiTheme="majorBidi" w:hAnsiTheme="majorBidi" w:cstheme="majorBidi"/>
                <w:sz w:val="20"/>
              </w:rPr>
              <w:t>(82.0)</w:t>
            </w:r>
          </w:p>
          <w:p w14:paraId="1F1D267D" w14:textId="77777777" w:rsidR="00DD7778" w:rsidRPr="00E27F16" w:rsidRDefault="00DD7778" w:rsidP="00603837">
            <w:pPr>
              <w:rPr>
                <w:rFonts w:asciiTheme="majorBidi" w:hAnsiTheme="majorBidi" w:cstheme="majorBidi"/>
                <w:sz w:val="20"/>
              </w:rPr>
            </w:pPr>
          </w:p>
          <w:p w14:paraId="3C5A4E58" w14:textId="77777777" w:rsidR="00DD7778" w:rsidRPr="00E27F16" w:rsidRDefault="00DD7778" w:rsidP="00603837">
            <w:pPr>
              <w:spacing w:after="0" w:line="240" w:lineRule="auto"/>
              <w:rPr>
                <w:rFonts w:asciiTheme="majorBidi" w:hAnsiTheme="majorBidi" w:cstheme="majorBidi"/>
                <w:sz w:val="20"/>
                <w:lang w:eastAsia="zh-CN"/>
              </w:rPr>
            </w:pPr>
            <w:r w:rsidRPr="00E27F16">
              <w:rPr>
                <w:rFonts w:asciiTheme="majorBidi" w:hAnsiTheme="majorBidi" w:cstheme="majorBidi"/>
                <w:sz w:val="20"/>
              </w:rPr>
              <w:t>High</w:t>
            </w:r>
          </w:p>
        </w:tc>
      </w:tr>
    </w:tbl>
    <w:p w14:paraId="121552A2" w14:textId="77777777" w:rsidR="00DD7778" w:rsidRPr="00E27F16" w:rsidRDefault="00DD7778" w:rsidP="00DD7778">
      <w:pPr>
        <w:rPr>
          <w:rFonts w:asciiTheme="majorBidi" w:hAnsiTheme="majorBidi" w:cstheme="majorBidi"/>
          <w:i/>
          <w:sz w:val="20"/>
        </w:rPr>
      </w:pPr>
      <w:r w:rsidRPr="00E27F16">
        <w:rPr>
          <w:rFonts w:asciiTheme="majorBidi" w:hAnsiTheme="majorBidi" w:cstheme="majorBidi"/>
          <w:sz w:val="20"/>
        </w:rPr>
        <w:tab/>
      </w:r>
    </w:p>
    <w:p w14:paraId="570FC36D" w14:textId="77777777" w:rsidR="00DD7778" w:rsidRPr="00E27F16" w:rsidRDefault="00DD7778" w:rsidP="00DD7778">
      <w:pPr>
        <w:rPr>
          <w:rFonts w:asciiTheme="majorBidi" w:hAnsiTheme="majorBidi" w:cstheme="majorBidi"/>
          <w:sz w:val="20"/>
        </w:rPr>
      </w:pPr>
    </w:p>
    <w:p w14:paraId="12C91DBE" w14:textId="77777777" w:rsidR="00DD7778" w:rsidRPr="00E27F16" w:rsidRDefault="00DD7778" w:rsidP="00DD7778">
      <w:pPr>
        <w:rPr>
          <w:rFonts w:asciiTheme="majorBidi" w:hAnsiTheme="majorBidi" w:cstheme="majorBidi"/>
          <w:sz w:val="20"/>
        </w:rPr>
      </w:pPr>
    </w:p>
    <w:p w14:paraId="4886C024" w14:textId="77777777" w:rsidR="00DD7778" w:rsidRPr="00E27F16" w:rsidRDefault="00DD7778" w:rsidP="00DD7778">
      <w:pPr>
        <w:rPr>
          <w:rFonts w:asciiTheme="majorBidi" w:hAnsiTheme="majorBidi" w:cstheme="majorBidi"/>
          <w:sz w:val="20"/>
        </w:rPr>
      </w:pPr>
    </w:p>
    <w:p w14:paraId="60D5CD98" w14:textId="3D82736A" w:rsidR="00DD7778" w:rsidRPr="00E27F16" w:rsidRDefault="00DD7778">
      <w:pPr>
        <w:spacing w:after="0" w:line="240" w:lineRule="auto"/>
        <w:rPr>
          <w:rFonts w:asciiTheme="majorBidi" w:hAnsiTheme="majorBidi" w:cstheme="majorBidi"/>
          <w:b/>
          <w:bCs/>
          <w:szCs w:val="24"/>
        </w:rPr>
      </w:pPr>
    </w:p>
    <w:bookmarkEnd w:id="0"/>
    <w:sectPr w:rsidR="00DD7778" w:rsidRPr="00E27F16" w:rsidSect="00B75996">
      <w:footerReference w:type="default" r:id="rId8"/>
      <w:footnotePr>
        <w:numRestart w:val="eachSect"/>
      </w:footnotePr>
      <w:pgSz w:w="16838" w:h="11906" w:orient="landscape" w:code="9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01E9B1" w14:textId="77777777" w:rsidR="00552ACA" w:rsidRDefault="00552ACA">
      <w:r>
        <w:separator/>
      </w:r>
    </w:p>
  </w:endnote>
  <w:endnote w:type="continuationSeparator" w:id="0">
    <w:p w14:paraId="09CD47D8" w14:textId="77777777" w:rsidR="00552ACA" w:rsidRDefault="00552ACA">
      <w:r>
        <w:continuationSeparator/>
      </w:r>
    </w:p>
  </w:endnote>
  <w:endnote w:type="continuationNotice" w:id="1">
    <w:p w14:paraId="649F76B8" w14:textId="77777777" w:rsidR="00552ACA" w:rsidRDefault="00552AC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IN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Bembo">
    <w:charset w:val="00"/>
    <w:family w:val="roman"/>
    <w:pitch w:val="variable"/>
    <w:sig w:usb0="80000003" w:usb1="00000000" w:usb2="00000000" w:usb3="00000000" w:csb0="00000001" w:csb1="00000000"/>
  </w:font>
  <w:font w:name="Bembo-SC">
    <w:altName w:val="Bembo"/>
    <w:panose1 w:val="00000000000000000000"/>
    <w:charset w:val="00"/>
    <w:family w:val="roman"/>
    <w:notTrueType/>
    <w:pitch w:val="default"/>
  </w:font>
  <w:font w:name="GillSansStd">
    <w:altName w:val="Cambria"/>
    <w:charset w:val="00"/>
    <w:family w:val="roman"/>
    <w:pitch w:val="default"/>
  </w:font>
  <w:font w:name="AdvOT0231c847+fb">
    <w:altName w:val="Cambri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6705912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F9FBC8A" w14:textId="77777777" w:rsidR="003B697F" w:rsidRDefault="003B69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10B4CE" w14:textId="77777777" w:rsidR="003B697F" w:rsidRDefault="003B697F" w:rsidP="00DE2FB4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9650CB" w14:textId="77777777" w:rsidR="00552ACA" w:rsidRDefault="00552ACA">
      <w:r>
        <w:separator/>
      </w:r>
    </w:p>
  </w:footnote>
  <w:footnote w:type="continuationSeparator" w:id="0">
    <w:p w14:paraId="0F364A40" w14:textId="77777777" w:rsidR="00552ACA" w:rsidRDefault="00552ACA">
      <w:r>
        <w:continuationSeparator/>
      </w:r>
    </w:p>
  </w:footnote>
  <w:footnote w:type="continuationNotice" w:id="1">
    <w:p w14:paraId="7D68AE46" w14:textId="77777777" w:rsidR="00552ACA" w:rsidRDefault="00552AC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4F6728"/>
    <w:multiLevelType w:val="hybridMultilevel"/>
    <w:tmpl w:val="C1AC75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25C28F3"/>
    <w:multiLevelType w:val="hybridMultilevel"/>
    <w:tmpl w:val="460CBE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2646BEC"/>
    <w:multiLevelType w:val="multilevel"/>
    <w:tmpl w:val="CECE381E"/>
    <w:lvl w:ilvl="0">
      <w:start w:val="1"/>
      <w:numFmt w:val="decimal"/>
      <w:pStyle w:val="TOCHeading"/>
      <w:suff w:val="space"/>
      <w:lvlText w:val="Chapter %1"/>
      <w:lvlJc w:val="left"/>
      <w:rPr>
        <w:rFonts w:hint="default"/>
        <w:b/>
        <w:bCs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"/>
      <w:lvlJc w:val="left"/>
      <w:rPr>
        <w:rFonts w:hint="default"/>
        <w:b/>
        <w:bCs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asciiTheme="minorBidi" w:hAnsiTheme="minorBidi" w:cstheme="minorBidi"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0A32445E"/>
    <w:multiLevelType w:val="hybridMultilevel"/>
    <w:tmpl w:val="228487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F751B4D"/>
    <w:multiLevelType w:val="hybridMultilevel"/>
    <w:tmpl w:val="03D431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2EB0709"/>
    <w:multiLevelType w:val="hybridMultilevel"/>
    <w:tmpl w:val="3C96DB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7D460A9"/>
    <w:multiLevelType w:val="hybridMultilevel"/>
    <w:tmpl w:val="078E37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A3F1431"/>
    <w:multiLevelType w:val="hybridMultilevel"/>
    <w:tmpl w:val="AC2A40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B67642B"/>
    <w:multiLevelType w:val="hybridMultilevel"/>
    <w:tmpl w:val="A89CF8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F4315EF"/>
    <w:multiLevelType w:val="hybridMultilevel"/>
    <w:tmpl w:val="53DEDF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0F7497F"/>
    <w:multiLevelType w:val="multilevel"/>
    <w:tmpl w:val="33689A12"/>
    <w:lvl w:ilvl="0">
      <w:start w:val="2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510" w:hanging="51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680" w:hanging="68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794" w:hanging="794"/>
      </w:pPr>
    </w:lvl>
    <w:lvl w:ilvl="4">
      <w:start w:val="1"/>
      <w:numFmt w:val="decimal"/>
      <w:pStyle w:val="Heading5"/>
      <w:suff w:val="space"/>
      <w:lvlText w:val="%1.%2.%3.%4.%5"/>
      <w:lvlJc w:val="left"/>
      <w:pPr>
        <w:ind w:left="907" w:hanging="907"/>
      </w:pPr>
      <w:rPr>
        <w:sz w:val="24"/>
        <w:szCs w:val="24"/>
      </w:rPr>
    </w:lvl>
    <w:lvl w:ilvl="5">
      <w:start w:val="1"/>
      <w:numFmt w:val="decimal"/>
      <w:pStyle w:val="Heading6"/>
      <w:suff w:val="space"/>
      <w:lvlText w:val="%1.%2.%3.%4.%5.%6"/>
      <w:lvlJc w:val="left"/>
      <w:pPr>
        <w:ind w:left="1134" w:hanging="1134"/>
      </w:pPr>
      <w:rPr>
        <w:rFonts w:hint="default"/>
      </w:rPr>
    </w:lvl>
    <w:lvl w:ilvl="6">
      <w:start w:val="1"/>
      <w:numFmt w:val="decimal"/>
      <w:pStyle w:val="Heading7"/>
      <w:suff w:val="space"/>
      <w:lvlText w:val="%1.%2.%3.%4.%5.%6.%7"/>
      <w:lvlJc w:val="left"/>
      <w:pPr>
        <w:ind w:left="1304" w:hanging="1304"/>
      </w:pPr>
      <w:rPr>
        <w:rFonts w:hint="default"/>
      </w:rPr>
    </w:lvl>
    <w:lvl w:ilvl="7">
      <w:start w:val="1"/>
      <w:numFmt w:val="decimal"/>
      <w:pStyle w:val="Heading8"/>
      <w:suff w:val="space"/>
      <w:lvlText w:val="%1.%2.%3.%4.%5.%6.%7.%8"/>
      <w:lvlJc w:val="left"/>
      <w:pPr>
        <w:ind w:left="1474" w:hanging="1474"/>
      </w:pPr>
      <w:rPr>
        <w:rFonts w:hint="default"/>
      </w:rPr>
    </w:lvl>
    <w:lvl w:ilvl="8">
      <w:start w:val="1"/>
      <w:numFmt w:val="decimal"/>
      <w:pStyle w:val="Heading9"/>
      <w:suff w:val="space"/>
      <w:lvlText w:val="%1.%2.%3.%4.%5.%6.%7.%8.%9"/>
      <w:lvlJc w:val="left"/>
      <w:pPr>
        <w:ind w:left="1644" w:hanging="1644"/>
      </w:pPr>
      <w:rPr>
        <w:rFonts w:hint="default"/>
      </w:rPr>
    </w:lvl>
  </w:abstractNum>
  <w:abstractNum w:abstractNumId="12" w15:restartNumberingAfterBreak="0">
    <w:nsid w:val="23675CEB"/>
    <w:multiLevelType w:val="hybridMultilevel"/>
    <w:tmpl w:val="BF9AF3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7C44FFF"/>
    <w:multiLevelType w:val="hybridMultilevel"/>
    <w:tmpl w:val="3E84CD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8E7504A"/>
    <w:multiLevelType w:val="hybridMultilevel"/>
    <w:tmpl w:val="FBDE21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A8E4936"/>
    <w:multiLevelType w:val="hybridMultilevel"/>
    <w:tmpl w:val="B6C673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FC30E56"/>
    <w:multiLevelType w:val="hybridMultilevel"/>
    <w:tmpl w:val="1EDAD3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442069A"/>
    <w:multiLevelType w:val="hybridMultilevel"/>
    <w:tmpl w:val="FC3EA2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9AC3BA6"/>
    <w:multiLevelType w:val="hybridMultilevel"/>
    <w:tmpl w:val="3F02BF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9FE7F3F"/>
    <w:multiLevelType w:val="hybridMultilevel"/>
    <w:tmpl w:val="F4FC29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A9348D2"/>
    <w:multiLevelType w:val="hybridMultilevel"/>
    <w:tmpl w:val="A61059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BDC2B69"/>
    <w:multiLevelType w:val="hybridMultilevel"/>
    <w:tmpl w:val="337CAA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DD43F38"/>
    <w:multiLevelType w:val="hybridMultilevel"/>
    <w:tmpl w:val="39500C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E4511DC"/>
    <w:multiLevelType w:val="multilevel"/>
    <w:tmpl w:val="0409001D"/>
    <w:styleLink w:val="Style1"/>
    <w:lvl w:ilvl="0">
      <w:start w:val="2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4" w15:restartNumberingAfterBreak="0">
    <w:nsid w:val="40E127EF"/>
    <w:multiLevelType w:val="hybridMultilevel"/>
    <w:tmpl w:val="8D706B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3072932"/>
    <w:multiLevelType w:val="hybridMultilevel"/>
    <w:tmpl w:val="D3EEFD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3142325"/>
    <w:multiLevelType w:val="hybridMultilevel"/>
    <w:tmpl w:val="503A4B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50A5ED1"/>
    <w:multiLevelType w:val="hybridMultilevel"/>
    <w:tmpl w:val="5F603C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8390800"/>
    <w:multiLevelType w:val="hybridMultilevel"/>
    <w:tmpl w:val="188C04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4AE45B47"/>
    <w:multiLevelType w:val="hybridMultilevel"/>
    <w:tmpl w:val="D9E491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4CE95BBC"/>
    <w:multiLevelType w:val="hybridMultilevel"/>
    <w:tmpl w:val="0CF450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4EDD371E"/>
    <w:multiLevelType w:val="hybridMultilevel"/>
    <w:tmpl w:val="8B98A8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4F9310C6"/>
    <w:multiLevelType w:val="hybridMultilevel"/>
    <w:tmpl w:val="683AE5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03243AC"/>
    <w:multiLevelType w:val="hybridMultilevel"/>
    <w:tmpl w:val="9A4E2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54D07C1B"/>
    <w:multiLevelType w:val="hybridMultilevel"/>
    <w:tmpl w:val="BAA01F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56664137"/>
    <w:multiLevelType w:val="hybridMultilevel"/>
    <w:tmpl w:val="566614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5803365A"/>
    <w:multiLevelType w:val="hybridMultilevel"/>
    <w:tmpl w:val="8D50C7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5E9D78AD"/>
    <w:multiLevelType w:val="hybridMultilevel"/>
    <w:tmpl w:val="F39AF6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5EEE1DED"/>
    <w:multiLevelType w:val="hybridMultilevel"/>
    <w:tmpl w:val="EFFA0B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0137C38"/>
    <w:multiLevelType w:val="hybridMultilevel"/>
    <w:tmpl w:val="6562E79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63B7227D"/>
    <w:multiLevelType w:val="hybridMultilevel"/>
    <w:tmpl w:val="8834A7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64461B7A"/>
    <w:multiLevelType w:val="hybridMultilevel"/>
    <w:tmpl w:val="7D1AAA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66D12921"/>
    <w:multiLevelType w:val="hybridMultilevel"/>
    <w:tmpl w:val="1BBC5F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6AEE0096"/>
    <w:multiLevelType w:val="hybridMultilevel"/>
    <w:tmpl w:val="5D5635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6F5D055C"/>
    <w:multiLevelType w:val="hybridMultilevel"/>
    <w:tmpl w:val="B740BD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3C059A6"/>
    <w:multiLevelType w:val="hybridMultilevel"/>
    <w:tmpl w:val="201E93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565730C"/>
    <w:multiLevelType w:val="hybridMultilevel"/>
    <w:tmpl w:val="DE0C2F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78954703"/>
    <w:multiLevelType w:val="hybridMultilevel"/>
    <w:tmpl w:val="E94463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794238D2"/>
    <w:multiLevelType w:val="hybridMultilevel"/>
    <w:tmpl w:val="25AED3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 w15:restartNumberingAfterBreak="0">
    <w:nsid w:val="7BF53A97"/>
    <w:multiLevelType w:val="hybridMultilevel"/>
    <w:tmpl w:val="952C44A0"/>
    <w:lvl w:ilvl="0" w:tplc="2430BEC2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num w:numId="1" w16cid:durableId="379284829">
    <w:abstractNumId w:val="11"/>
  </w:num>
  <w:num w:numId="2" w16cid:durableId="1357465465">
    <w:abstractNumId w:val="3"/>
    <w:lvlOverride w:ilvl="0">
      <w:lvl w:ilvl="0">
        <w:start w:val="2"/>
        <w:numFmt w:val="decimal"/>
        <w:pStyle w:val="TOCHeading"/>
        <w:suff w:val="space"/>
        <w:lvlText w:val="Chapter %1"/>
        <w:lvlJc w:val="left"/>
        <w:pPr>
          <w:ind w:left="432" w:hanging="432"/>
        </w:pPr>
        <w:rPr>
          <w:rFonts w:hint="default"/>
          <w:b/>
          <w:bCs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1">
      <w:lvl w:ilvl="1">
        <w:start w:val="1"/>
        <w:numFmt w:val="decimal"/>
        <w:suff w:val="space"/>
        <w:lvlText w:val="%1.%2"/>
        <w:lvlJc w:val="left"/>
        <w:pPr>
          <w:ind w:left="576" w:hanging="576"/>
        </w:pPr>
        <w:rPr>
          <w:rFonts w:hint="default"/>
          <w:b/>
          <w:bCs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2">
      <w:lvl w:ilvl="2">
        <w:start w:val="1"/>
        <w:numFmt w:val="decimal"/>
        <w:suff w:val="space"/>
        <w:lvlText w:val="%1.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suff w:val="space"/>
        <w:lvlText w:val="%1.%2.%3.%4"/>
        <w:lvlJc w:val="left"/>
        <w:pPr>
          <w:ind w:left="864" w:hanging="864"/>
        </w:pPr>
        <w:rPr>
          <w:rFonts w:asciiTheme="minorBidi" w:hAnsiTheme="minorBidi" w:cstheme="minorBidi" w:hint="default"/>
        </w:rPr>
      </w:lvl>
    </w:lvlOverride>
    <w:lvlOverride w:ilvl="4">
      <w:lvl w:ilvl="4">
        <w:start w:val="1"/>
        <w:numFmt w:val="decimal"/>
        <w:suff w:val="space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3" w16cid:durableId="1354303561">
    <w:abstractNumId w:val="23"/>
  </w:num>
  <w:num w:numId="4" w16cid:durableId="1987002179">
    <w:abstractNumId w:val="39"/>
  </w:num>
  <w:num w:numId="5" w16cid:durableId="205070745">
    <w:abstractNumId w:val="13"/>
  </w:num>
  <w:num w:numId="6" w16cid:durableId="790057737">
    <w:abstractNumId w:val="36"/>
  </w:num>
  <w:num w:numId="7" w16cid:durableId="859047591">
    <w:abstractNumId w:val="35"/>
  </w:num>
  <w:num w:numId="8" w16cid:durableId="258101998">
    <w:abstractNumId w:val="27"/>
  </w:num>
  <w:num w:numId="9" w16cid:durableId="1395817636">
    <w:abstractNumId w:val="1"/>
  </w:num>
  <w:num w:numId="10" w16cid:durableId="1696341904">
    <w:abstractNumId w:val="2"/>
  </w:num>
  <w:num w:numId="11" w16cid:durableId="961959978">
    <w:abstractNumId w:val="7"/>
  </w:num>
  <w:num w:numId="12" w16cid:durableId="2131975111">
    <w:abstractNumId w:val="9"/>
  </w:num>
  <w:num w:numId="13" w16cid:durableId="2144276285">
    <w:abstractNumId w:val="31"/>
  </w:num>
  <w:num w:numId="14" w16cid:durableId="794908902">
    <w:abstractNumId w:val="25"/>
  </w:num>
  <w:num w:numId="15" w16cid:durableId="993071026">
    <w:abstractNumId w:val="30"/>
  </w:num>
  <w:num w:numId="16" w16cid:durableId="449324889">
    <w:abstractNumId w:val="15"/>
  </w:num>
  <w:num w:numId="17" w16cid:durableId="1129203334">
    <w:abstractNumId w:val="28"/>
  </w:num>
  <w:num w:numId="18" w16cid:durableId="1962373020">
    <w:abstractNumId w:val="45"/>
  </w:num>
  <w:num w:numId="19" w16cid:durableId="653487916">
    <w:abstractNumId w:val="14"/>
  </w:num>
  <w:num w:numId="20" w16cid:durableId="1779983545">
    <w:abstractNumId w:val="38"/>
  </w:num>
  <w:num w:numId="21" w16cid:durableId="659232827">
    <w:abstractNumId w:val="19"/>
  </w:num>
  <w:num w:numId="22" w16cid:durableId="1849174110">
    <w:abstractNumId w:val="40"/>
  </w:num>
  <w:num w:numId="23" w16cid:durableId="1005522626">
    <w:abstractNumId w:val="34"/>
  </w:num>
  <w:num w:numId="24" w16cid:durableId="2090344108">
    <w:abstractNumId w:val="37"/>
  </w:num>
  <w:num w:numId="25" w16cid:durableId="963468417">
    <w:abstractNumId w:val="6"/>
  </w:num>
  <w:num w:numId="26" w16cid:durableId="185339538">
    <w:abstractNumId w:val="10"/>
  </w:num>
  <w:num w:numId="27" w16cid:durableId="1500995609">
    <w:abstractNumId w:val="46"/>
  </w:num>
  <w:num w:numId="28" w16cid:durableId="1478305577">
    <w:abstractNumId w:val="8"/>
  </w:num>
  <w:num w:numId="29" w16cid:durableId="705174992">
    <w:abstractNumId w:val="47"/>
  </w:num>
  <w:num w:numId="30" w16cid:durableId="1890262366">
    <w:abstractNumId w:val="26"/>
  </w:num>
  <w:num w:numId="31" w16cid:durableId="208810508">
    <w:abstractNumId w:val="24"/>
  </w:num>
  <w:num w:numId="32" w16cid:durableId="1505315462">
    <w:abstractNumId w:val="29"/>
  </w:num>
  <w:num w:numId="33" w16cid:durableId="2070960212">
    <w:abstractNumId w:val="32"/>
  </w:num>
  <w:num w:numId="34" w16cid:durableId="357318624">
    <w:abstractNumId w:val="21"/>
  </w:num>
  <w:num w:numId="35" w16cid:durableId="933787872">
    <w:abstractNumId w:val="0"/>
  </w:num>
  <w:num w:numId="36" w16cid:durableId="1341543877">
    <w:abstractNumId w:val="22"/>
  </w:num>
  <w:num w:numId="37" w16cid:durableId="638611064">
    <w:abstractNumId w:val="17"/>
  </w:num>
  <w:num w:numId="38" w16cid:durableId="1980762012">
    <w:abstractNumId w:val="12"/>
  </w:num>
  <w:num w:numId="39" w16cid:durableId="1380662872">
    <w:abstractNumId w:val="41"/>
  </w:num>
  <w:num w:numId="40" w16cid:durableId="2105681829">
    <w:abstractNumId w:val="16"/>
  </w:num>
  <w:num w:numId="41" w16cid:durableId="287392535">
    <w:abstractNumId w:val="48"/>
  </w:num>
  <w:num w:numId="42" w16cid:durableId="353918733">
    <w:abstractNumId w:val="33"/>
  </w:num>
  <w:num w:numId="43" w16cid:durableId="1254972828">
    <w:abstractNumId w:val="44"/>
  </w:num>
  <w:num w:numId="44" w16cid:durableId="622926316">
    <w:abstractNumId w:val="18"/>
  </w:num>
  <w:num w:numId="45" w16cid:durableId="781221346">
    <w:abstractNumId w:val="4"/>
  </w:num>
  <w:num w:numId="46" w16cid:durableId="1530026380">
    <w:abstractNumId w:val="5"/>
  </w:num>
  <w:num w:numId="47" w16cid:durableId="1041782421">
    <w:abstractNumId w:val="42"/>
  </w:num>
  <w:num w:numId="48" w16cid:durableId="1940990056">
    <w:abstractNumId w:val="43"/>
  </w:num>
  <w:num w:numId="49" w16cid:durableId="1960406918">
    <w:abstractNumId w:val="20"/>
  </w:num>
  <w:num w:numId="50" w16cid:durableId="1636597083">
    <w:abstractNumId w:val="49"/>
  </w:num>
  <w:numIdMacAtCleanup w:val="3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printFractionalCharacterWidth/>
  <w:proofState w:spelling="clean" w:grammar="clean"/>
  <w:attachedTemplate r:id="rId1"/>
  <w:stylePaneFormatFilter w:val="7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0"/>
  <w:defaultTabStop w:val="720"/>
  <w:characterSpacingControl w:val="doNotCompress"/>
  <w:hdrShapeDefaults>
    <o:shapedefaults v:ext="edit" spidmax="2050"/>
  </w:hdrShapeDefaults>
  <w:footnotePr>
    <w:numRestart w:val="eachSect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5s2x0r15xtzmesvr4pveacefdvaf0f9fp0&quot;&gt;My EndNote Library-Saved_5-7-2024-Converted&lt;record-ids&gt;&lt;item&gt;622&lt;/item&gt;&lt;item&gt;1064&lt;/item&gt;&lt;item&gt;1991&lt;/item&gt;&lt;item&gt;2168&lt;/item&gt;&lt;item&gt;2291&lt;/item&gt;&lt;item&gt;2579&lt;/item&gt;&lt;item&gt;2862&lt;/item&gt;&lt;item&gt;2942&lt;/item&gt;&lt;item&gt;3083&lt;/item&gt;&lt;item&gt;3117&lt;/item&gt;&lt;item&gt;3237&lt;/item&gt;&lt;item&gt;3245&lt;/item&gt;&lt;item&gt;3303&lt;/item&gt;&lt;item&gt;3305&lt;/item&gt;&lt;item&gt;3306&lt;/item&gt;&lt;item&gt;3307&lt;/item&gt;&lt;item&gt;3308&lt;/item&gt;&lt;item&gt;3309&lt;/item&gt;&lt;item&gt;3310&lt;/item&gt;&lt;item&gt;3311&lt;/item&gt;&lt;item&gt;3312&lt;/item&gt;&lt;item&gt;3313&lt;/item&gt;&lt;item&gt;3314&lt;/item&gt;&lt;item&gt;3315&lt;/item&gt;&lt;item&gt;3316&lt;/item&gt;&lt;item&gt;3317&lt;/item&gt;&lt;item&gt;3318&lt;/item&gt;&lt;item&gt;3321&lt;/item&gt;&lt;item&gt;3325&lt;/item&gt;&lt;item&gt;3328&lt;/item&gt;&lt;item&gt;3337&lt;/item&gt;&lt;item&gt;3343&lt;/item&gt;&lt;item&gt;3344&lt;/item&gt;&lt;item&gt;3346&lt;/item&gt;&lt;item&gt;3350&lt;/item&gt;&lt;item&gt;3353&lt;/item&gt;&lt;item&gt;3354&lt;/item&gt;&lt;item&gt;3355&lt;/item&gt;&lt;item&gt;3356&lt;/item&gt;&lt;item&gt;3358&lt;/item&gt;&lt;item&gt;3359&lt;/item&gt;&lt;item&gt;3403&lt;/item&gt;&lt;item&gt;3404&lt;/item&gt;&lt;item&gt;3408&lt;/item&gt;&lt;item&gt;3409&lt;/item&gt;&lt;item&gt;3410&lt;/item&gt;&lt;item&gt;3411&lt;/item&gt;&lt;item&gt;3413&lt;/item&gt;&lt;item&gt;3414&lt;/item&gt;&lt;item&gt;3415&lt;/item&gt;&lt;item&gt;3416&lt;/item&gt;&lt;item&gt;3417&lt;/item&gt;&lt;item&gt;3429&lt;/item&gt;&lt;item&gt;3430&lt;/item&gt;&lt;item&gt;3431&lt;/item&gt;&lt;item&gt;3433&lt;/item&gt;&lt;item&gt;3435&lt;/item&gt;&lt;item&gt;3436&lt;/item&gt;&lt;item&gt;3688&lt;/item&gt;&lt;item&gt;4166&lt;/item&gt;&lt;item&gt;4167&lt;/item&gt;&lt;item&gt;4215&lt;/item&gt;&lt;item&gt;4293&lt;/item&gt;&lt;item&gt;4301&lt;/item&gt;&lt;item&gt;4332&lt;/item&gt;&lt;item&gt;4343&lt;/item&gt;&lt;item&gt;4350&lt;/item&gt;&lt;item&gt;4352&lt;/item&gt;&lt;item&gt;4394&lt;/item&gt;&lt;item&gt;4395&lt;/item&gt;&lt;item&gt;4396&lt;/item&gt;&lt;item&gt;4397&lt;/item&gt;&lt;item&gt;4398&lt;/item&gt;&lt;item&gt;4399&lt;/item&gt;&lt;item&gt;4400&lt;/item&gt;&lt;item&gt;4401&lt;/item&gt;&lt;item&gt;4402&lt;/item&gt;&lt;item&gt;4403&lt;/item&gt;&lt;item&gt;4404&lt;/item&gt;&lt;item&gt;4405&lt;/item&gt;&lt;item&gt;4406&lt;/item&gt;&lt;/record-ids&gt;&lt;/item&gt;&lt;/Libraries&gt;"/>
  </w:docVars>
  <w:rsids>
    <w:rsidRoot w:val="006C194E"/>
    <w:rsid w:val="00000466"/>
    <w:rsid w:val="000012CF"/>
    <w:rsid w:val="00001A02"/>
    <w:rsid w:val="00001E30"/>
    <w:rsid w:val="000036CD"/>
    <w:rsid w:val="00003D14"/>
    <w:rsid w:val="000049DF"/>
    <w:rsid w:val="00004BB4"/>
    <w:rsid w:val="0000597F"/>
    <w:rsid w:val="00005ADB"/>
    <w:rsid w:val="000064A7"/>
    <w:rsid w:val="00006B03"/>
    <w:rsid w:val="0000711D"/>
    <w:rsid w:val="00007366"/>
    <w:rsid w:val="000074DD"/>
    <w:rsid w:val="00007765"/>
    <w:rsid w:val="00007EF3"/>
    <w:rsid w:val="00010CD7"/>
    <w:rsid w:val="0001102F"/>
    <w:rsid w:val="00011222"/>
    <w:rsid w:val="000126E4"/>
    <w:rsid w:val="000128A6"/>
    <w:rsid w:val="00012D11"/>
    <w:rsid w:val="0001367A"/>
    <w:rsid w:val="00013E7D"/>
    <w:rsid w:val="00014A6D"/>
    <w:rsid w:val="000154DC"/>
    <w:rsid w:val="00015800"/>
    <w:rsid w:val="00015AF0"/>
    <w:rsid w:val="00016097"/>
    <w:rsid w:val="0001625C"/>
    <w:rsid w:val="00016DB0"/>
    <w:rsid w:val="00017597"/>
    <w:rsid w:val="000203AB"/>
    <w:rsid w:val="00020696"/>
    <w:rsid w:val="0002074A"/>
    <w:rsid w:val="00020C05"/>
    <w:rsid w:val="000217E2"/>
    <w:rsid w:val="00021D0D"/>
    <w:rsid w:val="00022091"/>
    <w:rsid w:val="0002283F"/>
    <w:rsid w:val="00022C82"/>
    <w:rsid w:val="0002309C"/>
    <w:rsid w:val="000232E3"/>
    <w:rsid w:val="000233E8"/>
    <w:rsid w:val="00023932"/>
    <w:rsid w:val="00023AA6"/>
    <w:rsid w:val="000240A9"/>
    <w:rsid w:val="00025B71"/>
    <w:rsid w:val="0002649C"/>
    <w:rsid w:val="000266E0"/>
    <w:rsid w:val="0002684B"/>
    <w:rsid w:val="00026BE7"/>
    <w:rsid w:val="00026F46"/>
    <w:rsid w:val="00027044"/>
    <w:rsid w:val="00027820"/>
    <w:rsid w:val="00027EF3"/>
    <w:rsid w:val="000300C1"/>
    <w:rsid w:val="000309DB"/>
    <w:rsid w:val="00030B22"/>
    <w:rsid w:val="00031196"/>
    <w:rsid w:val="000311D0"/>
    <w:rsid w:val="00031303"/>
    <w:rsid w:val="000324B3"/>
    <w:rsid w:val="000324C4"/>
    <w:rsid w:val="00032813"/>
    <w:rsid w:val="0003420A"/>
    <w:rsid w:val="00036379"/>
    <w:rsid w:val="00036475"/>
    <w:rsid w:val="00036505"/>
    <w:rsid w:val="00036510"/>
    <w:rsid w:val="0003701C"/>
    <w:rsid w:val="00037033"/>
    <w:rsid w:val="00037703"/>
    <w:rsid w:val="00041446"/>
    <w:rsid w:val="00041BA0"/>
    <w:rsid w:val="00041E15"/>
    <w:rsid w:val="000421A1"/>
    <w:rsid w:val="000427B1"/>
    <w:rsid w:val="0004298B"/>
    <w:rsid w:val="00043057"/>
    <w:rsid w:val="00043BA2"/>
    <w:rsid w:val="0004401B"/>
    <w:rsid w:val="00044435"/>
    <w:rsid w:val="0004446C"/>
    <w:rsid w:val="00045D74"/>
    <w:rsid w:val="00045E38"/>
    <w:rsid w:val="00046E7E"/>
    <w:rsid w:val="000473DC"/>
    <w:rsid w:val="00047418"/>
    <w:rsid w:val="000511B8"/>
    <w:rsid w:val="00051269"/>
    <w:rsid w:val="0005146C"/>
    <w:rsid w:val="000517F0"/>
    <w:rsid w:val="000521D1"/>
    <w:rsid w:val="0005323B"/>
    <w:rsid w:val="000535AE"/>
    <w:rsid w:val="000539D0"/>
    <w:rsid w:val="00053F5A"/>
    <w:rsid w:val="0005482C"/>
    <w:rsid w:val="00054E01"/>
    <w:rsid w:val="00054E1F"/>
    <w:rsid w:val="00055157"/>
    <w:rsid w:val="0005563C"/>
    <w:rsid w:val="00055B17"/>
    <w:rsid w:val="0005604F"/>
    <w:rsid w:val="000565FD"/>
    <w:rsid w:val="000567D1"/>
    <w:rsid w:val="000568CF"/>
    <w:rsid w:val="00057222"/>
    <w:rsid w:val="00057ED4"/>
    <w:rsid w:val="00057FA8"/>
    <w:rsid w:val="00060826"/>
    <w:rsid w:val="0006171F"/>
    <w:rsid w:val="0006194C"/>
    <w:rsid w:val="00062F30"/>
    <w:rsid w:val="000639A7"/>
    <w:rsid w:val="00063D59"/>
    <w:rsid w:val="00063E80"/>
    <w:rsid w:val="00063F36"/>
    <w:rsid w:val="00063FF1"/>
    <w:rsid w:val="00064647"/>
    <w:rsid w:val="0006493E"/>
    <w:rsid w:val="00064985"/>
    <w:rsid w:val="00064FE4"/>
    <w:rsid w:val="00065022"/>
    <w:rsid w:val="0006590F"/>
    <w:rsid w:val="00065B8E"/>
    <w:rsid w:val="00066454"/>
    <w:rsid w:val="0006647B"/>
    <w:rsid w:val="00067033"/>
    <w:rsid w:val="000670AE"/>
    <w:rsid w:val="0006741E"/>
    <w:rsid w:val="000674C9"/>
    <w:rsid w:val="000677D9"/>
    <w:rsid w:val="00067C02"/>
    <w:rsid w:val="00067E30"/>
    <w:rsid w:val="00070623"/>
    <w:rsid w:val="00070FAE"/>
    <w:rsid w:val="000710A6"/>
    <w:rsid w:val="00071551"/>
    <w:rsid w:val="00071C77"/>
    <w:rsid w:val="00071D3A"/>
    <w:rsid w:val="000729C7"/>
    <w:rsid w:val="000736C1"/>
    <w:rsid w:val="00073B3C"/>
    <w:rsid w:val="00074726"/>
    <w:rsid w:val="00074834"/>
    <w:rsid w:val="00074ADC"/>
    <w:rsid w:val="00074AE8"/>
    <w:rsid w:val="00074D65"/>
    <w:rsid w:val="0007608C"/>
    <w:rsid w:val="00076760"/>
    <w:rsid w:val="00076F37"/>
    <w:rsid w:val="0007760A"/>
    <w:rsid w:val="000778BB"/>
    <w:rsid w:val="00077908"/>
    <w:rsid w:val="00077E11"/>
    <w:rsid w:val="00080000"/>
    <w:rsid w:val="0008059C"/>
    <w:rsid w:val="0008093D"/>
    <w:rsid w:val="00080967"/>
    <w:rsid w:val="0008182D"/>
    <w:rsid w:val="0008234D"/>
    <w:rsid w:val="0008383E"/>
    <w:rsid w:val="00083D5C"/>
    <w:rsid w:val="0008438D"/>
    <w:rsid w:val="00084BA6"/>
    <w:rsid w:val="00085AF5"/>
    <w:rsid w:val="00085B6B"/>
    <w:rsid w:val="0008624A"/>
    <w:rsid w:val="00086867"/>
    <w:rsid w:val="00086CC2"/>
    <w:rsid w:val="00086DF1"/>
    <w:rsid w:val="00087439"/>
    <w:rsid w:val="0008771B"/>
    <w:rsid w:val="0008773E"/>
    <w:rsid w:val="000901A3"/>
    <w:rsid w:val="000904CB"/>
    <w:rsid w:val="000908D6"/>
    <w:rsid w:val="00090AE3"/>
    <w:rsid w:val="00090AEA"/>
    <w:rsid w:val="00090D48"/>
    <w:rsid w:val="0009137A"/>
    <w:rsid w:val="000914E6"/>
    <w:rsid w:val="00091B59"/>
    <w:rsid w:val="00091D32"/>
    <w:rsid w:val="000922CC"/>
    <w:rsid w:val="000932E6"/>
    <w:rsid w:val="00094067"/>
    <w:rsid w:val="00094369"/>
    <w:rsid w:val="00094543"/>
    <w:rsid w:val="00095696"/>
    <w:rsid w:val="00095744"/>
    <w:rsid w:val="00096873"/>
    <w:rsid w:val="00096D4E"/>
    <w:rsid w:val="000974C4"/>
    <w:rsid w:val="00097F06"/>
    <w:rsid w:val="000A01D0"/>
    <w:rsid w:val="000A0EF3"/>
    <w:rsid w:val="000A13A6"/>
    <w:rsid w:val="000A1F5B"/>
    <w:rsid w:val="000A20D0"/>
    <w:rsid w:val="000A2FD7"/>
    <w:rsid w:val="000A35AE"/>
    <w:rsid w:val="000A3870"/>
    <w:rsid w:val="000A3DF1"/>
    <w:rsid w:val="000A4ECE"/>
    <w:rsid w:val="000A4F9F"/>
    <w:rsid w:val="000A504F"/>
    <w:rsid w:val="000A5BFC"/>
    <w:rsid w:val="000A6890"/>
    <w:rsid w:val="000A7D85"/>
    <w:rsid w:val="000B0327"/>
    <w:rsid w:val="000B0435"/>
    <w:rsid w:val="000B05D4"/>
    <w:rsid w:val="000B0813"/>
    <w:rsid w:val="000B1BE2"/>
    <w:rsid w:val="000B1CBA"/>
    <w:rsid w:val="000B2728"/>
    <w:rsid w:val="000B284B"/>
    <w:rsid w:val="000B34E5"/>
    <w:rsid w:val="000B402A"/>
    <w:rsid w:val="000B4E85"/>
    <w:rsid w:val="000B4EE2"/>
    <w:rsid w:val="000B4F33"/>
    <w:rsid w:val="000B51CA"/>
    <w:rsid w:val="000B51D3"/>
    <w:rsid w:val="000B521F"/>
    <w:rsid w:val="000B5395"/>
    <w:rsid w:val="000B608C"/>
    <w:rsid w:val="000B62A6"/>
    <w:rsid w:val="000B62E2"/>
    <w:rsid w:val="000B6E94"/>
    <w:rsid w:val="000B72D9"/>
    <w:rsid w:val="000B7F39"/>
    <w:rsid w:val="000C0539"/>
    <w:rsid w:val="000C0714"/>
    <w:rsid w:val="000C08BB"/>
    <w:rsid w:val="000C0B8B"/>
    <w:rsid w:val="000C1D76"/>
    <w:rsid w:val="000C23C2"/>
    <w:rsid w:val="000C269E"/>
    <w:rsid w:val="000C3C76"/>
    <w:rsid w:val="000C458E"/>
    <w:rsid w:val="000C651C"/>
    <w:rsid w:val="000C6AEC"/>
    <w:rsid w:val="000C7428"/>
    <w:rsid w:val="000C743C"/>
    <w:rsid w:val="000C7636"/>
    <w:rsid w:val="000C7A87"/>
    <w:rsid w:val="000C7C89"/>
    <w:rsid w:val="000C7E3E"/>
    <w:rsid w:val="000D0AA8"/>
    <w:rsid w:val="000D0BEB"/>
    <w:rsid w:val="000D10EB"/>
    <w:rsid w:val="000D1666"/>
    <w:rsid w:val="000D1A61"/>
    <w:rsid w:val="000D304C"/>
    <w:rsid w:val="000D3E48"/>
    <w:rsid w:val="000D4334"/>
    <w:rsid w:val="000D4701"/>
    <w:rsid w:val="000D4F6A"/>
    <w:rsid w:val="000D58BC"/>
    <w:rsid w:val="000D5DFF"/>
    <w:rsid w:val="000D6092"/>
    <w:rsid w:val="000D71FB"/>
    <w:rsid w:val="000D783D"/>
    <w:rsid w:val="000D7BE9"/>
    <w:rsid w:val="000E0EDD"/>
    <w:rsid w:val="000E147A"/>
    <w:rsid w:val="000E23AB"/>
    <w:rsid w:val="000E253E"/>
    <w:rsid w:val="000E3271"/>
    <w:rsid w:val="000E32D1"/>
    <w:rsid w:val="000E376B"/>
    <w:rsid w:val="000E3AF7"/>
    <w:rsid w:val="000E4E16"/>
    <w:rsid w:val="000E5748"/>
    <w:rsid w:val="000E5A5A"/>
    <w:rsid w:val="000E5DAF"/>
    <w:rsid w:val="000E639E"/>
    <w:rsid w:val="000E6666"/>
    <w:rsid w:val="000E6B1C"/>
    <w:rsid w:val="000E6B4E"/>
    <w:rsid w:val="000E6F20"/>
    <w:rsid w:val="000E72AA"/>
    <w:rsid w:val="000E7AD6"/>
    <w:rsid w:val="000F00FD"/>
    <w:rsid w:val="000F0613"/>
    <w:rsid w:val="000F07F0"/>
    <w:rsid w:val="000F3982"/>
    <w:rsid w:val="000F3C47"/>
    <w:rsid w:val="000F4424"/>
    <w:rsid w:val="000F646C"/>
    <w:rsid w:val="000F67BC"/>
    <w:rsid w:val="000F6891"/>
    <w:rsid w:val="000F70BC"/>
    <w:rsid w:val="000F70D0"/>
    <w:rsid w:val="000F77B6"/>
    <w:rsid w:val="000F7F33"/>
    <w:rsid w:val="001006E4"/>
    <w:rsid w:val="00100718"/>
    <w:rsid w:val="001009D4"/>
    <w:rsid w:val="00100E40"/>
    <w:rsid w:val="00101296"/>
    <w:rsid w:val="00101786"/>
    <w:rsid w:val="001017F9"/>
    <w:rsid w:val="00102502"/>
    <w:rsid w:val="001026A3"/>
    <w:rsid w:val="00102B84"/>
    <w:rsid w:val="00102ED0"/>
    <w:rsid w:val="00103224"/>
    <w:rsid w:val="001039C7"/>
    <w:rsid w:val="001041A0"/>
    <w:rsid w:val="00104DEA"/>
    <w:rsid w:val="00104F0E"/>
    <w:rsid w:val="00105A74"/>
    <w:rsid w:val="00105D44"/>
    <w:rsid w:val="001060F9"/>
    <w:rsid w:val="0011027A"/>
    <w:rsid w:val="001106D3"/>
    <w:rsid w:val="00110CF2"/>
    <w:rsid w:val="00111C08"/>
    <w:rsid w:val="00112975"/>
    <w:rsid w:val="00113089"/>
    <w:rsid w:val="001132D0"/>
    <w:rsid w:val="001135B9"/>
    <w:rsid w:val="00113F4F"/>
    <w:rsid w:val="00114050"/>
    <w:rsid w:val="00114719"/>
    <w:rsid w:val="00114CEC"/>
    <w:rsid w:val="00114F5D"/>
    <w:rsid w:val="001151E9"/>
    <w:rsid w:val="00116A7E"/>
    <w:rsid w:val="001176F9"/>
    <w:rsid w:val="00117AAB"/>
    <w:rsid w:val="00117F32"/>
    <w:rsid w:val="0012040E"/>
    <w:rsid w:val="00120413"/>
    <w:rsid w:val="0012057C"/>
    <w:rsid w:val="00120C54"/>
    <w:rsid w:val="00120C6B"/>
    <w:rsid w:val="00120E83"/>
    <w:rsid w:val="00121B37"/>
    <w:rsid w:val="00121D66"/>
    <w:rsid w:val="00121DD7"/>
    <w:rsid w:val="00122330"/>
    <w:rsid w:val="0012242A"/>
    <w:rsid w:val="001229BA"/>
    <w:rsid w:val="00122B69"/>
    <w:rsid w:val="00122D7D"/>
    <w:rsid w:val="00122FC9"/>
    <w:rsid w:val="001231D7"/>
    <w:rsid w:val="0012338B"/>
    <w:rsid w:val="00123AF5"/>
    <w:rsid w:val="00124465"/>
    <w:rsid w:val="00124999"/>
    <w:rsid w:val="001249D8"/>
    <w:rsid w:val="00124B62"/>
    <w:rsid w:val="00124B83"/>
    <w:rsid w:val="00124D86"/>
    <w:rsid w:val="00125060"/>
    <w:rsid w:val="0012599D"/>
    <w:rsid w:val="00125B15"/>
    <w:rsid w:val="001261C8"/>
    <w:rsid w:val="00127239"/>
    <w:rsid w:val="001272F7"/>
    <w:rsid w:val="00127A7A"/>
    <w:rsid w:val="00127C9E"/>
    <w:rsid w:val="00130458"/>
    <w:rsid w:val="001308BE"/>
    <w:rsid w:val="00130B47"/>
    <w:rsid w:val="00131451"/>
    <w:rsid w:val="0013145C"/>
    <w:rsid w:val="001318B6"/>
    <w:rsid w:val="00131D9E"/>
    <w:rsid w:val="001322F6"/>
    <w:rsid w:val="00132539"/>
    <w:rsid w:val="00132E6D"/>
    <w:rsid w:val="00133373"/>
    <w:rsid w:val="00133511"/>
    <w:rsid w:val="001337B7"/>
    <w:rsid w:val="00133FFC"/>
    <w:rsid w:val="0013467F"/>
    <w:rsid w:val="00134757"/>
    <w:rsid w:val="00134998"/>
    <w:rsid w:val="00134A8F"/>
    <w:rsid w:val="00134B4C"/>
    <w:rsid w:val="00135754"/>
    <w:rsid w:val="001357B3"/>
    <w:rsid w:val="00135F15"/>
    <w:rsid w:val="0013625D"/>
    <w:rsid w:val="00136BCD"/>
    <w:rsid w:val="0013720E"/>
    <w:rsid w:val="001377C0"/>
    <w:rsid w:val="00137B0E"/>
    <w:rsid w:val="00137B88"/>
    <w:rsid w:val="00140DC0"/>
    <w:rsid w:val="0014359C"/>
    <w:rsid w:val="00143CF7"/>
    <w:rsid w:val="00144483"/>
    <w:rsid w:val="001445C3"/>
    <w:rsid w:val="001449EE"/>
    <w:rsid w:val="00144BE4"/>
    <w:rsid w:val="00145526"/>
    <w:rsid w:val="00147CCE"/>
    <w:rsid w:val="001508B0"/>
    <w:rsid w:val="00150B4D"/>
    <w:rsid w:val="00150C81"/>
    <w:rsid w:val="00151812"/>
    <w:rsid w:val="00152D0C"/>
    <w:rsid w:val="00152D1B"/>
    <w:rsid w:val="00153EEE"/>
    <w:rsid w:val="001542EC"/>
    <w:rsid w:val="00154354"/>
    <w:rsid w:val="00154B5A"/>
    <w:rsid w:val="00154E97"/>
    <w:rsid w:val="001551A3"/>
    <w:rsid w:val="001558DB"/>
    <w:rsid w:val="00155E44"/>
    <w:rsid w:val="0015607D"/>
    <w:rsid w:val="00156124"/>
    <w:rsid w:val="0015683B"/>
    <w:rsid w:val="00156875"/>
    <w:rsid w:val="00156F62"/>
    <w:rsid w:val="00157E88"/>
    <w:rsid w:val="00157F7A"/>
    <w:rsid w:val="00160024"/>
    <w:rsid w:val="001608F7"/>
    <w:rsid w:val="00160A2C"/>
    <w:rsid w:val="00160DC6"/>
    <w:rsid w:val="00160E0C"/>
    <w:rsid w:val="001611C6"/>
    <w:rsid w:val="00161212"/>
    <w:rsid w:val="001613E3"/>
    <w:rsid w:val="001614DB"/>
    <w:rsid w:val="001616AD"/>
    <w:rsid w:val="00161E9C"/>
    <w:rsid w:val="001623A8"/>
    <w:rsid w:val="00162C35"/>
    <w:rsid w:val="0016355B"/>
    <w:rsid w:val="00163DAB"/>
    <w:rsid w:val="00163EAF"/>
    <w:rsid w:val="00164582"/>
    <w:rsid w:val="001645AF"/>
    <w:rsid w:val="001645D9"/>
    <w:rsid w:val="00164FDD"/>
    <w:rsid w:val="00165760"/>
    <w:rsid w:val="00166660"/>
    <w:rsid w:val="0016678F"/>
    <w:rsid w:val="00166862"/>
    <w:rsid w:val="00166946"/>
    <w:rsid w:val="00166C27"/>
    <w:rsid w:val="001679E8"/>
    <w:rsid w:val="00167E4C"/>
    <w:rsid w:val="001706ED"/>
    <w:rsid w:val="00170EC6"/>
    <w:rsid w:val="001711B9"/>
    <w:rsid w:val="00172742"/>
    <w:rsid w:val="00172D8F"/>
    <w:rsid w:val="001739DF"/>
    <w:rsid w:val="00174044"/>
    <w:rsid w:val="001741AF"/>
    <w:rsid w:val="00174579"/>
    <w:rsid w:val="00174723"/>
    <w:rsid w:val="00174768"/>
    <w:rsid w:val="00174EC0"/>
    <w:rsid w:val="0017502E"/>
    <w:rsid w:val="001759B4"/>
    <w:rsid w:val="00175A40"/>
    <w:rsid w:val="001761C6"/>
    <w:rsid w:val="00177454"/>
    <w:rsid w:val="001804BE"/>
    <w:rsid w:val="0018077A"/>
    <w:rsid w:val="00180870"/>
    <w:rsid w:val="00182317"/>
    <w:rsid w:val="00182408"/>
    <w:rsid w:val="00183058"/>
    <w:rsid w:val="0018319B"/>
    <w:rsid w:val="00183C0A"/>
    <w:rsid w:val="00184356"/>
    <w:rsid w:val="001858B1"/>
    <w:rsid w:val="001858ED"/>
    <w:rsid w:val="00185EB7"/>
    <w:rsid w:val="00186FD9"/>
    <w:rsid w:val="001872DC"/>
    <w:rsid w:val="00187A67"/>
    <w:rsid w:val="00187A7E"/>
    <w:rsid w:val="00190041"/>
    <w:rsid w:val="001904BF"/>
    <w:rsid w:val="00190516"/>
    <w:rsid w:val="00190902"/>
    <w:rsid w:val="00191261"/>
    <w:rsid w:val="00192245"/>
    <w:rsid w:val="0019263E"/>
    <w:rsid w:val="00192DA6"/>
    <w:rsid w:val="00192E38"/>
    <w:rsid w:val="0019393E"/>
    <w:rsid w:val="00193EA9"/>
    <w:rsid w:val="00193EAA"/>
    <w:rsid w:val="00193FC3"/>
    <w:rsid w:val="0019412F"/>
    <w:rsid w:val="001949F2"/>
    <w:rsid w:val="00194BB1"/>
    <w:rsid w:val="00195791"/>
    <w:rsid w:val="00195F34"/>
    <w:rsid w:val="00196A71"/>
    <w:rsid w:val="00197469"/>
    <w:rsid w:val="00197761"/>
    <w:rsid w:val="001979C7"/>
    <w:rsid w:val="001A11F7"/>
    <w:rsid w:val="001A1C38"/>
    <w:rsid w:val="001A22B5"/>
    <w:rsid w:val="001A37B7"/>
    <w:rsid w:val="001A3B28"/>
    <w:rsid w:val="001A3C4C"/>
    <w:rsid w:val="001A3D40"/>
    <w:rsid w:val="001A47A5"/>
    <w:rsid w:val="001A4AA0"/>
    <w:rsid w:val="001A4F20"/>
    <w:rsid w:val="001A51F7"/>
    <w:rsid w:val="001A54DA"/>
    <w:rsid w:val="001A5B00"/>
    <w:rsid w:val="001A5B84"/>
    <w:rsid w:val="001A6A94"/>
    <w:rsid w:val="001A6DB0"/>
    <w:rsid w:val="001A70B9"/>
    <w:rsid w:val="001A75DD"/>
    <w:rsid w:val="001A76BF"/>
    <w:rsid w:val="001A7710"/>
    <w:rsid w:val="001B0876"/>
    <w:rsid w:val="001B0A3D"/>
    <w:rsid w:val="001B0EC5"/>
    <w:rsid w:val="001B13C5"/>
    <w:rsid w:val="001B1519"/>
    <w:rsid w:val="001B1912"/>
    <w:rsid w:val="001B1DB1"/>
    <w:rsid w:val="001B2DB8"/>
    <w:rsid w:val="001B3377"/>
    <w:rsid w:val="001B3412"/>
    <w:rsid w:val="001B3B83"/>
    <w:rsid w:val="001B4191"/>
    <w:rsid w:val="001B4463"/>
    <w:rsid w:val="001B4A49"/>
    <w:rsid w:val="001B4AD2"/>
    <w:rsid w:val="001B4F50"/>
    <w:rsid w:val="001B51C9"/>
    <w:rsid w:val="001B5354"/>
    <w:rsid w:val="001B5C04"/>
    <w:rsid w:val="001B5E4C"/>
    <w:rsid w:val="001B6A1E"/>
    <w:rsid w:val="001B6B2A"/>
    <w:rsid w:val="001B702B"/>
    <w:rsid w:val="001B770B"/>
    <w:rsid w:val="001B77CF"/>
    <w:rsid w:val="001B7A88"/>
    <w:rsid w:val="001B7B92"/>
    <w:rsid w:val="001C0145"/>
    <w:rsid w:val="001C0601"/>
    <w:rsid w:val="001C08E1"/>
    <w:rsid w:val="001C17E2"/>
    <w:rsid w:val="001C20FE"/>
    <w:rsid w:val="001C2646"/>
    <w:rsid w:val="001C26D1"/>
    <w:rsid w:val="001C26E9"/>
    <w:rsid w:val="001C2D04"/>
    <w:rsid w:val="001C3920"/>
    <w:rsid w:val="001C46D4"/>
    <w:rsid w:val="001C4C3B"/>
    <w:rsid w:val="001C4D35"/>
    <w:rsid w:val="001C5B31"/>
    <w:rsid w:val="001C5E68"/>
    <w:rsid w:val="001C6496"/>
    <w:rsid w:val="001C6787"/>
    <w:rsid w:val="001C693C"/>
    <w:rsid w:val="001C6BA6"/>
    <w:rsid w:val="001C6CE3"/>
    <w:rsid w:val="001D0245"/>
    <w:rsid w:val="001D0259"/>
    <w:rsid w:val="001D0735"/>
    <w:rsid w:val="001D12E2"/>
    <w:rsid w:val="001D1A0D"/>
    <w:rsid w:val="001D2A0C"/>
    <w:rsid w:val="001D2B07"/>
    <w:rsid w:val="001D36D6"/>
    <w:rsid w:val="001D3C2D"/>
    <w:rsid w:val="001D471D"/>
    <w:rsid w:val="001D4C8E"/>
    <w:rsid w:val="001D5967"/>
    <w:rsid w:val="001D7116"/>
    <w:rsid w:val="001D76EA"/>
    <w:rsid w:val="001D7B01"/>
    <w:rsid w:val="001D7B9D"/>
    <w:rsid w:val="001E018D"/>
    <w:rsid w:val="001E0495"/>
    <w:rsid w:val="001E160D"/>
    <w:rsid w:val="001E1633"/>
    <w:rsid w:val="001E169A"/>
    <w:rsid w:val="001E1DBF"/>
    <w:rsid w:val="001E2474"/>
    <w:rsid w:val="001E2477"/>
    <w:rsid w:val="001E2741"/>
    <w:rsid w:val="001E316A"/>
    <w:rsid w:val="001E3C03"/>
    <w:rsid w:val="001E4B54"/>
    <w:rsid w:val="001E50C7"/>
    <w:rsid w:val="001E57B5"/>
    <w:rsid w:val="001E5853"/>
    <w:rsid w:val="001E5D8E"/>
    <w:rsid w:val="001E6420"/>
    <w:rsid w:val="001E6474"/>
    <w:rsid w:val="001E696B"/>
    <w:rsid w:val="001E7DFE"/>
    <w:rsid w:val="001E7F42"/>
    <w:rsid w:val="001E7F6C"/>
    <w:rsid w:val="001F0120"/>
    <w:rsid w:val="001F1B9A"/>
    <w:rsid w:val="001F1C1C"/>
    <w:rsid w:val="001F27ED"/>
    <w:rsid w:val="001F3A4F"/>
    <w:rsid w:val="001F46AA"/>
    <w:rsid w:val="001F4B41"/>
    <w:rsid w:val="001F6034"/>
    <w:rsid w:val="001F66F9"/>
    <w:rsid w:val="001F6773"/>
    <w:rsid w:val="001F677B"/>
    <w:rsid w:val="001F6E59"/>
    <w:rsid w:val="001F6FE3"/>
    <w:rsid w:val="001F7109"/>
    <w:rsid w:val="001F7EBF"/>
    <w:rsid w:val="0020036D"/>
    <w:rsid w:val="00200B39"/>
    <w:rsid w:val="00200FCA"/>
    <w:rsid w:val="002010F6"/>
    <w:rsid w:val="002011E2"/>
    <w:rsid w:val="002016A4"/>
    <w:rsid w:val="002016AF"/>
    <w:rsid w:val="00201EB5"/>
    <w:rsid w:val="002021E5"/>
    <w:rsid w:val="00202595"/>
    <w:rsid w:val="002026E7"/>
    <w:rsid w:val="00202B6D"/>
    <w:rsid w:val="00202EC2"/>
    <w:rsid w:val="002038E8"/>
    <w:rsid w:val="002038F0"/>
    <w:rsid w:val="00203C0E"/>
    <w:rsid w:val="00203F2A"/>
    <w:rsid w:val="00204701"/>
    <w:rsid w:val="0020580E"/>
    <w:rsid w:val="00205AC9"/>
    <w:rsid w:val="00205B1E"/>
    <w:rsid w:val="00205C03"/>
    <w:rsid w:val="002060D3"/>
    <w:rsid w:val="00206767"/>
    <w:rsid w:val="002069EB"/>
    <w:rsid w:val="00206E6C"/>
    <w:rsid w:val="00207BE0"/>
    <w:rsid w:val="002101C4"/>
    <w:rsid w:val="00210582"/>
    <w:rsid w:val="00210CEB"/>
    <w:rsid w:val="002110D4"/>
    <w:rsid w:val="002113D5"/>
    <w:rsid w:val="00211981"/>
    <w:rsid w:val="00211B6C"/>
    <w:rsid w:val="00211B8A"/>
    <w:rsid w:val="00211C59"/>
    <w:rsid w:val="00211F90"/>
    <w:rsid w:val="00211F9D"/>
    <w:rsid w:val="00212083"/>
    <w:rsid w:val="00212676"/>
    <w:rsid w:val="00212840"/>
    <w:rsid w:val="00213256"/>
    <w:rsid w:val="00213777"/>
    <w:rsid w:val="002139C2"/>
    <w:rsid w:val="00213A84"/>
    <w:rsid w:val="00213AED"/>
    <w:rsid w:val="00213DCC"/>
    <w:rsid w:val="002140A0"/>
    <w:rsid w:val="002146EF"/>
    <w:rsid w:val="00214F3F"/>
    <w:rsid w:val="002154DB"/>
    <w:rsid w:val="002157FC"/>
    <w:rsid w:val="00216CBC"/>
    <w:rsid w:val="002173F0"/>
    <w:rsid w:val="00217486"/>
    <w:rsid w:val="002175F2"/>
    <w:rsid w:val="0022020C"/>
    <w:rsid w:val="002209A1"/>
    <w:rsid w:val="00220D8F"/>
    <w:rsid w:val="002211BC"/>
    <w:rsid w:val="0022133E"/>
    <w:rsid w:val="00222248"/>
    <w:rsid w:val="00222398"/>
    <w:rsid w:val="00222885"/>
    <w:rsid w:val="00223C7F"/>
    <w:rsid w:val="00223F44"/>
    <w:rsid w:val="0022558C"/>
    <w:rsid w:val="0022564D"/>
    <w:rsid w:val="00225A06"/>
    <w:rsid w:val="00226724"/>
    <w:rsid w:val="00226BDA"/>
    <w:rsid w:val="002271B7"/>
    <w:rsid w:val="002271D1"/>
    <w:rsid w:val="00227474"/>
    <w:rsid w:val="00227A4B"/>
    <w:rsid w:val="002302FC"/>
    <w:rsid w:val="00230A55"/>
    <w:rsid w:val="00230B3E"/>
    <w:rsid w:val="00230F30"/>
    <w:rsid w:val="00231165"/>
    <w:rsid w:val="00231F67"/>
    <w:rsid w:val="00231FAC"/>
    <w:rsid w:val="002324EC"/>
    <w:rsid w:val="002329E3"/>
    <w:rsid w:val="00232A62"/>
    <w:rsid w:val="0023308D"/>
    <w:rsid w:val="00233177"/>
    <w:rsid w:val="00233A66"/>
    <w:rsid w:val="00233C8A"/>
    <w:rsid w:val="00234856"/>
    <w:rsid w:val="00234A71"/>
    <w:rsid w:val="00234B82"/>
    <w:rsid w:val="00234C7C"/>
    <w:rsid w:val="002353DF"/>
    <w:rsid w:val="00235D84"/>
    <w:rsid w:val="00235ECE"/>
    <w:rsid w:val="00236044"/>
    <w:rsid w:val="00236672"/>
    <w:rsid w:val="002378FA"/>
    <w:rsid w:val="00240044"/>
    <w:rsid w:val="00240552"/>
    <w:rsid w:val="0024165C"/>
    <w:rsid w:val="00241666"/>
    <w:rsid w:val="002420E3"/>
    <w:rsid w:val="002424C6"/>
    <w:rsid w:val="00242544"/>
    <w:rsid w:val="002426DA"/>
    <w:rsid w:val="002431AF"/>
    <w:rsid w:val="0024381A"/>
    <w:rsid w:val="00243F4F"/>
    <w:rsid w:val="00244AA5"/>
    <w:rsid w:val="00244F7E"/>
    <w:rsid w:val="002458E8"/>
    <w:rsid w:val="0024600A"/>
    <w:rsid w:val="0024648C"/>
    <w:rsid w:val="00246BF6"/>
    <w:rsid w:val="00246E5D"/>
    <w:rsid w:val="00247099"/>
    <w:rsid w:val="00247454"/>
    <w:rsid w:val="00247875"/>
    <w:rsid w:val="00247942"/>
    <w:rsid w:val="00247944"/>
    <w:rsid w:val="00247A80"/>
    <w:rsid w:val="00247B22"/>
    <w:rsid w:val="00247B4D"/>
    <w:rsid w:val="00247C78"/>
    <w:rsid w:val="00250613"/>
    <w:rsid w:val="00250D55"/>
    <w:rsid w:val="00252790"/>
    <w:rsid w:val="002535FE"/>
    <w:rsid w:val="00253780"/>
    <w:rsid w:val="0025419C"/>
    <w:rsid w:val="00255722"/>
    <w:rsid w:val="00256141"/>
    <w:rsid w:val="00256B00"/>
    <w:rsid w:val="00256D3B"/>
    <w:rsid w:val="0025727B"/>
    <w:rsid w:val="002572BC"/>
    <w:rsid w:val="002574CF"/>
    <w:rsid w:val="00257CB7"/>
    <w:rsid w:val="0026020F"/>
    <w:rsid w:val="0026081F"/>
    <w:rsid w:val="00260985"/>
    <w:rsid w:val="00260B2B"/>
    <w:rsid w:val="00260CD4"/>
    <w:rsid w:val="00261031"/>
    <w:rsid w:val="00261057"/>
    <w:rsid w:val="002613BE"/>
    <w:rsid w:val="0026155D"/>
    <w:rsid w:val="0026159C"/>
    <w:rsid w:val="00261B96"/>
    <w:rsid w:val="00261C11"/>
    <w:rsid w:val="00262383"/>
    <w:rsid w:val="002625FF"/>
    <w:rsid w:val="00262A4F"/>
    <w:rsid w:val="002630BB"/>
    <w:rsid w:val="00263569"/>
    <w:rsid w:val="00263A53"/>
    <w:rsid w:val="00263CA2"/>
    <w:rsid w:val="00263E03"/>
    <w:rsid w:val="002649B7"/>
    <w:rsid w:val="00264DF8"/>
    <w:rsid w:val="00264F3C"/>
    <w:rsid w:val="00265095"/>
    <w:rsid w:val="002650AB"/>
    <w:rsid w:val="0026619F"/>
    <w:rsid w:val="002662E8"/>
    <w:rsid w:val="0026673B"/>
    <w:rsid w:val="0026718C"/>
    <w:rsid w:val="00270769"/>
    <w:rsid w:val="00270F92"/>
    <w:rsid w:val="00271114"/>
    <w:rsid w:val="00271878"/>
    <w:rsid w:val="0027205F"/>
    <w:rsid w:val="00272984"/>
    <w:rsid w:val="00272E7C"/>
    <w:rsid w:val="002733E3"/>
    <w:rsid w:val="00273F9E"/>
    <w:rsid w:val="002741EC"/>
    <w:rsid w:val="002755D5"/>
    <w:rsid w:val="00275779"/>
    <w:rsid w:val="00275B6B"/>
    <w:rsid w:val="00275C4C"/>
    <w:rsid w:val="00275FE0"/>
    <w:rsid w:val="002760A9"/>
    <w:rsid w:val="00276742"/>
    <w:rsid w:val="002767A0"/>
    <w:rsid w:val="002767A2"/>
    <w:rsid w:val="00276AF7"/>
    <w:rsid w:val="002772E4"/>
    <w:rsid w:val="0027736A"/>
    <w:rsid w:val="00277AA1"/>
    <w:rsid w:val="00277ACD"/>
    <w:rsid w:val="00280479"/>
    <w:rsid w:val="002805EA"/>
    <w:rsid w:val="00280E2A"/>
    <w:rsid w:val="002817E4"/>
    <w:rsid w:val="002817F1"/>
    <w:rsid w:val="00281C69"/>
    <w:rsid w:val="00281D00"/>
    <w:rsid w:val="002820A4"/>
    <w:rsid w:val="00282F3E"/>
    <w:rsid w:val="00283045"/>
    <w:rsid w:val="002835C2"/>
    <w:rsid w:val="00283ED5"/>
    <w:rsid w:val="00284226"/>
    <w:rsid w:val="0028553A"/>
    <w:rsid w:val="002860EA"/>
    <w:rsid w:val="00286392"/>
    <w:rsid w:val="00286752"/>
    <w:rsid w:val="00286764"/>
    <w:rsid w:val="00286C56"/>
    <w:rsid w:val="00286E46"/>
    <w:rsid w:val="00290455"/>
    <w:rsid w:val="002904A0"/>
    <w:rsid w:val="00290B81"/>
    <w:rsid w:val="002914D5"/>
    <w:rsid w:val="00291642"/>
    <w:rsid w:val="0029178B"/>
    <w:rsid w:val="002917F4"/>
    <w:rsid w:val="00291A16"/>
    <w:rsid w:val="00291E8C"/>
    <w:rsid w:val="00292094"/>
    <w:rsid w:val="002922B1"/>
    <w:rsid w:val="002922FE"/>
    <w:rsid w:val="00292C18"/>
    <w:rsid w:val="00292FC4"/>
    <w:rsid w:val="002939E1"/>
    <w:rsid w:val="00293EA2"/>
    <w:rsid w:val="002940FA"/>
    <w:rsid w:val="00294134"/>
    <w:rsid w:val="002947FC"/>
    <w:rsid w:val="00294CA3"/>
    <w:rsid w:val="0029503A"/>
    <w:rsid w:val="0029588D"/>
    <w:rsid w:val="00295A29"/>
    <w:rsid w:val="00295BCC"/>
    <w:rsid w:val="00296608"/>
    <w:rsid w:val="0029676D"/>
    <w:rsid w:val="00296A4F"/>
    <w:rsid w:val="00296E61"/>
    <w:rsid w:val="00297307"/>
    <w:rsid w:val="0029757F"/>
    <w:rsid w:val="00297963"/>
    <w:rsid w:val="0029797E"/>
    <w:rsid w:val="00297AB0"/>
    <w:rsid w:val="00297F75"/>
    <w:rsid w:val="002A0219"/>
    <w:rsid w:val="002A0DB0"/>
    <w:rsid w:val="002A126F"/>
    <w:rsid w:val="002A19B7"/>
    <w:rsid w:val="002A21B1"/>
    <w:rsid w:val="002A2538"/>
    <w:rsid w:val="002A2797"/>
    <w:rsid w:val="002A2AD4"/>
    <w:rsid w:val="002A3897"/>
    <w:rsid w:val="002A3A0A"/>
    <w:rsid w:val="002A531A"/>
    <w:rsid w:val="002A5833"/>
    <w:rsid w:val="002A5E17"/>
    <w:rsid w:val="002A5E48"/>
    <w:rsid w:val="002A5F14"/>
    <w:rsid w:val="002A720F"/>
    <w:rsid w:val="002A7772"/>
    <w:rsid w:val="002A77AF"/>
    <w:rsid w:val="002A7B89"/>
    <w:rsid w:val="002B069B"/>
    <w:rsid w:val="002B08BF"/>
    <w:rsid w:val="002B1211"/>
    <w:rsid w:val="002B12A3"/>
    <w:rsid w:val="002B1E53"/>
    <w:rsid w:val="002B20AE"/>
    <w:rsid w:val="002B2C56"/>
    <w:rsid w:val="002B3E5D"/>
    <w:rsid w:val="002B4084"/>
    <w:rsid w:val="002B4493"/>
    <w:rsid w:val="002B4A68"/>
    <w:rsid w:val="002B5850"/>
    <w:rsid w:val="002B630E"/>
    <w:rsid w:val="002B6E5E"/>
    <w:rsid w:val="002B760A"/>
    <w:rsid w:val="002B7C5D"/>
    <w:rsid w:val="002C0002"/>
    <w:rsid w:val="002C051D"/>
    <w:rsid w:val="002C182B"/>
    <w:rsid w:val="002C1B80"/>
    <w:rsid w:val="002C1B92"/>
    <w:rsid w:val="002C2180"/>
    <w:rsid w:val="002C23B9"/>
    <w:rsid w:val="002C248F"/>
    <w:rsid w:val="002C3076"/>
    <w:rsid w:val="002C3311"/>
    <w:rsid w:val="002C34AD"/>
    <w:rsid w:val="002C3D42"/>
    <w:rsid w:val="002C3D77"/>
    <w:rsid w:val="002C4370"/>
    <w:rsid w:val="002C43F9"/>
    <w:rsid w:val="002C4861"/>
    <w:rsid w:val="002C4C4D"/>
    <w:rsid w:val="002C50C6"/>
    <w:rsid w:val="002C5295"/>
    <w:rsid w:val="002C54B7"/>
    <w:rsid w:val="002C55C2"/>
    <w:rsid w:val="002C77C5"/>
    <w:rsid w:val="002C7A2B"/>
    <w:rsid w:val="002D027F"/>
    <w:rsid w:val="002D0538"/>
    <w:rsid w:val="002D0DD9"/>
    <w:rsid w:val="002D1942"/>
    <w:rsid w:val="002D1995"/>
    <w:rsid w:val="002D1C08"/>
    <w:rsid w:val="002D1D9C"/>
    <w:rsid w:val="002D212E"/>
    <w:rsid w:val="002D2D2F"/>
    <w:rsid w:val="002D30A1"/>
    <w:rsid w:val="002D3196"/>
    <w:rsid w:val="002D34CA"/>
    <w:rsid w:val="002D386B"/>
    <w:rsid w:val="002D4D92"/>
    <w:rsid w:val="002D52D9"/>
    <w:rsid w:val="002D53D1"/>
    <w:rsid w:val="002D5532"/>
    <w:rsid w:val="002D5B11"/>
    <w:rsid w:val="002D5E1B"/>
    <w:rsid w:val="002D5EE9"/>
    <w:rsid w:val="002D6DF7"/>
    <w:rsid w:val="002D7432"/>
    <w:rsid w:val="002D7EE1"/>
    <w:rsid w:val="002E066A"/>
    <w:rsid w:val="002E0782"/>
    <w:rsid w:val="002E0D16"/>
    <w:rsid w:val="002E106B"/>
    <w:rsid w:val="002E124A"/>
    <w:rsid w:val="002E2257"/>
    <w:rsid w:val="002E2630"/>
    <w:rsid w:val="002E2F03"/>
    <w:rsid w:val="002E3397"/>
    <w:rsid w:val="002E3FD2"/>
    <w:rsid w:val="002E4088"/>
    <w:rsid w:val="002E4493"/>
    <w:rsid w:val="002E46EB"/>
    <w:rsid w:val="002E4782"/>
    <w:rsid w:val="002E5654"/>
    <w:rsid w:val="002E5922"/>
    <w:rsid w:val="002E5A60"/>
    <w:rsid w:val="002E5F94"/>
    <w:rsid w:val="002E6195"/>
    <w:rsid w:val="002E6BF9"/>
    <w:rsid w:val="002E7177"/>
    <w:rsid w:val="002E7910"/>
    <w:rsid w:val="002E7BCC"/>
    <w:rsid w:val="002E7E11"/>
    <w:rsid w:val="002F0574"/>
    <w:rsid w:val="002F0BE9"/>
    <w:rsid w:val="002F0C66"/>
    <w:rsid w:val="002F0E1A"/>
    <w:rsid w:val="002F1589"/>
    <w:rsid w:val="002F1B8A"/>
    <w:rsid w:val="002F25BA"/>
    <w:rsid w:val="002F26F3"/>
    <w:rsid w:val="002F281F"/>
    <w:rsid w:val="002F32A2"/>
    <w:rsid w:val="002F3DB8"/>
    <w:rsid w:val="002F43AA"/>
    <w:rsid w:val="002F4C39"/>
    <w:rsid w:val="002F57FE"/>
    <w:rsid w:val="002F5A1D"/>
    <w:rsid w:val="002F7571"/>
    <w:rsid w:val="002F7ABB"/>
    <w:rsid w:val="003001C6"/>
    <w:rsid w:val="00300AB5"/>
    <w:rsid w:val="00300B30"/>
    <w:rsid w:val="00301EB0"/>
    <w:rsid w:val="00301F96"/>
    <w:rsid w:val="0030228E"/>
    <w:rsid w:val="003025FE"/>
    <w:rsid w:val="00302868"/>
    <w:rsid w:val="00302E30"/>
    <w:rsid w:val="00303108"/>
    <w:rsid w:val="003034C4"/>
    <w:rsid w:val="0030350B"/>
    <w:rsid w:val="00304777"/>
    <w:rsid w:val="00304B58"/>
    <w:rsid w:val="0030520A"/>
    <w:rsid w:val="00305CBF"/>
    <w:rsid w:val="003068E5"/>
    <w:rsid w:val="00306F5A"/>
    <w:rsid w:val="00307BD2"/>
    <w:rsid w:val="00307DFD"/>
    <w:rsid w:val="00310499"/>
    <w:rsid w:val="00310ABB"/>
    <w:rsid w:val="003113BC"/>
    <w:rsid w:val="00311CB8"/>
    <w:rsid w:val="003125C1"/>
    <w:rsid w:val="003130B8"/>
    <w:rsid w:val="00313628"/>
    <w:rsid w:val="00314139"/>
    <w:rsid w:val="00314578"/>
    <w:rsid w:val="00314E2D"/>
    <w:rsid w:val="00314E3B"/>
    <w:rsid w:val="00314E98"/>
    <w:rsid w:val="0031582C"/>
    <w:rsid w:val="003159C3"/>
    <w:rsid w:val="00315CA0"/>
    <w:rsid w:val="00315E11"/>
    <w:rsid w:val="00316912"/>
    <w:rsid w:val="00316EFA"/>
    <w:rsid w:val="00320003"/>
    <w:rsid w:val="003218B4"/>
    <w:rsid w:val="0032237E"/>
    <w:rsid w:val="00322494"/>
    <w:rsid w:val="003227AE"/>
    <w:rsid w:val="0032282F"/>
    <w:rsid w:val="00322F51"/>
    <w:rsid w:val="00323713"/>
    <w:rsid w:val="00323DCA"/>
    <w:rsid w:val="0032478A"/>
    <w:rsid w:val="003249D9"/>
    <w:rsid w:val="00324AA1"/>
    <w:rsid w:val="00324DD9"/>
    <w:rsid w:val="00325F48"/>
    <w:rsid w:val="00326935"/>
    <w:rsid w:val="003269AE"/>
    <w:rsid w:val="00326A73"/>
    <w:rsid w:val="003270C9"/>
    <w:rsid w:val="00327629"/>
    <w:rsid w:val="00327A99"/>
    <w:rsid w:val="00330C26"/>
    <w:rsid w:val="00330E0C"/>
    <w:rsid w:val="0033131F"/>
    <w:rsid w:val="00331713"/>
    <w:rsid w:val="0033186D"/>
    <w:rsid w:val="00331987"/>
    <w:rsid w:val="003326E6"/>
    <w:rsid w:val="00333472"/>
    <w:rsid w:val="0033395F"/>
    <w:rsid w:val="00333BAE"/>
    <w:rsid w:val="00333ECF"/>
    <w:rsid w:val="00334E05"/>
    <w:rsid w:val="0033645F"/>
    <w:rsid w:val="003364AA"/>
    <w:rsid w:val="00336816"/>
    <w:rsid w:val="00336A43"/>
    <w:rsid w:val="003375BB"/>
    <w:rsid w:val="003377C5"/>
    <w:rsid w:val="00337B03"/>
    <w:rsid w:val="00337BA9"/>
    <w:rsid w:val="00337EAF"/>
    <w:rsid w:val="00337FC8"/>
    <w:rsid w:val="0034024C"/>
    <w:rsid w:val="00340F3B"/>
    <w:rsid w:val="00341674"/>
    <w:rsid w:val="003418CD"/>
    <w:rsid w:val="00342B25"/>
    <w:rsid w:val="0034331A"/>
    <w:rsid w:val="003437F0"/>
    <w:rsid w:val="003438F2"/>
    <w:rsid w:val="00343CE1"/>
    <w:rsid w:val="00344364"/>
    <w:rsid w:val="003449A5"/>
    <w:rsid w:val="003455BD"/>
    <w:rsid w:val="003457C0"/>
    <w:rsid w:val="003469A0"/>
    <w:rsid w:val="00346DE4"/>
    <w:rsid w:val="003474D2"/>
    <w:rsid w:val="003476CA"/>
    <w:rsid w:val="00347A97"/>
    <w:rsid w:val="0035109A"/>
    <w:rsid w:val="0035131A"/>
    <w:rsid w:val="00351951"/>
    <w:rsid w:val="00352707"/>
    <w:rsid w:val="003528D7"/>
    <w:rsid w:val="00352C7F"/>
    <w:rsid w:val="00353C63"/>
    <w:rsid w:val="00353FA0"/>
    <w:rsid w:val="00355381"/>
    <w:rsid w:val="003553C8"/>
    <w:rsid w:val="00355EB2"/>
    <w:rsid w:val="00355FCE"/>
    <w:rsid w:val="003560DE"/>
    <w:rsid w:val="003561DB"/>
    <w:rsid w:val="00356263"/>
    <w:rsid w:val="00357A21"/>
    <w:rsid w:val="00357A9B"/>
    <w:rsid w:val="0036023C"/>
    <w:rsid w:val="00361FA5"/>
    <w:rsid w:val="00362690"/>
    <w:rsid w:val="003629D4"/>
    <w:rsid w:val="003629DE"/>
    <w:rsid w:val="00362B50"/>
    <w:rsid w:val="003630F6"/>
    <w:rsid w:val="003632C7"/>
    <w:rsid w:val="003638A0"/>
    <w:rsid w:val="00364855"/>
    <w:rsid w:val="00364B9A"/>
    <w:rsid w:val="0036501D"/>
    <w:rsid w:val="003651C5"/>
    <w:rsid w:val="00365CA3"/>
    <w:rsid w:val="0036602E"/>
    <w:rsid w:val="003664E2"/>
    <w:rsid w:val="003669FF"/>
    <w:rsid w:val="00367014"/>
    <w:rsid w:val="0036702D"/>
    <w:rsid w:val="003674D7"/>
    <w:rsid w:val="00367B74"/>
    <w:rsid w:val="00370E9C"/>
    <w:rsid w:val="00371521"/>
    <w:rsid w:val="003720D8"/>
    <w:rsid w:val="00372335"/>
    <w:rsid w:val="00372338"/>
    <w:rsid w:val="00373258"/>
    <w:rsid w:val="00374587"/>
    <w:rsid w:val="00374A99"/>
    <w:rsid w:val="003767B5"/>
    <w:rsid w:val="00376F3E"/>
    <w:rsid w:val="003770B7"/>
    <w:rsid w:val="003773AD"/>
    <w:rsid w:val="00377525"/>
    <w:rsid w:val="003775CA"/>
    <w:rsid w:val="003777A2"/>
    <w:rsid w:val="00377BF2"/>
    <w:rsid w:val="00380FD1"/>
    <w:rsid w:val="00382502"/>
    <w:rsid w:val="003829DE"/>
    <w:rsid w:val="00382B4D"/>
    <w:rsid w:val="003838E5"/>
    <w:rsid w:val="00383F8B"/>
    <w:rsid w:val="0038440B"/>
    <w:rsid w:val="00384564"/>
    <w:rsid w:val="00384718"/>
    <w:rsid w:val="003847FC"/>
    <w:rsid w:val="0038647E"/>
    <w:rsid w:val="00386823"/>
    <w:rsid w:val="00386E8D"/>
    <w:rsid w:val="003872FD"/>
    <w:rsid w:val="003877FC"/>
    <w:rsid w:val="00390218"/>
    <w:rsid w:val="00391B00"/>
    <w:rsid w:val="00391CB5"/>
    <w:rsid w:val="00391DA5"/>
    <w:rsid w:val="00391E6B"/>
    <w:rsid w:val="003945F4"/>
    <w:rsid w:val="00394B0B"/>
    <w:rsid w:val="00394D8E"/>
    <w:rsid w:val="00395708"/>
    <w:rsid w:val="00395820"/>
    <w:rsid w:val="00396A24"/>
    <w:rsid w:val="00396D8F"/>
    <w:rsid w:val="00396F74"/>
    <w:rsid w:val="0039706D"/>
    <w:rsid w:val="00397CD5"/>
    <w:rsid w:val="003A0802"/>
    <w:rsid w:val="003A09C8"/>
    <w:rsid w:val="003A1116"/>
    <w:rsid w:val="003A1262"/>
    <w:rsid w:val="003A12A2"/>
    <w:rsid w:val="003A163B"/>
    <w:rsid w:val="003A16FF"/>
    <w:rsid w:val="003A17A0"/>
    <w:rsid w:val="003A1981"/>
    <w:rsid w:val="003A1A34"/>
    <w:rsid w:val="003A23FF"/>
    <w:rsid w:val="003A3173"/>
    <w:rsid w:val="003A3C81"/>
    <w:rsid w:val="003A3EB8"/>
    <w:rsid w:val="003A4155"/>
    <w:rsid w:val="003A4308"/>
    <w:rsid w:val="003A43C1"/>
    <w:rsid w:val="003A4906"/>
    <w:rsid w:val="003A65DF"/>
    <w:rsid w:val="003A69EA"/>
    <w:rsid w:val="003A7919"/>
    <w:rsid w:val="003B06E2"/>
    <w:rsid w:val="003B1C98"/>
    <w:rsid w:val="003B1F1D"/>
    <w:rsid w:val="003B21D0"/>
    <w:rsid w:val="003B224F"/>
    <w:rsid w:val="003B38D5"/>
    <w:rsid w:val="003B3A1C"/>
    <w:rsid w:val="003B4A6C"/>
    <w:rsid w:val="003B4B1A"/>
    <w:rsid w:val="003B61E4"/>
    <w:rsid w:val="003B697F"/>
    <w:rsid w:val="003B6C71"/>
    <w:rsid w:val="003B6CFB"/>
    <w:rsid w:val="003B6D66"/>
    <w:rsid w:val="003B705A"/>
    <w:rsid w:val="003B7326"/>
    <w:rsid w:val="003B7365"/>
    <w:rsid w:val="003B7A08"/>
    <w:rsid w:val="003B7E2C"/>
    <w:rsid w:val="003C0442"/>
    <w:rsid w:val="003C0910"/>
    <w:rsid w:val="003C14DB"/>
    <w:rsid w:val="003C17F6"/>
    <w:rsid w:val="003C2040"/>
    <w:rsid w:val="003C2C1F"/>
    <w:rsid w:val="003C333A"/>
    <w:rsid w:val="003C5400"/>
    <w:rsid w:val="003C54A8"/>
    <w:rsid w:val="003C5D84"/>
    <w:rsid w:val="003C6669"/>
    <w:rsid w:val="003C677F"/>
    <w:rsid w:val="003C6798"/>
    <w:rsid w:val="003C73AF"/>
    <w:rsid w:val="003C756B"/>
    <w:rsid w:val="003C75B7"/>
    <w:rsid w:val="003C7697"/>
    <w:rsid w:val="003C7B3A"/>
    <w:rsid w:val="003C7E0D"/>
    <w:rsid w:val="003D0AB2"/>
    <w:rsid w:val="003D13DE"/>
    <w:rsid w:val="003D22B0"/>
    <w:rsid w:val="003D2E6F"/>
    <w:rsid w:val="003D39A8"/>
    <w:rsid w:val="003D4B9A"/>
    <w:rsid w:val="003D4DC3"/>
    <w:rsid w:val="003D61FF"/>
    <w:rsid w:val="003D6A32"/>
    <w:rsid w:val="003D6E15"/>
    <w:rsid w:val="003D711E"/>
    <w:rsid w:val="003D7700"/>
    <w:rsid w:val="003D7A5E"/>
    <w:rsid w:val="003E0204"/>
    <w:rsid w:val="003E04B4"/>
    <w:rsid w:val="003E0613"/>
    <w:rsid w:val="003E0BA6"/>
    <w:rsid w:val="003E0C55"/>
    <w:rsid w:val="003E114E"/>
    <w:rsid w:val="003E1CE8"/>
    <w:rsid w:val="003E2542"/>
    <w:rsid w:val="003E29D4"/>
    <w:rsid w:val="003E2E26"/>
    <w:rsid w:val="003E3072"/>
    <w:rsid w:val="003E30B6"/>
    <w:rsid w:val="003E3299"/>
    <w:rsid w:val="003E33A9"/>
    <w:rsid w:val="003E4982"/>
    <w:rsid w:val="003E4C2A"/>
    <w:rsid w:val="003E530F"/>
    <w:rsid w:val="003E64A5"/>
    <w:rsid w:val="003E676D"/>
    <w:rsid w:val="003E680D"/>
    <w:rsid w:val="003E6C26"/>
    <w:rsid w:val="003E704E"/>
    <w:rsid w:val="003E73A3"/>
    <w:rsid w:val="003E7679"/>
    <w:rsid w:val="003E76F5"/>
    <w:rsid w:val="003F069C"/>
    <w:rsid w:val="003F18B2"/>
    <w:rsid w:val="003F1D3E"/>
    <w:rsid w:val="003F2110"/>
    <w:rsid w:val="003F2A12"/>
    <w:rsid w:val="003F2F57"/>
    <w:rsid w:val="003F2FF1"/>
    <w:rsid w:val="003F316D"/>
    <w:rsid w:val="003F3AD1"/>
    <w:rsid w:val="003F3E8D"/>
    <w:rsid w:val="003F3EFC"/>
    <w:rsid w:val="003F4C05"/>
    <w:rsid w:val="003F5206"/>
    <w:rsid w:val="003F5E51"/>
    <w:rsid w:val="003F613F"/>
    <w:rsid w:val="003F693B"/>
    <w:rsid w:val="003F6C7D"/>
    <w:rsid w:val="003F7291"/>
    <w:rsid w:val="003F7841"/>
    <w:rsid w:val="003F7FBB"/>
    <w:rsid w:val="00400F2A"/>
    <w:rsid w:val="004015AD"/>
    <w:rsid w:val="004024DA"/>
    <w:rsid w:val="00402517"/>
    <w:rsid w:val="004028BA"/>
    <w:rsid w:val="004029C4"/>
    <w:rsid w:val="00402B8B"/>
    <w:rsid w:val="00403109"/>
    <w:rsid w:val="00403886"/>
    <w:rsid w:val="00403D13"/>
    <w:rsid w:val="00404973"/>
    <w:rsid w:val="00404992"/>
    <w:rsid w:val="00405026"/>
    <w:rsid w:val="0040568B"/>
    <w:rsid w:val="004058D4"/>
    <w:rsid w:val="00405A02"/>
    <w:rsid w:val="004060EC"/>
    <w:rsid w:val="00406DDD"/>
    <w:rsid w:val="00407E7C"/>
    <w:rsid w:val="00410C79"/>
    <w:rsid w:val="004110DB"/>
    <w:rsid w:val="00411A71"/>
    <w:rsid w:val="00411D1B"/>
    <w:rsid w:val="00412730"/>
    <w:rsid w:val="0041284F"/>
    <w:rsid w:val="0041292B"/>
    <w:rsid w:val="004129CA"/>
    <w:rsid w:val="00412B3A"/>
    <w:rsid w:val="00412BE0"/>
    <w:rsid w:val="00413136"/>
    <w:rsid w:val="004132C2"/>
    <w:rsid w:val="00413699"/>
    <w:rsid w:val="00413B68"/>
    <w:rsid w:val="00413C9B"/>
    <w:rsid w:val="004140F2"/>
    <w:rsid w:val="004145ED"/>
    <w:rsid w:val="004147E5"/>
    <w:rsid w:val="00415562"/>
    <w:rsid w:val="00415755"/>
    <w:rsid w:val="0041588E"/>
    <w:rsid w:val="0041602C"/>
    <w:rsid w:val="0041683E"/>
    <w:rsid w:val="00416A83"/>
    <w:rsid w:val="00416C17"/>
    <w:rsid w:val="00417EAB"/>
    <w:rsid w:val="004200AA"/>
    <w:rsid w:val="004200BA"/>
    <w:rsid w:val="00420379"/>
    <w:rsid w:val="0042049E"/>
    <w:rsid w:val="00420755"/>
    <w:rsid w:val="00420F18"/>
    <w:rsid w:val="00421057"/>
    <w:rsid w:val="00421AE6"/>
    <w:rsid w:val="00421C1E"/>
    <w:rsid w:val="004222FE"/>
    <w:rsid w:val="004223DF"/>
    <w:rsid w:val="004233A9"/>
    <w:rsid w:val="004233C6"/>
    <w:rsid w:val="004233F6"/>
    <w:rsid w:val="004234F1"/>
    <w:rsid w:val="00423799"/>
    <w:rsid w:val="004238AB"/>
    <w:rsid w:val="00423926"/>
    <w:rsid w:val="00423EB4"/>
    <w:rsid w:val="00424470"/>
    <w:rsid w:val="00424CB7"/>
    <w:rsid w:val="00425228"/>
    <w:rsid w:val="004253EC"/>
    <w:rsid w:val="00426236"/>
    <w:rsid w:val="00426B5A"/>
    <w:rsid w:val="00426F4F"/>
    <w:rsid w:val="004303A5"/>
    <w:rsid w:val="0043055F"/>
    <w:rsid w:val="004305E4"/>
    <w:rsid w:val="00430A14"/>
    <w:rsid w:val="00430FD7"/>
    <w:rsid w:val="00431385"/>
    <w:rsid w:val="00431EA4"/>
    <w:rsid w:val="004322DB"/>
    <w:rsid w:val="00432FA2"/>
    <w:rsid w:val="004331EA"/>
    <w:rsid w:val="004347F1"/>
    <w:rsid w:val="00434F2D"/>
    <w:rsid w:val="00435405"/>
    <w:rsid w:val="00436661"/>
    <w:rsid w:val="004366F9"/>
    <w:rsid w:val="00436B56"/>
    <w:rsid w:val="00436DC7"/>
    <w:rsid w:val="00437093"/>
    <w:rsid w:val="004375AC"/>
    <w:rsid w:val="0043774C"/>
    <w:rsid w:val="00437822"/>
    <w:rsid w:val="00437A97"/>
    <w:rsid w:val="00437C93"/>
    <w:rsid w:val="00437DD0"/>
    <w:rsid w:val="00437DF6"/>
    <w:rsid w:val="0044077D"/>
    <w:rsid w:val="00440801"/>
    <w:rsid w:val="004413AC"/>
    <w:rsid w:val="00441736"/>
    <w:rsid w:val="0044178B"/>
    <w:rsid w:val="00441B36"/>
    <w:rsid w:val="00442439"/>
    <w:rsid w:val="004424E7"/>
    <w:rsid w:val="0044267E"/>
    <w:rsid w:val="0044280D"/>
    <w:rsid w:val="00442A26"/>
    <w:rsid w:val="00442B33"/>
    <w:rsid w:val="00442D70"/>
    <w:rsid w:val="004434B7"/>
    <w:rsid w:val="0044358B"/>
    <w:rsid w:val="004437D0"/>
    <w:rsid w:val="00443C7E"/>
    <w:rsid w:val="0044441E"/>
    <w:rsid w:val="004446C1"/>
    <w:rsid w:val="00444E25"/>
    <w:rsid w:val="004455C3"/>
    <w:rsid w:val="00445612"/>
    <w:rsid w:val="004464C4"/>
    <w:rsid w:val="00446573"/>
    <w:rsid w:val="00446587"/>
    <w:rsid w:val="004469FF"/>
    <w:rsid w:val="00446A6B"/>
    <w:rsid w:val="0044715B"/>
    <w:rsid w:val="0045138B"/>
    <w:rsid w:val="004517C7"/>
    <w:rsid w:val="00451AA4"/>
    <w:rsid w:val="00451EC6"/>
    <w:rsid w:val="004526FF"/>
    <w:rsid w:val="00452A62"/>
    <w:rsid w:val="00452ADA"/>
    <w:rsid w:val="00452E15"/>
    <w:rsid w:val="00452E65"/>
    <w:rsid w:val="00453647"/>
    <w:rsid w:val="004538E5"/>
    <w:rsid w:val="00453EB8"/>
    <w:rsid w:val="0045442F"/>
    <w:rsid w:val="00454BE6"/>
    <w:rsid w:val="00454DF5"/>
    <w:rsid w:val="0045500F"/>
    <w:rsid w:val="00455406"/>
    <w:rsid w:val="0045560A"/>
    <w:rsid w:val="0045567B"/>
    <w:rsid w:val="00455680"/>
    <w:rsid w:val="004556CC"/>
    <w:rsid w:val="004563E5"/>
    <w:rsid w:val="0045673A"/>
    <w:rsid w:val="0045678E"/>
    <w:rsid w:val="00456B5A"/>
    <w:rsid w:val="004577E8"/>
    <w:rsid w:val="00457F1E"/>
    <w:rsid w:val="00460582"/>
    <w:rsid w:val="004606E4"/>
    <w:rsid w:val="004606F6"/>
    <w:rsid w:val="00460E16"/>
    <w:rsid w:val="004610F8"/>
    <w:rsid w:val="00461B6A"/>
    <w:rsid w:val="0046240A"/>
    <w:rsid w:val="0046298F"/>
    <w:rsid w:val="0046333B"/>
    <w:rsid w:val="0046396A"/>
    <w:rsid w:val="00463C8A"/>
    <w:rsid w:val="0046438D"/>
    <w:rsid w:val="004646EB"/>
    <w:rsid w:val="00464846"/>
    <w:rsid w:val="00465FC0"/>
    <w:rsid w:val="004669CD"/>
    <w:rsid w:val="00467404"/>
    <w:rsid w:val="004676B1"/>
    <w:rsid w:val="004678BA"/>
    <w:rsid w:val="00467FBA"/>
    <w:rsid w:val="00470317"/>
    <w:rsid w:val="00470BE0"/>
    <w:rsid w:val="00471094"/>
    <w:rsid w:val="00471E0C"/>
    <w:rsid w:val="00471F4F"/>
    <w:rsid w:val="00472191"/>
    <w:rsid w:val="004726F7"/>
    <w:rsid w:val="00472BCF"/>
    <w:rsid w:val="00474093"/>
    <w:rsid w:val="00474384"/>
    <w:rsid w:val="00474A92"/>
    <w:rsid w:val="00474CC8"/>
    <w:rsid w:val="00474D03"/>
    <w:rsid w:val="00474F6E"/>
    <w:rsid w:val="00475318"/>
    <w:rsid w:val="00475CED"/>
    <w:rsid w:val="00476253"/>
    <w:rsid w:val="00476D7A"/>
    <w:rsid w:val="00476EF2"/>
    <w:rsid w:val="00477D37"/>
    <w:rsid w:val="00480F1D"/>
    <w:rsid w:val="004812C9"/>
    <w:rsid w:val="004819A8"/>
    <w:rsid w:val="004824EC"/>
    <w:rsid w:val="004827CC"/>
    <w:rsid w:val="00483935"/>
    <w:rsid w:val="00483A8F"/>
    <w:rsid w:val="00484693"/>
    <w:rsid w:val="004847B5"/>
    <w:rsid w:val="00484D3E"/>
    <w:rsid w:val="0048503D"/>
    <w:rsid w:val="004858A2"/>
    <w:rsid w:val="00485BC7"/>
    <w:rsid w:val="00486068"/>
    <w:rsid w:val="0048630E"/>
    <w:rsid w:val="0048754F"/>
    <w:rsid w:val="00487CF1"/>
    <w:rsid w:val="00487E16"/>
    <w:rsid w:val="00490093"/>
    <w:rsid w:val="00490215"/>
    <w:rsid w:val="00490713"/>
    <w:rsid w:val="004908BF"/>
    <w:rsid w:val="00490A77"/>
    <w:rsid w:val="0049102E"/>
    <w:rsid w:val="004918FD"/>
    <w:rsid w:val="00492129"/>
    <w:rsid w:val="00492846"/>
    <w:rsid w:val="00492890"/>
    <w:rsid w:val="004928C3"/>
    <w:rsid w:val="00492AE0"/>
    <w:rsid w:val="00492EF3"/>
    <w:rsid w:val="00494336"/>
    <w:rsid w:val="00494632"/>
    <w:rsid w:val="00494977"/>
    <w:rsid w:val="00495034"/>
    <w:rsid w:val="00495C18"/>
    <w:rsid w:val="00495EB0"/>
    <w:rsid w:val="0049636F"/>
    <w:rsid w:val="004975A0"/>
    <w:rsid w:val="00497A25"/>
    <w:rsid w:val="00497B6A"/>
    <w:rsid w:val="004A027C"/>
    <w:rsid w:val="004A066F"/>
    <w:rsid w:val="004A0A37"/>
    <w:rsid w:val="004A0B90"/>
    <w:rsid w:val="004A2D79"/>
    <w:rsid w:val="004A2FBC"/>
    <w:rsid w:val="004A48DB"/>
    <w:rsid w:val="004A5988"/>
    <w:rsid w:val="004A5C16"/>
    <w:rsid w:val="004A615D"/>
    <w:rsid w:val="004A671A"/>
    <w:rsid w:val="004A68F5"/>
    <w:rsid w:val="004A6D1A"/>
    <w:rsid w:val="004A7A4B"/>
    <w:rsid w:val="004A7EC5"/>
    <w:rsid w:val="004B1016"/>
    <w:rsid w:val="004B1250"/>
    <w:rsid w:val="004B19A9"/>
    <w:rsid w:val="004B1FD0"/>
    <w:rsid w:val="004B21CE"/>
    <w:rsid w:val="004B26CE"/>
    <w:rsid w:val="004B2D9C"/>
    <w:rsid w:val="004B3052"/>
    <w:rsid w:val="004B390D"/>
    <w:rsid w:val="004B40F1"/>
    <w:rsid w:val="004B4186"/>
    <w:rsid w:val="004B443B"/>
    <w:rsid w:val="004B4509"/>
    <w:rsid w:val="004B520C"/>
    <w:rsid w:val="004B5D0D"/>
    <w:rsid w:val="004B64E5"/>
    <w:rsid w:val="004B6944"/>
    <w:rsid w:val="004B6F84"/>
    <w:rsid w:val="004B731C"/>
    <w:rsid w:val="004B7685"/>
    <w:rsid w:val="004B78FD"/>
    <w:rsid w:val="004B7B6A"/>
    <w:rsid w:val="004C04CF"/>
    <w:rsid w:val="004C055D"/>
    <w:rsid w:val="004C08C0"/>
    <w:rsid w:val="004C0C7B"/>
    <w:rsid w:val="004C168F"/>
    <w:rsid w:val="004C1F16"/>
    <w:rsid w:val="004C2399"/>
    <w:rsid w:val="004C361D"/>
    <w:rsid w:val="004C3849"/>
    <w:rsid w:val="004C3B73"/>
    <w:rsid w:val="004C3DD4"/>
    <w:rsid w:val="004C40E2"/>
    <w:rsid w:val="004C4847"/>
    <w:rsid w:val="004C4861"/>
    <w:rsid w:val="004C4B77"/>
    <w:rsid w:val="004C56AD"/>
    <w:rsid w:val="004C5812"/>
    <w:rsid w:val="004C5DDF"/>
    <w:rsid w:val="004C608D"/>
    <w:rsid w:val="004C6692"/>
    <w:rsid w:val="004C68C0"/>
    <w:rsid w:val="004C6B6C"/>
    <w:rsid w:val="004C7642"/>
    <w:rsid w:val="004C7F0E"/>
    <w:rsid w:val="004D03C4"/>
    <w:rsid w:val="004D26B5"/>
    <w:rsid w:val="004D28AD"/>
    <w:rsid w:val="004D2ABF"/>
    <w:rsid w:val="004D2CA0"/>
    <w:rsid w:val="004D34D6"/>
    <w:rsid w:val="004D3D43"/>
    <w:rsid w:val="004D4061"/>
    <w:rsid w:val="004D4F90"/>
    <w:rsid w:val="004D57C5"/>
    <w:rsid w:val="004D5D19"/>
    <w:rsid w:val="004D6106"/>
    <w:rsid w:val="004D69E8"/>
    <w:rsid w:val="004D7131"/>
    <w:rsid w:val="004D76E6"/>
    <w:rsid w:val="004D7C4C"/>
    <w:rsid w:val="004E0912"/>
    <w:rsid w:val="004E1B88"/>
    <w:rsid w:val="004E2674"/>
    <w:rsid w:val="004E2B11"/>
    <w:rsid w:val="004E3226"/>
    <w:rsid w:val="004E3245"/>
    <w:rsid w:val="004E355E"/>
    <w:rsid w:val="004E395A"/>
    <w:rsid w:val="004E3ED2"/>
    <w:rsid w:val="004E4DF7"/>
    <w:rsid w:val="004E561D"/>
    <w:rsid w:val="004E6225"/>
    <w:rsid w:val="004E6843"/>
    <w:rsid w:val="004E6894"/>
    <w:rsid w:val="004E71B4"/>
    <w:rsid w:val="004E7841"/>
    <w:rsid w:val="004E79E9"/>
    <w:rsid w:val="004F0860"/>
    <w:rsid w:val="004F0CE0"/>
    <w:rsid w:val="004F0D45"/>
    <w:rsid w:val="004F21EF"/>
    <w:rsid w:val="004F2C42"/>
    <w:rsid w:val="004F2E44"/>
    <w:rsid w:val="004F313C"/>
    <w:rsid w:val="004F38D0"/>
    <w:rsid w:val="004F3A7F"/>
    <w:rsid w:val="004F3D44"/>
    <w:rsid w:val="004F3E35"/>
    <w:rsid w:val="004F5219"/>
    <w:rsid w:val="004F54A5"/>
    <w:rsid w:val="004F5811"/>
    <w:rsid w:val="004F5AFE"/>
    <w:rsid w:val="004F6D89"/>
    <w:rsid w:val="004F75E6"/>
    <w:rsid w:val="004F7B10"/>
    <w:rsid w:val="004F7E5B"/>
    <w:rsid w:val="005000BD"/>
    <w:rsid w:val="00500E4B"/>
    <w:rsid w:val="00501553"/>
    <w:rsid w:val="00501623"/>
    <w:rsid w:val="00501648"/>
    <w:rsid w:val="00502042"/>
    <w:rsid w:val="005022ED"/>
    <w:rsid w:val="00502334"/>
    <w:rsid w:val="005028F5"/>
    <w:rsid w:val="00502AEE"/>
    <w:rsid w:val="00502CB3"/>
    <w:rsid w:val="005036BF"/>
    <w:rsid w:val="00503F99"/>
    <w:rsid w:val="00503F9D"/>
    <w:rsid w:val="00503FF7"/>
    <w:rsid w:val="00504E06"/>
    <w:rsid w:val="00505002"/>
    <w:rsid w:val="005050BB"/>
    <w:rsid w:val="00505600"/>
    <w:rsid w:val="005056EC"/>
    <w:rsid w:val="00505D6A"/>
    <w:rsid w:val="00505DCF"/>
    <w:rsid w:val="005060AA"/>
    <w:rsid w:val="005061B1"/>
    <w:rsid w:val="005066D4"/>
    <w:rsid w:val="00507024"/>
    <w:rsid w:val="005074E8"/>
    <w:rsid w:val="005101AF"/>
    <w:rsid w:val="00510358"/>
    <w:rsid w:val="00510585"/>
    <w:rsid w:val="005108D8"/>
    <w:rsid w:val="00510C68"/>
    <w:rsid w:val="00510E1C"/>
    <w:rsid w:val="00510F5E"/>
    <w:rsid w:val="005111C5"/>
    <w:rsid w:val="0051120D"/>
    <w:rsid w:val="005116FD"/>
    <w:rsid w:val="0051179D"/>
    <w:rsid w:val="00511898"/>
    <w:rsid w:val="00512303"/>
    <w:rsid w:val="00512721"/>
    <w:rsid w:val="00512BED"/>
    <w:rsid w:val="005134A9"/>
    <w:rsid w:val="005137CB"/>
    <w:rsid w:val="00513D4D"/>
    <w:rsid w:val="0051411C"/>
    <w:rsid w:val="005142FA"/>
    <w:rsid w:val="00514604"/>
    <w:rsid w:val="00514E5D"/>
    <w:rsid w:val="00515153"/>
    <w:rsid w:val="005152C7"/>
    <w:rsid w:val="00515557"/>
    <w:rsid w:val="00515CD3"/>
    <w:rsid w:val="00516E2C"/>
    <w:rsid w:val="00517649"/>
    <w:rsid w:val="0052043E"/>
    <w:rsid w:val="005206D9"/>
    <w:rsid w:val="005209DA"/>
    <w:rsid w:val="00520CAD"/>
    <w:rsid w:val="00521AC3"/>
    <w:rsid w:val="00521BF9"/>
    <w:rsid w:val="00521E76"/>
    <w:rsid w:val="0052209D"/>
    <w:rsid w:val="0052232B"/>
    <w:rsid w:val="00522963"/>
    <w:rsid w:val="00522AD4"/>
    <w:rsid w:val="00522C20"/>
    <w:rsid w:val="005235CF"/>
    <w:rsid w:val="0052384E"/>
    <w:rsid w:val="00524DB4"/>
    <w:rsid w:val="005250F7"/>
    <w:rsid w:val="0052545E"/>
    <w:rsid w:val="00525C59"/>
    <w:rsid w:val="005261E4"/>
    <w:rsid w:val="0052624C"/>
    <w:rsid w:val="005264B5"/>
    <w:rsid w:val="00526701"/>
    <w:rsid w:val="00526D41"/>
    <w:rsid w:val="005275D6"/>
    <w:rsid w:val="00527B5C"/>
    <w:rsid w:val="00530415"/>
    <w:rsid w:val="0053051D"/>
    <w:rsid w:val="00531352"/>
    <w:rsid w:val="00531E35"/>
    <w:rsid w:val="00532496"/>
    <w:rsid w:val="00532EE7"/>
    <w:rsid w:val="00532F37"/>
    <w:rsid w:val="0053306E"/>
    <w:rsid w:val="005331F4"/>
    <w:rsid w:val="005336C9"/>
    <w:rsid w:val="005338BE"/>
    <w:rsid w:val="00533F80"/>
    <w:rsid w:val="00534ACD"/>
    <w:rsid w:val="00534C2A"/>
    <w:rsid w:val="005351C7"/>
    <w:rsid w:val="005357DE"/>
    <w:rsid w:val="00535A4B"/>
    <w:rsid w:val="00535BDE"/>
    <w:rsid w:val="00536A57"/>
    <w:rsid w:val="00537622"/>
    <w:rsid w:val="00537F8B"/>
    <w:rsid w:val="0054016D"/>
    <w:rsid w:val="005406EA"/>
    <w:rsid w:val="00540C3D"/>
    <w:rsid w:val="005418CF"/>
    <w:rsid w:val="005419EE"/>
    <w:rsid w:val="00541A17"/>
    <w:rsid w:val="00541A49"/>
    <w:rsid w:val="00542A5E"/>
    <w:rsid w:val="00542AD3"/>
    <w:rsid w:val="00543082"/>
    <w:rsid w:val="0054332D"/>
    <w:rsid w:val="00543894"/>
    <w:rsid w:val="00544288"/>
    <w:rsid w:val="005443E5"/>
    <w:rsid w:val="005446AC"/>
    <w:rsid w:val="00544815"/>
    <w:rsid w:val="0054489C"/>
    <w:rsid w:val="0054554E"/>
    <w:rsid w:val="00545F7D"/>
    <w:rsid w:val="0054643B"/>
    <w:rsid w:val="0054664E"/>
    <w:rsid w:val="0054664F"/>
    <w:rsid w:val="00546B31"/>
    <w:rsid w:val="00547FCF"/>
    <w:rsid w:val="005507D5"/>
    <w:rsid w:val="00550F54"/>
    <w:rsid w:val="00551523"/>
    <w:rsid w:val="00551727"/>
    <w:rsid w:val="00551A7A"/>
    <w:rsid w:val="00551B3E"/>
    <w:rsid w:val="00552041"/>
    <w:rsid w:val="005525F9"/>
    <w:rsid w:val="00552ACA"/>
    <w:rsid w:val="00552E21"/>
    <w:rsid w:val="00552ED4"/>
    <w:rsid w:val="00553812"/>
    <w:rsid w:val="00553BFF"/>
    <w:rsid w:val="00554488"/>
    <w:rsid w:val="0055560B"/>
    <w:rsid w:val="0055592C"/>
    <w:rsid w:val="0055623F"/>
    <w:rsid w:val="005567EC"/>
    <w:rsid w:val="00557088"/>
    <w:rsid w:val="005570CA"/>
    <w:rsid w:val="00560E8A"/>
    <w:rsid w:val="00561EFA"/>
    <w:rsid w:val="00562329"/>
    <w:rsid w:val="005626B8"/>
    <w:rsid w:val="005627CF"/>
    <w:rsid w:val="00563218"/>
    <w:rsid w:val="00563382"/>
    <w:rsid w:val="00563D52"/>
    <w:rsid w:val="0056466D"/>
    <w:rsid w:val="00564D3F"/>
    <w:rsid w:val="00565526"/>
    <w:rsid w:val="0056598B"/>
    <w:rsid w:val="00565A6C"/>
    <w:rsid w:val="00565B40"/>
    <w:rsid w:val="00565BC4"/>
    <w:rsid w:val="005661CB"/>
    <w:rsid w:val="005661E9"/>
    <w:rsid w:val="00566274"/>
    <w:rsid w:val="00566331"/>
    <w:rsid w:val="005667ED"/>
    <w:rsid w:val="00566A0F"/>
    <w:rsid w:val="00566BC9"/>
    <w:rsid w:val="005673DD"/>
    <w:rsid w:val="005674E9"/>
    <w:rsid w:val="005677AA"/>
    <w:rsid w:val="00567960"/>
    <w:rsid w:val="00567E8F"/>
    <w:rsid w:val="005708A6"/>
    <w:rsid w:val="00570E5B"/>
    <w:rsid w:val="00571082"/>
    <w:rsid w:val="00571761"/>
    <w:rsid w:val="005718BE"/>
    <w:rsid w:val="005721A7"/>
    <w:rsid w:val="0057288B"/>
    <w:rsid w:val="00572BE7"/>
    <w:rsid w:val="00574746"/>
    <w:rsid w:val="00575F5A"/>
    <w:rsid w:val="00576647"/>
    <w:rsid w:val="00576C61"/>
    <w:rsid w:val="00577525"/>
    <w:rsid w:val="00580460"/>
    <w:rsid w:val="005804C4"/>
    <w:rsid w:val="005835B2"/>
    <w:rsid w:val="005836DE"/>
    <w:rsid w:val="00583DE6"/>
    <w:rsid w:val="005840BF"/>
    <w:rsid w:val="00584260"/>
    <w:rsid w:val="0058458A"/>
    <w:rsid w:val="00584A5D"/>
    <w:rsid w:val="00585279"/>
    <w:rsid w:val="005857DC"/>
    <w:rsid w:val="005858BA"/>
    <w:rsid w:val="00585D18"/>
    <w:rsid w:val="00586265"/>
    <w:rsid w:val="005900A0"/>
    <w:rsid w:val="005905B6"/>
    <w:rsid w:val="00591B22"/>
    <w:rsid w:val="00592809"/>
    <w:rsid w:val="00593154"/>
    <w:rsid w:val="00593621"/>
    <w:rsid w:val="00593AC5"/>
    <w:rsid w:val="00593B17"/>
    <w:rsid w:val="00593E41"/>
    <w:rsid w:val="005946CC"/>
    <w:rsid w:val="00594886"/>
    <w:rsid w:val="0059495D"/>
    <w:rsid w:val="005949AB"/>
    <w:rsid w:val="00595076"/>
    <w:rsid w:val="00595221"/>
    <w:rsid w:val="00596A93"/>
    <w:rsid w:val="005975EF"/>
    <w:rsid w:val="005978C7"/>
    <w:rsid w:val="005A00E8"/>
    <w:rsid w:val="005A079E"/>
    <w:rsid w:val="005A1E41"/>
    <w:rsid w:val="005A209B"/>
    <w:rsid w:val="005A3427"/>
    <w:rsid w:val="005A357B"/>
    <w:rsid w:val="005A474F"/>
    <w:rsid w:val="005A4910"/>
    <w:rsid w:val="005A4B8C"/>
    <w:rsid w:val="005A4ECE"/>
    <w:rsid w:val="005A51C7"/>
    <w:rsid w:val="005A5C62"/>
    <w:rsid w:val="005A63F7"/>
    <w:rsid w:val="005A6555"/>
    <w:rsid w:val="005A6BF0"/>
    <w:rsid w:val="005A6DD5"/>
    <w:rsid w:val="005A7315"/>
    <w:rsid w:val="005A7459"/>
    <w:rsid w:val="005A74A5"/>
    <w:rsid w:val="005A7A94"/>
    <w:rsid w:val="005A7CAF"/>
    <w:rsid w:val="005A7F32"/>
    <w:rsid w:val="005B064C"/>
    <w:rsid w:val="005B0710"/>
    <w:rsid w:val="005B0CA6"/>
    <w:rsid w:val="005B0E77"/>
    <w:rsid w:val="005B106A"/>
    <w:rsid w:val="005B10A8"/>
    <w:rsid w:val="005B21FD"/>
    <w:rsid w:val="005B27BD"/>
    <w:rsid w:val="005B2E73"/>
    <w:rsid w:val="005B3975"/>
    <w:rsid w:val="005B3E2F"/>
    <w:rsid w:val="005B42C2"/>
    <w:rsid w:val="005B5D47"/>
    <w:rsid w:val="005B6095"/>
    <w:rsid w:val="005B6235"/>
    <w:rsid w:val="005B63AB"/>
    <w:rsid w:val="005B656C"/>
    <w:rsid w:val="005B6C92"/>
    <w:rsid w:val="005B7536"/>
    <w:rsid w:val="005B77A0"/>
    <w:rsid w:val="005C023E"/>
    <w:rsid w:val="005C0A60"/>
    <w:rsid w:val="005C0D63"/>
    <w:rsid w:val="005C0F3A"/>
    <w:rsid w:val="005C119A"/>
    <w:rsid w:val="005C17F1"/>
    <w:rsid w:val="005C1880"/>
    <w:rsid w:val="005C196B"/>
    <w:rsid w:val="005C1A19"/>
    <w:rsid w:val="005C1AE6"/>
    <w:rsid w:val="005C1BC6"/>
    <w:rsid w:val="005C21A3"/>
    <w:rsid w:val="005C2D53"/>
    <w:rsid w:val="005C389E"/>
    <w:rsid w:val="005C3996"/>
    <w:rsid w:val="005C457D"/>
    <w:rsid w:val="005C4794"/>
    <w:rsid w:val="005C4C04"/>
    <w:rsid w:val="005C528D"/>
    <w:rsid w:val="005C63AD"/>
    <w:rsid w:val="005C6DF8"/>
    <w:rsid w:val="005C6F58"/>
    <w:rsid w:val="005C73C6"/>
    <w:rsid w:val="005C7540"/>
    <w:rsid w:val="005D059C"/>
    <w:rsid w:val="005D0E86"/>
    <w:rsid w:val="005D122E"/>
    <w:rsid w:val="005D1BFF"/>
    <w:rsid w:val="005D1CEA"/>
    <w:rsid w:val="005D1FE0"/>
    <w:rsid w:val="005D2C4A"/>
    <w:rsid w:val="005D2C8A"/>
    <w:rsid w:val="005D2DA4"/>
    <w:rsid w:val="005D3104"/>
    <w:rsid w:val="005D3A67"/>
    <w:rsid w:val="005D3D61"/>
    <w:rsid w:val="005D40A8"/>
    <w:rsid w:val="005D4692"/>
    <w:rsid w:val="005D4A5D"/>
    <w:rsid w:val="005D4B6A"/>
    <w:rsid w:val="005D57EB"/>
    <w:rsid w:val="005D60A3"/>
    <w:rsid w:val="005D6234"/>
    <w:rsid w:val="005D654F"/>
    <w:rsid w:val="005D680D"/>
    <w:rsid w:val="005D70E2"/>
    <w:rsid w:val="005D7217"/>
    <w:rsid w:val="005E0346"/>
    <w:rsid w:val="005E0541"/>
    <w:rsid w:val="005E0620"/>
    <w:rsid w:val="005E07A8"/>
    <w:rsid w:val="005E0D63"/>
    <w:rsid w:val="005E1BCB"/>
    <w:rsid w:val="005E277A"/>
    <w:rsid w:val="005E29A2"/>
    <w:rsid w:val="005E2C35"/>
    <w:rsid w:val="005E356C"/>
    <w:rsid w:val="005E38BA"/>
    <w:rsid w:val="005E39D3"/>
    <w:rsid w:val="005E4D78"/>
    <w:rsid w:val="005E54F9"/>
    <w:rsid w:val="005E5EB7"/>
    <w:rsid w:val="005E5FC1"/>
    <w:rsid w:val="005E6928"/>
    <w:rsid w:val="005E6B31"/>
    <w:rsid w:val="005E7355"/>
    <w:rsid w:val="005E74BF"/>
    <w:rsid w:val="005E7701"/>
    <w:rsid w:val="005F003F"/>
    <w:rsid w:val="005F0A82"/>
    <w:rsid w:val="005F0D59"/>
    <w:rsid w:val="005F10B3"/>
    <w:rsid w:val="005F1197"/>
    <w:rsid w:val="005F14B6"/>
    <w:rsid w:val="005F1A9A"/>
    <w:rsid w:val="005F1AFB"/>
    <w:rsid w:val="005F2960"/>
    <w:rsid w:val="005F2984"/>
    <w:rsid w:val="005F30B6"/>
    <w:rsid w:val="005F3159"/>
    <w:rsid w:val="005F33BC"/>
    <w:rsid w:val="005F341C"/>
    <w:rsid w:val="005F3CA5"/>
    <w:rsid w:val="005F3DC6"/>
    <w:rsid w:val="005F412B"/>
    <w:rsid w:val="005F478B"/>
    <w:rsid w:val="005F6E39"/>
    <w:rsid w:val="005F6F6F"/>
    <w:rsid w:val="005F768F"/>
    <w:rsid w:val="005F7BC5"/>
    <w:rsid w:val="00600142"/>
    <w:rsid w:val="006008E1"/>
    <w:rsid w:val="00600BF7"/>
    <w:rsid w:val="00600E1E"/>
    <w:rsid w:val="006019F3"/>
    <w:rsid w:val="00601AD4"/>
    <w:rsid w:val="00601CEF"/>
    <w:rsid w:val="00603A74"/>
    <w:rsid w:val="0060435C"/>
    <w:rsid w:val="00604AAB"/>
    <w:rsid w:val="0060579F"/>
    <w:rsid w:val="00606138"/>
    <w:rsid w:val="00606453"/>
    <w:rsid w:val="00607648"/>
    <w:rsid w:val="00607F49"/>
    <w:rsid w:val="00607FCA"/>
    <w:rsid w:val="006100CC"/>
    <w:rsid w:val="0061068A"/>
    <w:rsid w:val="00611441"/>
    <w:rsid w:val="006118FD"/>
    <w:rsid w:val="00611A09"/>
    <w:rsid w:val="00611AB1"/>
    <w:rsid w:val="0061334D"/>
    <w:rsid w:val="0061468B"/>
    <w:rsid w:val="00614770"/>
    <w:rsid w:val="0061622F"/>
    <w:rsid w:val="006174DE"/>
    <w:rsid w:val="00617C12"/>
    <w:rsid w:val="00617DD2"/>
    <w:rsid w:val="006200EB"/>
    <w:rsid w:val="006204EC"/>
    <w:rsid w:val="00621555"/>
    <w:rsid w:val="0062185E"/>
    <w:rsid w:val="006230A0"/>
    <w:rsid w:val="0062367D"/>
    <w:rsid w:val="00624346"/>
    <w:rsid w:val="006247AC"/>
    <w:rsid w:val="00624B36"/>
    <w:rsid w:val="00624D8C"/>
    <w:rsid w:val="00625449"/>
    <w:rsid w:val="00625986"/>
    <w:rsid w:val="00625F50"/>
    <w:rsid w:val="00626659"/>
    <w:rsid w:val="00627213"/>
    <w:rsid w:val="00627936"/>
    <w:rsid w:val="00630119"/>
    <w:rsid w:val="00630410"/>
    <w:rsid w:val="00630820"/>
    <w:rsid w:val="0063083E"/>
    <w:rsid w:val="00630892"/>
    <w:rsid w:val="00630981"/>
    <w:rsid w:val="00631051"/>
    <w:rsid w:val="006312FA"/>
    <w:rsid w:val="006316A2"/>
    <w:rsid w:val="006316C6"/>
    <w:rsid w:val="006322CE"/>
    <w:rsid w:val="00632712"/>
    <w:rsid w:val="00632727"/>
    <w:rsid w:val="006338CE"/>
    <w:rsid w:val="0063404F"/>
    <w:rsid w:val="0063423E"/>
    <w:rsid w:val="006343A2"/>
    <w:rsid w:val="00634C18"/>
    <w:rsid w:val="00634C3E"/>
    <w:rsid w:val="00634C50"/>
    <w:rsid w:val="00635138"/>
    <w:rsid w:val="006353AA"/>
    <w:rsid w:val="006353CF"/>
    <w:rsid w:val="006362CF"/>
    <w:rsid w:val="006367C7"/>
    <w:rsid w:val="006368E4"/>
    <w:rsid w:val="006378E6"/>
    <w:rsid w:val="0064024F"/>
    <w:rsid w:val="00640421"/>
    <w:rsid w:val="00640762"/>
    <w:rsid w:val="00640C1B"/>
    <w:rsid w:val="00640DDD"/>
    <w:rsid w:val="0064261B"/>
    <w:rsid w:val="00642687"/>
    <w:rsid w:val="006441FE"/>
    <w:rsid w:val="00645C06"/>
    <w:rsid w:val="00645E88"/>
    <w:rsid w:val="0064676D"/>
    <w:rsid w:val="0064702C"/>
    <w:rsid w:val="00647337"/>
    <w:rsid w:val="00647B0E"/>
    <w:rsid w:val="00650066"/>
    <w:rsid w:val="00650652"/>
    <w:rsid w:val="00650A13"/>
    <w:rsid w:val="00650ABD"/>
    <w:rsid w:val="00650BD2"/>
    <w:rsid w:val="00651130"/>
    <w:rsid w:val="006512BB"/>
    <w:rsid w:val="00652886"/>
    <w:rsid w:val="00652E0B"/>
    <w:rsid w:val="006532DF"/>
    <w:rsid w:val="006533DB"/>
    <w:rsid w:val="00653488"/>
    <w:rsid w:val="006539CF"/>
    <w:rsid w:val="00654BC2"/>
    <w:rsid w:val="00654E3C"/>
    <w:rsid w:val="00654EBC"/>
    <w:rsid w:val="00655EA7"/>
    <w:rsid w:val="0065602B"/>
    <w:rsid w:val="006560F5"/>
    <w:rsid w:val="006562C9"/>
    <w:rsid w:val="00656E3F"/>
    <w:rsid w:val="00657F84"/>
    <w:rsid w:val="006607D9"/>
    <w:rsid w:val="00660996"/>
    <w:rsid w:val="00662C42"/>
    <w:rsid w:val="00663078"/>
    <w:rsid w:val="006634F9"/>
    <w:rsid w:val="00663978"/>
    <w:rsid w:val="00664513"/>
    <w:rsid w:val="00664C00"/>
    <w:rsid w:val="00664EB5"/>
    <w:rsid w:val="00664EEB"/>
    <w:rsid w:val="00664F99"/>
    <w:rsid w:val="00665183"/>
    <w:rsid w:val="006656C6"/>
    <w:rsid w:val="00665AD8"/>
    <w:rsid w:val="00665B45"/>
    <w:rsid w:val="00665CAA"/>
    <w:rsid w:val="00666248"/>
    <w:rsid w:val="006669AC"/>
    <w:rsid w:val="00666D64"/>
    <w:rsid w:val="006673BF"/>
    <w:rsid w:val="00667790"/>
    <w:rsid w:val="006677E5"/>
    <w:rsid w:val="00667913"/>
    <w:rsid w:val="00667F55"/>
    <w:rsid w:val="00670133"/>
    <w:rsid w:val="006707C0"/>
    <w:rsid w:val="00670A62"/>
    <w:rsid w:val="006711E3"/>
    <w:rsid w:val="0067122A"/>
    <w:rsid w:val="0067125E"/>
    <w:rsid w:val="0067127B"/>
    <w:rsid w:val="00671726"/>
    <w:rsid w:val="00671CD7"/>
    <w:rsid w:val="00672075"/>
    <w:rsid w:val="00672686"/>
    <w:rsid w:val="00672A7F"/>
    <w:rsid w:val="00673718"/>
    <w:rsid w:val="00673757"/>
    <w:rsid w:val="006738F4"/>
    <w:rsid w:val="00673B6F"/>
    <w:rsid w:val="00673F26"/>
    <w:rsid w:val="00674ED3"/>
    <w:rsid w:val="00674F0B"/>
    <w:rsid w:val="00675921"/>
    <w:rsid w:val="00675D13"/>
    <w:rsid w:val="006761A3"/>
    <w:rsid w:val="0067688E"/>
    <w:rsid w:val="006772C4"/>
    <w:rsid w:val="006778D6"/>
    <w:rsid w:val="0067795A"/>
    <w:rsid w:val="00677F53"/>
    <w:rsid w:val="00680213"/>
    <w:rsid w:val="00680F4C"/>
    <w:rsid w:val="00680FDA"/>
    <w:rsid w:val="006811C6"/>
    <w:rsid w:val="0068125C"/>
    <w:rsid w:val="006822E8"/>
    <w:rsid w:val="00682458"/>
    <w:rsid w:val="006825C8"/>
    <w:rsid w:val="006829AC"/>
    <w:rsid w:val="00682CD0"/>
    <w:rsid w:val="00683CA4"/>
    <w:rsid w:val="00684160"/>
    <w:rsid w:val="00684A54"/>
    <w:rsid w:val="006855A9"/>
    <w:rsid w:val="006858AF"/>
    <w:rsid w:val="00685CD6"/>
    <w:rsid w:val="006863DB"/>
    <w:rsid w:val="006864DD"/>
    <w:rsid w:val="0068787A"/>
    <w:rsid w:val="00687AEF"/>
    <w:rsid w:val="00687D01"/>
    <w:rsid w:val="00687EB5"/>
    <w:rsid w:val="00690630"/>
    <w:rsid w:val="00691030"/>
    <w:rsid w:val="00691970"/>
    <w:rsid w:val="0069199A"/>
    <w:rsid w:val="00691DE7"/>
    <w:rsid w:val="00691ED2"/>
    <w:rsid w:val="00692880"/>
    <w:rsid w:val="00692A23"/>
    <w:rsid w:val="006931C3"/>
    <w:rsid w:val="00693280"/>
    <w:rsid w:val="00693415"/>
    <w:rsid w:val="00693A3F"/>
    <w:rsid w:val="00694757"/>
    <w:rsid w:val="00694939"/>
    <w:rsid w:val="00694BE5"/>
    <w:rsid w:val="00694D09"/>
    <w:rsid w:val="00694D49"/>
    <w:rsid w:val="0069505F"/>
    <w:rsid w:val="0069572F"/>
    <w:rsid w:val="00695C2B"/>
    <w:rsid w:val="00696241"/>
    <w:rsid w:val="006962D8"/>
    <w:rsid w:val="006967B5"/>
    <w:rsid w:val="00696C7C"/>
    <w:rsid w:val="00696D80"/>
    <w:rsid w:val="00696EC6"/>
    <w:rsid w:val="0069742D"/>
    <w:rsid w:val="0069787F"/>
    <w:rsid w:val="006A01FD"/>
    <w:rsid w:val="006A1603"/>
    <w:rsid w:val="006A2165"/>
    <w:rsid w:val="006A2FD9"/>
    <w:rsid w:val="006A35CE"/>
    <w:rsid w:val="006A4036"/>
    <w:rsid w:val="006A4100"/>
    <w:rsid w:val="006A4365"/>
    <w:rsid w:val="006A4999"/>
    <w:rsid w:val="006A50C1"/>
    <w:rsid w:val="006A5354"/>
    <w:rsid w:val="006A53E8"/>
    <w:rsid w:val="006A6154"/>
    <w:rsid w:val="006A6271"/>
    <w:rsid w:val="006A6563"/>
    <w:rsid w:val="006A6CA9"/>
    <w:rsid w:val="006A7F50"/>
    <w:rsid w:val="006B0247"/>
    <w:rsid w:val="006B0427"/>
    <w:rsid w:val="006B0936"/>
    <w:rsid w:val="006B0B96"/>
    <w:rsid w:val="006B0C68"/>
    <w:rsid w:val="006B1099"/>
    <w:rsid w:val="006B10EC"/>
    <w:rsid w:val="006B1170"/>
    <w:rsid w:val="006B12F2"/>
    <w:rsid w:val="006B1822"/>
    <w:rsid w:val="006B1D1F"/>
    <w:rsid w:val="006B2AF6"/>
    <w:rsid w:val="006B4809"/>
    <w:rsid w:val="006B49E5"/>
    <w:rsid w:val="006B5B46"/>
    <w:rsid w:val="006B6620"/>
    <w:rsid w:val="006B6F2C"/>
    <w:rsid w:val="006B7373"/>
    <w:rsid w:val="006B75A7"/>
    <w:rsid w:val="006B7D26"/>
    <w:rsid w:val="006B7EAC"/>
    <w:rsid w:val="006C0494"/>
    <w:rsid w:val="006C0A02"/>
    <w:rsid w:val="006C0ED8"/>
    <w:rsid w:val="006C15CB"/>
    <w:rsid w:val="006C185C"/>
    <w:rsid w:val="006C194E"/>
    <w:rsid w:val="006C1E90"/>
    <w:rsid w:val="006C1F87"/>
    <w:rsid w:val="006C258F"/>
    <w:rsid w:val="006C2D9F"/>
    <w:rsid w:val="006C3378"/>
    <w:rsid w:val="006C3916"/>
    <w:rsid w:val="006C44AB"/>
    <w:rsid w:val="006C4505"/>
    <w:rsid w:val="006C46AE"/>
    <w:rsid w:val="006C485D"/>
    <w:rsid w:val="006C5018"/>
    <w:rsid w:val="006C5703"/>
    <w:rsid w:val="006C68E4"/>
    <w:rsid w:val="006C6EF8"/>
    <w:rsid w:val="006C6F2A"/>
    <w:rsid w:val="006C73F4"/>
    <w:rsid w:val="006C74E1"/>
    <w:rsid w:val="006C7879"/>
    <w:rsid w:val="006D041D"/>
    <w:rsid w:val="006D091B"/>
    <w:rsid w:val="006D0A3A"/>
    <w:rsid w:val="006D0F1C"/>
    <w:rsid w:val="006D1319"/>
    <w:rsid w:val="006D16F1"/>
    <w:rsid w:val="006D24F2"/>
    <w:rsid w:val="006D2E1B"/>
    <w:rsid w:val="006D35B4"/>
    <w:rsid w:val="006D37D9"/>
    <w:rsid w:val="006D3A73"/>
    <w:rsid w:val="006D3CB4"/>
    <w:rsid w:val="006D4189"/>
    <w:rsid w:val="006D477A"/>
    <w:rsid w:val="006D5825"/>
    <w:rsid w:val="006D5AF4"/>
    <w:rsid w:val="006D621A"/>
    <w:rsid w:val="006D692B"/>
    <w:rsid w:val="006D6A0E"/>
    <w:rsid w:val="006D6A31"/>
    <w:rsid w:val="006D6A8E"/>
    <w:rsid w:val="006D71A5"/>
    <w:rsid w:val="006D765B"/>
    <w:rsid w:val="006D7A7B"/>
    <w:rsid w:val="006E00B9"/>
    <w:rsid w:val="006E1344"/>
    <w:rsid w:val="006E1F71"/>
    <w:rsid w:val="006E2F7D"/>
    <w:rsid w:val="006E30AF"/>
    <w:rsid w:val="006E3164"/>
    <w:rsid w:val="006E3AD4"/>
    <w:rsid w:val="006E3E68"/>
    <w:rsid w:val="006E4EF4"/>
    <w:rsid w:val="006E4F43"/>
    <w:rsid w:val="006E50F5"/>
    <w:rsid w:val="006E52A9"/>
    <w:rsid w:val="006E5357"/>
    <w:rsid w:val="006E67E9"/>
    <w:rsid w:val="006E685A"/>
    <w:rsid w:val="006E70FD"/>
    <w:rsid w:val="006E7E85"/>
    <w:rsid w:val="006F0697"/>
    <w:rsid w:val="006F0986"/>
    <w:rsid w:val="006F09E4"/>
    <w:rsid w:val="006F200E"/>
    <w:rsid w:val="006F20EE"/>
    <w:rsid w:val="006F2409"/>
    <w:rsid w:val="006F2DB0"/>
    <w:rsid w:val="006F313D"/>
    <w:rsid w:val="006F3365"/>
    <w:rsid w:val="006F3933"/>
    <w:rsid w:val="006F3DA2"/>
    <w:rsid w:val="006F438E"/>
    <w:rsid w:val="006F4507"/>
    <w:rsid w:val="006F4544"/>
    <w:rsid w:val="006F54C3"/>
    <w:rsid w:val="006F5DAF"/>
    <w:rsid w:val="006F6D86"/>
    <w:rsid w:val="006F76F7"/>
    <w:rsid w:val="006F7845"/>
    <w:rsid w:val="00700548"/>
    <w:rsid w:val="00700C89"/>
    <w:rsid w:val="00701500"/>
    <w:rsid w:val="00701638"/>
    <w:rsid w:val="00701799"/>
    <w:rsid w:val="0070189A"/>
    <w:rsid w:val="00701A0F"/>
    <w:rsid w:val="00701FF3"/>
    <w:rsid w:val="00702A4C"/>
    <w:rsid w:val="00702C70"/>
    <w:rsid w:val="00702F12"/>
    <w:rsid w:val="007040D0"/>
    <w:rsid w:val="00704B0F"/>
    <w:rsid w:val="00704D16"/>
    <w:rsid w:val="00705347"/>
    <w:rsid w:val="00705600"/>
    <w:rsid w:val="00705731"/>
    <w:rsid w:val="00705DF5"/>
    <w:rsid w:val="00705DFF"/>
    <w:rsid w:val="007061F6"/>
    <w:rsid w:val="00707316"/>
    <w:rsid w:val="007076E8"/>
    <w:rsid w:val="00707C52"/>
    <w:rsid w:val="00710788"/>
    <w:rsid w:val="00710D07"/>
    <w:rsid w:val="00710DA7"/>
    <w:rsid w:val="007111D7"/>
    <w:rsid w:val="007115F4"/>
    <w:rsid w:val="007123F8"/>
    <w:rsid w:val="00712BDF"/>
    <w:rsid w:val="00714348"/>
    <w:rsid w:val="00714E43"/>
    <w:rsid w:val="0071540F"/>
    <w:rsid w:val="007159E5"/>
    <w:rsid w:val="00716125"/>
    <w:rsid w:val="007166FA"/>
    <w:rsid w:val="00716781"/>
    <w:rsid w:val="00716D7A"/>
    <w:rsid w:val="00716DC4"/>
    <w:rsid w:val="00716F15"/>
    <w:rsid w:val="00717CCF"/>
    <w:rsid w:val="007200D7"/>
    <w:rsid w:val="007202B4"/>
    <w:rsid w:val="00720570"/>
    <w:rsid w:val="0072072E"/>
    <w:rsid w:val="00721589"/>
    <w:rsid w:val="00721791"/>
    <w:rsid w:val="00721C30"/>
    <w:rsid w:val="00721CC3"/>
    <w:rsid w:val="00722082"/>
    <w:rsid w:val="007220E3"/>
    <w:rsid w:val="00722510"/>
    <w:rsid w:val="00722873"/>
    <w:rsid w:val="00722BFD"/>
    <w:rsid w:val="00722E51"/>
    <w:rsid w:val="007230CC"/>
    <w:rsid w:val="00723623"/>
    <w:rsid w:val="00724124"/>
    <w:rsid w:val="00724519"/>
    <w:rsid w:val="00724870"/>
    <w:rsid w:val="00724D60"/>
    <w:rsid w:val="007252DE"/>
    <w:rsid w:val="007261AA"/>
    <w:rsid w:val="00726305"/>
    <w:rsid w:val="00726746"/>
    <w:rsid w:val="00726822"/>
    <w:rsid w:val="007268AA"/>
    <w:rsid w:val="00726FF5"/>
    <w:rsid w:val="00727DE0"/>
    <w:rsid w:val="00730D26"/>
    <w:rsid w:val="00730F9F"/>
    <w:rsid w:val="0073143B"/>
    <w:rsid w:val="007321CE"/>
    <w:rsid w:val="00732CA0"/>
    <w:rsid w:val="0073332E"/>
    <w:rsid w:val="00733EA0"/>
    <w:rsid w:val="00734367"/>
    <w:rsid w:val="0073497A"/>
    <w:rsid w:val="00734C0A"/>
    <w:rsid w:val="00734E41"/>
    <w:rsid w:val="00734F8B"/>
    <w:rsid w:val="00735051"/>
    <w:rsid w:val="00735AC3"/>
    <w:rsid w:val="00736035"/>
    <w:rsid w:val="007376E3"/>
    <w:rsid w:val="0073785D"/>
    <w:rsid w:val="007378FA"/>
    <w:rsid w:val="007406CC"/>
    <w:rsid w:val="00740E54"/>
    <w:rsid w:val="007411F0"/>
    <w:rsid w:val="0074158D"/>
    <w:rsid w:val="00741868"/>
    <w:rsid w:val="00742699"/>
    <w:rsid w:val="00742790"/>
    <w:rsid w:val="00742AC3"/>
    <w:rsid w:val="007437A8"/>
    <w:rsid w:val="00743C4E"/>
    <w:rsid w:val="00743F98"/>
    <w:rsid w:val="00744194"/>
    <w:rsid w:val="0074483E"/>
    <w:rsid w:val="0074584E"/>
    <w:rsid w:val="00746464"/>
    <w:rsid w:val="0074646C"/>
    <w:rsid w:val="0074695D"/>
    <w:rsid w:val="0074725A"/>
    <w:rsid w:val="00747579"/>
    <w:rsid w:val="00747767"/>
    <w:rsid w:val="0075000D"/>
    <w:rsid w:val="007500C8"/>
    <w:rsid w:val="0075190B"/>
    <w:rsid w:val="00751A07"/>
    <w:rsid w:val="00751CA3"/>
    <w:rsid w:val="0075206A"/>
    <w:rsid w:val="007530C7"/>
    <w:rsid w:val="00753864"/>
    <w:rsid w:val="00753C6A"/>
    <w:rsid w:val="00753D09"/>
    <w:rsid w:val="0075468A"/>
    <w:rsid w:val="00754A99"/>
    <w:rsid w:val="00755D46"/>
    <w:rsid w:val="00755DB9"/>
    <w:rsid w:val="00756869"/>
    <w:rsid w:val="007571B8"/>
    <w:rsid w:val="007577E6"/>
    <w:rsid w:val="00757877"/>
    <w:rsid w:val="00760198"/>
    <w:rsid w:val="00760EBD"/>
    <w:rsid w:val="00761D5D"/>
    <w:rsid w:val="00762EAD"/>
    <w:rsid w:val="00763576"/>
    <w:rsid w:val="007639ED"/>
    <w:rsid w:val="00764744"/>
    <w:rsid w:val="00764D98"/>
    <w:rsid w:val="007653A7"/>
    <w:rsid w:val="007659A9"/>
    <w:rsid w:val="00765DC7"/>
    <w:rsid w:val="00766041"/>
    <w:rsid w:val="0076617A"/>
    <w:rsid w:val="0076644D"/>
    <w:rsid w:val="00767334"/>
    <w:rsid w:val="00767613"/>
    <w:rsid w:val="007704A1"/>
    <w:rsid w:val="00770519"/>
    <w:rsid w:val="0077058C"/>
    <w:rsid w:val="0077084F"/>
    <w:rsid w:val="00770AC4"/>
    <w:rsid w:val="00770CD9"/>
    <w:rsid w:val="00770D71"/>
    <w:rsid w:val="007710B7"/>
    <w:rsid w:val="0077193E"/>
    <w:rsid w:val="00771BA0"/>
    <w:rsid w:val="00771F5A"/>
    <w:rsid w:val="00772C52"/>
    <w:rsid w:val="00773DC2"/>
    <w:rsid w:val="00773E9C"/>
    <w:rsid w:val="007741E0"/>
    <w:rsid w:val="00774403"/>
    <w:rsid w:val="00774CE2"/>
    <w:rsid w:val="00774D27"/>
    <w:rsid w:val="00775167"/>
    <w:rsid w:val="007755EC"/>
    <w:rsid w:val="0077567B"/>
    <w:rsid w:val="00775D28"/>
    <w:rsid w:val="00775EF2"/>
    <w:rsid w:val="00777686"/>
    <w:rsid w:val="00777930"/>
    <w:rsid w:val="00780A01"/>
    <w:rsid w:val="00780CB1"/>
    <w:rsid w:val="0078138A"/>
    <w:rsid w:val="00781A31"/>
    <w:rsid w:val="007825C9"/>
    <w:rsid w:val="00782E41"/>
    <w:rsid w:val="00783BDB"/>
    <w:rsid w:val="007845A5"/>
    <w:rsid w:val="00785BFD"/>
    <w:rsid w:val="00786372"/>
    <w:rsid w:val="007863FC"/>
    <w:rsid w:val="00787755"/>
    <w:rsid w:val="00787DD4"/>
    <w:rsid w:val="00787F2D"/>
    <w:rsid w:val="00791697"/>
    <w:rsid w:val="00793AF3"/>
    <w:rsid w:val="007944FF"/>
    <w:rsid w:val="007945DE"/>
    <w:rsid w:val="00795D65"/>
    <w:rsid w:val="0079617C"/>
    <w:rsid w:val="00796ED9"/>
    <w:rsid w:val="007A0867"/>
    <w:rsid w:val="007A0BD5"/>
    <w:rsid w:val="007A0E47"/>
    <w:rsid w:val="007A1027"/>
    <w:rsid w:val="007A1CE3"/>
    <w:rsid w:val="007A1D37"/>
    <w:rsid w:val="007A1DD9"/>
    <w:rsid w:val="007A205F"/>
    <w:rsid w:val="007A22A8"/>
    <w:rsid w:val="007A257D"/>
    <w:rsid w:val="007A2EFB"/>
    <w:rsid w:val="007A33DC"/>
    <w:rsid w:val="007A358B"/>
    <w:rsid w:val="007A35FC"/>
    <w:rsid w:val="007A38BA"/>
    <w:rsid w:val="007A3E9C"/>
    <w:rsid w:val="007A3F19"/>
    <w:rsid w:val="007A3F96"/>
    <w:rsid w:val="007A4D7C"/>
    <w:rsid w:val="007A54C5"/>
    <w:rsid w:val="007A556A"/>
    <w:rsid w:val="007A5D0F"/>
    <w:rsid w:val="007A64F2"/>
    <w:rsid w:val="007A6578"/>
    <w:rsid w:val="007A6708"/>
    <w:rsid w:val="007A6EB0"/>
    <w:rsid w:val="007A7BA5"/>
    <w:rsid w:val="007B01DA"/>
    <w:rsid w:val="007B022E"/>
    <w:rsid w:val="007B02F8"/>
    <w:rsid w:val="007B07AE"/>
    <w:rsid w:val="007B1073"/>
    <w:rsid w:val="007B181B"/>
    <w:rsid w:val="007B2006"/>
    <w:rsid w:val="007B304D"/>
    <w:rsid w:val="007B4515"/>
    <w:rsid w:val="007B4D32"/>
    <w:rsid w:val="007B55B4"/>
    <w:rsid w:val="007B568F"/>
    <w:rsid w:val="007B578B"/>
    <w:rsid w:val="007B5F75"/>
    <w:rsid w:val="007B661C"/>
    <w:rsid w:val="007B73EC"/>
    <w:rsid w:val="007B77EC"/>
    <w:rsid w:val="007B7D90"/>
    <w:rsid w:val="007B7E9F"/>
    <w:rsid w:val="007C03B5"/>
    <w:rsid w:val="007C0D94"/>
    <w:rsid w:val="007C0E96"/>
    <w:rsid w:val="007C1814"/>
    <w:rsid w:val="007C1A7B"/>
    <w:rsid w:val="007C2B3A"/>
    <w:rsid w:val="007C2E86"/>
    <w:rsid w:val="007C35F0"/>
    <w:rsid w:val="007C3706"/>
    <w:rsid w:val="007C391B"/>
    <w:rsid w:val="007C3C6D"/>
    <w:rsid w:val="007C4403"/>
    <w:rsid w:val="007C4FC4"/>
    <w:rsid w:val="007C4FCD"/>
    <w:rsid w:val="007C5471"/>
    <w:rsid w:val="007C5707"/>
    <w:rsid w:val="007C5D57"/>
    <w:rsid w:val="007C6060"/>
    <w:rsid w:val="007C64D8"/>
    <w:rsid w:val="007C6559"/>
    <w:rsid w:val="007C6901"/>
    <w:rsid w:val="007C6DEF"/>
    <w:rsid w:val="007C760B"/>
    <w:rsid w:val="007C7C32"/>
    <w:rsid w:val="007D0436"/>
    <w:rsid w:val="007D11BD"/>
    <w:rsid w:val="007D1AE9"/>
    <w:rsid w:val="007D1E44"/>
    <w:rsid w:val="007D20C1"/>
    <w:rsid w:val="007D21CB"/>
    <w:rsid w:val="007D3382"/>
    <w:rsid w:val="007D3F43"/>
    <w:rsid w:val="007D4089"/>
    <w:rsid w:val="007D427C"/>
    <w:rsid w:val="007D42C3"/>
    <w:rsid w:val="007D4AE1"/>
    <w:rsid w:val="007D4B98"/>
    <w:rsid w:val="007D52A9"/>
    <w:rsid w:val="007D5BF2"/>
    <w:rsid w:val="007D63FD"/>
    <w:rsid w:val="007D6447"/>
    <w:rsid w:val="007D6C49"/>
    <w:rsid w:val="007D6D78"/>
    <w:rsid w:val="007D7997"/>
    <w:rsid w:val="007E0260"/>
    <w:rsid w:val="007E03EA"/>
    <w:rsid w:val="007E077E"/>
    <w:rsid w:val="007E1744"/>
    <w:rsid w:val="007E2494"/>
    <w:rsid w:val="007E29C4"/>
    <w:rsid w:val="007E32DE"/>
    <w:rsid w:val="007E3400"/>
    <w:rsid w:val="007E3E46"/>
    <w:rsid w:val="007E40E9"/>
    <w:rsid w:val="007E42B2"/>
    <w:rsid w:val="007E474A"/>
    <w:rsid w:val="007E48C5"/>
    <w:rsid w:val="007E561A"/>
    <w:rsid w:val="007E5E8F"/>
    <w:rsid w:val="007E62BB"/>
    <w:rsid w:val="007E648F"/>
    <w:rsid w:val="007E65FB"/>
    <w:rsid w:val="007E6C28"/>
    <w:rsid w:val="007E6CAF"/>
    <w:rsid w:val="007E6E65"/>
    <w:rsid w:val="007E7639"/>
    <w:rsid w:val="007E7872"/>
    <w:rsid w:val="007E7E3D"/>
    <w:rsid w:val="007F1961"/>
    <w:rsid w:val="007F23C4"/>
    <w:rsid w:val="007F2AB6"/>
    <w:rsid w:val="007F33DA"/>
    <w:rsid w:val="007F3506"/>
    <w:rsid w:val="007F3926"/>
    <w:rsid w:val="007F4164"/>
    <w:rsid w:val="007F4A81"/>
    <w:rsid w:val="007F4B99"/>
    <w:rsid w:val="007F4E6B"/>
    <w:rsid w:val="007F5675"/>
    <w:rsid w:val="007F568A"/>
    <w:rsid w:val="007F668D"/>
    <w:rsid w:val="007F735B"/>
    <w:rsid w:val="007F7DFF"/>
    <w:rsid w:val="008004E3"/>
    <w:rsid w:val="00800529"/>
    <w:rsid w:val="00800808"/>
    <w:rsid w:val="00800921"/>
    <w:rsid w:val="00800946"/>
    <w:rsid w:val="00800C45"/>
    <w:rsid w:val="008010E1"/>
    <w:rsid w:val="0080125F"/>
    <w:rsid w:val="00801D60"/>
    <w:rsid w:val="00802448"/>
    <w:rsid w:val="00802712"/>
    <w:rsid w:val="008028D6"/>
    <w:rsid w:val="00802EC5"/>
    <w:rsid w:val="008030E8"/>
    <w:rsid w:val="008040E7"/>
    <w:rsid w:val="0080421F"/>
    <w:rsid w:val="008043FE"/>
    <w:rsid w:val="00804940"/>
    <w:rsid w:val="00804BF5"/>
    <w:rsid w:val="00804E96"/>
    <w:rsid w:val="00805052"/>
    <w:rsid w:val="008054E6"/>
    <w:rsid w:val="00805D7D"/>
    <w:rsid w:val="00807432"/>
    <w:rsid w:val="00807643"/>
    <w:rsid w:val="00807696"/>
    <w:rsid w:val="00807E0E"/>
    <w:rsid w:val="00810574"/>
    <w:rsid w:val="00810AA3"/>
    <w:rsid w:val="00811133"/>
    <w:rsid w:val="008112A1"/>
    <w:rsid w:val="008117E4"/>
    <w:rsid w:val="00811A5F"/>
    <w:rsid w:val="00812D43"/>
    <w:rsid w:val="00813FA0"/>
    <w:rsid w:val="00813FB6"/>
    <w:rsid w:val="008148EC"/>
    <w:rsid w:val="00814FF0"/>
    <w:rsid w:val="0081536A"/>
    <w:rsid w:val="00815E55"/>
    <w:rsid w:val="008163B7"/>
    <w:rsid w:val="00816A35"/>
    <w:rsid w:val="00816F8F"/>
    <w:rsid w:val="0081718F"/>
    <w:rsid w:val="0081732B"/>
    <w:rsid w:val="00817430"/>
    <w:rsid w:val="00817E23"/>
    <w:rsid w:val="0082094C"/>
    <w:rsid w:val="008209A9"/>
    <w:rsid w:val="00820BB1"/>
    <w:rsid w:val="0082117E"/>
    <w:rsid w:val="008212B5"/>
    <w:rsid w:val="008216D3"/>
    <w:rsid w:val="00821DC7"/>
    <w:rsid w:val="00821EA0"/>
    <w:rsid w:val="00821F0E"/>
    <w:rsid w:val="00822130"/>
    <w:rsid w:val="00822322"/>
    <w:rsid w:val="00822DCB"/>
    <w:rsid w:val="008230AA"/>
    <w:rsid w:val="00823867"/>
    <w:rsid w:val="00824B26"/>
    <w:rsid w:val="00824D7C"/>
    <w:rsid w:val="00824EB3"/>
    <w:rsid w:val="00825246"/>
    <w:rsid w:val="0082589D"/>
    <w:rsid w:val="00825BEA"/>
    <w:rsid w:val="00825DE5"/>
    <w:rsid w:val="00825DE8"/>
    <w:rsid w:val="0082697B"/>
    <w:rsid w:val="00826AD0"/>
    <w:rsid w:val="00827349"/>
    <w:rsid w:val="00827399"/>
    <w:rsid w:val="008279A5"/>
    <w:rsid w:val="00827F94"/>
    <w:rsid w:val="008305D1"/>
    <w:rsid w:val="00831BC1"/>
    <w:rsid w:val="00831DA1"/>
    <w:rsid w:val="00831DA4"/>
    <w:rsid w:val="0083226B"/>
    <w:rsid w:val="00832563"/>
    <w:rsid w:val="00832B7B"/>
    <w:rsid w:val="0083321B"/>
    <w:rsid w:val="008334C7"/>
    <w:rsid w:val="00833563"/>
    <w:rsid w:val="008335A8"/>
    <w:rsid w:val="00833756"/>
    <w:rsid w:val="00833816"/>
    <w:rsid w:val="00834055"/>
    <w:rsid w:val="0083439E"/>
    <w:rsid w:val="0083518D"/>
    <w:rsid w:val="008351B6"/>
    <w:rsid w:val="00835321"/>
    <w:rsid w:val="0083556F"/>
    <w:rsid w:val="00837450"/>
    <w:rsid w:val="00837542"/>
    <w:rsid w:val="00840351"/>
    <w:rsid w:val="0084042E"/>
    <w:rsid w:val="0084046F"/>
    <w:rsid w:val="00840E30"/>
    <w:rsid w:val="00842A0F"/>
    <w:rsid w:val="008434BB"/>
    <w:rsid w:val="008437E7"/>
    <w:rsid w:val="0084402E"/>
    <w:rsid w:val="00844049"/>
    <w:rsid w:val="008442BE"/>
    <w:rsid w:val="008452E3"/>
    <w:rsid w:val="008467AF"/>
    <w:rsid w:val="00846885"/>
    <w:rsid w:val="00846F19"/>
    <w:rsid w:val="0084741F"/>
    <w:rsid w:val="008504EB"/>
    <w:rsid w:val="008508C9"/>
    <w:rsid w:val="00850E32"/>
    <w:rsid w:val="0085102E"/>
    <w:rsid w:val="00851430"/>
    <w:rsid w:val="00851569"/>
    <w:rsid w:val="008515CD"/>
    <w:rsid w:val="00851D7A"/>
    <w:rsid w:val="00851EA6"/>
    <w:rsid w:val="008536CF"/>
    <w:rsid w:val="00854D25"/>
    <w:rsid w:val="00855786"/>
    <w:rsid w:val="00855E21"/>
    <w:rsid w:val="008560D4"/>
    <w:rsid w:val="008561B1"/>
    <w:rsid w:val="00857065"/>
    <w:rsid w:val="0085770B"/>
    <w:rsid w:val="00857A40"/>
    <w:rsid w:val="00857AA6"/>
    <w:rsid w:val="00857EC4"/>
    <w:rsid w:val="00861035"/>
    <w:rsid w:val="00861196"/>
    <w:rsid w:val="008613FC"/>
    <w:rsid w:val="00861511"/>
    <w:rsid w:val="0086181D"/>
    <w:rsid w:val="008619DF"/>
    <w:rsid w:val="00861D5F"/>
    <w:rsid w:val="008621C9"/>
    <w:rsid w:val="008621E6"/>
    <w:rsid w:val="008625D7"/>
    <w:rsid w:val="008628BC"/>
    <w:rsid w:val="00862D23"/>
    <w:rsid w:val="00863545"/>
    <w:rsid w:val="00863CFB"/>
    <w:rsid w:val="00863D6D"/>
    <w:rsid w:val="00863DCC"/>
    <w:rsid w:val="008641D5"/>
    <w:rsid w:val="00864994"/>
    <w:rsid w:val="00864DD3"/>
    <w:rsid w:val="00864F6F"/>
    <w:rsid w:val="00864FDF"/>
    <w:rsid w:val="0087005A"/>
    <w:rsid w:val="00870322"/>
    <w:rsid w:val="008710B5"/>
    <w:rsid w:val="008711BD"/>
    <w:rsid w:val="008722A8"/>
    <w:rsid w:val="00872307"/>
    <w:rsid w:val="00872F98"/>
    <w:rsid w:val="00873209"/>
    <w:rsid w:val="00873336"/>
    <w:rsid w:val="00873380"/>
    <w:rsid w:val="008736A5"/>
    <w:rsid w:val="00873B81"/>
    <w:rsid w:val="0087408B"/>
    <w:rsid w:val="00874A49"/>
    <w:rsid w:val="00874C81"/>
    <w:rsid w:val="0087571B"/>
    <w:rsid w:val="008758BB"/>
    <w:rsid w:val="00875A0C"/>
    <w:rsid w:val="00875A0D"/>
    <w:rsid w:val="00875AC9"/>
    <w:rsid w:val="00876D7D"/>
    <w:rsid w:val="00877718"/>
    <w:rsid w:val="00877826"/>
    <w:rsid w:val="008778DE"/>
    <w:rsid w:val="00880746"/>
    <w:rsid w:val="008808A6"/>
    <w:rsid w:val="00880DBA"/>
    <w:rsid w:val="00881391"/>
    <w:rsid w:val="008814E6"/>
    <w:rsid w:val="008820E4"/>
    <w:rsid w:val="0088267D"/>
    <w:rsid w:val="00882966"/>
    <w:rsid w:val="008837DD"/>
    <w:rsid w:val="00883EBA"/>
    <w:rsid w:val="00884457"/>
    <w:rsid w:val="00884EBC"/>
    <w:rsid w:val="00884F09"/>
    <w:rsid w:val="008850E5"/>
    <w:rsid w:val="008855E9"/>
    <w:rsid w:val="0088736B"/>
    <w:rsid w:val="00887926"/>
    <w:rsid w:val="00887A1A"/>
    <w:rsid w:val="008905C2"/>
    <w:rsid w:val="00890C84"/>
    <w:rsid w:val="008911E6"/>
    <w:rsid w:val="00891F3E"/>
    <w:rsid w:val="008929CF"/>
    <w:rsid w:val="00892A02"/>
    <w:rsid w:val="00892CB3"/>
    <w:rsid w:val="00893086"/>
    <w:rsid w:val="008933B0"/>
    <w:rsid w:val="008936DC"/>
    <w:rsid w:val="00893745"/>
    <w:rsid w:val="00893E8B"/>
    <w:rsid w:val="0089453A"/>
    <w:rsid w:val="00894541"/>
    <w:rsid w:val="00894656"/>
    <w:rsid w:val="00894CCF"/>
    <w:rsid w:val="00895932"/>
    <w:rsid w:val="008961A5"/>
    <w:rsid w:val="008964A1"/>
    <w:rsid w:val="00896729"/>
    <w:rsid w:val="00896910"/>
    <w:rsid w:val="00896A1B"/>
    <w:rsid w:val="008977FB"/>
    <w:rsid w:val="00897F6E"/>
    <w:rsid w:val="008A0B55"/>
    <w:rsid w:val="008A15CF"/>
    <w:rsid w:val="008A2D66"/>
    <w:rsid w:val="008A315F"/>
    <w:rsid w:val="008A3767"/>
    <w:rsid w:val="008A3988"/>
    <w:rsid w:val="008A39B5"/>
    <w:rsid w:val="008A3A5A"/>
    <w:rsid w:val="008A3D67"/>
    <w:rsid w:val="008A3D7F"/>
    <w:rsid w:val="008A3E2D"/>
    <w:rsid w:val="008A3E37"/>
    <w:rsid w:val="008A4284"/>
    <w:rsid w:val="008A4760"/>
    <w:rsid w:val="008A4887"/>
    <w:rsid w:val="008A50D4"/>
    <w:rsid w:val="008A55C7"/>
    <w:rsid w:val="008A5E74"/>
    <w:rsid w:val="008A6041"/>
    <w:rsid w:val="008A6318"/>
    <w:rsid w:val="008A649E"/>
    <w:rsid w:val="008A6833"/>
    <w:rsid w:val="008A73D2"/>
    <w:rsid w:val="008A7403"/>
    <w:rsid w:val="008A78D9"/>
    <w:rsid w:val="008A7DF4"/>
    <w:rsid w:val="008B21C7"/>
    <w:rsid w:val="008B2734"/>
    <w:rsid w:val="008B29DB"/>
    <w:rsid w:val="008B3447"/>
    <w:rsid w:val="008B34C5"/>
    <w:rsid w:val="008B383D"/>
    <w:rsid w:val="008B38CA"/>
    <w:rsid w:val="008B3C1A"/>
    <w:rsid w:val="008B3E5B"/>
    <w:rsid w:val="008B4C42"/>
    <w:rsid w:val="008B75E3"/>
    <w:rsid w:val="008B76F5"/>
    <w:rsid w:val="008B7E32"/>
    <w:rsid w:val="008C004E"/>
    <w:rsid w:val="008C005F"/>
    <w:rsid w:val="008C0156"/>
    <w:rsid w:val="008C03E5"/>
    <w:rsid w:val="008C0692"/>
    <w:rsid w:val="008C0DB1"/>
    <w:rsid w:val="008C17D2"/>
    <w:rsid w:val="008C1CBB"/>
    <w:rsid w:val="008C1F42"/>
    <w:rsid w:val="008C270F"/>
    <w:rsid w:val="008C2E43"/>
    <w:rsid w:val="008C2F14"/>
    <w:rsid w:val="008C3052"/>
    <w:rsid w:val="008C39BA"/>
    <w:rsid w:val="008C4D79"/>
    <w:rsid w:val="008C5300"/>
    <w:rsid w:val="008C5FA1"/>
    <w:rsid w:val="008C659C"/>
    <w:rsid w:val="008D079F"/>
    <w:rsid w:val="008D0D06"/>
    <w:rsid w:val="008D154B"/>
    <w:rsid w:val="008D161A"/>
    <w:rsid w:val="008D184E"/>
    <w:rsid w:val="008D1ABB"/>
    <w:rsid w:val="008D2454"/>
    <w:rsid w:val="008D257A"/>
    <w:rsid w:val="008D2C3E"/>
    <w:rsid w:val="008D2D3F"/>
    <w:rsid w:val="008D3377"/>
    <w:rsid w:val="008D420B"/>
    <w:rsid w:val="008D4306"/>
    <w:rsid w:val="008D54AE"/>
    <w:rsid w:val="008D6008"/>
    <w:rsid w:val="008D6092"/>
    <w:rsid w:val="008D610A"/>
    <w:rsid w:val="008D6404"/>
    <w:rsid w:val="008D6622"/>
    <w:rsid w:val="008D6E8F"/>
    <w:rsid w:val="008D7EAA"/>
    <w:rsid w:val="008E0EF5"/>
    <w:rsid w:val="008E144E"/>
    <w:rsid w:val="008E183D"/>
    <w:rsid w:val="008E1C7B"/>
    <w:rsid w:val="008E2401"/>
    <w:rsid w:val="008E2A11"/>
    <w:rsid w:val="008E2E6D"/>
    <w:rsid w:val="008E3441"/>
    <w:rsid w:val="008E4189"/>
    <w:rsid w:val="008E4429"/>
    <w:rsid w:val="008E45AF"/>
    <w:rsid w:val="008E4B97"/>
    <w:rsid w:val="008E51A9"/>
    <w:rsid w:val="008E6180"/>
    <w:rsid w:val="008E657B"/>
    <w:rsid w:val="008E6854"/>
    <w:rsid w:val="008E6BD2"/>
    <w:rsid w:val="008E74D8"/>
    <w:rsid w:val="008E7CEF"/>
    <w:rsid w:val="008E7D88"/>
    <w:rsid w:val="008E7E4D"/>
    <w:rsid w:val="008E7F4E"/>
    <w:rsid w:val="008F00BF"/>
    <w:rsid w:val="008F0E57"/>
    <w:rsid w:val="008F10AA"/>
    <w:rsid w:val="008F1231"/>
    <w:rsid w:val="008F14C5"/>
    <w:rsid w:val="008F1812"/>
    <w:rsid w:val="008F1C72"/>
    <w:rsid w:val="008F2A12"/>
    <w:rsid w:val="008F2D51"/>
    <w:rsid w:val="008F2D82"/>
    <w:rsid w:val="008F3192"/>
    <w:rsid w:val="008F380E"/>
    <w:rsid w:val="008F399A"/>
    <w:rsid w:val="008F3D18"/>
    <w:rsid w:val="008F4437"/>
    <w:rsid w:val="008F4B6C"/>
    <w:rsid w:val="008F4FDF"/>
    <w:rsid w:val="008F581D"/>
    <w:rsid w:val="008F59E8"/>
    <w:rsid w:val="008F5A25"/>
    <w:rsid w:val="008F5BB6"/>
    <w:rsid w:val="008F65F4"/>
    <w:rsid w:val="008F6A66"/>
    <w:rsid w:val="008F6C11"/>
    <w:rsid w:val="00901962"/>
    <w:rsid w:val="00902243"/>
    <w:rsid w:val="00902722"/>
    <w:rsid w:val="00902BD3"/>
    <w:rsid w:val="00902D14"/>
    <w:rsid w:val="00905BAF"/>
    <w:rsid w:val="00905F94"/>
    <w:rsid w:val="0090616A"/>
    <w:rsid w:val="00906290"/>
    <w:rsid w:val="0090662F"/>
    <w:rsid w:val="009066A3"/>
    <w:rsid w:val="009067AB"/>
    <w:rsid w:val="00907350"/>
    <w:rsid w:val="0090765F"/>
    <w:rsid w:val="00907D17"/>
    <w:rsid w:val="009105CC"/>
    <w:rsid w:val="00910F32"/>
    <w:rsid w:val="00911B6D"/>
    <w:rsid w:val="00911D0F"/>
    <w:rsid w:val="00911E97"/>
    <w:rsid w:val="00912C9D"/>
    <w:rsid w:val="00912D2C"/>
    <w:rsid w:val="00913083"/>
    <w:rsid w:val="009131FF"/>
    <w:rsid w:val="0091399E"/>
    <w:rsid w:val="00913A65"/>
    <w:rsid w:val="00914044"/>
    <w:rsid w:val="00915237"/>
    <w:rsid w:val="009157BD"/>
    <w:rsid w:val="00915832"/>
    <w:rsid w:val="00915882"/>
    <w:rsid w:val="00915F29"/>
    <w:rsid w:val="00915F2B"/>
    <w:rsid w:val="0091618E"/>
    <w:rsid w:val="009177DD"/>
    <w:rsid w:val="009216D4"/>
    <w:rsid w:val="009217B9"/>
    <w:rsid w:val="009218E3"/>
    <w:rsid w:val="009228B0"/>
    <w:rsid w:val="00923012"/>
    <w:rsid w:val="00923439"/>
    <w:rsid w:val="009237CC"/>
    <w:rsid w:val="00923A38"/>
    <w:rsid w:val="0092409B"/>
    <w:rsid w:val="00924A51"/>
    <w:rsid w:val="00924BE9"/>
    <w:rsid w:val="00924CB4"/>
    <w:rsid w:val="00924E75"/>
    <w:rsid w:val="0092695E"/>
    <w:rsid w:val="0092754B"/>
    <w:rsid w:val="00927959"/>
    <w:rsid w:val="00927A6A"/>
    <w:rsid w:val="00927FCE"/>
    <w:rsid w:val="00927FED"/>
    <w:rsid w:val="00930065"/>
    <w:rsid w:val="009306A5"/>
    <w:rsid w:val="00930952"/>
    <w:rsid w:val="00930B03"/>
    <w:rsid w:val="009322C9"/>
    <w:rsid w:val="00932543"/>
    <w:rsid w:val="00932CE0"/>
    <w:rsid w:val="00933388"/>
    <w:rsid w:val="0093356C"/>
    <w:rsid w:val="00933828"/>
    <w:rsid w:val="00933C2C"/>
    <w:rsid w:val="009345BE"/>
    <w:rsid w:val="0093470F"/>
    <w:rsid w:val="00934FD0"/>
    <w:rsid w:val="0093524A"/>
    <w:rsid w:val="00935CD3"/>
    <w:rsid w:val="00936074"/>
    <w:rsid w:val="00936B02"/>
    <w:rsid w:val="00936F28"/>
    <w:rsid w:val="009378A1"/>
    <w:rsid w:val="00937E32"/>
    <w:rsid w:val="0094040D"/>
    <w:rsid w:val="00940789"/>
    <w:rsid w:val="00940C16"/>
    <w:rsid w:val="00940C38"/>
    <w:rsid w:val="00940FC5"/>
    <w:rsid w:val="00941543"/>
    <w:rsid w:val="009415F8"/>
    <w:rsid w:val="009416C7"/>
    <w:rsid w:val="00941820"/>
    <w:rsid w:val="00941C60"/>
    <w:rsid w:val="009424DA"/>
    <w:rsid w:val="00942A2D"/>
    <w:rsid w:val="0094369C"/>
    <w:rsid w:val="00943A80"/>
    <w:rsid w:val="00943EC4"/>
    <w:rsid w:val="00943EF8"/>
    <w:rsid w:val="0094596F"/>
    <w:rsid w:val="00945A30"/>
    <w:rsid w:val="00946641"/>
    <w:rsid w:val="00946DD2"/>
    <w:rsid w:val="0094774C"/>
    <w:rsid w:val="0095058B"/>
    <w:rsid w:val="00950D33"/>
    <w:rsid w:val="00951041"/>
    <w:rsid w:val="00951581"/>
    <w:rsid w:val="00951689"/>
    <w:rsid w:val="0095197B"/>
    <w:rsid w:val="00951D88"/>
    <w:rsid w:val="009523D3"/>
    <w:rsid w:val="009529BB"/>
    <w:rsid w:val="00952B36"/>
    <w:rsid w:val="00952DC5"/>
    <w:rsid w:val="0095306E"/>
    <w:rsid w:val="00953906"/>
    <w:rsid w:val="00954107"/>
    <w:rsid w:val="00954905"/>
    <w:rsid w:val="0095578E"/>
    <w:rsid w:val="009562CC"/>
    <w:rsid w:val="009563D8"/>
    <w:rsid w:val="00956C53"/>
    <w:rsid w:val="00957150"/>
    <w:rsid w:val="009573B3"/>
    <w:rsid w:val="009574EE"/>
    <w:rsid w:val="00957544"/>
    <w:rsid w:val="009600C2"/>
    <w:rsid w:val="00960443"/>
    <w:rsid w:val="009614EC"/>
    <w:rsid w:val="009615E9"/>
    <w:rsid w:val="00961888"/>
    <w:rsid w:val="00961E98"/>
    <w:rsid w:val="00961F1B"/>
    <w:rsid w:val="00962302"/>
    <w:rsid w:val="00962693"/>
    <w:rsid w:val="00963013"/>
    <w:rsid w:val="009631D9"/>
    <w:rsid w:val="00963710"/>
    <w:rsid w:val="009637E1"/>
    <w:rsid w:val="00963EC0"/>
    <w:rsid w:val="00964AAB"/>
    <w:rsid w:val="0096510E"/>
    <w:rsid w:val="009652FF"/>
    <w:rsid w:val="009656D2"/>
    <w:rsid w:val="009657CE"/>
    <w:rsid w:val="00965BEB"/>
    <w:rsid w:val="00965D16"/>
    <w:rsid w:val="00965E75"/>
    <w:rsid w:val="009660BF"/>
    <w:rsid w:val="009660FC"/>
    <w:rsid w:val="009664B9"/>
    <w:rsid w:val="009665D2"/>
    <w:rsid w:val="0096665D"/>
    <w:rsid w:val="009666DC"/>
    <w:rsid w:val="00967864"/>
    <w:rsid w:val="00970A56"/>
    <w:rsid w:val="00970A71"/>
    <w:rsid w:val="00971813"/>
    <w:rsid w:val="00971EC5"/>
    <w:rsid w:val="00972326"/>
    <w:rsid w:val="0097270A"/>
    <w:rsid w:val="00972777"/>
    <w:rsid w:val="00972FDD"/>
    <w:rsid w:val="0097330D"/>
    <w:rsid w:val="009735A0"/>
    <w:rsid w:val="0097395E"/>
    <w:rsid w:val="0097396A"/>
    <w:rsid w:val="00973DA6"/>
    <w:rsid w:val="00973F50"/>
    <w:rsid w:val="009741E5"/>
    <w:rsid w:val="00974785"/>
    <w:rsid w:val="00974CD1"/>
    <w:rsid w:val="00974DB8"/>
    <w:rsid w:val="00974E1F"/>
    <w:rsid w:val="009759B1"/>
    <w:rsid w:val="00975A51"/>
    <w:rsid w:val="009760E4"/>
    <w:rsid w:val="009761CF"/>
    <w:rsid w:val="00976FC3"/>
    <w:rsid w:val="009775EE"/>
    <w:rsid w:val="0097769E"/>
    <w:rsid w:val="009776BA"/>
    <w:rsid w:val="00977BEE"/>
    <w:rsid w:val="0098065E"/>
    <w:rsid w:val="00980D88"/>
    <w:rsid w:val="0098240D"/>
    <w:rsid w:val="00983150"/>
    <w:rsid w:val="00983353"/>
    <w:rsid w:val="00983A6E"/>
    <w:rsid w:val="00983B80"/>
    <w:rsid w:val="00983D66"/>
    <w:rsid w:val="00984A1D"/>
    <w:rsid w:val="00985400"/>
    <w:rsid w:val="00985501"/>
    <w:rsid w:val="009858FB"/>
    <w:rsid w:val="00986031"/>
    <w:rsid w:val="009863AA"/>
    <w:rsid w:val="00986502"/>
    <w:rsid w:val="00986B95"/>
    <w:rsid w:val="009872EA"/>
    <w:rsid w:val="00987817"/>
    <w:rsid w:val="00987B68"/>
    <w:rsid w:val="009906C4"/>
    <w:rsid w:val="00990BA8"/>
    <w:rsid w:val="00992942"/>
    <w:rsid w:val="009938EA"/>
    <w:rsid w:val="009940D6"/>
    <w:rsid w:val="009948C3"/>
    <w:rsid w:val="00995533"/>
    <w:rsid w:val="0099609D"/>
    <w:rsid w:val="00996422"/>
    <w:rsid w:val="0099711A"/>
    <w:rsid w:val="00997C19"/>
    <w:rsid w:val="00997D5C"/>
    <w:rsid w:val="009A1D78"/>
    <w:rsid w:val="009A245B"/>
    <w:rsid w:val="009A268C"/>
    <w:rsid w:val="009A29EC"/>
    <w:rsid w:val="009A2EA2"/>
    <w:rsid w:val="009A2FA0"/>
    <w:rsid w:val="009A32CD"/>
    <w:rsid w:val="009A3339"/>
    <w:rsid w:val="009A3606"/>
    <w:rsid w:val="009A36D3"/>
    <w:rsid w:val="009A3713"/>
    <w:rsid w:val="009A3E57"/>
    <w:rsid w:val="009A4149"/>
    <w:rsid w:val="009A48FF"/>
    <w:rsid w:val="009A4F39"/>
    <w:rsid w:val="009A696B"/>
    <w:rsid w:val="009A7047"/>
    <w:rsid w:val="009A7C62"/>
    <w:rsid w:val="009A7CD5"/>
    <w:rsid w:val="009B0BAF"/>
    <w:rsid w:val="009B1031"/>
    <w:rsid w:val="009B1D4F"/>
    <w:rsid w:val="009B2926"/>
    <w:rsid w:val="009B2E16"/>
    <w:rsid w:val="009B2E45"/>
    <w:rsid w:val="009B3CB9"/>
    <w:rsid w:val="009B41DE"/>
    <w:rsid w:val="009B494A"/>
    <w:rsid w:val="009B5655"/>
    <w:rsid w:val="009B5DA7"/>
    <w:rsid w:val="009B644E"/>
    <w:rsid w:val="009B6BA5"/>
    <w:rsid w:val="009B6BE9"/>
    <w:rsid w:val="009B76E7"/>
    <w:rsid w:val="009B7825"/>
    <w:rsid w:val="009C06C1"/>
    <w:rsid w:val="009C0755"/>
    <w:rsid w:val="009C0FFC"/>
    <w:rsid w:val="009C10AF"/>
    <w:rsid w:val="009C13B2"/>
    <w:rsid w:val="009C141B"/>
    <w:rsid w:val="009C16A5"/>
    <w:rsid w:val="009C206B"/>
    <w:rsid w:val="009C2BA3"/>
    <w:rsid w:val="009C2E08"/>
    <w:rsid w:val="009C35DB"/>
    <w:rsid w:val="009C4CA7"/>
    <w:rsid w:val="009C5DD0"/>
    <w:rsid w:val="009C5EC2"/>
    <w:rsid w:val="009C6484"/>
    <w:rsid w:val="009C73AE"/>
    <w:rsid w:val="009D06F7"/>
    <w:rsid w:val="009D0EDB"/>
    <w:rsid w:val="009D1C1B"/>
    <w:rsid w:val="009D1CEC"/>
    <w:rsid w:val="009D1D19"/>
    <w:rsid w:val="009D1DCE"/>
    <w:rsid w:val="009D1DE6"/>
    <w:rsid w:val="009D1E19"/>
    <w:rsid w:val="009D34DC"/>
    <w:rsid w:val="009D3ADD"/>
    <w:rsid w:val="009D3EAC"/>
    <w:rsid w:val="009D47A8"/>
    <w:rsid w:val="009D4974"/>
    <w:rsid w:val="009D4BB5"/>
    <w:rsid w:val="009D4D94"/>
    <w:rsid w:val="009D4F49"/>
    <w:rsid w:val="009D54D4"/>
    <w:rsid w:val="009D5581"/>
    <w:rsid w:val="009D594C"/>
    <w:rsid w:val="009D5DF8"/>
    <w:rsid w:val="009D65FF"/>
    <w:rsid w:val="009D6ED9"/>
    <w:rsid w:val="009D7A57"/>
    <w:rsid w:val="009E06E1"/>
    <w:rsid w:val="009E0C0F"/>
    <w:rsid w:val="009E15DF"/>
    <w:rsid w:val="009E2618"/>
    <w:rsid w:val="009E3244"/>
    <w:rsid w:val="009E3448"/>
    <w:rsid w:val="009E37D3"/>
    <w:rsid w:val="009E3C0E"/>
    <w:rsid w:val="009E3E33"/>
    <w:rsid w:val="009E3EB1"/>
    <w:rsid w:val="009E3F08"/>
    <w:rsid w:val="009E4256"/>
    <w:rsid w:val="009E4A4C"/>
    <w:rsid w:val="009E512B"/>
    <w:rsid w:val="009E586C"/>
    <w:rsid w:val="009E5D55"/>
    <w:rsid w:val="009E6862"/>
    <w:rsid w:val="009E6AA2"/>
    <w:rsid w:val="009E71F7"/>
    <w:rsid w:val="009F0277"/>
    <w:rsid w:val="009F0942"/>
    <w:rsid w:val="009F1255"/>
    <w:rsid w:val="009F1B60"/>
    <w:rsid w:val="009F1BBA"/>
    <w:rsid w:val="009F1BE7"/>
    <w:rsid w:val="009F2393"/>
    <w:rsid w:val="009F29AE"/>
    <w:rsid w:val="009F3334"/>
    <w:rsid w:val="009F3B66"/>
    <w:rsid w:val="009F43B2"/>
    <w:rsid w:val="009F68DB"/>
    <w:rsid w:val="009F6A2E"/>
    <w:rsid w:val="009F6CCA"/>
    <w:rsid w:val="009F6DBB"/>
    <w:rsid w:val="009F71F6"/>
    <w:rsid w:val="009F773D"/>
    <w:rsid w:val="009F7AAF"/>
    <w:rsid w:val="009F7CF9"/>
    <w:rsid w:val="00A0007B"/>
    <w:rsid w:val="00A006DD"/>
    <w:rsid w:val="00A00770"/>
    <w:rsid w:val="00A00ACE"/>
    <w:rsid w:val="00A00C9F"/>
    <w:rsid w:val="00A0156A"/>
    <w:rsid w:val="00A01865"/>
    <w:rsid w:val="00A018BC"/>
    <w:rsid w:val="00A02279"/>
    <w:rsid w:val="00A02750"/>
    <w:rsid w:val="00A02B4D"/>
    <w:rsid w:val="00A02D1B"/>
    <w:rsid w:val="00A02DD8"/>
    <w:rsid w:val="00A030FE"/>
    <w:rsid w:val="00A03261"/>
    <w:rsid w:val="00A034A9"/>
    <w:rsid w:val="00A03897"/>
    <w:rsid w:val="00A044C7"/>
    <w:rsid w:val="00A04953"/>
    <w:rsid w:val="00A04D82"/>
    <w:rsid w:val="00A05748"/>
    <w:rsid w:val="00A05931"/>
    <w:rsid w:val="00A05982"/>
    <w:rsid w:val="00A05B60"/>
    <w:rsid w:val="00A0616B"/>
    <w:rsid w:val="00A062C8"/>
    <w:rsid w:val="00A06427"/>
    <w:rsid w:val="00A06DB0"/>
    <w:rsid w:val="00A07331"/>
    <w:rsid w:val="00A07593"/>
    <w:rsid w:val="00A07A8C"/>
    <w:rsid w:val="00A07EC7"/>
    <w:rsid w:val="00A07FDF"/>
    <w:rsid w:val="00A10466"/>
    <w:rsid w:val="00A1098B"/>
    <w:rsid w:val="00A10F9B"/>
    <w:rsid w:val="00A11074"/>
    <w:rsid w:val="00A12494"/>
    <w:rsid w:val="00A13140"/>
    <w:rsid w:val="00A13E81"/>
    <w:rsid w:val="00A14766"/>
    <w:rsid w:val="00A16144"/>
    <w:rsid w:val="00A1744B"/>
    <w:rsid w:val="00A17A38"/>
    <w:rsid w:val="00A202F3"/>
    <w:rsid w:val="00A210F6"/>
    <w:rsid w:val="00A213B9"/>
    <w:rsid w:val="00A21755"/>
    <w:rsid w:val="00A21A0A"/>
    <w:rsid w:val="00A21C0C"/>
    <w:rsid w:val="00A22027"/>
    <w:rsid w:val="00A228DE"/>
    <w:rsid w:val="00A232FB"/>
    <w:rsid w:val="00A23E7A"/>
    <w:rsid w:val="00A23E97"/>
    <w:rsid w:val="00A24048"/>
    <w:rsid w:val="00A2466B"/>
    <w:rsid w:val="00A25962"/>
    <w:rsid w:val="00A25CB8"/>
    <w:rsid w:val="00A25F1F"/>
    <w:rsid w:val="00A26873"/>
    <w:rsid w:val="00A26C58"/>
    <w:rsid w:val="00A26D84"/>
    <w:rsid w:val="00A26D99"/>
    <w:rsid w:val="00A26F96"/>
    <w:rsid w:val="00A270D5"/>
    <w:rsid w:val="00A27383"/>
    <w:rsid w:val="00A30D08"/>
    <w:rsid w:val="00A30ECA"/>
    <w:rsid w:val="00A31487"/>
    <w:rsid w:val="00A3166A"/>
    <w:rsid w:val="00A31E2B"/>
    <w:rsid w:val="00A328E2"/>
    <w:rsid w:val="00A32B2A"/>
    <w:rsid w:val="00A32B8A"/>
    <w:rsid w:val="00A32D11"/>
    <w:rsid w:val="00A32F30"/>
    <w:rsid w:val="00A3317D"/>
    <w:rsid w:val="00A33799"/>
    <w:rsid w:val="00A33A73"/>
    <w:rsid w:val="00A3439E"/>
    <w:rsid w:val="00A3477E"/>
    <w:rsid w:val="00A34912"/>
    <w:rsid w:val="00A34E70"/>
    <w:rsid w:val="00A35293"/>
    <w:rsid w:val="00A3572C"/>
    <w:rsid w:val="00A35991"/>
    <w:rsid w:val="00A36396"/>
    <w:rsid w:val="00A366B5"/>
    <w:rsid w:val="00A36C82"/>
    <w:rsid w:val="00A3717F"/>
    <w:rsid w:val="00A37CCA"/>
    <w:rsid w:val="00A40490"/>
    <w:rsid w:val="00A406F2"/>
    <w:rsid w:val="00A40A01"/>
    <w:rsid w:val="00A40BAF"/>
    <w:rsid w:val="00A41156"/>
    <w:rsid w:val="00A4195A"/>
    <w:rsid w:val="00A41C58"/>
    <w:rsid w:val="00A422E4"/>
    <w:rsid w:val="00A42A62"/>
    <w:rsid w:val="00A42A90"/>
    <w:rsid w:val="00A42D78"/>
    <w:rsid w:val="00A4348A"/>
    <w:rsid w:val="00A43798"/>
    <w:rsid w:val="00A43BD4"/>
    <w:rsid w:val="00A43D5A"/>
    <w:rsid w:val="00A440DE"/>
    <w:rsid w:val="00A4417C"/>
    <w:rsid w:val="00A441F3"/>
    <w:rsid w:val="00A44294"/>
    <w:rsid w:val="00A444B8"/>
    <w:rsid w:val="00A44A01"/>
    <w:rsid w:val="00A44A67"/>
    <w:rsid w:val="00A456F4"/>
    <w:rsid w:val="00A45914"/>
    <w:rsid w:val="00A45AB9"/>
    <w:rsid w:val="00A4650B"/>
    <w:rsid w:val="00A46574"/>
    <w:rsid w:val="00A46F74"/>
    <w:rsid w:val="00A470A4"/>
    <w:rsid w:val="00A47CFD"/>
    <w:rsid w:val="00A47DF4"/>
    <w:rsid w:val="00A47FD1"/>
    <w:rsid w:val="00A506E0"/>
    <w:rsid w:val="00A50873"/>
    <w:rsid w:val="00A51468"/>
    <w:rsid w:val="00A51B16"/>
    <w:rsid w:val="00A51B91"/>
    <w:rsid w:val="00A51D9E"/>
    <w:rsid w:val="00A520A0"/>
    <w:rsid w:val="00A5222E"/>
    <w:rsid w:val="00A5293D"/>
    <w:rsid w:val="00A52DA1"/>
    <w:rsid w:val="00A5341C"/>
    <w:rsid w:val="00A5387C"/>
    <w:rsid w:val="00A53D50"/>
    <w:rsid w:val="00A53F9B"/>
    <w:rsid w:val="00A54671"/>
    <w:rsid w:val="00A548F2"/>
    <w:rsid w:val="00A5606A"/>
    <w:rsid w:val="00A566C5"/>
    <w:rsid w:val="00A56AF6"/>
    <w:rsid w:val="00A56BB4"/>
    <w:rsid w:val="00A56F1F"/>
    <w:rsid w:val="00A5711F"/>
    <w:rsid w:val="00A57319"/>
    <w:rsid w:val="00A57547"/>
    <w:rsid w:val="00A57553"/>
    <w:rsid w:val="00A578BA"/>
    <w:rsid w:val="00A60100"/>
    <w:rsid w:val="00A60264"/>
    <w:rsid w:val="00A60401"/>
    <w:rsid w:val="00A60B98"/>
    <w:rsid w:val="00A60FBB"/>
    <w:rsid w:val="00A62359"/>
    <w:rsid w:val="00A62CF5"/>
    <w:rsid w:val="00A62ED7"/>
    <w:rsid w:val="00A63687"/>
    <w:rsid w:val="00A63771"/>
    <w:rsid w:val="00A63E0A"/>
    <w:rsid w:val="00A63E21"/>
    <w:rsid w:val="00A63FE9"/>
    <w:rsid w:val="00A644A3"/>
    <w:rsid w:val="00A64BC5"/>
    <w:rsid w:val="00A64D08"/>
    <w:rsid w:val="00A64FD8"/>
    <w:rsid w:val="00A65690"/>
    <w:rsid w:val="00A6595C"/>
    <w:rsid w:val="00A65CD8"/>
    <w:rsid w:val="00A6663A"/>
    <w:rsid w:val="00A666AB"/>
    <w:rsid w:val="00A66A34"/>
    <w:rsid w:val="00A67030"/>
    <w:rsid w:val="00A67494"/>
    <w:rsid w:val="00A6778C"/>
    <w:rsid w:val="00A67BAD"/>
    <w:rsid w:val="00A70BFC"/>
    <w:rsid w:val="00A7163C"/>
    <w:rsid w:val="00A71818"/>
    <w:rsid w:val="00A71820"/>
    <w:rsid w:val="00A71CFF"/>
    <w:rsid w:val="00A71EAE"/>
    <w:rsid w:val="00A722C1"/>
    <w:rsid w:val="00A72CE0"/>
    <w:rsid w:val="00A72DB2"/>
    <w:rsid w:val="00A731EF"/>
    <w:rsid w:val="00A73DEB"/>
    <w:rsid w:val="00A74933"/>
    <w:rsid w:val="00A75A71"/>
    <w:rsid w:val="00A75BAC"/>
    <w:rsid w:val="00A76374"/>
    <w:rsid w:val="00A7694C"/>
    <w:rsid w:val="00A76F84"/>
    <w:rsid w:val="00A77711"/>
    <w:rsid w:val="00A77AED"/>
    <w:rsid w:val="00A80C65"/>
    <w:rsid w:val="00A8109E"/>
    <w:rsid w:val="00A81369"/>
    <w:rsid w:val="00A81C79"/>
    <w:rsid w:val="00A81F28"/>
    <w:rsid w:val="00A820CC"/>
    <w:rsid w:val="00A82B78"/>
    <w:rsid w:val="00A8356F"/>
    <w:rsid w:val="00A83782"/>
    <w:rsid w:val="00A837A1"/>
    <w:rsid w:val="00A84564"/>
    <w:rsid w:val="00A84AA6"/>
    <w:rsid w:val="00A84BEA"/>
    <w:rsid w:val="00A84E9B"/>
    <w:rsid w:val="00A85E1F"/>
    <w:rsid w:val="00A862A8"/>
    <w:rsid w:val="00A869C5"/>
    <w:rsid w:val="00A86C74"/>
    <w:rsid w:val="00A86CF8"/>
    <w:rsid w:val="00A870DF"/>
    <w:rsid w:val="00A8711D"/>
    <w:rsid w:val="00A8762A"/>
    <w:rsid w:val="00A87E2B"/>
    <w:rsid w:val="00A904CD"/>
    <w:rsid w:val="00A917AF"/>
    <w:rsid w:val="00A923A1"/>
    <w:rsid w:val="00A928F1"/>
    <w:rsid w:val="00A92C71"/>
    <w:rsid w:val="00A92DDB"/>
    <w:rsid w:val="00A93697"/>
    <w:rsid w:val="00A93802"/>
    <w:rsid w:val="00A939FA"/>
    <w:rsid w:val="00A93B9D"/>
    <w:rsid w:val="00A93F79"/>
    <w:rsid w:val="00A94284"/>
    <w:rsid w:val="00A94436"/>
    <w:rsid w:val="00A9496F"/>
    <w:rsid w:val="00A952BA"/>
    <w:rsid w:val="00A954E3"/>
    <w:rsid w:val="00A95D98"/>
    <w:rsid w:val="00A95DC7"/>
    <w:rsid w:val="00A972E1"/>
    <w:rsid w:val="00A97459"/>
    <w:rsid w:val="00A97772"/>
    <w:rsid w:val="00AA055A"/>
    <w:rsid w:val="00AA063D"/>
    <w:rsid w:val="00AA0832"/>
    <w:rsid w:val="00AA08C2"/>
    <w:rsid w:val="00AA09CB"/>
    <w:rsid w:val="00AA1A7F"/>
    <w:rsid w:val="00AA204F"/>
    <w:rsid w:val="00AA239C"/>
    <w:rsid w:val="00AA3BBE"/>
    <w:rsid w:val="00AA4523"/>
    <w:rsid w:val="00AA4912"/>
    <w:rsid w:val="00AA4AAA"/>
    <w:rsid w:val="00AA6990"/>
    <w:rsid w:val="00AA6EDA"/>
    <w:rsid w:val="00AA6F57"/>
    <w:rsid w:val="00AA79A0"/>
    <w:rsid w:val="00AB029C"/>
    <w:rsid w:val="00AB1F39"/>
    <w:rsid w:val="00AB2599"/>
    <w:rsid w:val="00AB313D"/>
    <w:rsid w:val="00AB42B5"/>
    <w:rsid w:val="00AB48D7"/>
    <w:rsid w:val="00AB54D7"/>
    <w:rsid w:val="00AB5530"/>
    <w:rsid w:val="00AB5ED2"/>
    <w:rsid w:val="00AB61E9"/>
    <w:rsid w:val="00AB6233"/>
    <w:rsid w:val="00AB63E5"/>
    <w:rsid w:val="00AB6975"/>
    <w:rsid w:val="00AB6DAB"/>
    <w:rsid w:val="00AB6E4D"/>
    <w:rsid w:val="00AB772E"/>
    <w:rsid w:val="00AB7741"/>
    <w:rsid w:val="00AC0B35"/>
    <w:rsid w:val="00AC0E93"/>
    <w:rsid w:val="00AC1222"/>
    <w:rsid w:val="00AC14DD"/>
    <w:rsid w:val="00AC15C3"/>
    <w:rsid w:val="00AC1913"/>
    <w:rsid w:val="00AC20E7"/>
    <w:rsid w:val="00AC2364"/>
    <w:rsid w:val="00AC3013"/>
    <w:rsid w:val="00AC37FF"/>
    <w:rsid w:val="00AC3F36"/>
    <w:rsid w:val="00AC4850"/>
    <w:rsid w:val="00AC52CF"/>
    <w:rsid w:val="00AC5609"/>
    <w:rsid w:val="00AC5929"/>
    <w:rsid w:val="00AC637C"/>
    <w:rsid w:val="00AC68A7"/>
    <w:rsid w:val="00AC6FCC"/>
    <w:rsid w:val="00AC70BF"/>
    <w:rsid w:val="00AC7B22"/>
    <w:rsid w:val="00AD0232"/>
    <w:rsid w:val="00AD0ACB"/>
    <w:rsid w:val="00AD0FE7"/>
    <w:rsid w:val="00AD1074"/>
    <w:rsid w:val="00AD1A85"/>
    <w:rsid w:val="00AD1A91"/>
    <w:rsid w:val="00AD20E5"/>
    <w:rsid w:val="00AD301C"/>
    <w:rsid w:val="00AD30D8"/>
    <w:rsid w:val="00AD37C9"/>
    <w:rsid w:val="00AD3D01"/>
    <w:rsid w:val="00AD3D45"/>
    <w:rsid w:val="00AD45B6"/>
    <w:rsid w:val="00AD481F"/>
    <w:rsid w:val="00AD4AF9"/>
    <w:rsid w:val="00AD51B6"/>
    <w:rsid w:val="00AD550A"/>
    <w:rsid w:val="00AD589B"/>
    <w:rsid w:val="00AD5B0C"/>
    <w:rsid w:val="00AD60ED"/>
    <w:rsid w:val="00AD62D9"/>
    <w:rsid w:val="00AD6789"/>
    <w:rsid w:val="00AD6A7A"/>
    <w:rsid w:val="00AD7386"/>
    <w:rsid w:val="00AD79AE"/>
    <w:rsid w:val="00AD7B15"/>
    <w:rsid w:val="00AE064E"/>
    <w:rsid w:val="00AE0F4C"/>
    <w:rsid w:val="00AE2151"/>
    <w:rsid w:val="00AE2155"/>
    <w:rsid w:val="00AE360C"/>
    <w:rsid w:val="00AE3B89"/>
    <w:rsid w:val="00AE529F"/>
    <w:rsid w:val="00AE5679"/>
    <w:rsid w:val="00AE5E14"/>
    <w:rsid w:val="00AE5F6C"/>
    <w:rsid w:val="00AE7B6C"/>
    <w:rsid w:val="00AE7DF0"/>
    <w:rsid w:val="00AF0530"/>
    <w:rsid w:val="00AF1174"/>
    <w:rsid w:val="00AF14AD"/>
    <w:rsid w:val="00AF1BB2"/>
    <w:rsid w:val="00AF2078"/>
    <w:rsid w:val="00AF23A6"/>
    <w:rsid w:val="00AF28CE"/>
    <w:rsid w:val="00AF297A"/>
    <w:rsid w:val="00AF3149"/>
    <w:rsid w:val="00AF3A11"/>
    <w:rsid w:val="00AF3AB3"/>
    <w:rsid w:val="00AF4013"/>
    <w:rsid w:val="00AF4BEC"/>
    <w:rsid w:val="00AF4C63"/>
    <w:rsid w:val="00AF4E3D"/>
    <w:rsid w:val="00AF4EC0"/>
    <w:rsid w:val="00AF5038"/>
    <w:rsid w:val="00AF567A"/>
    <w:rsid w:val="00AF6178"/>
    <w:rsid w:val="00AF66A7"/>
    <w:rsid w:val="00AF69EC"/>
    <w:rsid w:val="00AF6ACE"/>
    <w:rsid w:val="00AF6DF6"/>
    <w:rsid w:val="00AF6FBB"/>
    <w:rsid w:val="00AF72BC"/>
    <w:rsid w:val="00AF7561"/>
    <w:rsid w:val="00AF7A75"/>
    <w:rsid w:val="00AF7DC3"/>
    <w:rsid w:val="00B004D8"/>
    <w:rsid w:val="00B00960"/>
    <w:rsid w:val="00B00FD7"/>
    <w:rsid w:val="00B010AF"/>
    <w:rsid w:val="00B01647"/>
    <w:rsid w:val="00B02727"/>
    <w:rsid w:val="00B02AF3"/>
    <w:rsid w:val="00B02B0C"/>
    <w:rsid w:val="00B03AF0"/>
    <w:rsid w:val="00B04A0A"/>
    <w:rsid w:val="00B04B53"/>
    <w:rsid w:val="00B05055"/>
    <w:rsid w:val="00B057B1"/>
    <w:rsid w:val="00B05D5F"/>
    <w:rsid w:val="00B06E54"/>
    <w:rsid w:val="00B06E89"/>
    <w:rsid w:val="00B075DE"/>
    <w:rsid w:val="00B079B8"/>
    <w:rsid w:val="00B07AF4"/>
    <w:rsid w:val="00B10707"/>
    <w:rsid w:val="00B10C50"/>
    <w:rsid w:val="00B112B9"/>
    <w:rsid w:val="00B11A5C"/>
    <w:rsid w:val="00B1239C"/>
    <w:rsid w:val="00B125CF"/>
    <w:rsid w:val="00B1296D"/>
    <w:rsid w:val="00B1375F"/>
    <w:rsid w:val="00B137DD"/>
    <w:rsid w:val="00B14097"/>
    <w:rsid w:val="00B1484B"/>
    <w:rsid w:val="00B14B4A"/>
    <w:rsid w:val="00B14DF6"/>
    <w:rsid w:val="00B15032"/>
    <w:rsid w:val="00B15174"/>
    <w:rsid w:val="00B15FEB"/>
    <w:rsid w:val="00B16022"/>
    <w:rsid w:val="00B168CD"/>
    <w:rsid w:val="00B20198"/>
    <w:rsid w:val="00B202AD"/>
    <w:rsid w:val="00B20B11"/>
    <w:rsid w:val="00B225DA"/>
    <w:rsid w:val="00B23749"/>
    <w:rsid w:val="00B23CE0"/>
    <w:rsid w:val="00B23F9C"/>
    <w:rsid w:val="00B24EBF"/>
    <w:rsid w:val="00B25104"/>
    <w:rsid w:val="00B25CEE"/>
    <w:rsid w:val="00B26477"/>
    <w:rsid w:val="00B264AF"/>
    <w:rsid w:val="00B2651A"/>
    <w:rsid w:val="00B265EE"/>
    <w:rsid w:val="00B265F5"/>
    <w:rsid w:val="00B26790"/>
    <w:rsid w:val="00B26C8D"/>
    <w:rsid w:val="00B27440"/>
    <w:rsid w:val="00B27878"/>
    <w:rsid w:val="00B27E7C"/>
    <w:rsid w:val="00B30A33"/>
    <w:rsid w:val="00B30F22"/>
    <w:rsid w:val="00B31624"/>
    <w:rsid w:val="00B31968"/>
    <w:rsid w:val="00B31F54"/>
    <w:rsid w:val="00B32212"/>
    <w:rsid w:val="00B3255A"/>
    <w:rsid w:val="00B329F7"/>
    <w:rsid w:val="00B32DC1"/>
    <w:rsid w:val="00B32E0D"/>
    <w:rsid w:val="00B33194"/>
    <w:rsid w:val="00B33541"/>
    <w:rsid w:val="00B342FB"/>
    <w:rsid w:val="00B3460C"/>
    <w:rsid w:val="00B3472C"/>
    <w:rsid w:val="00B34B07"/>
    <w:rsid w:val="00B35544"/>
    <w:rsid w:val="00B359BC"/>
    <w:rsid w:val="00B35A2B"/>
    <w:rsid w:val="00B35E96"/>
    <w:rsid w:val="00B362B1"/>
    <w:rsid w:val="00B3662C"/>
    <w:rsid w:val="00B36F8C"/>
    <w:rsid w:val="00B372D2"/>
    <w:rsid w:val="00B37B30"/>
    <w:rsid w:val="00B37F74"/>
    <w:rsid w:val="00B40D14"/>
    <w:rsid w:val="00B40E01"/>
    <w:rsid w:val="00B410B4"/>
    <w:rsid w:val="00B41508"/>
    <w:rsid w:val="00B42327"/>
    <w:rsid w:val="00B426F0"/>
    <w:rsid w:val="00B43026"/>
    <w:rsid w:val="00B43D01"/>
    <w:rsid w:val="00B44767"/>
    <w:rsid w:val="00B44D34"/>
    <w:rsid w:val="00B454B4"/>
    <w:rsid w:val="00B4566A"/>
    <w:rsid w:val="00B46444"/>
    <w:rsid w:val="00B46662"/>
    <w:rsid w:val="00B473E5"/>
    <w:rsid w:val="00B477D5"/>
    <w:rsid w:val="00B47FE6"/>
    <w:rsid w:val="00B500BF"/>
    <w:rsid w:val="00B50D33"/>
    <w:rsid w:val="00B50DB1"/>
    <w:rsid w:val="00B50F21"/>
    <w:rsid w:val="00B5126A"/>
    <w:rsid w:val="00B519C5"/>
    <w:rsid w:val="00B52304"/>
    <w:rsid w:val="00B52A26"/>
    <w:rsid w:val="00B533D7"/>
    <w:rsid w:val="00B53681"/>
    <w:rsid w:val="00B53A3F"/>
    <w:rsid w:val="00B543D2"/>
    <w:rsid w:val="00B54DD4"/>
    <w:rsid w:val="00B55026"/>
    <w:rsid w:val="00B56DC9"/>
    <w:rsid w:val="00B572F5"/>
    <w:rsid w:val="00B57D35"/>
    <w:rsid w:val="00B57FAE"/>
    <w:rsid w:val="00B601B1"/>
    <w:rsid w:val="00B601EC"/>
    <w:rsid w:val="00B60430"/>
    <w:rsid w:val="00B6081D"/>
    <w:rsid w:val="00B60CE3"/>
    <w:rsid w:val="00B61209"/>
    <w:rsid w:val="00B62747"/>
    <w:rsid w:val="00B62AD2"/>
    <w:rsid w:val="00B62F5A"/>
    <w:rsid w:val="00B65032"/>
    <w:rsid w:val="00B663EE"/>
    <w:rsid w:val="00B66814"/>
    <w:rsid w:val="00B66C7F"/>
    <w:rsid w:val="00B66F6A"/>
    <w:rsid w:val="00B67EA8"/>
    <w:rsid w:val="00B70195"/>
    <w:rsid w:val="00B707E1"/>
    <w:rsid w:val="00B70F70"/>
    <w:rsid w:val="00B7163C"/>
    <w:rsid w:val="00B71E85"/>
    <w:rsid w:val="00B72333"/>
    <w:rsid w:val="00B724CD"/>
    <w:rsid w:val="00B72AB5"/>
    <w:rsid w:val="00B72CA6"/>
    <w:rsid w:val="00B733CE"/>
    <w:rsid w:val="00B736EE"/>
    <w:rsid w:val="00B737A1"/>
    <w:rsid w:val="00B744C6"/>
    <w:rsid w:val="00B74A96"/>
    <w:rsid w:val="00B74DC5"/>
    <w:rsid w:val="00B74F35"/>
    <w:rsid w:val="00B75248"/>
    <w:rsid w:val="00B7543A"/>
    <w:rsid w:val="00B75996"/>
    <w:rsid w:val="00B762A7"/>
    <w:rsid w:val="00B76731"/>
    <w:rsid w:val="00B76C7F"/>
    <w:rsid w:val="00B76E77"/>
    <w:rsid w:val="00B77135"/>
    <w:rsid w:val="00B774BB"/>
    <w:rsid w:val="00B777C4"/>
    <w:rsid w:val="00B77C0E"/>
    <w:rsid w:val="00B77C1D"/>
    <w:rsid w:val="00B77E11"/>
    <w:rsid w:val="00B77EB4"/>
    <w:rsid w:val="00B80100"/>
    <w:rsid w:val="00B802D5"/>
    <w:rsid w:val="00B80CBF"/>
    <w:rsid w:val="00B80D83"/>
    <w:rsid w:val="00B812CB"/>
    <w:rsid w:val="00B82A5C"/>
    <w:rsid w:val="00B82AD2"/>
    <w:rsid w:val="00B8401B"/>
    <w:rsid w:val="00B84716"/>
    <w:rsid w:val="00B85688"/>
    <w:rsid w:val="00B85F17"/>
    <w:rsid w:val="00B87335"/>
    <w:rsid w:val="00B87FF6"/>
    <w:rsid w:val="00B91C0A"/>
    <w:rsid w:val="00B920C0"/>
    <w:rsid w:val="00B925FD"/>
    <w:rsid w:val="00B93727"/>
    <w:rsid w:val="00B94057"/>
    <w:rsid w:val="00B952FD"/>
    <w:rsid w:val="00B95604"/>
    <w:rsid w:val="00B95CC0"/>
    <w:rsid w:val="00B9682A"/>
    <w:rsid w:val="00B96C57"/>
    <w:rsid w:val="00B96D18"/>
    <w:rsid w:val="00B97767"/>
    <w:rsid w:val="00B97BF5"/>
    <w:rsid w:val="00BA098D"/>
    <w:rsid w:val="00BA0DE4"/>
    <w:rsid w:val="00BA1587"/>
    <w:rsid w:val="00BA1FE0"/>
    <w:rsid w:val="00BA2082"/>
    <w:rsid w:val="00BA2440"/>
    <w:rsid w:val="00BA5410"/>
    <w:rsid w:val="00BA5539"/>
    <w:rsid w:val="00BA5846"/>
    <w:rsid w:val="00BA5E9A"/>
    <w:rsid w:val="00BA6235"/>
    <w:rsid w:val="00BA63E2"/>
    <w:rsid w:val="00BA64F3"/>
    <w:rsid w:val="00BA673F"/>
    <w:rsid w:val="00BA6AE3"/>
    <w:rsid w:val="00BA6D52"/>
    <w:rsid w:val="00BA70C7"/>
    <w:rsid w:val="00BA7863"/>
    <w:rsid w:val="00BA7A92"/>
    <w:rsid w:val="00BB04F7"/>
    <w:rsid w:val="00BB12A4"/>
    <w:rsid w:val="00BB12E9"/>
    <w:rsid w:val="00BB167C"/>
    <w:rsid w:val="00BB1D70"/>
    <w:rsid w:val="00BB24A2"/>
    <w:rsid w:val="00BB28EC"/>
    <w:rsid w:val="00BB2A00"/>
    <w:rsid w:val="00BB2CB6"/>
    <w:rsid w:val="00BB346C"/>
    <w:rsid w:val="00BB3AD8"/>
    <w:rsid w:val="00BB4A1F"/>
    <w:rsid w:val="00BB4AC9"/>
    <w:rsid w:val="00BB4C5A"/>
    <w:rsid w:val="00BB4F1E"/>
    <w:rsid w:val="00BB5029"/>
    <w:rsid w:val="00BB50B2"/>
    <w:rsid w:val="00BB574B"/>
    <w:rsid w:val="00BB5B49"/>
    <w:rsid w:val="00BB61D6"/>
    <w:rsid w:val="00BB63CB"/>
    <w:rsid w:val="00BB640C"/>
    <w:rsid w:val="00BB66D2"/>
    <w:rsid w:val="00BB6DBF"/>
    <w:rsid w:val="00BC002B"/>
    <w:rsid w:val="00BC04DD"/>
    <w:rsid w:val="00BC17EA"/>
    <w:rsid w:val="00BC1AFA"/>
    <w:rsid w:val="00BC2D39"/>
    <w:rsid w:val="00BC3781"/>
    <w:rsid w:val="00BC45C2"/>
    <w:rsid w:val="00BC54C3"/>
    <w:rsid w:val="00BC5E12"/>
    <w:rsid w:val="00BC5E69"/>
    <w:rsid w:val="00BC61AD"/>
    <w:rsid w:val="00BC621E"/>
    <w:rsid w:val="00BC69C4"/>
    <w:rsid w:val="00BC6EB4"/>
    <w:rsid w:val="00BC7413"/>
    <w:rsid w:val="00BC7D71"/>
    <w:rsid w:val="00BD0889"/>
    <w:rsid w:val="00BD0D61"/>
    <w:rsid w:val="00BD1442"/>
    <w:rsid w:val="00BD15F3"/>
    <w:rsid w:val="00BD2B92"/>
    <w:rsid w:val="00BD2CF8"/>
    <w:rsid w:val="00BD2F1D"/>
    <w:rsid w:val="00BD4261"/>
    <w:rsid w:val="00BD427A"/>
    <w:rsid w:val="00BD4737"/>
    <w:rsid w:val="00BD4FD4"/>
    <w:rsid w:val="00BD539A"/>
    <w:rsid w:val="00BD69F7"/>
    <w:rsid w:val="00BD6AC9"/>
    <w:rsid w:val="00BD6F98"/>
    <w:rsid w:val="00BE0569"/>
    <w:rsid w:val="00BE0C94"/>
    <w:rsid w:val="00BE0F78"/>
    <w:rsid w:val="00BE1F4E"/>
    <w:rsid w:val="00BE2491"/>
    <w:rsid w:val="00BE2EAB"/>
    <w:rsid w:val="00BE3422"/>
    <w:rsid w:val="00BE34F7"/>
    <w:rsid w:val="00BE448C"/>
    <w:rsid w:val="00BE476D"/>
    <w:rsid w:val="00BE47F1"/>
    <w:rsid w:val="00BE4EB2"/>
    <w:rsid w:val="00BE4EBF"/>
    <w:rsid w:val="00BE5705"/>
    <w:rsid w:val="00BE575B"/>
    <w:rsid w:val="00BE5901"/>
    <w:rsid w:val="00BE59B1"/>
    <w:rsid w:val="00BE59E7"/>
    <w:rsid w:val="00BE5BBA"/>
    <w:rsid w:val="00BF0A26"/>
    <w:rsid w:val="00BF0DA5"/>
    <w:rsid w:val="00BF1882"/>
    <w:rsid w:val="00BF1CDA"/>
    <w:rsid w:val="00BF2410"/>
    <w:rsid w:val="00BF33DA"/>
    <w:rsid w:val="00BF375B"/>
    <w:rsid w:val="00BF3CA4"/>
    <w:rsid w:val="00BF4CF0"/>
    <w:rsid w:val="00BF50DD"/>
    <w:rsid w:val="00BF53D1"/>
    <w:rsid w:val="00BF5A5D"/>
    <w:rsid w:val="00BF6099"/>
    <w:rsid w:val="00BF6176"/>
    <w:rsid w:val="00BF6934"/>
    <w:rsid w:val="00BF6A96"/>
    <w:rsid w:val="00BF71B5"/>
    <w:rsid w:val="00BF7CA5"/>
    <w:rsid w:val="00C01231"/>
    <w:rsid w:val="00C01387"/>
    <w:rsid w:val="00C01C53"/>
    <w:rsid w:val="00C03215"/>
    <w:rsid w:val="00C0392E"/>
    <w:rsid w:val="00C0400D"/>
    <w:rsid w:val="00C0425B"/>
    <w:rsid w:val="00C04D68"/>
    <w:rsid w:val="00C04EAF"/>
    <w:rsid w:val="00C04FE7"/>
    <w:rsid w:val="00C052F0"/>
    <w:rsid w:val="00C05894"/>
    <w:rsid w:val="00C0589F"/>
    <w:rsid w:val="00C05B70"/>
    <w:rsid w:val="00C05DAA"/>
    <w:rsid w:val="00C05E2F"/>
    <w:rsid w:val="00C0603B"/>
    <w:rsid w:val="00C06769"/>
    <w:rsid w:val="00C06D45"/>
    <w:rsid w:val="00C06E56"/>
    <w:rsid w:val="00C070B8"/>
    <w:rsid w:val="00C102FF"/>
    <w:rsid w:val="00C10D80"/>
    <w:rsid w:val="00C11234"/>
    <w:rsid w:val="00C113C7"/>
    <w:rsid w:val="00C11602"/>
    <w:rsid w:val="00C11980"/>
    <w:rsid w:val="00C11CAC"/>
    <w:rsid w:val="00C1274C"/>
    <w:rsid w:val="00C13C4C"/>
    <w:rsid w:val="00C14601"/>
    <w:rsid w:val="00C14662"/>
    <w:rsid w:val="00C155D5"/>
    <w:rsid w:val="00C163E6"/>
    <w:rsid w:val="00C166C4"/>
    <w:rsid w:val="00C171B9"/>
    <w:rsid w:val="00C17A5B"/>
    <w:rsid w:val="00C20DBE"/>
    <w:rsid w:val="00C21766"/>
    <w:rsid w:val="00C2188C"/>
    <w:rsid w:val="00C21D6A"/>
    <w:rsid w:val="00C21E93"/>
    <w:rsid w:val="00C22371"/>
    <w:rsid w:val="00C223C5"/>
    <w:rsid w:val="00C2245A"/>
    <w:rsid w:val="00C22619"/>
    <w:rsid w:val="00C2287D"/>
    <w:rsid w:val="00C22A34"/>
    <w:rsid w:val="00C22ABD"/>
    <w:rsid w:val="00C22DBC"/>
    <w:rsid w:val="00C2385C"/>
    <w:rsid w:val="00C24BAA"/>
    <w:rsid w:val="00C25190"/>
    <w:rsid w:val="00C267AF"/>
    <w:rsid w:val="00C2696E"/>
    <w:rsid w:val="00C26B07"/>
    <w:rsid w:val="00C271FF"/>
    <w:rsid w:val="00C27984"/>
    <w:rsid w:val="00C27D5D"/>
    <w:rsid w:val="00C30007"/>
    <w:rsid w:val="00C30F88"/>
    <w:rsid w:val="00C31472"/>
    <w:rsid w:val="00C316DE"/>
    <w:rsid w:val="00C3231A"/>
    <w:rsid w:val="00C33B14"/>
    <w:rsid w:val="00C345A8"/>
    <w:rsid w:val="00C345DB"/>
    <w:rsid w:val="00C348F8"/>
    <w:rsid w:val="00C34A83"/>
    <w:rsid w:val="00C3523B"/>
    <w:rsid w:val="00C35A04"/>
    <w:rsid w:val="00C35A6B"/>
    <w:rsid w:val="00C35FF0"/>
    <w:rsid w:val="00C36400"/>
    <w:rsid w:val="00C37142"/>
    <w:rsid w:val="00C37A20"/>
    <w:rsid w:val="00C37AF3"/>
    <w:rsid w:val="00C40F96"/>
    <w:rsid w:val="00C41808"/>
    <w:rsid w:val="00C423BC"/>
    <w:rsid w:val="00C42E0D"/>
    <w:rsid w:val="00C43052"/>
    <w:rsid w:val="00C43143"/>
    <w:rsid w:val="00C44145"/>
    <w:rsid w:val="00C4429B"/>
    <w:rsid w:val="00C44F14"/>
    <w:rsid w:val="00C44FBA"/>
    <w:rsid w:val="00C46A27"/>
    <w:rsid w:val="00C46AA4"/>
    <w:rsid w:val="00C472C8"/>
    <w:rsid w:val="00C47326"/>
    <w:rsid w:val="00C473FF"/>
    <w:rsid w:val="00C47F35"/>
    <w:rsid w:val="00C507F0"/>
    <w:rsid w:val="00C50B95"/>
    <w:rsid w:val="00C521C1"/>
    <w:rsid w:val="00C52B54"/>
    <w:rsid w:val="00C52D30"/>
    <w:rsid w:val="00C53F2A"/>
    <w:rsid w:val="00C5567F"/>
    <w:rsid w:val="00C55913"/>
    <w:rsid w:val="00C5606E"/>
    <w:rsid w:val="00C561D8"/>
    <w:rsid w:val="00C5722C"/>
    <w:rsid w:val="00C57B92"/>
    <w:rsid w:val="00C57CFE"/>
    <w:rsid w:val="00C60192"/>
    <w:rsid w:val="00C602FD"/>
    <w:rsid w:val="00C60C92"/>
    <w:rsid w:val="00C60E3C"/>
    <w:rsid w:val="00C61148"/>
    <w:rsid w:val="00C61835"/>
    <w:rsid w:val="00C61CC2"/>
    <w:rsid w:val="00C6212C"/>
    <w:rsid w:val="00C6221F"/>
    <w:rsid w:val="00C633F3"/>
    <w:rsid w:val="00C635B8"/>
    <w:rsid w:val="00C635C1"/>
    <w:rsid w:val="00C63810"/>
    <w:rsid w:val="00C642F0"/>
    <w:rsid w:val="00C643E3"/>
    <w:rsid w:val="00C64439"/>
    <w:rsid w:val="00C646AF"/>
    <w:rsid w:val="00C64A57"/>
    <w:rsid w:val="00C64EC7"/>
    <w:rsid w:val="00C65064"/>
    <w:rsid w:val="00C650DC"/>
    <w:rsid w:val="00C654F3"/>
    <w:rsid w:val="00C65BC3"/>
    <w:rsid w:val="00C6613B"/>
    <w:rsid w:val="00C6644A"/>
    <w:rsid w:val="00C66607"/>
    <w:rsid w:val="00C670AA"/>
    <w:rsid w:val="00C67864"/>
    <w:rsid w:val="00C70DBD"/>
    <w:rsid w:val="00C71D0C"/>
    <w:rsid w:val="00C723F8"/>
    <w:rsid w:val="00C7286B"/>
    <w:rsid w:val="00C72993"/>
    <w:rsid w:val="00C72A09"/>
    <w:rsid w:val="00C72B90"/>
    <w:rsid w:val="00C72C76"/>
    <w:rsid w:val="00C73EAD"/>
    <w:rsid w:val="00C7448A"/>
    <w:rsid w:val="00C7466D"/>
    <w:rsid w:val="00C74B16"/>
    <w:rsid w:val="00C74D5D"/>
    <w:rsid w:val="00C75906"/>
    <w:rsid w:val="00C75AD4"/>
    <w:rsid w:val="00C75DE2"/>
    <w:rsid w:val="00C7628D"/>
    <w:rsid w:val="00C774FD"/>
    <w:rsid w:val="00C778B6"/>
    <w:rsid w:val="00C77B2E"/>
    <w:rsid w:val="00C77CF5"/>
    <w:rsid w:val="00C77E43"/>
    <w:rsid w:val="00C80BB3"/>
    <w:rsid w:val="00C80F3C"/>
    <w:rsid w:val="00C81680"/>
    <w:rsid w:val="00C81872"/>
    <w:rsid w:val="00C81B58"/>
    <w:rsid w:val="00C82ACB"/>
    <w:rsid w:val="00C83108"/>
    <w:rsid w:val="00C8458B"/>
    <w:rsid w:val="00C85153"/>
    <w:rsid w:val="00C85448"/>
    <w:rsid w:val="00C859BF"/>
    <w:rsid w:val="00C85FEB"/>
    <w:rsid w:val="00C862AB"/>
    <w:rsid w:val="00C86712"/>
    <w:rsid w:val="00C8693D"/>
    <w:rsid w:val="00C90297"/>
    <w:rsid w:val="00C90682"/>
    <w:rsid w:val="00C90F0A"/>
    <w:rsid w:val="00C9101D"/>
    <w:rsid w:val="00C91294"/>
    <w:rsid w:val="00C917EE"/>
    <w:rsid w:val="00C91F55"/>
    <w:rsid w:val="00C924F3"/>
    <w:rsid w:val="00C92D4F"/>
    <w:rsid w:val="00C93DC7"/>
    <w:rsid w:val="00C94966"/>
    <w:rsid w:val="00C94BCB"/>
    <w:rsid w:val="00C954FB"/>
    <w:rsid w:val="00C95780"/>
    <w:rsid w:val="00C96DD7"/>
    <w:rsid w:val="00C97DB4"/>
    <w:rsid w:val="00CA0233"/>
    <w:rsid w:val="00CA0761"/>
    <w:rsid w:val="00CA0CA5"/>
    <w:rsid w:val="00CA1E4C"/>
    <w:rsid w:val="00CA1EE2"/>
    <w:rsid w:val="00CA2807"/>
    <w:rsid w:val="00CA3312"/>
    <w:rsid w:val="00CA366B"/>
    <w:rsid w:val="00CA4210"/>
    <w:rsid w:val="00CA43C2"/>
    <w:rsid w:val="00CA4F69"/>
    <w:rsid w:val="00CA538B"/>
    <w:rsid w:val="00CA5B9E"/>
    <w:rsid w:val="00CA5F8C"/>
    <w:rsid w:val="00CA6C23"/>
    <w:rsid w:val="00CA6E52"/>
    <w:rsid w:val="00CA718A"/>
    <w:rsid w:val="00CA7C75"/>
    <w:rsid w:val="00CA7F92"/>
    <w:rsid w:val="00CB0E6F"/>
    <w:rsid w:val="00CB0F16"/>
    <w:rsid w:val="00CB1206"/>
    <w:rsid w:val="00CB1E15"/>
    <w:rsid w:val="00CB2099"/>
    <w:rsid w:val="00CB2478"/>
    <w:rsid w:val="00CB2925"/>
    <w:rsid w:val="00CB3358"/>
    <w:rsid w:val="00CB3675"/>
    <w:rsid w:val="00CB39FD"/>
    <w:rsid w:val="00CB3FDC"/>
    <w:rsid w:val="00CB4111"/>
    <w:rsid w:val="00CB42D4"/>
    <w:rsid w:val="00CB468B"/>
    <w:rsid w:val="00CB50B2"/>
    <w:rsid w:val="00CB78F4"/>
    <w:rsid w:val="00CB7E17"/>
    <w:rsid w:val="00CC009C"/>
    <w:rsid w:val="00CC0639"/>
    <w:rsid w:val="00CC0D7C"/>
    <w:rsid w:val="00CC17B5"/>
    <w:rsid w:val="00CC1DFE"/>
    <w:rsid w:val="00CC21FD"/>
    <w:rsid w:val="00CC25CB"/>
    <w:rsid w:val="00CC31FD"/>
    <w:rsid w:val="00CC35CC"/>
    <w:rsid w:val="00CC3CE4"/>
    <w:rsid w:val="00CC3D05"/>
    <w:rsid w:val="00CC3E79"/>
    <w:rsid w:val="00CC4A0D"/>
    <w:rsid w:val="00CC4B75"/>
    <w:rsid w:val="00CC57B9"/>
    <w:rsid w:val="00CC5CD8"/>
    <w:rsid w:val="00CC6040"/>
    <w:rsid w:val="00CC6350"/>
    <w:rsid w:val="00CC7ACA"/>
    <w:rsid w:val="00CC7D23"/>
    <w:rsid w:val="00CC7E23"/>
    <w:rsid w:val="00CC7E4D"/>
    <w:rsid w:val="00CC7FC5"/>
    <w:rsid w:val="00CD0F82"/>
    <w:rsid w:val="00CD12BE"/>
    <w:rsid w:val="00CD140D"/>
    <w:rsid w:val="00CD1B45"/>
    <w:rsid w:val="00CD1E72"/>
    <w:rsid w:val="00CD21D0"/>
    <w:rsid w:val="00CD2801"/>
    <w:rsid w:val="00CD340E"/>
    <w:rsid w:val="00CD3A9D"/>
    <w:rsid w:val="00CD3E5C"/>
    <w:rsid w:val="00CD411B"/>
    <w:rsid w:val="00CD4842"/>
    <w:rsid w:val="00CD4B53"/>
    <w:rsid w:val="00CD4C97"/>
    <w:rsid w:val="00CD4D2F"/>
    <w:rsid w:val="00CD648C"/>
    <w:rsid w:val="00CD6553"/>
    <w:rsid w:val="00CD69D8"/>
    <w:rsid w:val="00CD6E73"/>
    <w:rsid w:val="00CD6F57"/>
    <w:rsid w:val="00CD6F59"/>
    <w:rsid w:val="00CD71C0"/>
    <w:rsid w:val="00CD7B22"/>
    <w:rsid w:val="00CE0650"/>
    <w:rsid w:val="00CE0EE0"/>
    <w:rsid w:val="00CE0FB8"/>
    <w:rsid w:val="00CE1049"/>
    <w:rsid w:val="00CE1257"/>
    <w:rsid w:val="00CE12B6"/>
    <w:rsid w:val="00CE14CF"/>
    <w:rsid w:val="00CE1615"/>
    <w:rsid w:val="00CE239E"/>
    <w:rsid w:val="00CE23EB"/>
    <w:rsid w:val="00CE36A4"/>
    <w:rsid w:val="00CE3A94"/>
    <w:rsid w:val="00CE4CFF"/>
    <w:rsid w:val="00CE5768"/>
    <w:rsid w:val="00CE5D85"/>
    <w:rsid w:val="00CE5D87"/>
    <w:rsid w:val="00CE5FDD"/>
    <w:rsid w:val="00CE608F"/>
    <w:rsid w:val="00CE64E0"/>
    <w:rsid w:val="00CE66E9"/>
    <w:rsid w:val="00CE74FD"/>
    <w:rsid w:val="00CE7976"/>
    <w:rsid w:val="00CF01ED"/>
    <w:rsid w:val="00CF04AF"/>
    <w:rsid w:val="00CF077F"/>
    <w:rsid w:val="00CF1E8E"/>
    <w:rsid w:val="00CF282A"/>
    <w:rsid w:val="00CF2BA1"/>
    <w:rsid w:val="00CF3881"/>
    <w:rsid w:val="00CF40EE"/>
    <w:rsid w:val="00CF448D"/>
    <w:rsid w:val="00CF44C8"/>
    <w:rsid w:val="00CF5C2D"/>
    <w:rsid w:val="00CF6C65"/>
    <w:rsid w:val="00CF75BC"/>
    <w:rsid w:val="00CF7AC4"/>
    <w:rsid w:val="00D00E53"/>
    <w:rsid w:val="00D01080"/>
    <w:rsid w:val="00D0163E"/>
    <w:rsid w:val="00D01AB8"/>
    <w:rsid w:val="00D01B2E"/>
    <w:rsid w:val="00D01BEE"/>
    <w:rsid w:val="00D01F83"/>
    <w:rsid w:val="00D023A8"/>
    <w:rsid w:val="00D0289B"/>
    <w:rsid w:val="00D02D67"/>
    <w:rsid w:val="00D031A8"/>
    <w:rsid w:val="00D03EAC"/>
    <w:rsid w:val="00D04528"/>
    <w:rsid w:val="00D04F72"/>
    <w:rsid w:val="00D06A9B"/>
    <w:rsid w:val="00D06F87"/>
    <w:rsid w:val="00D078C4"/>
    <w:rsid w:val="00D07B24"/>
    <w:rsid w:val="00D11090"/>
    <w:rsid w:val="00D115C0"/>
    <w:rsid w:val="00D116A4"/>
    <w:rsid w:val="00D11A1A"/>
    <w:rsid w:val="00D127D5"/>
    <w:rsid w:val="00D128C7"/>
    <w:rsid w:val="00D12C64"/>
    <w:rsid w:val="00D130AF"/>
    <w:rsid w:val="00D138CB"/>
    <w:rsid w:val="00D14836"/>
    <w:rsid w:val="00D1594D"/>
    <w:rsid w:val="00D15D45"/>
    <w:rsid w:val="00D166AC"/>
    <w:rsid w:val="00D16AD3"/>
    <w:rsid w:val="00D16FF1"/>
    <w:rsid w:val="00D17099"/>
    <w:rsid w:val="00D170E7"/>
    <w:rsid w:val="00D172D7"/>
    <w:rsid w:val="00D1790E"/>
    <w:rsid w:val="00D17F23"/>
    <w:rsid w:val="00D20538"/>
    <w:rsid w:val="00D20711"/>
    <w:rsid w:val="00D21614"/>
    <w:rsid w:val="00D2172D"/>
    <w:rsid w:val="00D21AE1"/>
    <w:rsid w:val="00D22437"/>
    <w:rsid w:val="00D2247B"/>
    <w:rsid w:val="00D22AB8"/>
    <w:rsid w:val="00D22B34"/>
    <w:rsid w:val="00D23347"/>
    <w:rsid w:val="00D23830"/>
    <w:rsid w:val="00D23A93"/>
    <w:rsid w:val="00D23C5A"/>
    <w:rsid w:val="00D24BE2"/>
    <w:rsid w:val="00D24C05"/>
    <w:rsid w:val="00D25812"/>
    <w:rsid w:val="00D25DCB"/>
    <w:rsid w:val="00D260CA"/>
    <w:rsid w:val="00D2680E"/>
    <w:rsid w:val="00D268C1"/>
    <w:rsid w:val="00D26DC8"/>
    <w:rsid w:val="00D26E4F"/>
    <w:rsid w:val="00D2707B"/>
    <w:rsid w:val="00D27597"/>
    <w:rsid w:val="00D27FB8"/>
    <w:rsid w:val="00D30BE9"/>
    <w:rsid w:val="00D30F5B"/>
    <w:rsid w:val="00D30FD2"/>
    <w:rsid w:val="00D3114D"/>
    <w:rsid w:val="00D327AC"/>
    <w:rsid w:val="00D32824"/>
    <w:rsid w:val="00D32C12"/>
    <w:rsid w:val="00D32D92"/>
    <w:rsid w:val="00D32D95"/>
    <w:rsid w:val="00D3372F"/>
    <w:rsid w:val="00D3376E"/>
    <w:rsid w:val="00D33A4C"/>
    <w:rsid w:val="00D34564"/>
    <w:rsid w:val="00D34584"/>
    <w:rsid w:val="00D347B6"/>
    <w:rsid w:val="00D34F25"/>
    <w:rsid w:val="00D35165"/>
    <w:rsid w:val="00D352C6"/>
    <w:rsid w:val="00D35349"/>
    <w:rsid w:val="00D3578D"/>
    <w:rsid w:val="00D3584C"/>
    <w:rsid w:val="00D35B42"/>
    <w:rsid w:val="00D35F6E"/>
    <w:rsid w:val="00D36496"/>
    <w:rsid w:val="00D36A96"/>
    <w:rsid w:val="00D373C2"/>
    <w:rsid w:val="00D3763D"/>
    <w:rsid w:val="00D3778F"/>
    <w:rsid w:val="00D37E10"/>
    <w:rsid w:val="00D37E27"/>
    <w:rsid w:val="00D40719"/>
    <w:rsid w:val="00D40977"/>
    <w:rsid w:val="00D40FDC"/>
    <w:rsid w:val="00D4132A"/>
    <w:rsid w:val="00D419DF"/>
    <w:rsid w:val="00D41ED5"/>
    <w:rsid w:val="00D41FDF"/>
    <w:rsid w:val="00D432EF"/>
    <w:rsid w:val="00D44422"/>
    <w:rsid w:val="00D44EF2"/>
    <w:rsid w:val="00D45184"/>
    <w:rsid w:val="00D45CC4"/>
    <w:rsid w:val="00D45DAB"/>
    <w:rsid w:val="00D45EAF"/>
    <w:rsid w:val="00D462EC"/>
    <w:rsid w:val="00D466E8"/>
    <w:rsid w:val="00D47055"/>
    <w:rsid w:val="00D4710C"/>
    <w:rsid w:val="00D472C3"/>
    <w:rsid w:val="00D47677"/>
    <w:rsid w:val="00D4789A"/>
    <w:rsid w:val="00D47C16"/>
    <w:rsid w:val="00D47E3D"/>
    <w:rsid w:val="00D501DA"/>
    <w:rsid w:val="00D50AEE"/>
    <w:rsid w:val="00D5223B"/>
    <w:rsid w:val="00D5261B"/>
    <w:rsid w:val="00D52786"/>
    <w:rsid w:val="00D534C0"/>
    <w:rsid w:val="00D534F0"/>
    <w:rsid w:val="00D538C6"/>
    <w:rsid w:val="00D53C3F"/>
    <w:rsid w:val="00D54280"/>
    <w:rsid w:val="00D546D9"/>
    <w:rsid w:val="00D54CCE"/>
    <w:rsid w:val="00D55A11"/>
    <w:rsid w:val="00D55C4C"/>
    <w:rsid w:val="00D575E6"/>
    <w:rsid w:val="00D577DB"/>
    <w:rsid w:val="00D5797D"/>
    <w:rsid w:val="00D57C53"/>
    <w:rsid w:val="00D61DF1"/>
    <w:rsid w:val="00D627CE"/>
    <w:rsid w:val="00D62CF1"/>
    <w:rsid w:val="00D62D7F"/>
    <w:rsid w:val="00D634A2"/>
    <w:rsid w:val="00D6499B"/>
    <w:rsid w:val="00D64E4D"/>
    <w:rsid w:val="00D652E7"/>
    <w:rsid w:val="00D65517"/>
    <w:rsid w:val="00D65E02"/>
    <w:rsid w:val="00D66544"/>
    <w:rsid w:val="00D67CC3"/>
    <w:rsid w:val="00D7082F"/>
    <w:rsid w:val="00D70AB2"/>
    <w:rsid w:val="00D70B82"/>
    <w:rsid w:val="00D7197F"/>
    <w:rsid w:val="00D71B95"/>
    <w:rsid w:val="00D71E16"/>
    <w:rsid w:val="00D71F77"/>
    <w:rsid w:val="00D71FBC"/>
    <w:rsid w:val="00D71FE5"/>
    <w:rsid w:val="00D72079"/>
    <w:rsid w:val="00D72219"/>
    <w:rsid w:val="00D7262D"/>
    <w:rsid w:val="00D72B6A"/>
    <w:rsid w:val="00D731CD"/>
    <w:rsid w:val="00D7382A"/>
    <w:rsid w:val="00D73921"/>
    <w:rsid w:val="00D743C5"/>
    <w:rsid w:val="00D750B4"/>
    <w:rsid w:val="00D75112"/>
    <w:rsid w:val="00D752FE"/>
    <w:rsid w:val="00D75746"/>
    <w:rsid w:val="00D75805"/>
    <w:rsid w:val="00D75913"/>
    <w:rsid w:val="00D75AFB"/>
    <w:rsid w:val="00D76C40"/>
    <w:rsid w:val="00D76F04"/>
    <w:rsid w:val="00D7796C"/>
    <w:rsid w:val="00D80F8D"/>
    <w:rsid w:val="00D82944"/>
    <w:rsid w:val="00D82A89"/>
    <w:rsid w:val="00D82C4B"/>
    <w:rsid w:val="00D8338E"/>
    <w:rsid w:val="00D8348D"/>
    <w:rsid w:val="00D83D0A"/>
    <w:rsid w:val="00D83EAA"/>
    <w:rsid w:val="00D83F11"/>
    <w:rsid w:val="00D845F7"/>
    <w:rsid w:val="00D84627"/>
    <w:rsid w:val="00D84AE7"/>
    <w:rsid w:val="00D84BD0"/>
    <w:rsid w:val="00D853A9"/>
    <w:rsid w:val="00D855A9"/>
    <w:rsid w:val="00D85B7A"/>
    <w:rsid w:val="00D86776"/>
    <w:rsid w:val="00D87A0A"/>
    <w:rsid w:val="00D90034"/>
    <w:rsid w:val="00D90AE8"/>
    <w:rsid w:val="00D9111F"/>
    <w:rsid w:val="00D91254"/>
    <w:rsid w:val="00D91471"/>
    <w:rsid w:val="00D916DC"/>
    <w:rsid w:val="00D91867"/>
    <w:rsid w:val="00D92756"/>
    <w:rsid w:val="00D92931"/>
    <w:rsid w:val="00D92C7F"/>
    <w:rsid w:val="00D936CA"/>
    <w:rsid w:val="00D946DB"/>
    <w:rsid w:val="00D948F0"/>
    <w:rsid w:val="00D94B4E"/>
    <w:rsid w:val="00D94CAC"/>
    <w:rsid w:val="00D950EB"/>
    <w:rsid w:val="00D954AD"/>
    <w:rsid w:val="00D95772"/>
    <w:rsid w:val="00D962B0"/>
    <w:rsid w:val="00D96A08"/>
    <w:rsid w:val="00D97D02"/>
    <w:rsid w:val="00DA0053"/>
    <w:rsid w:val="00DA1C43"/>
    <w:rsid w:val="00DA1DE9"/>
    <w:rsid w:val="00DA252F"/>
    <w:rsid w:val="00DA2AE0"/>
    <w:rsid w:val="00DA2B8C"/>
    <w:rsid w:val="00DA307C"/>
    <w:rsid w:val="00DA3488"/>
    <w:rsid w:val="00DA3698"/>
    <w:rsid w:val="00DA3E5D"/>
    <w:rsid w:val="00DA4391"/>
    <w:rsid w:val="00DA459B"/>
    <w:rsid w:val="00DA45B5"/>
    <w:rsid w:val="00DA4AA2"/>
    <w:rsid w:val="00DA5924"/>
    <w:rsid w:val="00DA6109"/>
    <w:rsid w:val="00DA656B"/>
    <w:rsid w:val="00DA67AB"/>
    <w:rsid w:val="00DA71B8"/>
    <w:rsid w:val="00DA73E7"/>
    <w:rsid w:val="00DA7E4D"/>
    <w:rsid w:val="00DA7F3F"/>
    <w:rsid w:val="00DB02FC"/>
    <w:rsid w:val="00DB09C3"/>
    <w:rsid w:val="00DB0EFF"/>
    <w:rsid w:val="00DB1BFD"/>
    <w:rsid w:val="00DB2AAA"/>
    <w:rsid w:val="00DB3099"/>
    <w:rsid w:val="00DB329E"/>
    <w:rsid w:val="00DB34FB"/>
    <w:rsid w:val="00DB3A83"/>
    <w:rsid w:val="00DB3DA1"/>
    <w:rsid w:val="00DB41AB"/>
    <w:rsid w:val="00DB41BE"/>
    <w:rsid w:val="00DB4559"/>
    <w:rsid w:val="00DB6667"/>
    <w:rsid w:val="00DB6781"/>
    <w:rsid w:val="00DB67C7"/>
    <w:rsid w:val="00DB70EF"/>
    <w:rsid w:val="00DB7C1E"/>
    <w:rsid w:val="00DC02F2"/>
    <w:rsid w:val="00DC08F4"/>
    <w:rsid w:val="00DC0D4D"/>
    <w:rsid w:val="00DC0D90"/>
    <w:rsid w:val="00DC10A7"/>
    <w:rsid w:val="00DC1585"/>
    <w:rsid w:val="00DC1868"/>
    <w:rsid w:val="00DC1A4B"/>
    <w:rsid w:val="00DC1F00"/>
    <w:rsid w:val="00DC35B4"/>
    <w:rsid w:val="00DC3D02"/>
    <w:rsid w:val="00DC4282"/>
    <w:rsid w:val="00DC4D72"/>
    <w:rsid w:val="00DC5211"/>
    <w:rsid w:val="00DC54D9"/>
    <w:rsid w:val="00DC5682"/>
    <w:rsid w:val="00DC608E"/>
    <w:rsid w:val="00DC6761"/>
    <w:rsid w:val="00DC68AA"/>
    <w:rsid w:val="00DC68B9"/>
    <w:rsid w:val="00DC6974"/>
    <w:rsid w:val="00DC72FE"/>
    <w:rsid w:val="00DC7FCD"/>
    <w:rsid w:val="00DD08AB"/>
    <w:rsid w:val="00DD09FA"/>
    <w:rsid w:val="00DD0CD3"/>
    <w:rsid w:val="00DD0DD3"/>
    <w:rsid w:val="00DD104E"/>
    <w:rsid w:val="00DD13A6"/>
    <w:rsid w:val="00DD13B9"/>
    <w:rsid w:val="00DD17FC"/>
    <w:rsid w:val="00DD2432"/>
    <w:rsid w:val="00DD327D"/>
    <w:rsid w:val="00DD43A2"/>
    <w:rsid w:val="00DD4574"/>
    <w:rsid w:val="00DD4660"/>
    <w:rsid w:val="00DD4BB6"/>
    <w:rsid w:val="00DD4BBB"/>
    <w:rsid w:val="00DD5260"/>
    <w:rsid w:val="00DD52A9"/>
    <w:rsid w:val="00DD7165"/>
    <w:rsid w:val="00DD7389"/>
    <w:rsid w:val="00DD7778"/>
    <w:rsid w:val="00DD7856"/>
    <w:rsid w:val="00DD791C"/>
    <w:rsid w:val="00DD7ADD"/>
    <w:rsid w:val="00DE1580"/>
    <w:rsid w:val="00DE2D15"/>
    <w:rsid w:val="00DE2FB4"/>
    <w:rsid w:val="00DE31BE"/>
    <w:rsid w:val="00DE3365"/>
    <w:rsid w:val="00DE3466"/>
    <w:rsid w:val="00DE3CB6"/>
    <w:rsid w:val="00DE41DD"/>
    <w:rsid w:val="00DE629E"/>
    <w:rsid w:val="00DE62B5"/>
    <w:rsid w:val="00DE71CC"/>
    <w:rsid w:val="00DE760A"/>
    <w:rsid w:val="00DE7B65"/>
    <w:rsid w:val="00DE7D44"/>
    <w:rsid w:val="00DF10CE"/>
    <w:rsid w:val="00DF1297"/>
    <w:rsid w:val="00DF16BF"/>
    <w:rsid w:val="00DF20B2"/>
    <w:rsid w:val="00DF2484"/>
    <w:rsid w:val="00DF2809"/>
    <w:rsid w:val="00DF3AAE"/>
    <w:rsid w:val="00DF3BE9"/>
    <w:rsid w:val="00DF3BEC"/>
    <w:rsid w:val="00DF3C37"/>
    <w:rsid w:val="00DF3E13"/>
    <w:rsid w:val="00DF51BE"/>
    <w:rsid w:val="00DF589E"/>
    <w:rsid w:val="00DF6C62"/>
    <w:rsid w:val="00DF6F62"/>
    <w:rsid w:val="00DF75CB"/>
    <w:rsid w:val="00DF7B1E"/>
    <w:rsid w:val="00DF7DB7"/>
    <w:rsid w:val="00E003FC"/>
    <w:rsid w:val="00E007F1"/>
    <w:rsid w:val="00E00B62"/>
    <w:rsid w:val="00E00C5A"/>
    <w:rsid w:val="00E01E6C"/>
    <w:rsid w:val="00E024DA"/>
    <w:rsid w:val="00E025CF"/>
    <w:rsid w:val="00E0289C"/>
    <w:rsid w:val="00E02CB7"/>
    <w:rsid w:val="00E02DB2"/>
    <w:rsid w:val="00E02E08"/>
    <w:rsid w:val="00E02ED5"/>
    <w:rsid w:val="00E03304"/>
    <w:rsid w:val="00E0342C"/>
    <w:rsid w:val="00E034E2"/>
    <w:rsid w:val="00E03E36"/>
    <w:rsid w:val="00E0444C"/>
    <w:rsid w:val="00E04BD0"/>
    <w:rsid w:val="00E04BDB"/>
    <w:rsid w:val="00E04D55"/>
    <w:rsid w:val="00E06479"/>
    <w:rsid w:val="00E06A2A"/>
    <w:rsid w:val="00E06F5F"/>
    <w:rsid w:val="00E07C23"/>
    <w:rsid w:val="00E07E1A"/>
    <w:rsid w:val="00E106FB"/>
    <w:rsid w:val="00E10BD8"/>
    <w:rsid w:val="00E12473"/>
    <w:rsid w:val="00E12AE2"/>
    <w:rsid w:val="00E12D26"/>
    <w:rsid w:val="00E12D5C"/>
    <w:rsid w:val="00E12F16"/>
    <w:rsid w:val="00E131CD"/>
    <w:rsid w:val="00E1392E"/>
    <w:rsid w:val="00E13A76"/>
    <w:rsid w:val="00E13AAC"/>
    <w:rsid w:val="00E13BCD"/>
    <w:rsid w:val="00E13D25"/>
    <w:rsid w:val="00E146E2"/>
    <w:rsid w:val="00E14E54"/>
    <w:rsid w:val="00E15486"/>
    <w:rsid w:val="00E154C2"/>
    <w:rsid w:val="00E16BC8"/>
    <w:rsid w:val="00E17297"/>
    <w:rsid w:val="00E173CF"/>
    <w:rsid w:val="00E175C0"/>
    <w:rsid w:val="00E175C7"/>
    <w:rsid w:val="00E1784D"/>
    <w:rsid w:val="00E2054B"/>
    <w:rsid w:val="00E206DB"/>
    <w:rsid w:val="00E214C9"/>
    <w:rsid w:val="00E21564"/>
    <w:rsid w:val="00E2163D"/>
    <w:rsid w:val="00E2210C"/>
    <w:rsid w:val="00E2239A"/>
    <w:rsid w:val="00E2329B"/>
    <w:rsid w:val="00E23382"/>
    <w:rsid w:val="00E23D8E"/>
    <w:rsid w:val="00E24222"/>
    <w:rsid w:val="00E243D3"/>
    <w:rsid w:val="00E249DC"/>
    <w:rsid w:val="00E24AE4"/>
    <w:rsid w:val="00E24FF7"/>
    <w:rsid w:val="00E25900"/>
    <w:rsid w:val="00E25BF3"/>
    <w:rsid w:val="00E25E43"/>
    <w:rsid w:val="00E264C4"/>
    <w:rsid w:val="00E2676B"/>
    <w:rsid w:val="00E26782"/>
    <w:rsid w:val="00E2681E"/>
    <w:rsid w:val="00E269E8"/>
    <w:rsid w:val="00E26B0B"/>
    <w:rsid w:val="00E27068"/>
    <w:rsid w:val="00E27F16"/>
    <w:rsid w:val="00E305A5"/>
    <w:rsid w:val="00E3062D"/>
    <w:rsid w:val="00E30AF1"/>
    <w:rsid w:val="00E31753"/>
    <w:rsid w:val="00E3190C"/>
    <w:rsid w:val="00E31B0B"/>
    <w:rsid w:val="00E31EBC"/>
    <w:rsid w:val="00E32971"/>
    <w:rsid w:val="00E32C4B"/>
    <w:rsid w:val="00E33109"/>
    <w:rsid w:val="00E33485"/>
    <w:rsid w:val="00E33B8C"/>
    <w:rsid w:val="00E33C51"/>
    <w:rsid w:val="00E34553"/>
    <w:rsid w:val="00E350C7"/>
    <w:rsid w:val="00E3525A"/>
    <w:rsid w:val="00E353E4"/>
    <w:rsid w:val="00E35C49"/>
    <w:rsid w:val="00E36205"/>
    <w:rsid w:val="00E369E9"/>
    <w:rsid w:val="00E36A96"/>
    <w:rsid w:val="00E37714"/>
    <w:rsid w:val="00E37FAC"/>
    <w:rsid w:val="00E40F10"/>
    <w:rsid w:val="00E412F0"/>
    <w:rsid w:val="00E41680"/>
    <w:rsid w:val="00E41D61"/>
    <w:rsid w:val="00E420A6"/>
    <w:rsid w:val="00E42A64"/>
    <w:rsid w:val="00E42AB8"/>
    <w:rsid w:val="00E430A9"/>
    <w:rsid w:val="00E4369A"/>
    <w:rsid w:val="00E43B9A"/>
    <w:rsid w:val="00E43CAE"/>
    <w:rsid w:val="00E4416A"/>
    <w:rsid w:val="00E44A1E"/>
    <w:rsid w:val="00E44B02"/>
    <w:rsid w:val="00E44C3B"/>
    <w:rsid w:val="00E44C4F"/>
    <w:rsid w:val="00E44D4D"/>
    <w:rsid w:val="00E45EF9"/>
    <w:rsid w:val="00E4620B"/>
    <w:rsid w:val="00E46937"/>
    <w:rsid w:val="00E46D16"/>
    <w:rsid w:val="00E473A2"/>
    <w:rsid w:val="00E47784"/>
    <w:rsid w:val="00E47D7A"/>
    <w:rsid w:val="00E5084E"/>
    <w:rsid w:val="00E508A1"/>
    <w:rsid w:val="00E50B76"/>
    <w:rsid w:val="00E5167A"/>
    <w:rsid w:val="00E5199A"/>
    <w:rsid w:val="00E52435"/>
    <w:rsid w:val="00E52F19"/>
    <w:rsid w:val="00E54BE5"/>
    <w:rsid w:val="00E55326"/>
    <w:rsid w:val="00E561F7"/>
    <w:rsid w:val="00E56C8F"/>
    <w:rsid w:val="00E56DBC"/>
    <w:rsid w:val="00E56DBF"/>
    <w:rsid w:val="00E56E9F"/>
    <w:rsid w:val="00E57D6A"/>
    <w:rsid w:val="00E609BD"/>
    <w:rsid w:val="00E60B53"/>
    <w:rsid w:val="00E60E72"/>
    <w:rsid w:val="00E60FCB"/>
    <w:rsid w:val="00E616E7"/>
    <w:rsid w:val="00E6176C"/>
    <w:rsid w:val="00E620AF"/>
    <w:rsid w:val="00E624BA"/>
    <w:rsid w:val="00E62DDB"/>
    <w:rsid w:val="00E63A1E"/>
    <w:rsid w:val="00E63DD1"/>
    <w:rsid w:val="00E64AD6"/>
    <w:rsid w:val="00E64C9B"/>
    <w:rsid w:val="00E6522D"/>
    <w:rsid w:val="00E67EE1"/>
    <w:rsid w:val="00E67EE6"/>
    <w:rsid w:val="00E70CFA"/>
    <w:rsid w:val="00E70DAF"/>
    <w:rsid w:val="00E713D8"/>
    <w:rsid w:val="00E73372"/>
    <w:rsid w:val="00E73571"/>
    <w:rsid w:val="00E73AE8"/>
    <w:rsid w:val="00E73EE2"/>
    <w:rsid w:val="00E74E97"/>
    <w:rsid w:val="00E75557"/>
    <w:rsid w:val="00E75558"/>
    <w:rsid w:val="00E75B4C"/>
    <w:rsid w:val="00E7679C"/>
    <w:rsid w:val="00E76824"/>
    <w:rsid w:val="00E76854"/>
    <w:rsid w:val="00E770EC"/>
    <w:rsid w:val="00E77315"/>
    <w:rsid w:val="00E77335"/>
    <w:rsid w:val="00E7735E"/>
    <w:rsid w:val="00E776EB"/>
    <w:rsid w:val="00E779A7"/>
    <w:rsid w:val="00E77AF7"/>
    <w:rsid w:val="00E77E88"/>
    <w:rsid w:val="00E80177"/>
    <w:rsid w:val="00E802B4"/>
    <w:rsid w:val="00E8053C"/>
    <w:rsid w:val="00E81154"/>
    <w:rsid w:val="00E82249"/>
    <w:rsid w:val="00E83931"/>
    <w:rsid w:val="00E83AF1"/>
    <w:rsid w:val="00E8513E"/>
    <w:rsid w:val="00E85253"/>
    <w:rsid w:val="00E8540D"/>
    <w:rsid w:val="00E85F11"/>
    <w:rsid w:val="00E86AF2"/>
    <w:rsid w:val="00E86F74"/>
    <w:rsid w:val="00E876C1"/>
    <w:rsid w:val="00E87742"/>
    <w:rsid w:val="00E90107"/>
    <w:rsid w:val="00E910AB"/>
    <w:rsid w:val="00E917AF"/>
    <w:rsid w:val="00E917D4"/>
    <w:rsid w:val="00E91AB0"/>
    <w:rsid w:val="00E91BD7"/>
    <w:rsid w:val="00E91D01"/>
    <w:rsid w:val="00E91DC5"/>
    <w:rsid w:val="00E92070"/>
    <w:rsid w:val="00E935DD"/>
    <w:rsid w:val="00E939A5"/>
    <w:rsid w:val="00E93EE0"/>
    <w:rsid w:val="00E942B2"/>
    <w:rsid w:val="00E9436B"/>
    <w:rsid w:val="00E943B5"/>
    <w:rsid w:val="00E94BC6"/>
    <w:rsid w:val="00E95057"/>
    <w:rsid w:val="00E964C6"/>
    <w:rsid w:val="00E96649"/>
    <w:rsid w:val="00E96DC0"/>
    <w:rsid w:val="00E97365"/>
    <w:rsid w:val="00E9742B"/>
    <w:rsid w:val="00E97A56"/>
    <w:rsid w:val="00E97CEB"/>
    <w:rsid w:val="00EA0136"/>
    <w:rsid w:val="00EA170F"/>
    <w:rsid w:val="00EA186B"/>
    <w:rsid w:val="00EA18CC"/>
    <w:rsid w:val="00EA18E4"/>
    <w:rsid w:val="00EA224E"/>
    <w:rsid w:val="00EA28F6"/>
    <w:rsid w:val="00EA2B40"/>
    <w:rsid w:val="00EA3063"/>
    <w:rsid w:val="00EA45A1"/>
    <w:rsid w:val="00EA469D"/>
    <w:rsid w:val="00EA50F2"/>
    <w:rsid w:val="00EA5338"/>
    <w:rsid w:val="00EA5CA9"/>
    <w:rsid w:val="00EA6107"/>
    <w:rsid w:val="00EA619E"/>
    <w:rsid w:val="00EA6324"/>
    <w:rsid w:val="00EA6403"/>
    <w:rsid w:val="00EA6866"/>
    <w:rsid w:val="00EA6E26"/>
    <w:rsid w:val="00EA7307"/>
    <w:rsid w:val="00EA77A5"/>
    <w:rsid w:val="00EA7998"/>
    <w:rsid w:val="00EB06DA"/>
    <w:rsid w:val="00EB0ABD"/>
    <w:rsid w:val="00EB0CF9"/>
    <w:rsid w:val="00EB1D79"/>
    <w:rsid w:val="00EB1E61"/>
    <w:rsid w:val="00EB204F"/>
    <w:rsid w:val="00EB2AA5"/>
    <w:rsid w:val="00EB39CC"/>
    <w:rsid w:val="00EB3E19"/>
    <w:rsid w:val="00EB3F63"/>
    <w:rsid w:val="00EB6CE2"/>
    <w:rsid w:val="00EB6CF4"/>
    <w:rsid w:val="00EC02CB"/>
    <w:rsid w:val="00EC089B"/>
    <w:rsid w:val="00EC0A02"/>
    <w:rsid w:val="00EC0B7A"/>
    <w:rsid w:val="00EC1318"/>
    <w:rsid w:val="00EC193F"/>
    <w:rsid w:val="00EC1CA1"/>
    <w:rsid w:val="00EC3912"/>
    <w:rsid w:val="00EC3BDB"/>
    <w:rsid w:val="00EC3BF8"/>
    <w:rsid w:val="00EC4294"/>
    <w:rsid w:val="00EC484D"/>
    <w:rsid w:val="00EC4AB4"/>
    <w:rsid w:val="00EC4F31"/>
    <w:rsid w:val="00EC4F61"/>
    <w:rsid w:val="00EC5453"/>
    <w:rsid w:val="00EC5EF4"/>
    <w:rsid w:val="00EC674C"/>
    <w:rsid w:val="00EC7A74"/>
    <w:rsid w:val="00ED054B"/>
    <w:rsid w:val="00ED117C"/>
    <w:rsid w:val="00ED1DD7"/>
    <w:rsid w:val="00ED1FEA"/>
    <w:rsid w:val="00ED2166"/>
    <w:rsid w:val="00ED2D98"/>
    <w:rsid w:val="00ED2F9C"/>
    <w:rsid w:val="00ED30AF"/>
    <w:rsid w:val="00ED3751"/>
    <w:rsid w:val="00ED37C1"/>
    <w:rsid w:val="00ED3845"/>
    <w:rsid w:val="00ED4B33"/>
    <w:rsid w:val="00ED4C79"/>
    <w:rsid w:val="00ED5EC5"/>
    <w:rsid w:val="00ED6308"/>
    <w:rsid w:val="00ED693B"/>
    <w:rsid w:val="00ED71D0"/>
    <w:rsid w:val="00ED73A0"/>
    <w:rsid w:val="00ED7A33"/>
    <w:rsid w:val="00ED7E54"/>
    <w:rsid w:val="00ED7ED5"/>
    <w:rsid w:val="00EE0CEE"/>
    <w:rsid w:val="00EE172E"/>
    <w:rsid w:val="00EE1A8B"/>
    <w:rsid w:val="00EE1B59"/>
    <w:rsid w:val="00EE1DF2"/>
    <w:rsid w:val="00EE2140"/>
    <w:rsid w:val="00EE2665"/>
    <w:rsid w:val="00EE29FD"/>
    <w:rsid w:val="00EE2F28"/>
    <w:rsid w:val="00EE3721"/>
    <w:rsid w:val="00EE4AEA"/>
    <w:rsid w:val="00EE51E4"/>
    <w:rsid w:val="00EE646F"/>
    <w:rsid w:val="00EE6A73"/>
    <w:rsid w:val="00EE6BB0"/>
    <w:rsid w:val="00EE6CD3"/>
    <w:rsid w:val="00EE6D57"/>
    <w:rsid w:val="00EE6DF4"/>
    <w:rsid w:val="00EE6E25"/>
    <w:rsid w:val="00EE76FA"/>
    <w:rsid w:val="00EE7EC9"/>
    <w:rsid w:val="00EF0443"/>
    <w:rsid w:val="00EF0FBC"/>
    <w:rsid w:val="00EF179F"/>
    <w:rsid w:val="00EF1C66"/>
    <w:rsid w:val="00EF1DFA"/>
    <w:rsid w:val="00EF1E5B"/>
    <w:rsid w:val="00EF206F"/>
    <w:rsid w:val="00EF3358"/>
    <w:rsid w:val="00EF34CF"/>
    <w:rsid w:val="00EF3AC4"/>
    <w:rsid w:val="00EF3E11"/>
    <w:rsid w:val="00EF45A8"/>
    <w:rsid w:val="00EF46C2"/>
    <w:rsid w:val="00EF474A"/>
    <w:rsid w:val="00EF4EE8"/>
    <w:rsid w:val="00EF51D9"/>
    <w:rsid w:val="00EF5259"/>
    <w:rsid w:val="00EF5759"/>
    <w:rsid w:val="00EF5D3E"/>
    <w:rsid w:val="00EF68CB"/>
    <w:rsid w:val="00EF6BDC"/>
    <w:rsid w:val="00F0095A"/>
    <w:rsid w:val="00F00B18"/>
    <w:rsid w:val="00F01625"/>
    <w:rsid w:val="00F0202B"/>
    <w:rsid w:val="00F025DB"/>
    <w:rsid w:val="00F02CE9"/>
    <w:rsid w:val="00F0478B"/>
    <w:rsid w:val="00F04BEB"/>
    <w:rsid w:val="00F05FEC"/>
    <w:rsid w:val="00F0639B"/>
    <w:rsid w:val="00F064B5"/>
    <w:rsid w:val="00F06B35"/>
    <w:rsid w:val="00F0704C"/>
    <w:rsid w:val="00F07095"/>
    <w:rsid w:val="00F070DD"/>
    <w:rsid w:val="00F07ADA"/>
    <w:rsid w:val="00F07E15"/>
    <w:rsid w:val="00F1002A"/>
    <w:rsid w:val="00F10E63"/>
    <w:rsid w:val="00F11247"/>
    <w:rsid w:val="00F11560"/>
    <w:rsid w:val="00F1306B"/>
    <w:rsid w:val="00F130AC"/>
    <w:rsid w:val="00F133CB"/>
    <w:rsid w:val="00F13529"/>
    <w:rsid w:val="00F140A6"/>
    <w:rsid w:val="00F14203"/>
    <w:rsid w:val="00F144C8"/>
    <w:rsid w:val="00F1457D"/>
    <w:rsid w:val="00F1461C"/>
    <w:rsid w:val="00F148FA"/>
    <w:rsid w:val="00F14C2C"/>
    <w:rsid w:val="00F14D96"/>
    <w:rsid w:val="00F15084"/>
    <w:rsid w:val="00F1530F"/>
    <w:rsid w:val="00F15431"/>
    <w:rsid w:val="00F16257"/>
    <w:rsid w:val="00F17B09"/>
    <w:rsid w:val="00F20234"/>
    <w:rsid w:val="00F20765"/>
    <w:rsid w:val="00F20956"/>
    <w:rsid w:val="00F20B3A"/>
    <w:rsid w:val="00F20B44"/>
    <w:rsid w:val="00F2135C"/>
    <w:rsid w:val="00F2216D"/>
    <w:rsid w:val="00F22B09"/>
    <w:rsid w:val="00F23A48"/>
    <w:rsid w:val="00F23CD2"/>
    <w:rsid w:val="00F2419A"/>
    <w:rsid w:val="00F24F2F"/>
    <w:rsid w:val="00F25020"/>
    <w:rsid w:val="00F251E2"/>
    <w:rsid w:val="00F25212"/>
    <w:rsid w:val="00F252D8"/>
    <w:rsid w:val="00F25328"/>
    <w:rsid w:val="00F253D1"/>
    <w:rsid w:val="00F26ADD"/>
    <w:rsid w:val="00F2739F"/>
    <w:rsid w:val="00F27483"/>
    <w:rsid w:val="00F27558"/>
    <w:rsid w:val="00F27DF8"/>
    <w:rsid w:val="00F27E6A"/>
    <w:rsid w:val="00F302BE"/>
    <w:rsid w:val="00F30480"/>
    <w:rsid w:val="00F306B3"/>
    <w:rsid w:val="00F30E91"/>
    <w:rsid w:val="00F31EC0"/>
    <w:rsid w:val="00F32C8A"/>
    <w:rsid w:val="00F32CCF"/>
    <w:rsid w:val="00F33859"/>
    <w:rsid w:val="00F339DB"/>
    <w:rsid w:val="00F33A64"/>
    <w:rsid w:val="00F33D46"/>
    <w:rsid w:val="00F33EE5"/>
    <w:rsid w:val="00F347B5"/>
    <w:rsid w:val="00F34866"/>
    <w:rsid w:val="00F34E95"/>
    <w:rsid w:val="00F352DC"/>
    <w:rsid w:val="00F35966"/>
    <w:rsid w:val="00F3600A"/>
    <w:rsid w:val="00F369D7"/>
    <w:rsid w:val="00F371D2"/>
    <w:rsid w:val="00F37577"/>
    <w:rsid w:val="00F37581"/>
    <w:rsid w:val="00F37980"/>
    <w:rsid w:val="00F37A90"/>
    <w:rsid w:val="00F37AA5"/>
    <w:rsid w:val="00F37BA2"/>
    <w:rsid w:val="00F37EBB"/>
    <w:rsid w:val="00F37F68"/>
    <w:rsid w:val="00F40278"/>
    <w:rsid w:val="00F40624"/>
    <w:rsid w:val="00F40798"/>
    <w:rsid w:val="00F40C47"/>
    <w:rsid w:val="00F41869"/>
    <w:rsid w:val="00F4219B"/>
    <w:rsid w:val="00F428E3"/>
    <w:rsid w:val="00F42B4B"/>
    <w:rsid w:val="00F43595"/>
    <w:rsid w:val="00F43DE0"/>
    <w:rsid w:val="00F445F2"/>
    <w:rsid w:val="00F44B70"/>
    <w:rsid w:val="00F44F90"/>
    <w:rsid w:val="00F45243"/>
    <w:rsid w:val="00F45653"/>
    <w:rsid w:val="00F45B3F"/>
    <w:rsid w:val="00F46010"/>
    <w:rsid w:val="00F4605A"/>
    <w:rsid w:val="00F4651B"/>
    <w:rsid w:val="00F46E2B"/>
    <w:rsid w:val="00F47203"/>
    <w:rsid w:val="00F4722D"/>
    <w:rsid w:val="00F47246"/>
    <w:rsid w:val="00F475EA"/>
    <w:rsid w:val="00F47D1C"/>
    <w:rsid w:val="00F50A33"/>
    <w:rsid w:val="00F517A2"/>
    <w:rsid w:val="00F51C85"/>
    <w:rsid w:val="00F52555"/>
    <w:rsid w:val="00F52C4A"/>
    <w:rsid w:val="00F52D02"/>
    <w:rsid w:val="00F53010"/>
    <w:rsid w:val="00F53467"/>
    <w:rsid w:val="00F541CE"/>
    <w:rsid w:val="00F5603F"/>
    <w:rsid w:val="00F56180"/>
    <w:rsid w:val="00F5656F"/>
    <w:rsid w:val="00F6037D"/>
    <w:rsid w:val="00F60ECE"/>
    <w:rsid w:val="00F61AB2"/>
    <w:rsid w:val="00F61CED"/>
    <w:rsid w:val="00F61E72"/>
    <w:rsid w:val="00F63862"/>
    <w:rsid w:val="00F6400D"/>
    <w:rsid w:val="00F641F7"/>
    <w:rsid w:val="00F6449D"/>
    <w:rsid w:val="00F64511"/>
    <w:rsid w:val="00F647E0"/>
    <w:rsid w:val="00F64D10"/>
    <w:rsid w:val="00F64E08"/>
    <w:rsid w:val="00F653EC"/>
    <w:rsid w:val="00F65DE2"/>
    <w:rsid w:val="00F65E84"/>
    <w:rsid w:val="00F65FA0"/>
    <w:rsid w:val="00F65FA5"/>
    <w:rsid w:val="00F6600E"/>
    <w:rsid w:val="00F663E7"/>
    <w:rsid w:val="00F664F3"/>
    <w:rsid w:val="00F6671C"/>
    <w:rsid w:val="00F676B2"/>
    <w:rsid w:val="00F67C9E"/>
    <w:rsid w:val="00F67DB1"/>
    <w:rsid w:val="00F67E9C"/>
    <w:rsid w:val="00F707A7"/>
    <w:rsid w:val="00F712B0"/>
    <w:rsid w:val="00F72249"/>
    <w:rsid w:val="00F72451"/>
    <w:rsid w:val="00F7251B"/>
    <w:rsid w:val="00F72568"/>
    <w:rsid w:val="00F72C5B"/>
    <w:rsid w:val="00F72DFF"/>
    <w:rsid w:val="00F7300A"/>
    <w:rsid w:val="00F731BC"/>
    <w:rsid w:val="00F737D6"/>
    <w:rsid w:val="00F73C8C"/>
    <w:rsid w:val="00F73EDC"/>
    <w:rsid w:val="00F74495"/>
    <w:rsid w:val="00F75126"/>
    <w:rsid w:val="00F75214"/>
    <w:rsid w:val="00F75354"/>
    <w:rsid w:val="00F75BD6"/>
    <w:rsid w:val="00F75EB5"/>
    <w:rsid w:val="00F762BB"/>
    <w:rsid w:val="00F76779"/>
    <w:rsid w:val="00F76F4F"/>
    <w:rsid w:val="00F774F9"/>
    <w:rsid w:val="00F775C2"/>
    <w:rsid w:val="00F77C58"/>
    <w:rsid w:val="00F80271"/>
    <w:rsid w:val="00F805BE"/>
    <w:rsid w:val="00F80B15"/>
    <w:rsid w:val="00F80CFF"/>
    <w:rsid w:val="00F81189"/>
    <w:rsid w:val="00F811E3"/>
    <w:rsid w:val="00F81441"/>
    <w:rsid w:val="00F81B99"/>
    <w:rsid w:val="00F81C11"/>
    <w:rsid w:val="00F81C7F"/>
    <w:rsid w:val="00F82716"/>
    <w:rsid w:val="00F82CBA"/>
    <w:rsid w:val="00F837F9"/>
    <w:rsid w:val="00F8446F"/>
    <w:rsid w:val="00F84E2B"/>
    <w:rsid w:val="00F8556B"/>
    <w:rsid w:val="00F85C47"/>
    <w:rsid w:val="00F85CC3"/>
    <w:rsid w:val="00F86326"/>
    <w:rsid w:val="00F865A3"/>
    <w:rsid w:val="00F86759"/>
    <w:rsid w:val="00F8716E"/>
    <w:rsid w:val="00F8739E"/>
    <w:rsid w:val="00F8744E"/>
    <w:rsid w:val="00F87549"/>
    <w:rsid w:val="00F8772C"/>
    <w:rsid w:val="00F87738"/>
    <w:rsid w:val="00F87771"/>
    <w:rsid w:val="00F91234"/>
    <w:rsid w:val="00F913A3"/>
    <w:rsid w:val="00F919D8"/>
    <w:rsid w:val="00F91DB7"/>
    <w:rsid w:val="00F91DEC"/>
    <w:rsid w:val="00F925A0"/>
    <w:rsid w:val="00F92692"/>
    <w:rsid w:val="00F94864"/>
    <w:rsid w:val="00F9562C"/>
    <w:rsid w:val="00F9596A"/>
    <w:rsid w:val="00F95FE2"/>
    <w:rsid w:val="00F960F0"/>
    <w:rsid w:val="00F96283"/>
    <w:rsid w:val="00F964BA"/>
    <w:rsid w:val="00F965C9"/>
    <w:rsid w:val="00F971DF"/>
    <w:rsid w:val="00F97623"/>
    <w:rsid w:val="00F97699"/>
    <w:rsid w:val="00F97843"/>
    <w:rsid w:val="00F97986"/>
    <w:rsid w:val="00F97D8B"/>
    <w:rsid w:val="00F97DE7"/>
    <w:rsid w:val="00FA001A"/>
    <w:rsid w:val="00FA0B36"/>
    <w:rsid w:val="00FA0E92"/>
    <w:rsid w:val="00FA14F4"/>
    <w:rsid w:val="00FA189E"/>
    <w:rsid w:val="00FA1974"/>
    <w:rsid w:val="00FA2139"/>
    <w:rsid w:val="00FA2359"/>
    <w:rsid w:val="00FA249B"/>
    <w:rsid w:val="00FA26DF"/>
    <w:rsid w:val="00FA2C31"/>
    <w:rsid w:val="00FA2CA8"/>
    <w:rsid w:val="00FA34A2"/>
    <w:rsid w:val="00FA3E9A"/>
    <w:rsid w:val="00FA43BB"/>
    <w:rsid w:val="00FA4CA5"/>
    <w:rsid w:val="00FA4D96"/>
    <w:rsid w:val="00FA4E51"/>
    <w:rsid w:val="00FA54BE"/>
    <w:rsid w:val="00FA60F1"/>
    <w:rsid w:val="00FA61C9"/>
    <w:rsid w:val="00FA65DA"/>
    <w:rsid w:val="00FA6E83"/>
    <w:rsid w:val="00FA7365"/>
    <w:rsid w:val="00FA7931"/>
    <w:rsid w:val="00FB057E"/>
    <w:rsid w:val="00FB109A"/>
    <w:rsid w:val="00FB1588"/>
    <w:rsid w:val="00FB2525"/>
    <w:rsid w:val="00FB284A"/>
    <w:rsid w:val="00FB3345"/>
    <w:rsid w:val="00FB3B76"/>
    <w:rsid w:val="00FB4214"/>
    <w:rsid w:val="00FB581A"/>
    <w:rsid w:val="00FB5E9C"/>
    <w:rsid w:val="00FB5EC4"/>
    <w:rsid w:val="00FB626B"/>
    <w:rsid w:val="00FB6D1F"/>
    <w:rsid w:val="00FB6D6E"/>
    <w:rsid w:val="00FB7671"/>
    <w:rsid w:val="00FB769C"/>
    <w:rsid w:val="00FB7849"/>
    <w:rsid w:val="00FB7E1F"/>
    <w:rsid w:val="00FC0737"/>
    <w:rsid w:val="00FC0A35"/>
    <w:rsid w:val="00FC0B7A"/>
    <w:rsid w:val="00FC36B1"/>
    <w:rsid w:val="00FC3AF7"/>
    <w:rsid w:val="00FC3F22"/>
    <w:rsid w:val="00FC4045"/>
    <w:rsid w:val="00FC4A53"/>
    <w:rsid w:val="00FC54E0"/>
    <w:rsid w:val="00FC57AA"/>
    <w:rsid w:val="00FC5BDC"/>
    <w:rsid w:val="00FC603B"/>
    <w:rsid w:val="00FC6959"/>
    <w:rsid w:val="00FC7011"/>
    <w:rsid w:val="00FC717F"/>
    <w:rsid w:val="00FC7508"/>
    <w:rsid w:val="00FC7961"/>
    <w:rsid w:val="00FC7AB6"/>
    <w:rsid w:val="00FC7C08"/>
    <w:rsid w:val="00FC7EE1"/>
    <w:rsid w:val="00FD0224"/>
    <w:rsid w:val="00FD1047"/>
    <w:rsid w:val="00FD1812"/>
    <w:rsid w:val="00FD2F89"/>
    <w:rsid w:val="00FD365F"/>
    <w:rsid w:val="00FD3C3A"/>
    <w:rsid w:val="00FD43F5"/>
    <w:rsid w:val="00FD48F0"/>
    <w:rsid w:val="00FD4CDC"/>
    <w:rsid w:val="00FD508F"/>
    <w:rsid w:val="00FD53EA"/>
    <w:rsid w:val="00FD5407"/>
    <w:rsid w:val="00FD5551"/>
    <w:rsid w:val="00FD5ADE"/>
    <w:rsid w:val="00FD6147"/>
    <w:rsid w:val="00FD674F"/>
    <w:rsid w:val="00FD7462"/>
    <w:rsid w:val="00FE01B4"/>
    <w:rsid w:val="00FE02DF"/>
    <w:rsid w:val="00FE08B7"/>
    <w:rsid w:val="00FE0EE0"/>
    <w:rsid w:val="00FE278E"/>
    <w:rsid w:val="00FE2883"/>
    <w:rsid w:val="00FE3233"/>
    <w:rsid w:val="00FE3275"/>
    <w:rsid w:val="00FE447D"/>
    <w:rsid w:val="00FE4615"/>
    <w:rsid w:val="00FE4621"/>
    <w:rsid w:val="00FE524E"/>
    <w:rsid w:val="00FE5960"/>
    <w:rsid w:val="00FE6381"/>
    <w:rsid w:val="00FE7A85"/>
    <w:rsid w:val="00FF03C7"/>
    <w:rsid w:val="00FF03E3"/>
    <w:rsid w:val="00FF04F9"/>
    <w:rsid w:val="00FF05C0"/>
    <w:rsid w:val="00FF0932"/>
    <w:rsid w:val="00FF0D2E"/>
    <w:rsid w:val="00FF0EB9"/>
    <w:rsid w:val="00FF0FA8"/>
    <w:rsid w:val="00FF11A1"/>
    <w:rsid w:val="00FF1374"/>
    <w:rsid w:val="00FF1553"/>
    <w:rsid w:val="00FF1FEF"/>
    <w:rsid w:val="00FF26F7"/>
    <w:rsid w:val="00FF330C"/>
    <w:rsid w:val="00FF3F06"/>
    <w:rsid w:val="00FF43F7"/>
    <w:rsid w:val="00FF4B0D"/>
    <w:rsid w:val="00FF4BBC"/>
    <w:rsid w:val="00FF5A3C"/>
    <w:rsid w:val="00FF5AB9"/>
    <w:rsid w:val="00FF6195"/>
    <w:rsid w:val="00FF633B"/>
    <w:rsid w:val="00FF7433"/>
    <w:rsid w:val="00FF7833"/>
    <w:rsid w:val="00FF7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6DBD89"/>
  <w15:docId w15:val="{00B48E6B-2191-4DA8-A2C6-A1F816E7E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Times New Roman" w:hAnsi="Arial" w:cs="Arial"/>
        <w:lang w:val="en-GB" w:eastAsia="en-GB" w:bidi="he-I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99" w:unhideWhenUsed="1" w:qFormat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9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iPriority="99" w:unhideWhenUsed="1"/>
    <w:lsdException w:name="Subtitle" w:qFormat="1"/>
    <w:lsdException w:name="Date" w:uiPriority="99"/>
    <w:lsdException w:name="Body Text First Indent" w:uiPriority="99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99" w:unhideWhenUsed="1"/>
    <w:lsdException w:name="Body Text Indent 2" w:semiHidden="1" w:unhideWhenUsed="1"/>
    <w:lsdException w:name="Body Text Indent 3" w:semiHidden="1" w:uiPriority="99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13089"/>
    <w:pPr>
      <w:spacing w:after="120" w:line="360" w:lineRule="atLeast"/>
    </w:pPr>
    <w:rPr>
      <w:sz w:val="24"/>
      <w:lang w:bidi="ar-SA"/>
    </w:rPr>
  </w:style>
  <w:style w:type="paragraph" w:styleId="Heading1">
    <w:name w:val="heading 1"/>
    <w:basedOn w:val="Normal"/>
    <w:next w:val="Normal"/>
    <w:link w:val="Heading1Char"/>
    <w:uiPriority w:val="1"/>
    <w:qFormat/>
    <w:rsid w:val="006C194E"/>
    <w:pPr>
      <w:numPr>
        <w:numId w:val="1"/>
      </w:numPr>
      <w:spacing w:before="720" w:after="240" w:line="360" w:lineRule="auto"/>
      <w:jc w:val="center"/>
      <w:outlineLvl w:val="0"/>
    </w:pPr>
    <w:rPr>
      <w:b/>
      <w:sz w:val="28"/>
    </w:rPr>
  </w:style>
  <w:style w:type="paragraph" w:styleId="Heading2">
    <w:name w:val="heading 2"/>
    <w:basedOn w:val="Heading1"/>
    <w:next w:val="Normal"/>
    <w:link w:val="Heading2Char"/>
    <w:uiPriority w:val="1"/>
    <w:qFormat/>
    <w:rsid w:val="00AC3013"/>
    <w:pPr>
      <w:numPr>
        <w:ilvl w:val="1"/>
      </w:numPr>
      <w:spacing w:before="240" w:after="60"/>
      <w:jc w:val="left"/>
      <w:outlineLvl w:val="1"/>
    </w:pPr>
  </w:style>
  <w:style w:type="paragraph" w:styleId="Heading3">
    <w:name w:val="heading 3"/>
    <w:basedOn w:val="Heading2"/>
    <w:next w:val="Normal"/>
    <w:link w:val="Heading3Char"/>
    <w:uiPriority w:val="1"/>
    <w:qFormat/>
    <w:rsid w:val="00AC3013"/>
    <w:pPr>
      <w:numPr>
        <w:ilvl w:val="2"/>
      </w:numPr>
      <w:outlineLvl w:val="2"/>
    </w:pPr>
    <w:rPr>
      <w:sz w:val="26"/>
    </w:rPr>
  </w:style>
  <w:style w:type="paragraph" w:styleId="Heading4">
    <w:name w:val="heading 4"/>
    <w:basedOn w:val="Heading3"/>
    <w:next w:val="Normal"/>
    <w:link w:val="Heading4Char"/>
    <w:uiPriority w:val="1"/>
    <w:unhideWhenUsed/>
    <w:qFormat/>
    <w:rsid w:val="00AC3013"/>
    <w:pPr>
      <w:numPr>
        <w:ilvl w:val="3"/>
      </w:numPr>
      <w:outlineLvl w:val="3"/>
    </w:pPr>
    <w:rPr>
      <w:sz w:val="24"/>
    </w:rPr>
  </w:style>
  <w:style w:type="paragraph" w:styleId="Heading5">
    <w:name w:val="heading 5"/>
    <w:basedOn w:val="Normal"/>
    <w:next w:val="Normal"/>
    <w:link w:val="Heading5Char"/>
    <w:uiPriority w:val="1"/>
    <w:unhideWhenUsed/>
    <w:qFormat/>
    <w:rsid w:val="00AC3013"/>
    <w:pPr>
      <w:numPr>
        <w:ilvl w:val="4"/>
        <w:numId w:val="1"/>
      </w:numPr>
      <w:spacing w:before="240" w:after="60" w:line="360" w:lineRule="auto"/>
      <w:outlineLvl w:val="4"/>
    </w:pPr>
    <w:rPr>
      <w:b/>
      <w:sz w:val="22"/>
    </w:rPr>
  </w:style>
  <w:style w:type="paragraph" w:styleId="Heading6">
    <w:name w:val="heading 6"/>
    <w:basedOn w:val="Heading5"/>
    <w:next w:val="Normal"/>
    <w:link w:val="Heading6Char"/>
    <w:uiPriority w:val="1"/>
    <w:unhideWhenUsed/>
    <w:qFormat/>
    <w:rsid w:val="00AC3013"/>
    <w:pPr>
      <w:numPr>
        <w:ilvl w:val="5"/>
      </w:numPr>
      <w:outlineLvl w:val="5"/>
    </w:pPr>
  </w:style>
  <w:style w:type="paragraph" w:styleId="Heading7">
    <w:name w:val="heading 7"/>
    <w:basedOn w:val="Heading6"/>
    <w:next w:val="Normal"/>
    <w:link w:val="Heading7Char"/>
    <w:uiPriority w:val="1"/>
    <w:unhideWhenUsed/>
    <w:qFormat/>
    <w:rsid w:val="00AC3013"/>
    <w:pPr>
      <w:numPr>
        <w:ilvl w:val="6"/>
      </w:numPr>
      <w:outlineLvl w:val="6"/>
    </w:pPr>
  </w:style>
  <w:style w:type="paragraph" w:styleId="Heading8">
    <w:name w:val="heading 8"/>
    <w:basedOn w:val="Heading7"/>
    <w:next w:val="Normal"/>
    <w:link w:val="Heading8Char"/>
    <w:uiPriority w:val="1"/>
    <w:unhideWhenUsed/>
    <w:qFormat/>
    <w:rsid w:val="00AC3013"/>
    <w:pPr>
      <w:keepLines/>
      <w:numPr>
        <w:ilvl w:val="7"/>
      </w:numPr>
      <w:outlineLvl w:val="7"/>
    </w:pPr>
  </w:style>
  <w:style w:type="paragraph" w:styleId="Heading9">
    <w:name w:val="heading 9"/>
    <w:basedOn w:val="Heading8"/>
    <w:next w:val="Normal"/>
    <w:link w:val="Heading9Char"/>
    <w:uiPriority w:val="1"/>
    <w:unhideWhenUsed/>
    <w:qFormat/>
    <w:rsid w:val="00AC3013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4">
    <w:name w:val="toc 4"/>
    <w:basedOn w:val="TOC3"/>
    <w:uiPriority w:val="39"/>
    <w:rsid w:val="00207BE0"/>
    <w:pPr>
      <w:tabs>
        <w:tab w:val="clear" w:pos="1758"/>
        <w:tab w:val="left" w:pos="2041"/>
      </w:tabs>
      <w:ind w:left="2042" w:hanging="1021"/>
    </w:pPr>
  </w:style>
  <w:style w:type="paragraph" w:styleId="TOC3">
    <w:name w:val="toc 3"/>
    <w:basedOn w:val="TOC2"/>
    <w:uiPriority w:val="39"/>
    <w:qFormat/>
    <w:rsid w:val="00207BE0"/>
    <w:pPr>
      <w:tabs>
        <w:tab w:val="clear" w:pos="1021"/>
        <w:tab w:val="left" w:pos="1758"/>
      </w:tabs>
      <w:ind w:left="1531" w:hanging="851"/>
    </w:pPr>
  </w:style>
  <w:style w:type="paragraph" w:styleId="TOC2">
    <w:name w:val="toc 2"/>
    <w:basedOn w:val="TOC1"/>
    <w:uiPriority w:val="39"/>
    <w:qFormat/>
    <w:rsid w:val="00207BE0"/>
    <w:pPr>
      <w:keepNext w:val="0"/>
      <w:tabs>
        <w:tab w:val="left" w:pos="1021"/>
      </w:tabs>
      <w:ind w:left="907"/>
    </w:pPr>
    <w:rPr>
      <w:b w:val="0"/>
    </w:rPr>
  </w:style>
  <w:style w:type="paragraph" w:styleId="TOC1">
    <w:name w:val="toc 1"/>
    <w:basedOn w:val="Normal"/>
    <w:uiPriority w:val="39"/>
    <w:qFormat/>
    <w:rsid w:val="00207BE0"/>
    <w:pPr>
      <w:keepNext/>
      <w:keepLines/>
      <w:tabs>
        <w:tab w:val="right" w:leader="dot" w:pos="8150"/>
      </w:tabs>
      <w:spacing w:before="120" w:after="40" w:line="280" w:lineRule="atLeast"/>
      <w:ind w:left="567" w:right="284" w:hanging="567"/>
    </w:pPr>
    <w:rPr>
      <w:b/>
    </w:rPr>
  </w:style>
  <w:style w:type="paragraph" w:styleId="Index4">
    <w:name w:val="index 4"/>
    <w:basedOn w:val="Index3"/>
    <w:semiHidden/>
    <w:rsid w:val="00AF66A7"/>
    <w:pPr>
      <w:ind w:left="1152"/>
    </w:pPr>
  </w:style>
  <w:style w:type="paragraph" w:styleId="Index3">
    <w:name w:val="index 3"/>
    <w:basedOn w:val="Index2"/>
    <w:semiHidden/>
    <w:rsid w:val="00AF66A7"/>
    <w:pPr>
      <w:ind w:left="810" w:hanging="270"/>
    </w:pPr>
  </w:style>
  <w:style w:type="paragraph" w:styleId="Index2">
    <w:name w:val="index 2"/>
    <w:basedOn w:val="Index1"/>
    <w:semiHidden/>
    <w:rsid w:val="00AF66A7"/>
    <w:pPr>
      <w:ind w:left="540" w:hanging="252"/>
    </w:pPr>
  </w:style>
  <w:style w:type="paragraph" w:styleId="Index1">
    <w:name w:val="index 1"/>
    <w:basedOn w:val="Normal"/>
    <w:semiHidden/>
    <w:rsid w:val="00AF66A7"/>
    <w:pPr>
      <w:keepLines/>
      <w:spacing w:line="240" w:lineRule="atLeast"/>
      <w:ind w:left="270" w:hanging="270"/>
    </w:pPr>
  </w:style>
  <w:style w:type="paragraph" w:styleId="Header">
    <w:name w:val="header"/>
    <w:link w:val="HeaderChar"/>
    <w:rsid w:val="00246BF6"/>
    <w:pPr>
      <w:spacing w:line="240" w:lineRule="atLeast"/>
      <w:jc w:val="center"/>
    </w:pPr>
    <w:rPr>
      <w:sz w:val="24"/>
      <w:lang w:bidi="ar-SA"/>
    </w:rPr>
  </w:style>
  <w:style w:type="character" w:styleId="FootnoteReference">
    <w:name w:val="footnote reference"/>
    <w:basedOn w:val="DefaultParagraphFont"/>
    <w:uiPriority w:val="99"/>
    <w:semiHidden/>
    <w:rsid w:val="00AF66A7"/>
    <w:rPr>
      <w:position w:val="6"/>
      <w:sz w:val="16"/>
    </w:rPr>
  </w:style>
  <w:style w:type="paragraph" w:styleId="FootnoteText">
    <w:name w:val="footnote text"/>
    <w:basedOn w:val="Normal"/>
    <w:link w:val="FootnoteTextChar"/>
    <w:uiPriority w:val="99"/>
    <w:semiHidden/>
    <w:rsid w:val="0090662F"/>
    <w:pPr>
      <w:spacing w:after="0" w:line="240" w:lineRule="auto"/>
      <w:ind w:left="431" w:hanging="431"/>
    </w:pPr>
    <w:rPr>
      <w:sz w:val="22"/>
    </w:rPr>
  </w:style>
  <w:style w:type="paragraph" w:styleId="NormalIndent">
    <w:name w:val="Normal Indent"/>
    <w:basedOn w:val="Normal"/>
    <w:unhideWhenUsed/>
    <w:rsid w:val="00AF66A7"/>
    <w:pPr>
      <w:ind w:left="720"/>
    </w:pPr>
  </w:style>
  <w:style w:type="paragraph" w:customStyle="1" w:styleId="left-aligned">
    <w:name w:val="left-aligned"/>
    <w:basedOn w:val="Normal"/>
    <w:rsid w:val="00367014"/>
  </w:style>
  <w:style w:type="paragraph" w:styleId="ListParagraph">
    <w:name w:val="List Paragraph"/>
    <w:basedOn w:val="Normal"/>
    <w:link w:val="ListParagraphChar"/>
    <w:uiPriority w:val="34"/>
    <w:qFormat/>
    <w:rsid w:val="00C81872"/>
    <w:pPr>
      <w:ind w:left="720"/>
      <w:contextualSpacing/>
    </w:pPr>
  </w:style>
  <w:style w:type="paragraph" w:customStyle="1" w:styleId="typedblock">
    <w:name w:val="typed block"/>
    <w:basedOn w:val="Normal"/>
    <w:uiPriority w:val="6"/>
    <w:rsid w:val="00AF66A7"/>
    <w:pPr>
      <w:keepLines/>
    </w:pPr>
    <w:rPr>
      <w:rFonts w:ascii="Courier New" w:hAnsi="Courier New"/>
    </w:rPr>
  </w:style>
  <w:style w:type="paragraph" w:styleId="Subtitle">
    <w:name w:val="Subtitle"/>
    <w:basedOn w:val="Normal"/>
    <w:next w:val="Normal"/>
    <w:link w:val="SubtitleChar"/>
    <w:uiPriority w:val="2"/>
    <w:qFormat/>
    <w:rsid w:val="00567E8F"/>
    <w:pPr>
      <w:spacing w:before="360" w:after="360"/>
      <w:jc w:val="center"/>
    </w:pPr>
    <w:rPr>
      <w:b/>
    </w:rPr>
  </w:style>
  <w:style w:type="paragraph" w:customStyle="1" w:styleId="heading0">
    <w:name w:val="heading 0"/>
    <w:basedOn w:val="Normal"/>
    <w:next w:val="Normal"/>
    <w:uiPriority w:val="1"/>
    <w:semiHidden/>
    <w:rsid w:val="00AF66A7"/>
    <w:pPr>
      <w:pageBreakBefore/>
      <w:spacing w:before="1680" w:after="480" w:line="480" w:lineRule="atLeast"/>
      <w:jc w:val="center"/>
    </w:pPr>
    <w:rPr>
      <w:b/>
      <w:sz w:val="28"/>
    </w:rPr>
  </w:style>
  <w:style w:type="character" w:styleId="EndnoteReference">
    <w:name w:val="endnote reference"/>
    <w:basedOn w:val="DefaultParagraphFont"/>
    <w:semiHidden/>
    <w:rsid w:val="00AF66A7"/>
    <w:rPr>
      <w:vertAlign w:val="superscript"/>
    </w:rPr>
  </w:style>
  <w:style w:type="paragraph" w:styleId="Footer">
    <w:name w:val="footer"/>
    <w:basedOn w:val="Normal"/>
    <w:link w:val="FooterChar"/>
    <w:uiPriority w:val="99"/>
    <w:rsid w:val="002C1B92"/>
    <w:pPr>
      <w:tabs>
        <w:tab w:val="center" w:pos="4153"/>
        <w:tab w:val="right" w:pos="8306"/>
      </w:tabs>
      <w:spacing w:after="0" w:line="240" w:lineRule="auto"/>
    </w:pPr>
  </w:style>
  <w:style w:type="character" w:styleId="PageNumber">
    <w:name w:val="page number"/>
    <w:basedOn w:val="DefaultParagraphFont"/>
    <w:rsid w:val="00AF66A7"/>
  </w:style>
  <w:style w:type="paragraph" w:styleId="Caption">
    <w:name w:val="caption"/>
    <w:basedOn w:val="Normal"/>
    <w:next w:val="Description"/>
    <w:link w:val="CaptionChar"/>
    <w:uiPriority w:val="35"/>
    <w:qFormat/>
    <w:rsid w:val="00EC7A74"/>
    <w:pPr>
      <w:keepLines/>
      <w:spacing w:before="240" w:line="240" w:lineRule="atLeast"/>
    </w:pPr>
    <w:rPr>
      <w:b/>
      <w:bCs/>
      <w:szCs w:val="24"/>
    </w:rPr>
  </w:style>
  <w:style w:type="character" w:styleId="Hyperlink">
    <w:name w:val="Hyperlink"/>
    <w:basedOn w:val="DefaultParagraphFont"/>
    <w:uiPriority w:val="99"/>
    <w:unhideWhenUsed/>
    <w:rsid w:val="00FE4621"/>
    <w:rPr>
      <w:color w:val="0000FF"/>
      <w:u w:val="single"/>
    </w:rPr>
  </w:style>
  <w:style w:type="paragraph" w:styleId="TableofFigures">
    <w:name w:val="table of figures"/>
    <w:basedOn w:val="TOC1"/>
    <w:next w:val="Normal"/>
    <w:uiPriority w:val="99"/>
    <w:qFormat/>
    <w:rsid w:val="00D84BD0"/>
    <w:pPr>
      <w:keepNext w:val="0"/>
      <w:ind w:left="547" w:hanging="547"/>
    </w:pPr>
  </w:style>
  <w:style w:type="paragraph" w:customStyle="1" w:styleId="Description">
    <w:name w:val="Description"/>
    <w:basedOn w:val="Normal"/>
    <w:next w:val="Normal"/>
    <w:uiPriority w:val="39"/>
    <w:rsid w:val="00C81872"/>
    <w:pPr>
      <w:keepLines/>
      <w:spacing w:line="240" w:lineRule="atLeast"/>
      <w:ind w:left="547"/>
    </w:pPr>
  </w:style>
  <w:style w:type="paragraph" w:styleId="Signature">
    <w:name w:val="Signature"/>
    <w:basedOn w:val="Normal"/>
    <w:link w:val="SignatureChar"/>
    <w:rsid w:val="00AB6233"/>
    <w:pPr>
      <w:ind w:left="4252"/>
    </w:pPr>
  </w:style>
  <w:style w:type="character" w:customStyle="1" w:styleId="SignatureChar">
    <w:name w:val="Signature Char"/>
    <w:basedOn w:val="DefaultParagraphFont"/>
    <w:link w:val="Signature"/>
    <w:rsid w:val="00AB6233"/>
    <w:rPr>
      <w:sz w:val="24"/>
    </w:rPr>
  </w:style>
  <w:style w:type="paragraph" w:customStyle="1" w:styleId="Heading1nonumber">
    <w:name w:val="Heading 1 no number"/>
    <w:basedOn w:val="Normal"/>
    <w:next w:val="Normal"/>
    <w:uiPriority w:val="1"/>
    <w:qFormat/>
    <w:rsid w:val="00E412F0"/>
    <w:pPr>
      <w:spacing w:before="720" w:after="240" w:line="360" w:lineRule="auto"/>
      <w:jc w:val="center"/>
    </w:pPr>
    <w:rPr>
      <w:b/>
      <w:sz w:val="28"/>
    </w:rPr>
  </w:style>
  <w:style w:type="paragraph" w:styleId="TOC6">
    <w:name w:val="toc 6"/>
    <w:basedOn w:val="Normal"/>
    <w:next w:val="Normal"/>
    <w:autoRedefine/>
    <w:uiPriority w:val="39"/>
    <w:rsid w:val="00B3460C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rsid w:val="00B3460C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rsid w:val="00B3460C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rsid w:val="00B3460C"/>
    <w:pPr>
      <w:spacing w:after="100"/>
      <w:ind w:left="1920"/>
    </w:pPr>
  </w:style>
  <w:style w:type="character" w:customStyle="1" w:styleId="HeaderChar">
    <w:name w:val="Header Char"/>
    <w:basedOn w:val="DefaultParagraphFont"/>
    <w:link w:val="Header"/>
    <w:rsid w:val="00567E8F"/>
    <w:rPr>
      <w:sz w:val="24"/>
      <w:lang w:bidi="ar-SA"/>
    </w:rPr>
  </w:style>
  <w:style w:type="paragraph" w:styleId="Title">
    <w:name w:val="Title"/>
    <w:basedOn w:val="Normal"/>
    <w:next w:val="Normal"/>
    <w:link w:val="TitleChar"/>
    <w:uiPriority w:val="2"/>
    <w:qFormat/>
    <w:rsid w:val="00567E8F"/>
    <w:pPr>
      <w:spacing w:before="960" w:after="360"/>
      <w:jc w:val="center"/>
    </w:pPr>
    <w:rPr>
      <w:b/>
      <w:sz w:val="28"/>
    </w:rPr>
  </w:style>
  <w:style w:type="character" w:customStyle="1" w:styleId="TitleChar">
    <w:name w:val="Title Char"/>
    <w:basedOn w:val="DefaultParagraphFont"/>
    <w:link w:val="Title"/>
    <w:uiPriority w:val="2"/>
    <w:rsid w:val="00C81872"/>
    <w:rPr>
      <w:b/>
      <w:sz w:val="28"/>
      <w:lang w:bidi="ar-SA"/>
    </w:rPr>
  </w:style>
  <w:style w:type="character" w:customStyle="1" w:styleId="SubtitleChar">
    <w:name w:val="Subtitle Char"/>
    <w:basedOn w:val="DefaultParagraphFont"/>
    <w:link w:val="Subtitle"/>
    <w:uiPriority w:val="2"/>
    <w:rsid w:val="00C81872"/>
    <w:rPr>
      <w:b/>
      <w:sz w:val="24"/>
      <w:lang w:bidi="ar-SA"/>
    </w:rPr>
  </w:style>
  <w:style w:type="paragraph" w:styleId="TOC5">
    <w:name w:val="toc 5"/>
    <w:basedOn w:val="TOC4"/>
    <w:next w:val="Normal"/>
    <w:autoRedefine/>
    <w:uiPriority w:val="39"/>
    <w:unhideWhenUsed/>
    <w:rsid w:val="00207BE0"/>
    <w:pPr>
      <w:tabs>
        <w:tab w:val="clear" w:pos="2041"/>
        <w:tab w:val="left" w:pos="2552"/>
      </w:tabs>
      <w:spacing w:after="100"/>
      <w:ind w:left="2552" w:hanging="1191"/>
    </w:pPr>
  </w:style>
  <w:style w:type="paragraph" w:styleId="Quote">
    <w:name w:val="Quote"/>
    <w:basedOn w:val="Normal"/>
    <w:next w:val="Normal"/>
    <w:link w:val="QuoteChar"/>
    <w:uiPriority w:val="29"/>
    <w:qFormat/>
    <w:rsid w:val="0090662F"/>
    <w:pPr>
      <w:spacing w:before="120" w:line="240" w:lineRule="auto"/>
      <w:ind w:left="567" w:right="567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0662F"/>
    <w:rPr>
      <w:i/>
      <w:iCs/>
      <w:sz w:val="24"/>
      <w:lang w:bidi="ar-SA"/>
    </w:rPr>
  </w:style>
  <w:style w:type="paragraph" w:styleId="BodyText">
    <w:name w:val="Body Text"/>
    <w:basedOn w:val="Normal"/>
    <w:link w:val="BodyTextChar"/>
    <w:semiHidden/>
    <w:unhideWhenUsed/>
    <w:rsid w:val="00C81872"/>
  </w:style>
  <w:style w:type="character" w:customStyle="1" w:styleId="BodyTextChar">
    <w:name w:val="Body Text Char"/>
    <w:basedOn w:val="DefaultParagraphFont"/>
    <w:link w:val="BodyText"/>
    <w:semiHidden/>
    <w:rsid w:val="00C81872"/>
    <w:rPr>
      <w:sz w:val="24"/>
      <w:lang w:bidi="ar-SA"/>
    </w:rPr>
  </w:style>
  <w:style w:type="paragraph" w:customStyle="1" w:styleId="CaptionDescription">
    <w:name w:val="Caption Description"/>
    <w:basedOn w:val="Caption"/>
    <w:link w:val="CaptionDescriptionChar"/>
    <w:uiPriority w:val="2"/>
    <w:qFormat/>
    <w:rsid w:val="00063FF1"/>
  </w:style>
  <w:style w:type="character" w:customStyle="1" w:styleId="CaptionChar">
    <w:name w:val="Caption Char"/>
    <w:basedOn w:val="DefaultParagraphFont"/>
    <w:link w:val="Caption"/>
    <w:uiPriority w:val="35"/>
    <w:rsid w:val="00063FF1"/>
    <w:rPr>
      <w:b/>
      <w:bCs/>
      <w:sz w:val="24"/>
      <w:szCs w:val="24"/>
      <w:lang w:bidi="ar-SA"/>
    </w:rPr>
  </w:style>
  <w:style w:type="character" w:customStyle="1" w:styleId="CaptionDescriptionChar">
    <w:name w:val="Caption Description Char"/>
    <w:basedOn w:val="CaptionChar"/>
    <w:link w:val="CaptionDescription"/>
    <w:uiPriority w:val="2"/>
    <w:rsid w:val="00063FF1"/>
    <w:rPr>
      <w:b/>
      <w:bCs/>
      <w:sz w:val="24"/>
      <w:szCs w:val="24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2C1B92"/>
    <w:rPr>
      <w:sz w:val="24"/>
      <w:lang w:bidi="ar-SA"/>
    </w:rPr>
  </w:style>
  <w:style w:type="character" w:customStyle="1" w:styleId="Heading1Char">
    <w:name w:val="Heading 1 Char"/>
    <w:basedOn w:val="DefaultParagraphFont"/>
    <w:link w:val="Heading1"/>
    <w:uiPriority w:val="1"/>
    <w:rsid w:val="006C194E"/>
    <w:rPr>
      <w:b/>
      <w:sz w:val="28"/>
      <w:lang w:bidi="ar-SA"/>
    </w:rPr>
  </w:style>
  <w:style w:type="character" w:customStyle="1" w:styleId="Heading2Char">
    <w:name w:val="Heading 2 Char"/>
    <w:basedOn w:val="DefaultParagraphFont"/>
    <w:link w:val="Heading2"/>
    <w:uiPriority w:val="1"/>
    <w:rsid w:val="006C194E"/>
    <w:rPr>
      <w:b/>
      <w:sz w:val="28"/>
      <w:lang w:bidi="ar-SA"/>
    </w:rPr>
  </w:style>
  <w:style w:type="character" w:customStyle="1" w:styleId="Heading3Char">
    <w:name w:val="Heading 3 Char"/>
    <w:basedOn w:val="DefaultParagraphFont"/>
    <w:link w:val="Heading3"/>
    <w:uiPriority w:val="1"/>
    <w:rsid w:val="006C194E"/>
    <w:rPr>
      <w:b/>
      <w:sz w:val="26"/>
      <w:lang w:bidi="ar-SA"/>
    </w:rPr>
  </w:style>
  <w:style w:type="character" w:customStyle="1" w:styleId="Heading4Char">
    <w:name w:val="Heading 4 Char"/>
    <w:basedOn w:val="DefaultParagraphFont"/>
    <w:link w:val="Heading4"/>
    <w:uiPriority w:val="1"/>
    <w:rsid w:val="006C194E"/>
    <w:rPr>
      <w:b/>
      <w:sz w:val="24"/>
      <w:lang w:bidi="ar-SA"/>
    </w:rPr>
  </w:style>
  <w:style w:type="character" w:customStyle="1" w:styleId="Heading5Char">
    <w:name w:val="Heading 5 Char"/>
    <w:basedOn w:val="DefaultParagraphFont"/>
    <w:link w:val="Heading5"/>
    <w:uiPriority w:val="1"/>
    <w:rsid w:val="006C194E"/>
    <w:rPr>
      <w:b/>
      <w:sz w:val="22"/>
      <w:lang w:bidi="ar-SA"/>
    </w:rPr>
  </w:style>
  <w:style w:type="character" w:customStyle="1" w:styleId="Heading6Char">
    <w:name w:val="Heading 6 Char"/>
    <w:basedOn w:val="DefaultParagraphFont"/>
    <w:link w:val="Heading6"/>
    <w:uiPriority w:val="1"/>
    <w:rsid w:val="006C194E"/>
    <w:rPr>
      <w:b/>
      <w:sz w:val="22"/>
      <w:lang w:bidi="ar-SA"/>
    </w:rPr>
  </w:style>
  <w:style w:type="character" w:customStyle="1" w:styleId="Heading7Char">
    <w:name w:val="Heading 7 Char"/>
    <w:basedOn w:val="DefaultParagraphFont"/>
    <w:link w:val="Heading7"/>
    <w:uiPriority w:val="1"/>
    <w:rsid w:val="006C194E"/>
    <w:rPr>
      <w:b/>
      <w:sz w:val="22"/>
      <w:lang w:bidi="ar-SA"/>
    </w:rPr>
  </w:style>
  <w:style w:type="character" w:customStyle="1" w:styleId="Heading8Char">
    <w:name w:val="Heading 8 Char"/>
    <w:basedOn w:val="DefaultParagraphFont"/>
    <w:link w:val="Heading8"/>
    <w:uiPriority w:val="1"/>
    <w:rsid w:val="006C194E"/>
    <w:rPr>
      <w:b/>
      <w:sz w:val="22"/>
      <w:lang w:bidi="ar-SA"/>
    </w:rPr>
  </w:style>
  <w:style w:type="character" w:customStyle="1" w:styleId="Heading9Char">
    <w:name w:val="Heading 9 Char"/>
    <w:basedOn w:val="DefaultParagraphFont"/>
    <w:link w:val="Heading9"/>
    <w:uiPriority w:val="1"/>
    <w:rsid w:val="006C194E"/>
    <w:rPr>
      <w:b/>
      <w:sz w:val="22"/>
      <w:lang w:bidi="ar-SA"/>
    </w:rPr>
  </w:style>
  <w:style w:type="paragraph" w:customStyle="1" w:styleId="Subheading">
    <w:name w:val="Subheading"/>
    <w:basedOn w:val="Normal"/>
    <w:next w:val="Normal"/>
    <w:link w:val="SubheadingChar"/>
    <w:rsid w:val="006C194E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6C194E"/>
    <w:rPr>
      <w:b/>
      <w:sz w:val="24"/>
      <w:lang w:bidi="ar-SA"/>
    </w:rPr>
  </w:style>
  <w:style w:type="character" w:customStyle="1" w:styleId="QuoteChar1">
    <w:name w:val="Quote Char1"/>
    <w:basedOn w:val="DefaultParagraphFont"/>
    <w:uiPriority w:val="29"/>
    <w:rsid w:val="006C194E"/>
    <w:rPr>
      <w:rFonts w:ascii="Arial" w:hAnsi="Arial" w:cs="Arial"/>
      <w:i/>
      <w:iCs/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6C194E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194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194E"/>
    <w:rPr>
      <w:b/>
      <w:bCs/>
      <w:i/>
      <w:iCs/>
      <w:sz w:val="24"/>
      <w:lang w:bidi="ar-SA"/>
    </w:rPr>
  </w:style>
  <w:style w:type="character" w:styleId="SubtleReference">
    <w:name w:val="Subtle Reference"/>
    <w:basedOn w:val="DefaultParagraphFont"/>
    <w:uiPriority w:val="31"/>
    <w:qFormat/>
    <w:rsid w:val="006C194E"/>
    <w:rPr>
      <w:smallCaps/>
      <w:color w:val="auto"/>
      <w:u w:val="single"/>
    </w:rPr>
  </w:style>
  <w:style w:type="character" w:styleId="IntenseReference">
    <w:name w:val="Intense Reference"/>
    <w:basedOn w:val="DefaultParagraphFont"/>
    <w:uiPriority w:val="32"/>
    <w:qFormat/>
    <w:rsid w:val="006C194E"/>
    <w:rPr>
      <w:b/>
      <w:bCs/>
      <w:smallCaps/>
      <w:color w:val="auto"/>
      <w:spacing w:val="5"/>
      <w:u w:val="single"/>
    </w:rPr>
  </w:style>
  <w:style w:type="paragraph" w:styleId="TOCHeading">
    <w:name w:val="TOC Heading"/>
    <w:aliases w:val="Chapter 1 Methodology"/>
    <w:basedOn w:val="Heading1"/>
    <w:next w:val="Normal"/>
    <w:uiPriority w:val="39"/>
    <w:unhideWhenUsed/>
    <w:qFormat/>
    <w:rsid w:val="006C194E"/>
    <w:pPr>
      <w:numPr>
        <w:numId w:val="2"/>
      </w:numPr>
      <w:spacing w:before="480"/>
      <w:ind w:left="0" w:firstLine="0"/>
      <w:outlineLvl w:val="9"/>
    </w:p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C194E"/>
    <w:rPr>
      <w:rFonts w:ascii="Consolas" w:hAnsi="Consolas"/>
      <w:sz w:val="24"/>
      <w:szCs w:val="21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C194E"/>
    <w:pPr>
      <w:spacing w:line="240" w:lineRule="auto"/>
    </w:pPr>
    <w:rPr>
      <w:rFonts w:ascii="Consolas" w:hAnsi="Consolas"/>
      <w:szCs w:val="21"/>
      <w:lang w:bidi="he-IL"/>
    </w:rPr>
  </w:style>
  <w:style w:type="character" w:customStyle="1" w:styleId="PlainTextChar1">
    <w:name w:val="Plain Text Char1"/>
    <w:basedOn w:val="DefaultParagraphFont"/>
    <w:semiHidden/>
    <w:rsid w:val="006C194E"/>
    <w:rPr>
      <w:rFonts w:ascii="Consolas" w:hAnsi="Consolas"/>
      <w:sz w:val="21"/>
      <w:szCs w:val="21"/>
      <w:lang w:bidi="ar-SA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C194E"/>
    <w:rPr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C194E"/>
    <w:rPr>
      <w:sz w:val="20"/>
      <w:szCs w:val="16"/>
      <w:lang w:bidi="he-IL"/>
    </w:rPr>
  </w:style>
  <w:style w:type="character" w:customStyle="1" w:styleId="BodyText3Char1">
    <w:name w:val="Body Text 3 Char1"/>
    <w:basedOn w:val="DefaultParagraphFont"/>
    <w:semiHidden/>
    <w:rsid w:val="006C194E"/>
    <w:rPr>
      <w:sz w:val="16"/>
      <w:szCs w:val="16"/>
      <w:lang w:bidi="ar-SA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194E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194E"/>
    <w:rPr>
      <w:sz w:val="24"/>
      <w:lang w:bidi="ar-SA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6C194E"/>
    <w:pPr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194E"/>
    <w:rPr>
      <w:szCs w:val="16"/>
      <w:lang w:bidi="ar-S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C194E"/>
    <w:rPr>
      <w:rFonts w:cs="Tahoma"/>
      <w:sz w:val="24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C194E"/>
    <w:pPr>
      <w:spacing w:line="240" w:lineRule="auto"/>
    </w:pPr>
    <w:rPr>
      <w:rFonts w:cs="Tahoma"/>
      <w:szCs w:val="16"/>
      <w:lang w:bidi="he-IL"/>
    </w:rPr>
  </w:style>
  <w:style w:type="character" w:customStyle="1" w:styleId="DocumentMapChar1">
    <w:name w:val="Document Map Char1"/>
    <w:basedOn w:val="DefaultParagraphFont"/>
    <w:semiHidden/>
    <w:rsid w:val="006C194E"/>
    <w:rPr>
      <w:rFonts w:ascii="Segoe UI" w:hAnsi="Segoe UI" w:cs="Segoe UI"/>
      <w:sz w:val="16"/>
      <w:szCs w:val="16"/>
      <w:lang w:bidi="ar-SA"/>
    </w:rPr>
  </w:style>
  <w:style w:type="paragraph" w:styleId="EndnoteText">
    <w:name w:val="endnote text"/>
    <w:basedOn w:val="Normal"/>
    <w:link w:val="EndnoteTextChar"/>
    <w:uiPriority w:val="99"/>
    <w:unhideWhenUsed/>
    <w:rsid w:val="006C194E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uiPriority w:val="99"/>
    <w:rsid w:val="006C194E"/>
    <w:rPr>
      <w:sz w:val="24"/>
      <w:lang w:bidi="ar-SA"/>
    </w:rPr>
  </w:style>
  <w:style w:type="character" w:styleId="Emphasis">
    <w:name w:val="Emphasis"/>
    <w:basedOn w:val="DefaultParagraphFont"/>
    <w:uiPriority w:val="20"/>
    <w:qFormat/>
    <w:rsid w:val="006C194E"/>
    <w:rPr>
      <w:i/>
      <w:iCs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6C194E"/>
    <w:rPr>
      <w:rFonts w:eastAsiaTheme="majorEastAsia" w:cstheme="majorBidi"/>
      <w:sz w:val="24"/>
      <w:szCs w:val="24"/>
      <w:shd w:val="pct20" w:color="auto" w:fill="auto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6C194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eastAsiaTheme="majorEastAsia" w:cstheme="majorBidi"/>
      <w:szCs w:val="24"/>
      <w:lang w:bidi="he-IL"/>
    </w:rPr>
  </w:style>
  <w:style w:type="character" w:customStyle="1" w:styleId="MessageHeaderChar1">
    <w:name w:val="Message Header Char1"/>
    <w:basedOn w:val="DefaultParagraphFont"/>
    <w:semiHidden/>
    <w:rsid w:val="006C194E"/>
    <w:rPr>
      <w:rFonts w:asciiTheme="majorHAnsi" w:eastAsiaTheme="majorEastAsia" w:hAnsiTheme="majorHAnsi" w:cstheme="majorBidi"/>
      <w:sz w:val="24"/>
      <w:szCs w:val="24"/>
      <w:shd w:val="pct20" w:color="auto" w:fill="auto"/>
      <w:lang w:bidi="ar-SA"/>
    </w:rPr>
  </w:style>
  <w:style w:type="paragraph" w:styleId="NoSpacing">
    <w:name w:val="No Spacing"/>
    <w:uiPriority w:val="1"/>
    <w:qFormat/>
    <w:rsid w:val="006C194E"/>
    <w:pPr>
      <w:spacing w:after="240" w:line="360" w:lineRule="auto"/>
      <w:jc w:val="center"/>
    </w:pPr>
    <w:rPr>
      <w:rFonts w:asciiTheme="majorBidi" w:eastAsiaTheme="minorHAnsi" w:hAnsiTheme="majorBidi"/>
      <w:b/>
      <w:sz w:val="24"/>
      <w:szCs w:val="24"/>
      <w:lang w:eastAsia="en-US" w:bidi="ar-SA"/>
    </w:rPr>
  </w:style>
  <w:style w:type="paragraph" w:customStyle="1" w:styleId="EndNoteBibliography">
    <w:name w:val="EndNote Bibliography"/>
    <w:basedOn w:val="Normal"/>
    <w:link w:val="EndNoteBibliographyChar"/>
    <w:rsid w:val="006C194E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C194E"/>
    <w:rPr>
      <w:noProof/>
      <w:sz w:val="24"/>
      <w:lang w:val="en-US" w:bidi="ar-SA"/>
    </w:rPr>
  </w:style>
  <w:style w:type="paragraph" w:customStyle="1" w:styleId="Pa25">
    <w:name w:val="Pa25"/>
    <w:basedOn w:val="Normal"/>
    <w:next w:val="Normal"/>
    <w:uiPriority w:val="99"/>
    <w:rsid w:val="006C194E"/>
    <w:pPr>
      <w:autoSpaceDE w:val="0"/>
      <w:autoSpaceDN w:val="0"/>
      <w:adjustRightInd w:val="0"/>
      <w:spacing w:line="221" w:lineRule="atLeast"/>
    </w:pPr>
    <w:rPr>
      <w:rFonts w:ascii="DIN" w:hAnsi="DIN"/>
    </w:rPr>
  </w:style>
  <w:style w:type="paragraph" w:customStyle="1" w:styleId="Pa13">
    <w:name w:val="Pa13"/>
    <w:basedOn w:val="Normal"/>
    <w:next w:val="Normal"/>
    <w:uiPriority w:val="99"/>
    <w:rsid w:val="006C194E"/>
    <w:pPr>
      <w:autoSpaceDE w:val="0"/>
      <w:autoSpaceDN w:val="0"/>
      <w:adjustRightInd w:val="0"/>
      <w:spacing w:line="221" w:lineRule="atLeast"/>
    </w:pPr>
    <w:rPr>
      <w:rFonts w:ascii="DIN" w:hAnsi="DIN"/>
    </w:rPr>
  </w:style>
  <w:style w:type="paragraph" w:customStyle="1" w:styleId="EndNoteBibliographyTitle">
    <w:name w:val="EndNote Bibliography Title"/>
    <w:basedOn w:val="Normal"/>
    <w:link w:val="EndNoteBibliographyTitleChar"/>
    <w:rsid w:val="006C194E"/>
    <w:pPr>
      <w:jc w:val="center"/>
    </w:pPr>
    <w:rPr>
      <w:rFonts w:eastAsiaTheme="minorEastAsia"/>
      <w:noProof/>
      <w:szCs w:val="22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194E"/>
    <w:rPr>
      <w:rFonts w:eastAsiaTheme="minorEastAsia"/>
      <w:noProof/>
      <w:sz w:val="24"/>
      <w:szCs w:val="22"/>
      <w:lang w:eastAsia="zh-CN"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C194E"/>
    <w:rPr>
      <w:sz w:val="22"/>
      <w:lang w:bidi="ar-SA"/>
    </w:rPr>
  </w:style>
  <w:style w:type="character" w:styleId="CommentReference">
    <w:name w:val="annotation reference"/>
    <w:rsid w:val="006C194E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194E"/>
    <w:rPr>
      <w:rFonts w:ascii="Calibri" w:hAnsi="Calibri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6C194E"/>
    <w:pPr>
      <w:spacing w:after="200" w:line="240" w:lineRule="auto"/>
    </w:pPr>
    <w:rPr>
      <w:rFonts w:ascii="Calibri" w:hAnsi="Calibri" w:cs="Times New Roman"/>
      <w:sz w:val="20"/>
      <w:lang w:bidi="he-IL"/>
    </w:rPr>
  </w:style>
  <w:style w:type="character" w:customStyle="1" w:styleId="CommentTextChar1">
    <w:name w:val="Comment Text Char1"/>
    <w:basedOn w:val="DefaultParagraphFont"/>
    <w:semiHidden/>
    <w:rsid w:val="006C194E"/>
    <w:rPr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94E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194E"/>
    <w:pPr>
      <w:spacing w:line="240" w:lineRule="auto"/>
    </w:pPr>
    <w:rPr>
      <w:rFonts w:ascii="Segoe UI" w:hAnsi="Segoe UI" w:cs="Segoe UI"/>
      <w:sz w:val="18"/>
      <w:szCs w:val="18"/>
      <w:lang w:bidi="he-IL"/>
    </w:rPr>
  </w:style>
  <w:style w:type="character" w:customStyle="1" w:styleId="BalloonTextChar1">
    <w:name w:val="Balloon Text Char1"/>
    <w:basedOn w:val="DefaultParagraphFont"/>
    <w:semiHidden/>
    <w:rsid w:val="006C194E"/>
    <w:rPr>
      <w:rFonts w:ascii="Segoe UI" w:hAnsi="Segoe UI" w:cs="Segoe UI"/>
      <w:sz w:val="18"/>
      <w:szCs w:val="18"/>
      <w:lang w:bidi="ar-SA"/>
    </w:rPr>
  </w:style>
  <w:style w:type="character" w:styleId="Strong">
    <w:name w:val="Strong"/>
    <w:basedOn w:val="DefaultParagraphFont"/>
    <w:uiPriority w:val="22"/>
    <w:qFormat/>
    <w:rsid w:val="006C194E"/>
    <w:rPr>
      <w:b/>
      <w:bCs/>
    </w:rPr>
  </w:style>
  <w:style w:type="character" w:customStyle="1" w:styleId="checkdbssearchlink">
    <w:name w:val="checkdbssearchlink"/>
    <w:basedOn w:val="DefaultParagraphFont"/>
    <w:rsid w:val="006C194E"/>
  </w:style>
  <w:style w:type="character" w:customStyle="1" w:styleId="txtsmaller">
    <w:name w:val="txtsmaller"/>
    <w:basedOn w:val="DefaultParagraphFont"/>
    <w:rsid w:val="006C194E"/>
  </w:style>
  <w:style w:type="character" w:customStyle="1" w:styleId="txtsmallerbold">
    <w:name w:val="txtsmallerbold"/>
    <w:basedOn w:val="DefaultParagraphFont"/>
    <w:rsid w:val="006C194E"/>
  </w:style>
  <w:style w:type="character" w:customStyle="1" w:styleId="anchortext">
    <w:name w:val="anchortext"/>
    <w:basedOn w:val="DefaultParagraphFont"/>
    <w:rsid w:val="006C194E"/>
  </w:style>
  <w:style w:type="character" w:customStyle="1" w:styleId="managenote">
    <w:name w:val="manage_note"/>
    <w:basedOn w:val="DefaultParagraphFont"/>
    <w:rsid w:val="006C194E"/>
  </w:style>
  <w:style w:type="character" w:customStyle="1" w:styleId="iconsbasesprite">
    <w:name w:val="icons_base_sprite"/>
    <w:basedOn w:val="DefaultParagraphFont"/>
    <w:rsid w:val="006C194E"/>
  </w:style>
  <w:style w:type="character" w:customStyle="1" w:styleId="style38">
    <w:name w:val="style38"/>
    <w:basedOn w:val="DefaultParagraphFont"/>
    <w:rsid w:val="006C194E"/>
  </w:style>
  <w:style w:type="character" w:customStyle="1" w:styleId="fontstyle01">
    <w:name w:val="fontstyle01"/>
    <w:basedOn w:val="DefaultParagraphFont"/>
    <w:rsid w:val="006C194E"/>
    <w:rPr>
      <w:rFonts w:ascii="Bembo" w:hAnsi="Bembo" w:hint="default"/>
      <w:b w:val="0"/>
      <w:bCs w:val="0"/>
      <w:i w:val="0"/>
      <w:iCs w:val="0"/>
      <w:color w:val="242021"/>
      <w:sz w:val="22"/>
      <w:szCs w:val="22"/>
    </w:rPr>
  </w:style>
  <w:style w:type="character" w:customStyle="1" w:styleId="fontstyle21">
    <w:name w:val="fontstyle21"/>
    <w:basedOn w:val="DefaultParagraphFont"/>
    <w:rsid w:val="006C194E"/>
    <w:rPr>
      <w:rFonts w:ascii="Bembo-SC" w:hAnsi="Bembo-SC" w:hint="default"/>
      <w:b w:val="0"/>
      <w:bCs w:val="0"/>
      <w:i w:val="0"/>
      <w:iCs w:val="0"/>
      <w:color w:val="242021"/>
      <w:sz w:val="22"/>
      <w:szCs w:val="22"/>
    </w:rPr>
  </w:style>
  <w:style w:type="paragraph" w:customStyle="1" w:styleId="EndNoteCategoryHeading">
    <w:name w:val="EndNote Category Heading"/>
    <w:basedOn w:val="Normal"/>
    <w:link w:val="EndNoteCategoryHeadingChar"/>
    <w:rsid w:val="006C194E"/>
    <w:rPr>
      <w:rFonts w:asciiTheme="minorHAnsi" w:hAnsiTheme="minorHAnsi" w:cstheme="minorBidi"/>
      <w:b/>
      <w:noProof/>
      <w:sz w:val="22"/>
      <w:szCs w:val="22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6C194E"/>
    <w:rPr>
      <w:rFonts w:asciiTheme="minorHAnsi" w:hAnsiTheme="minorHAnsi" w:cstheme="minorBidi"/>
      <w:b/>
      <w:noProof/>
      <w:sz w:val="22"/>
      <w:szCs w:val="22"/>
      <w:lang w:bidi="ar-SA"/>
    </w:rPr>
  </w:style>
  <w:style w:type="character" w:styleId="UnresolvedMention">
    <w:name w:val="Unresolved Mention"/>
    <w:basedOn w:val="DefaultParagraphFont"/>
    <w:uiPriority w:val="99"/>
    <w:unhideWhenUsed/>
    <w:rsid w:val="006C194E"/>
    <w:rPr>
      <w:color w:val="605E5C"/>
      <w:shd w:val="clear" w:color="auto" w:fill="E1DFDD"/>
    </w:rPr>
  </w:style>
  <w:style w:type="paragraph" w:styleId="List5">
    <w:name w:val="List 5"/>
    <w:basedOn w:val="Normal"/>
    <w:rsid w:val="00113089"/>
    <w:pPr>
      <w:ind w:left="1800" w:hanging="360"/>
      <w:contextualSpacing/>
    </w:pPr>
  </w:style>
  <w:style w:type="table" w:styleId="TableGrid">
    <w:name w:val="Table Grid"/>
    <w:basedOn w:val="TableNormal"/>
    <w:uiPriority w:val="39"/>
    <w:rsid w:val="00E416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names">
    <w:name w:val="Author names"/>
    <w:basedOn w:val="Normal"/>
    <w:next w:val="Normal"/>
    <w:qFormat/>
    <w:rsid w:val="009217B9"/>
    <w:pPr>
      <w:spacing w:before="240" w:after="0" w:line="360" w:lineRule="auto"/>
    </w:pPr>
    <w:rPr>
      <w:rFonts w:ascii="Times New Roman" w:hAnsi="Times New Roman" w:cs="Times New Roman"/>
      <w:sz w:val="28"/>
      <w:szCs w:val="24"/>
    </w:rPr>
  </w:style>
  <w:style w:type="paragraph" w:customStyle="1" w:styleId="Affiliation">
    <w:name w:val="Affiliation"/>
    <w:basedOn w:val="Normal"/>
    <w:qFormat/>
    <w:rsid w:val="009217B9"/>
    <w:pPr>
      <w:spacing w:before="240" w:after="0" w:line="360" w:lineRule="auto"/>
    </w:pPr>
    <w:rPr>
      <w:rFonts w:ascii="Times New Roman" w:hAnsi="Times New Roman" w:cs="Times New Roman"/>
      <w:i/>
      <w:szCs w:val="24"/>
    </w:rPr>
  </w:style>
  <w:style w:type="paragraph" w:customStyle="1" w:styleId="Correspondencedetails">
    <w:name w:val="Correspondence details"/>
    <w:basedOn w:val="Normal"/>
    <w:qFormat/>
    <w:rsid w:val="009217B9"/>
    <w:pPr>
      <w:spacing w:before="240" w:after="0" w:line="360" w:lineRule="auto"/>
    </w:pPr>
    <w:rPr>
      <w:rFonts w:ascii="Times New Roman" w:hAnsi="Times New Roman" w:cs="Times New Roman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F693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F6934"/>
    <w:rPr>
      <w:rFonts w:asciiTheme="minorHAnsi" w:eastAsiaTheme="minorEastAsia" w:hAnsiTheme="minorHAnsi" w:cstheme="minorBidi"/>
      <w:sz w:val="22"/>
      <w:szCs w:val="22"/>
      <w:lang w:eastAsia="zh-CN" w:bidi="ar-SA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F6934"/>
    <w:pPr>
      <w:spacing w:after="160"/>
    </w:pPr>
    <w:rPr>
      <w:rFonts w:asciiTheme="minorHAnsi" w:eastAsiaTheme="minorEastAsia" w:hAnsiTheme="minorHAnsi" w:cstheme="minorBidi"/>
      <w:b/>
      <w:bCs/>
      <w:lang w:eastAsia="zh-CN" w:bidi="ar-SA"/>
    </w:rPr>
  </w:style>
  <w:style w:type="character" w:customStyle="1" w:styleId="CommentSubjectChar">
    <w:name w:val="Comment Subject Char"/>
    <w:basedOn w:val="CommentTextChar"/>
    <w:link w:val="CommentSubject"/>
    <w:semiHidden/>
    <w:rsid w:val="00BF6934"/>
    <w:rPr>
      <w:rFonts w:asciiTheme="minorHAnsi" w:eastAsiaTheme="minorEastAsia" w:hAnsiTheme="minorHAnsi" w:cstheme="minorBidi"/>
      <w:b/>
      <w:bCs/>
      <w:lang w:eastAsia="zh-CN" w:bidi="ar-SA"/>
    </w:rPr>
  </w:style>
  <w:style w:type="numbering" w:customStyle="1" w:styleId="Style1">
    <w:name w:val="Style1"/>
    <w:uiPriority w:val="99"/>
    <w:rsid w:val="00BF6934"/>
    <w:pPr>
      <w:numPr>
        <w:numId w:val="3"/>
      </w:numPr>
    </w:pPr>
  </w:style>
  <w:style w:type="paragraph" w:customStyle="1" w:styleId="Style3">
    <w:name w:val="Style3"/>
    <w:basedOn w:val="Normal"/>
    <w:link w:val="Style3Char"/>
    <w:qFormat/>
    <w:rsid w:val="00BF6934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Style3Char">
    <w:name w:val="Style3 Char"/>
    <w:basedOn w:val="DefaultParagraphFont"/>
    <w:link w:val="Style3"/>
    <w:rsid w:val="00BF6934"/>
    <w:rPr>
      <w:rFonts w:asciiTheme="minorHAnsi" w:eastAsiaTheme="minorHAnsi" w:hAnsiTheme="minorHAnsi" w:cstheme="minorBidi"/>
      <w:sz w:val="22"/>
      <w:szCs w:val="22"/>
      <w:lang w:eastAsia="en-US" w:bidi="ar-SA"/>
    </w:rPr>
  </w:style>
  <w:style w:type="character" w:customStyle="1" w:styleId="fontstyle31">
    <w:name w:val="fontstyle31"/>
    <w:basedOn w:val="DefaultParagraphFont"/>
    <w:rsid w:val="00BF6934"/>
    <w:rPr>
      <w:rFonts w:ascii="Arial" w:hAnsi="Arial" w:cs="Arial" w:hint="default"/>
      <w:b w:val="0"/>
      <w:bCs w:val="0"/>
      <w:i/>
      <w:iCs/>
      <w:color w:val="000000"/>
      <w:sz w:val="22"/>
      <w:szCs w:val="22"/>
    </w:rPr>
  </w:style>
  <w:style w:type="paragraph" w:customStyle="1" w:styleId="PMSONORMAL">
    <w:name w:val="P.MSONORMAL"/>
    <w:basedOn w:val="Normal"/>
    <w:uiPriority w:val="99"/>
    <w:rsid w:val="00BF6934"/>
    <w:pPr>
      <w:autoSpaceDE w:val="0"/>
      <w:autoSpaceDN w:val="0"/>
      <w:adjustRightInd w:val="0"/>
    </w:pPr>
    <w:rPr>
      <w:szCs w:val="24"/>
    </w:rPr>
  </w:style>
  <w:style w:type="character" w:customStyle="1" w:styleId="ListParagraphChar">
    <w:name w:val="List Paragraph Char"/>
    <w:link w:val="ListParagraph"/>
    <w:uiPriority w:val="34"/>
    <w:locked/>
    <w:rsid w:val="00BF6934"/>
    <w:rPr>
      <w:sz w:val="24"/>
      <w:lang w:bidi="ar-SA"/>
    </w:rPr>
  </w:style>
  <w:style w:type="character" w:customStyle="1" w:styleId="UnresolvedMention2">
    <w:name w:val="Unresolved Mention2"/>
    <w:basedOn w:val="DefaultParagraphFont"/>
    <w:rsid w:val="00BF6934"/>
    <w:rPr>
      <w:color w:val="605E5C"/>
      <w:shd w:val="clear" w:color="auto" w:fill="E1DFDD"/>
    </w:rPr>
  </w:style>
  <w:style w:type="paragraph" w:styleId="ListNumber">
    <w:name w:val="List Number"/>
    <w:basedOn w:val="Normal"/>
    <w:rsid w:val="00BF6934"/>
    <w:pPr>
      <w:tabs>
        <w:tab w:val="num" w:pos="360"/>
      </w:tabs>
      <w:ind w:left="360" w:hanging="360"/>
      <w:contextualSpacing/>
    </w:pPr>
  </w:style>
  <w:style w:type="paragraph" w:customStyle="1" w:styleId="Nospace">
    <w:name w:val="No space"/>
    <w:basedOn w:val="Normal"/>
    <w:qFormat/>
    <w:rsid w:val="00BF6934"/>
  </w:style>
  <w:style w:type="character" w:customStyle="1" w:styleId="fontstyle11">
    <w:name w:val="fontstyle11"/>
    <w:basedOn w:val="DefaultParagraphFont"/>
    <w:rsid w:val="00BF6934"/>
    <w:rPr>
      <w:rFonts w:ascii="GillSansStd" w:hAnsi="GillSansStd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DefaultParagraphFont"/>
    <w:rsid w:val="00BF6934"/>
    <w:rPr>
      <w:rFonts w:ascii="AdvOT0231c847+fb" w:hAnsi="AdvOT0231c847+fb" w:hint="default"/>
      <w:b w:val="0"/>
      <w:bCs w:val="0"/>
      <w:i w:val="0"/>
      <w:iCs w:val="0"/>
      <w:color w:val="000000"/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BF6934"/>
    <w:rPr>
      <w:color w:val="800080" w:themeColor="followedHyperlink"/>
      <w:u w:val="single"/>
    </w:rPr>
  </w:style>
  <w:style w:type="paragraph" w:styleId="ListBullet">
    <w:name w:val="List Bullet"/>
    <w:basedOn w:val="Normal"/>
    <w:uiPriority w:val="99"/>
    <w:semiHidden/>
    <w:unhideWhenUsed/>
    <w:rsid w:val="00BF6934"/>
    <w:pPr>
      <w:numPr>
        <w:numId w:val="35"/>
      </w:numPr>
      <w:spacing w:before="120" w:after="0" w:line="276" w:lineRule="auto"/>
      <w:contextualSpacing/>
    </w:pPr>
    <w:rPr>
      <w:rFonts w:eastAsiaTheme="minorHAnsi"/>
      <w:szCs w:val="24"/>
      <w:lang w:eastAsia="en-US"/>
    </w:rPr>
  </w:style>
  <w:style w:type="paragraph" w:customStyle="1" w:styleId="Default">
    <w:name w:val="Default"/>
    <w:rsid w:val="00BF6934"/>
    <w:pPr>
      <w:autoSpaceDE w:val="0"/>
      <w:autoSpaceDN w:val="0"/>
      <w:adjustRightInd w:val="0"/>
    </w:pPr>
    <w:rPr>
      <w:rFonts w:eastAsia="Calibri"/>
      <w:color w:val="000000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23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0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0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P\OneDrive%20-%20University%20of%20Leeds\PhD%20Work_03-04-2020\CHAPTERS_1-9-2021\University%20Thesis%20Template(9)%20-%20Copy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BF1574-56D1-4FFC-BD28-06CE5F133F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University Thesis Template(9) - Copy</Template>
  <TotalTime>74</TotalTime>
  <Pages>13</Pages>
  <Words>1679</Words>
  <Characters>9573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Sanjoy Kumar Chanda</cp:lastModifiedBy>
  <cp:revision>76</cp:revision>
  <cp:lastPrinted>1994-09-05T10:56:00Z</cp:lastPrinted>
  <dcterms:created xsi:type="dcterms:W3CDTF">2024-10-10T10:17:00Z</dcterms:created>
  <dcterms:modified xsi:type="dcterms:W3CDTF">2024-11-04T06:38:00Z</dcterms:modified>
</cp:coreProperties>
</file>